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AEA2C2" w14:textId="402743B4" w:rsidR="00952287" w:rsidRPr="00A610F2" w:rsidRDefault="00952287" w:rsidP="00952287">
      <w:pPr>
        <w:pStyle w:val="Beschriftung"/>
        <w:keepNext/>
        <w:rPr>
          <w:rFonts w:cstheme="minorHAnsi"/>
          <w:color w:val="auto"/>
          <w:lang w:val="en-US"/>
        </w:rPr>
      </w:pPr>
      <w:r w:rsidRPr="00A610F2">
        <w:rPr>
          <w:rFonts w:cstheme="minorHAnsi"/>
          <w:color w:val="auto"/>
          <w:lang w:val="en-US"/>
        </w:rPr>
        <w:t xml:space="preserve">Supplementary Table 1 </w:t>
      </w:r>
      <w:r w:rsidRPr="00A610F2">
        <w:rPr>
          <w:rFonts w:cstheme="minorHAnsi"/>
          <w:b w:val="0"/>
          <w:bCs w:val="0"/>
          <w:color w:val="auto"/>
          <w:lang w:val="en-US"/>
        </w:rPr>
        <w:t xml:space="preserve">– Pre-existing comorbidities of </w:t>
      </w:r>
      <w:r w:rsidR="00A610F2">
        <w:rPr>
          <w:rFonts w:cstheme="minorHAnsi"/>
          <w:b w:val="0"/>
          <w:bCs w:val="0"/>
          <w:color w:val="auto"/>
          <w:lang w:val="en-US"/>
        </w:rPr>
        <w:t>patients with severe respiratory failure</w:t>
      </w:r>
      <w:r w:rsidRPr="00A610F2">
        <w:rPr>
          <w:rFonts w:cstheme="minorHAnsi"/>
          <w:b w:val="0"/>
          <w:bCs w:val="0"/>
          <w:color w:val="auto"/>
          <w:lang w:val="en-US"/>
        </w:rPr>
        <w:t xml:space="preserve"> at </w:t>
      </w:r>
      <w:r w:rsidR="00A610F2">
        <w:rPr>
          <w:rFonts w:cstheme="minorHAnsi"/>
          <w:b w:val="0"/>
          <w:bCs w:val="0"/>
          <w:color w:val="auto"/>
          <w:lang w:val="en-US"/>
        </w:rPr>
        <w:t>time of cardiac arrest</w:t>
      </w:r>
      <w:r w:rsidRPr="00A610F2">
        <w:rPr>
          <w:rFonts w:cstheme="minorHAnsi"/>
          <w:b w:val="0"/>
          <w:bCs w:val="0"/>
          <w:color w:val="auto"/>
          <w:lang w:val="en-US"/>
        </w:rPr>
        <w:t xml:space="preserve"> stratified according </w:t>
      </w:r>
      <w:r w:rsidR="00A610F2">
        <w:rPr>
          <w:rFonts w:cstheme="minorHAnsi"/>
          <w:b w:val="0"/>
          <w:bCs w:val="0"/>
          <w:color w:val="auto"/>
          <w:lang w:val="en-US"/>
        </w:rPr>
        <w:t>patients with and without COVID-19</w:t>
      </w:r>
    </w:p>
    <w:tbl>
      <w:tblPr>
        <w:tblStyle w:val="HelleSchattierung-Akzent1"/>
        <w:tblW w:w="10079" w:type="dxa"/>
        <w:tblLayout w:type="fixed"/>
        <w:tblLook w:val="04A0" w:firstRow="1" w:lastRow="0" w:firstColumn="1" w:lastColumn="0" w:noHBand="0" w:noVBand="1"/>
      </w:tblPr>
      <w:tblGrid>
        <w:gridCol w:w="2977"/>
        <w:gridCol w:w="1276"/>
        <w:gridCol w:w="2268"/>
        <w:gridCol w:w="2581"/>
        <w:gridCol w:w="977"/>
      </w:tblGrid>
      <w:tr w:rsidR="001A5117" w:rsidRPr="007A3823" w14:paraId="4C02905D" w14:textId="77777777" w:rsidTr="002A10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07A6B89C" w14:textId="092DAAC5" w:rsidR="001A5117" w:rsidRPr="00293E9D" w:rsidRDefault="002A10A8" w:rsidP="001A5117">
            <w:pPr>
              <w:rPr>
                <w:rFonts w:cstheme="minorHAnsi"/>
                <w:b w:val="0"/>
                <w:bCs w:val="0"/>
                <w:i/>
                <w:color w:val="000000"/>
                <w:sz w:val="20"/>
                <w:szCs w:val="20"/>
                <w:lang w:val="en-US"/>
              </w:rPr>
            </w:pPr>
            <w:r w:rsidRPr="00C16E57">
              <w:rPr>
                <w:rFonts w:cstheme="minorHAnsi"/>
                <w:b w:val="0"/>
                <w:bCs w:val="0"/>
                <w:i/>
                <w:color w:val="000000"/>
                <w:sz w:val="20"/>
                <w:szCs w:val="20"/>
                <w:lang w:val="en-US"/>
              </w:rPr>
              <w:t>Parameters</w:t>
            </w:r>
          </w:p>
        </w:tc>
        <w:tc>
          <w:tcPr>
            <w:tcW w:w="1276" w:type="dxa"/>
          </w:tcPr>
          <w:p w14:paraId="43A1887B" w14:textId="77777777" w:rsidR="001A5117" w:rsidRPr="002A10A8" w:rsidRDefault="001A5117" w:rsidP="001A511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  <w:sz w:val="20"/>
                <w:szCs w:val="20"/>
                <w:lang w:val="en-US"/>
              </w:rPr>
            </w:pPr>
            <w:r w:rsidRPr="002A10A8">
              <w:rPr>
                <w:i/>
                <w:color w:val="000000"/>
                <w:sz w:val="20"/>
                <w:szCs w:val="20"/>
                <w:lang w:val="en-US"/>
              </w:rPr>
              <w:t xml:space="preserve">All patients </w:t>
            </w:r>
          </w:p>
          <w:p w14:paraId="2F495D7B" w14:textId="3D68CEEF" w:rsidR="001A5117" w:rsidRPr="00293E9D" w:rsidRDefault="001A5117" w:rsidP="001A511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i/>
                <w:color w:val="000000"/>
                <w:sz w:val="20"/>
                <w:szCs w:val="20"/>
                <w:lang w:val="en-US"/>
              </w:rPr>
            </w:pPr>
            <w:r w:rsidRPr="00DE27BE">
              <w:rPr>
                <w:b w:val="0"/>
                <w:bCs w:val="0"/>
                <w:i/>
                <w:color w:val="000000"/>
                <w:sz w:val="20"/>
                <w:szCs w:val="20"/>
                <w:lang w:val="en-US"/>
              </w:rPr>
              <w:t>(</w:t>
            </w:r>
            <w:r w:rsidRPr="00880CC1">
              <w:rPr>
                <w:b w:val="0"/>
                <w:bCs w:val="0"/>
                <w:i/>
                <w:color w:val="000000"/>
                <w:sz w:val="20"/>
                <w:szCs w:val="20"/>
                <w:lang w:val="en-US"/>
              </w:rPr>
              <w:t>n=</w:t>
            </w:r>
            <w:r w:rsidR="00E07BAB">
              <w:rPr>
                <w:b w:val="0"/>
                <w:bCs w:val="0"/>
                <w:i/>
                <w:color w:val="000000"/>
                <w:sz w:val="20"/>
                <w:szCs w:val="20"/>
                <w:lang w:val="en-US"/>
              </w:rPr>
              <w:t>43</w:t>
            </w:r>
            <w:r w:rsidRPr="00880CC1">
              <w:rPr>
                <w:b w:val="0"/>
                <w:bCs w:val="0"/>
                <w:i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268" w:type="dxa"/>
          </w:tcPr>
          <w:p w14:paraId="730F087C" w14:textId="77777777" w:rsidR="001A5117" w:rsidRPr="002A10A8" w:rsidRDefault="001A5117" w:rsidP="001A511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  <w:sz w:val="20"/>
                <w:szCs w:val="20"/>
                <w:lang w:val="en-US"/>
              </w:rPr>
            </w:pPr>
            <w:r w:rsidRPr="002A10A8">
              <w:rPr>
                <w:i/>
                <w:color w:val="000000"/>
                <w:sz w:val="20"/>
                <w:szCs w:val="20"/>
                <w:lang w:val="en-US"/>
              </w:rPr>
              <w:t>Severe respiratory failure no-COVID-19</w:t>
            </w:r>
          </w:p>
          <w:p w14:paraId="46ECD94D" w14:textId="5570F975" w:rsidR="001A5117" w:rsidRPr="00293E9D" w:rsidRDefault="001A5117" w:rsidP="001A511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b w:val="0"/>
                <w:bCs w:val="0"/>
                <w:i/>
                <w:color w:val="000000"/>
                <w:sz w:val="20"/>
                <w:szCs w:val="20"/>
                <w:lang w:val="en-US"/>
              </w:rPr>
              <w:t>(n=</w:t>
            </w:r>
            <w:r w:rsidR="00E07BAB">
              <w:rPr>
                <w:b w:val="0"/>
                <w:bCs w:val="0"/>
                <w:i/>
                <w:color w:val="000000"/>
                <w:sz w:val="20"/>
                <w:szCs w:val="20"/>
                <w:lang w:val="en-US"/>
              </w:rPr>
              <w:t>31</w:t>
            </w:r>
            <w:r>
              <w:rPr>
                <w:b w:val="0"/>
                <w:bCs w:val="0"/>
                <w:i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581" w:type="dxa"/>
          </w:tcPr>
          <w:p w14:paraId="474CDEDB" w14:textId="6FBDF873" w:rsidR="001A5117" w:rsidRPr="002A10A8" w:rsidRDefault="001A5117" w:rsidP="001A511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  <w:sz w:val="20"/>
                <w:szCs w:val="20"/>
                <w:lang w:val="en-US"/>
              </w:rPr>
            </w:pPr>
            <w:r w:rsidRPr="002A10A8">
              <w:rPr>
                <w:i/>
                <w:color w:val="000000"/>
                <w:sz w:val="20"/>
                <w:szCs w:val="20"/>
                <w:lang w:val="en-US"/>
              </w:rPr>
              <w:t>Severe respiratory failure COVID-19</w:t>
            </w:r>
          </w:p>
          <w:p w14:paraId="047DD9E5" w14:textId="6B0E4841" w:rsidR="001A5117" w:rsidRPr="00293E9D" w:rsidRDefault="001A5117" w:rsidP="001A511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b w:val="0"/>
                <w:bCs w:val="0"/>
                <w:i/>
                <w:color w:val="000000"/>
                <w:sz w:val="20"/>
                <w:szCs w:val="20"/>
                <w:lang w:val="en-US"/>
              </w:rPr>
              <w:t>(n=12)</w:t>
            </w:r>
          </w:p>
        </w:tc>
        <w:tc>
          <w:tcPr>
            <w:tcW w:w="977" w:type="dxa"/>
          </w:tcPr>
          <w:p w14:paraId="6B1CD41F" w14:textId="21B64D4D" w:rsidR="001A5117" w:rsidRPr="00293E9D" w:rsidRDefault="001A5117" w:rsidP="001A511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>
              <w:rPr>
                <w:b w:val="0"/>
                <w:bCs w:val="0"/>
                <w:i/>
                <w:color w:val="000000"/>
                <w:sz w:val="20"/>
                <w:szCs w:val="20"/>
                <w:lang w:val="en-US"/>
              </w:rPr>
              <w:t>p-value</w:t>
            </w:r>
          </w:p>
        </w:tc>
      </w:tr>
      <w:tr w:rsidR="00293E9D" w:rsidRPr="007A3823" w14:paraId="7EB83B03" w14:textId="77777777" w:rsidTr="002A10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1969173B" w14:textId="77777777" w:rsidR="00952287" w:rsidRPr="00293E9D" w:rsidRDefault="00952287" w:rsidP="00293E9D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293E9D">
              <w:rPr>
                <w:rFonts w:cstheme="minorHAnsi"/>
                <w:bCs w:val="0"/>
                <w:color w:val="000000"/>
                <w:sz w:val="20"/>
                <w:szCs w:val="20"/>
                <w:lang w:val="en-US"/>
              </w:rPr>
              <w:t xml:space="preserve">AIDS </w:t>
            </w:r>
            <w:r w:rsidRPr="00293E9D">
              <w:rPr>
                <w:rFonts w:cstheme="minorHAnsi"/>
                <w:b w:val="0"/>
                <w:bCs w:val="0"/>
                <w:i/>
                <w:color w:val="000000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276" w:type="dxa"/>
          </w:tcPr>
          <w:p w14:paraId="6FACE4EF" w14:textId="7F71C5C8" w:rsidR="00952287" w:rsidRPr="00944BB3" w:rsidRDefault="00EA33DD" w:rsidP="00293E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auto"/>
                <w:sz w:val="20"/>
                <w:szCs w:val="20"/>
                <w:lang w:val="en-US"/>
              </w:rPr>
              <w:t>2</w:t>
            </w:r>
            <w:r w:rsidR="002F02BC">
              <w:rPr>
                <w:rFonts w:cstheme="minorHAnsi"/>
                <w:color w:val="auto"/>
                <w:sz w:val="20"/>
                <w:szCs w:val="20"/>
                <w:lang w:val="en-US"/>
              </w:rPr>
              <w:t xml:space="preserve"> (5)</w:t>
            </w:r>
          </w:p>
        </w:tc>
        <w:tc>
          <w:tcPr>
            <w:tcW w:w="2268" w:type="dxa"/>
          </w:tcPr>
          <w:p w14:paraId="56D78EFF" w14:textId="3F59DF55" w:rsidR="00952287" w:rsidRPr="00944BB3" w:rsidRDefault="008C62EB" w:rsidP="00293E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auto"/>
                <w:sz w:val="20"/>
                <w:szCs w:val="20"/>
                <w:lang w:val="en-US"/>
              </w:rPr>
              <w:t>2 (6)</w:t>
            </w:r>
          </w:p>
        </w:tc>
        <w:tc>
          <w:tcPr>
            <w:tcW w:w="2581" w:type="dxa"/>
          </w:tcPr>
          <w:p w14:paraId="2695B550" w14:textId="7CF7D4C8" w:rsidR="00952287" w:rsidRPr="00944BB3" w:rsidRDefault="009A66E4" w:rsidP="00293E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auto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977" w:type="dxa"/>
          </w:tcPr>
          <w:p w14:paraId="58598E62" w14:textId="13DA359A" w:rsidR="00952287" w:rsidRPr="00944BB3" w:rsidRDefault="0063427B" w:rsidP="00293E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auto"/>
                <w:sz w:val="20"/>
                <w:szCs w:val="20"/>
                <w:lang w:val="en-US"/>
              </w:rPr>
              <w:t>0.515</w:t>
            </w:r>
          </w:p>
        </w:tc>
      </w:tr>
      <w:tr w:rsidR="00952287" w:rsidRPr="007A3823" w14:paraId="73B78BF3" w14:textId="77777777" w:rsidTr="002A10A8">
        <w:trPr>
          <w:trHeight w:val="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7CBCD421" w14:textId="77777777" w:rsidR="00952287" w:rsidRPr="00293E9D" w:rsidRDefault="00952287" w:rsidP="00293E9D">
            <w:pPr>
              <w:rPr>
                <w:rFonts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293E9D">
              <w:rPr>
                <w:rFonts w:cstheme="minorHAnsi"/>
                <w:bCs w:val="0"/>
                <w:color w:val="000000"/>
                <w:sz w:val="20"/>
                <w:szCs w:val="20"/>
                <w:lang w:val="en-US"/>
              </w:rPr>
              <w:t xml:space="preserve">Cerebral arterial disease </w:t>
            </w:r>
            <w:r w:rsidRPr="00293E9D">
              <w:rPr>
                <w:rFonts w:cstheme="minorHAnsi"/>
                <w:b w:val="0"/>
                <w:bCs w:val="0"/>
                <w:i/>
                <w:color w:val="000000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276" w:type="dxa"/>
          </w:tcPr>
          <w:p w14:paraId="7322E182" w14:textId="028D65BD" w:rsidR="00952287" w:rsidRPr="00944BB3" w:rsidRDefault="00EA33DD" w:rsidP="00293E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auto"/>
                <w:sz w:val="20"/>
                <w:szCs w:val="20"/>
                <w:lang w:val="en-US"/>
              </w:rPr>
              <w:t>8</w:t>
            </w:r>
            <w:r w:rsidR="002F02BC">
              <w:rPr>
                <w:rFonts w:cstheme="minorHAnsi"/>
                <w:color w:val="auto"/>
                <w:sz w:val="20"/>
                <w:szCs w:val="20"/>
                <w:lang w:val="en-US"/>
              </w:rPr>
              <w:t xml:space="preserve"> (19)</w:t>
            </w:r>
          </w:p>
        </w:tc>
        <w:tc>
          <w:tcPr>
            <w:tcW w:w="2268" w:type="dxa"/>
          </w:tcPr>
          <w:p w14:paraId="1C322B3E" w14:textId="00DF0BF0" w:rsidR="00952287" w:rsidRPr="00944BB3" w:rsidRDefault="008C62EB" w:rsidP="00293E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auto"/>
                <w:sz w:val="20"/>
                <w:szCs w:val="20"/>
                <w:lang w:val="en-US"/>
              </w:rPr>
              <w:t>7 (23)</w:t>
            </w:r>
          </w:p>
        </w:tc>
        <w:tc>
          <w:tcPr>
            <w:tcW w:w="2581" w:type="dxa"/>
          </w:tcPr>
          <w:p w14:paraId="4BB1BC78" w14:textId="0799A95C" w:rsidR="00952287" w:rsidRPr="00944BB3" w:rsidRDefault="009A66E4" w:rsidP="00293E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auto"/>
                <w:sz w:val="20"/>
                <w:szCs w:val="20"/>
                <w:lang w:val="en-US"/>
              </w:rPr>
              <w:t>1 (8)</w:t>
            </w:r>
          </w:p>
        </w:tc>
        <w:tc>
          <w:tcPr>
            <w:tcW w:w="977" w:type="dxa"/>
          </w:tcPr>
          <w:p w14:paraId="7C98245A" w14:textId="67E308AC" w:rsidR="00952287" w:rsidRPr="00944BB3" w:rsidRDefault="0063427B" w:rsidP="00293E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auto"/>
                <w:sz w:val="20"/>
                <w:szCs w:val="20"/>
                <w:lang w:val="en-US"/>
              </w:rPr>
              <w:t>0.356</w:t>
            </w:r>
          </w:p>
        </w:tc>
      </w:tr>
      <w:tr w:rsidR="00293E9D" w:rsidRPr="007A3823" w14:paraId="41A69ECA" w14:textId="77777777" w:rsidTr="002A10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6380E1D6" w14:textId="77777777" w:rsidR="00952287" w:rsidRPr="00293E9D" w:rsidRDefault="00952287" w:rsidP="00293E9D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293E9D">
              <w:rPr>
                <w:rFonts w:cstheme="minorHAnsi"/>
                <w:bCs w:val="0"/>
                <w:color w:val="000000"/>
                <w:sz w:val="20"/>
                <w:szCs w:val="20"/>
                <w:lang w:val="en-US"/>
              </w:rPr>
              <w:t xml:space="preserve">Chronic lung disease </w:t>
            </w:r>
            <w:r w:rsidRPr="00293E9D">
              <w:rPr>
                <w:rFonts w:cstheme="minorHAnsi"/>
                <w:b w:val="0"/>
                <w:bCs w:val="0"/>
                <w:i/>
                <w:color w:val="000000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276" w:type="dxa"/>
          </w:tcPr>
          <w:p w14:paraId="6264B29F" w14:textId="1BE5E121" w:rsidR="00952287" w:rsidRPr="00944BB3" w:rsidRDefault="00EA33DD" w:rsidP="00293E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auto"/>
                <w:sz w:val="20"/>
                <w:szCs w:val="20"/>
                <w:lang w:val="en-US"/>
              </w:rPr>
              <w:t>10</w:t>
            </w:r>
            <w:r w:rsidR="002F02BC">
              <w:rPr>
                <w:rFonts w:cstheme="minorHAnsi"/>
                <w:color w:val="auto"/>
                <w:sz w:val="20"/>
                <w:szCs w:val="20"/>
                <w:lang w:val="en-US"/>
              </w:rPr>
              <w:t xml:space="preserve"> (23)</w:t>
            </w:r>
          </w:p>
        </w:tc>
        <w:tc>
          <w:tcPr>
            <w:tcW w:w="2268" w:type="dxa"/>
          </w:tcPr>
          <w:p w14:paraId="4C255C78" w14:textId="1F6F6B3F" w:rsidR="00952287" w:rsidRPr="00944BB3" w:rsidRDefault="008C62EB" w:rsidP="00293E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auto"/>
                <w:sz w:val="20"/>
                <w:szCs w:val="20"/>
                <w:lang w:val="en-US"/>
              </w:rPr>
              <w:t>9 (29)</w:t>
            </w:r>
          </w:p>
        </w:tc>
        <w:tc>
          <w:tcPr>
            <w:tcW w:w="2581" w:type="dxa"/>
          </w:tcPr>
          <w:p w14:paraId="50595836" w14:textId="7395A54B" w:rsidR="00952287" w:rsidRPr="00944BB3" w:rsidRDefault="009A66E4" w:rsidP="00293E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auto"/>
                <w:sz w:val="20"/>
                <w:szCs w:val="20"/>
                <w:lang w:val="en-US"/>
              </w:rPr>
              <w:t>1 (8)</w:t>
            </w:r>
          </w:p>
        </w:tc>
        <w:tc>
          <w:tcPr>
            <w:tcW w:w="977" w:type="dxa"/>
          </w:tcPr>
          <w:p w14:paraId="0E99E9AF" w14:textId="55AA3A8F" w:rsidR="00952287" w:rsidRPr="00944BB3" w:rsidRDefault="0063427B" w:rsidP="00293E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auto"/>
                <w:sz w:val="20"/>
                <w:szCs w:val="20"/>
                <w:lang w:val="en-US"/>
              </w:rPr>
              <w:t>0.149</w:t>
            </w:r>
          </w:p>
        </w:tc>
      </w:tr>
      <w:tr w:rsidR="00952287" w:rsidRPr="007A3823" w14:paraId="644D55A4" w14:textId="77777777" w:rsidTr="002A10A8">
        <w:trPr>
          <w:trHeight w:val="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30267869" w14:textId="77777777" w:rsidR="00952287" w:rsidRPr="00293E9D" w:rsidRDefault="00952287" w:rsidP="00293E9D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293E9D">
              <w:rPr>
                <w:rFonts w:cstheme="minorHAnsi"/>
                <w:iCs/>
                <w:color w:val="000000"/>
                <w:sz w:val="20"/>
                <w:szCs w:val="20"/>
                <w:lang w:val="en-GB"/>
              </w:rPr>
              <w:t xml:space="preserve">Chronic kidney disease </w:t>
            </w:r>
            <w:r w:rsidRPr="00293E9D">
              <w:rPr>
                <w:rFonts w:cstheme="minorHAnsi"/>
                <w:b w:val="0"/>
                <w:bCs w:val="0"/>
                <w:i/>
                <w:color w:val="000000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276" w:type="dxa"/>
          </w:tcPr>
          <w:p w14:paraId="4EE6237E" w14:textId="24A1A70B" w:rsidR="00952287" w:rsidRPr="00944BB3" w:rsidRDefault="00EA33DD" w:rsidP="00293E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auto"/>
                <w:sz w:val="20"/>
                <w:szCs w:val="20"/>
                <w:lang w:val="en-US"/>
              </w:rPr>
              <w:t>6</w:t>
            </w:r>
            <w:r w:rsidR="002F02BC">
              <w:rPr>
                <w:rFonts w:cstheme="minorHAnsi"/>
                <w:color w:val="auto"/>
                <w:sz w:val="20"/>
                <w:szCs w:val="20"/>
                <w:lang w:val="en-US"/>
              </w:rPr>
              <w:t xml:space="preserve"> (14)</w:t>
            </w:r>
          </w:p>
        </w:tc>
        <w:tc>
          <w:tcPr>
            <w:tcW w:w="2268" w:type="dxa"/>
          </w:tcPr>
          <w:p w14:paraId="6DEC8052" w14:textId="51EE278E" w:rsidR="00952287" w:rsidRPr="00944BB3" w:rsidRDefault="008C62EB" w:rsidP="00293E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auto"/>
                <w:sz w:val="20"/>
                <w:szCs w:val="20"/>
                <w:lang w:val="en-US"/>
              </w:rPr>
              <w:t>5 (16)</w:t>
            </w:r>
          </w:p>
        </w:tc>
        <w:tc>
          <w:tcPr>
            <w:tcW w:w="2581" w:type="dxa"/>
          </w:tcPr>
          <w:p w14:paraId="2503CB0B" w14:textId="02F25C33" w:rsidR="00952287" w:rsidRPr="00944BB3" w:rsidRDefault="009A66E4" w:rsidP="00293E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auto"/>
                <w:sz w:val="20"/>
                <w:szCs w:val="20"/>
                <w:lang w:val="en-US"/>
              </w:rPr>
              <w:t>1 (8)</w:t>
            </w:r>
          </w:p>
        </w:tc>
        <w:tc>
          <w:tcPr>
            <w:tcW w:w="977" w:type="dxa"/>
          </w:tcPr>
          <w:p w14:paraId="1D912536" w14:textId="750D6B7E" w:rsidR="00952287" w:rsidRPr="00944BB3" w:rsidRDefault="0063427B" w:rsidP="00293E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auto"/>
                <w:sz w:val="20"/>
                <w:szCs w:val="20"/>
                <w:lang w:val="en-US"/>
              </w:rPr>
              <w:t>0.455</w:t>
            </w:r>
          </w:p>
        </w:tc>
      </w:tr>
      <w:tr w:rsidR="00293E9D" w:rsidRPr="007A3823" w14:paraId="034D5B43" w14:textId="77777777" w:rsidTr="002A10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05DB6A4B" w14:textId="77777777" w:rsidR="00952287" w:rsidRPr="00293E9D" w:rsidRDefault="00952287" w:rsidP="00293E9D">
            <w:pPr>
              <w:rPr>
                <w:rFonts w:cstheme="minorHAnsi"/>
                <w:bCs w:val="0"/>
                <w:color w:val="000000"/>
                <w:sz w:val="20"/>
                <w:szCs w:val="20"/>
                <w:lang w:val="en-US"/>
              </w:rPr>
            </w:pPr>
            <w:r w:rsidRPr="00293E9D">
              <w:rPr>
                <w:rFonts w:cstheme="minorHAnsi"/>
                <w:bCs w:val="0"/>
                <w:color w:val="000000"/>
                <w:sz w:val="20"/>
                <w:szCs w:val="20"/>
                <w:lang w:val="en-US"/>
              </w:rPr>
              <w:t xml:space="preserve">Congestive heart disease </w:t>
            </w:r>
            <w:r w:rsidRPr="00293E9D">
              <w:rPr>
                <w:rFonts w:cstheme="minorHAnsi"/>
                <w:b w:val="0"/>
                <w:bCs w:val="0"/>
                <w:i/>
                <w:color w:val="000000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276" w:type="dxa"/>
          </w:tcPr>
          <w:p w14:paraId="4D89806F" w14:textId="56BA8191" w:rsidR="00952287" w:rsidRPr="00944BB3" w:rsidRDefault="00EA33DD" w:rsidP="00293E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auto"/>
                <w:sz w:val="20"/>
                <w:szCs w:val="20"/>
                <w:lang w:val="en-US"/>
              </w:rPr>
              <w:t>9</w:t>
            </w:r>
            <w:r w:rsidR="002F02BC">
              <w:rPr>
                <w:rFonts w:cstheme="minorHAnsi"/>
                <w:color w:val="auto"/>
                <w:sz w:val="20"/>
                <w:szCs w:val="20"/>
                <w:lang w:val="en-US"/>
              </w:rPr>
              <w:t xml:space="preserve"> (21)</w:t>
            </w:r>
          </w:p>
        </w:tc>
        <w:tc>
          <w:tcPr>
            <w:tcW w:w="2268" w:type="dxa"/>
          </w:tcPr>
          <w:p w14:paraId="2F10FD37" w14:textId="23CB7E5C" w:rsidR="00952287" w:rsidRPr="00944BB3" w:rsidRDefault="008C62EB" w:rsidP="00293E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auto"/>
                <w:sz w:val="20"/>
                <w:szCs w:val="20"/>
                <w:lang w:val="en-US"/>
              </w:rPr>
              <w:t>9 (29)</w:t>
            </w:r>
          </w:p>
        </w:tc>
        <w:tc>
          <w:tcPr>
            <w:tcW w:w="2581" w:type="dxa"/>
          </w:tcPr>
          <w:p w14:paraId="39CEE71F" w14:textId="1FC73536" w:rsidR="00952287" w:rsidRPr="00944BB3" w:rsidRDefault="009A66E4" w:rsidP="00293E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auto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977" w:type="dxa"/>
          </w:tcPr>
          <w:p w14:paraId="51855652" w14:textId="1B05ED4D" w:rsidR="00952287" w:rsidRPr="00483508" w:rsidRDefault="0063427B" w:rsidP="00293E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auto"/>
                <w:sz w:val="20"/>
                <w:szCs w:val="20"/>
                <w:lang w:val="en-US"/>
              </w:rPr>
            </w:pPr>
            <w:r w:rsidRPr="00483508">
              <w:rPr>
                <w:rFonts w:cstheme="minorHAnsi"/>
                <w:b/>
                <w:bCs/>
                <w:color w:val="auto"/>
                <w:sz w:val="20"/>
                <w:szCs w:val="20"/>
                <w:lang w:val="en-US"/>
              </w:rPr>
              <w:t>0.023</w:t>
            </w:r>
          </w:p>
        </w:tc>
      </w:tr>
      <w:tr w:rsidR="00952287" w:rsidRPr="007A3823" w14:paraId="558695DE" w14:textId="77777777" w:rsidTr="002A10A8">
        <w:trPr>
          <w:trHeight w:val="1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49B2DA27" w14:textId="77777777" w:rsidR="00952287" w:rsidRPr="00293E9D" w:rsidRDefault="00952287" w:rsidP="00293E9D">
            <w:pPr>
              <w:rPr>
                <w:rFonts w:cstheme="minorHAnsi"/>
                <w:bCs w:val="0"/>
                <w:color w:val="000000"/>
                <w:sz w:val="20"/>
                <w:szCs w:val="20"/>
                <w:lang w:val="en-US"/>
              </w:rPr>
            </w:pPr>
            <w:r w:rsidRPr="00293E9D">
              <w:rPr>
                <w:rFonts w:cstheme="minorHAnsi"/>
                <w:bCs w:val="0"/>
                <w:color w:val="000000"/>
                <w:sz w:val="20"/>
                <w:szCs w:val="20"/>
                <w:lang w:val="en-US"/>
              </w:rPr>
              <w:t xml:space="preserve">Connective tissue disease </w:t>
            </w:r>
            <w:r w:rsidRPr="00293E9D">
              <w:rPr>
                <w:rFonts w:cstheme="minorHAnsi"/>
                <w:b w:val="0"/>
                <w:bCs w:val="0"/>
                <w:i/>
                <w:color w:val="000000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276" w:type="dxa"/>
          </w:tcPr>
          <w:p w14:paraId="6D67E894" w14:textId="5C366101" w:rsidR="00952287" w:rsidRPr="00944BB3" w:rsidRDefault="00EA33DD" w:rsidP="00293E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auto"/>
                <w:sz w:val="20"/>
                <w:szCs w:val="20"/>
                <w:lang w:val="en-US"/>
              </w:rPr>
              <w:t>4</w:t>
            </w:r>
            <w:r w:rsidR="002F02BC">
              <w:rPr>
                <w:rFonts w:cstheme="minorHAnsi"/>
                <w:color w:val="auto"/>
                <w:sz w:val="20"/>
                <w:szCs w:val="20"/>
                <w:lang w:val="en-US"/>
              </w:rPr>
              <w:t xml:space="preserve"> (9)</w:t>
            </w:r>
          </w:p>
        </w:tc>
        <w:tc>
          <w:tcPr>
            <w:tcW w:w="2268" w:type="dxa"/>
          </w:tcPr>
          <w:p w14:paraId="46526183" w14:textId="36B119C6" w:rsidR="00952287" w:rsidRPr="00944BB3" w:rsidRDefault="008C62EB" w:rsidP="00293E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auto"/>
                <w:sz w:val="20"/>
                <w:szCs w:val="20"/>
                <w:lang w:val="en-US"/>
              </w:rPr>
              <w:t>4 (13)</w:t>
            </w:r>
          </w:p>
        </w:tc>
        <w:tc>
          <w:tcPr>
            <w:tcW w:w="2581" w:type="dxa"/>
          </w:tcPr>
          <w:p w14:paraId="6173C038" w14:textId="3A192E98" w:rsidR="00952287" w:rsidRPr="00944BB3" w:rsidRDefault="009A66E4" w:rsidP="00293E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auto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977" w:type="dxa"/>
          </w:tcPr>
          <w:p w14:paraId="30A2182F" w14:textId="07E23089" w:rsidR="00952287" w:rsidRPr="00944BB3" w:rsidRDefault="0063427B" w:rsidP="00293E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auto"/>
                <w:sz w:val="20"/>
                <w:szCs w:val="20"/>
                <w:lang w:val="en-US"/>
              </w:rPr>
              <w:t>0.255</w:t>
            </w:r>
          </w:p>
        </w:tc>
      </w:tr>
      <w:tr w:rsidR="00944BB3" w:rsidRPr="007A3823" w14:paraId="29518477" w14:textId="77777777" w:rsidTr="002A10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1E548FE1" w14:textId="5F12CACF" w:rsidR="00944BB3" w:rsidRPr="00293E9D" w:rsidRDefault="00944BB3" w:rsidP="00944BB3">
            <w:pPr>
              <w:rPr>
                <w:rFonts w:cstheme="minorHAnsi"/>
                <w:bCs w:val="0"/>
                <w:color w:val="000000"/>
                <w:sz w:val="20"/>
                <w:szCs w:val="20"/>
                <w:lang w:val="en-US"/>
              </w:rPr>
            </w:pPr>
            <w:r w:rsidRPr="00293E9D">
              <w:rPr>
                <w:rFonts w:cstheme="minorHAnsi"/>
                <w:iCs/>
                <w:color w:val="000000"/>
                <w:sz w:val="20"/>
                <w:szCs w:val="20"/>
                <w:lang w:val="en-GB"/>
              </w:rPr>
              <w:t>Coronary heart disease</w:t>
            </w:r>
            <w:r w:rsidRPr="00293E9D">
              <w:rPr>
                <w:rFonts w:cstheme="minorHAnsi"/>
                <w:bCs w:val="0"/>
                <w:color w:val="000000"/>
                <w:sz w:val="20"/>
                <w:szCs w:val="20"/>
                <w:lang w:val="en-US"/>
              </w:rPr>
              <w:t xml:space="preserve"> </w:t>
            </w:r>
            <w:r w:rsidRPr="00293E9D">
              <w:rPr>
                <w:rFonts w:cstheme="minorHAnsi"/>
                <w:b w:val="0"/>
                <w:bCs w:val="0"/>
                <w:i/>
                <w:color w:val="000000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276" w:type="dxa"/>
          </w:tcPr>
          <w:p w14:paraId="2D2075BE" w14:textId="2CA966C0" w:rsidR="00944BB3" w:rsidRPr="00944BB3" w:rsidRDefault="00EA33DD" w:rsidP="00944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auto"/>
                <w:sz w:val="20"/>
                <w:szCs w:val="20"/>
                <w:lang w:val="en-US"/>
              </w:rPr>
              <w:t>13</w:t>
            </w:r>
            <w:r w:rsidR="002F02BC">
              <w:rPr>
                <w:rFonts w:cstheme="minorHAnsi"/>
                <w:color w:val="auto"/>
                <w:sz w:val="20"/>
                <w:szCs w:val="20"/>
                <w:lang w:val="en-US"/>
              </w:rPr>
              <w:t xml:space="preserve"> (30)</w:t>
            </w:r>
          </w:p>
        </w:tc>
        <w:tc>
          <w:tcPr>
            <w:tcW w:w="2268" w:type="dxa"/>
          </w:tcPr>
          <w:p w14:paraId="5151CD0B" w14:textId="48B1DC5A" w:rsidR="00944BB3" w:rsidRPr="00944BB3" w:rsidRDefault="008C62EB" w:rsidP="00944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auto"/>
                <w:sz w:val="20"/>
                <w:szCs w:val="20"/>
                <w:lang w:val="en-US"/>
              </w:rPr>
              <w:t>11 (35)</w:t>
            </w:r>
          </w:p>
        </w:tc>
        <w:tc>
          <w:tcPr>
            <w:tcW w:w="2581" w:type="dxa"/>
          </w:tcPr>
          <w:p w14:paraId="4A3402BA" w14:textId="3A63913F" w:rsidR="00944BB3" w:rsidRPr="00944BB3" w:rsidRDefault="009A66E4" w:rsidP="00944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auto"/>
                <w:sz w:val="20"/>
                <w:szCs w:val="20"/>
                <w:lang w:val="en-US"/>
              </w:rPr>
              <w:t>2 (17)</w:t>
            </w:r>
          </w:p>
        </w:tc>
        <w:tc>
          <w:tcPr>
            <w:tcW w:w="977" w:type="dxa"/>
          </w:tcPr>
          <w:p w14:paraId="48596A58" w14:textId="4967055E" w:rsidR="00944BB3" w:rsidRPr="00944BB3" w:rsidRDefault="0063427B" w:rsidP="00944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auto"/>
                <w:sz w:val="20"/>
                <w:szCs w:val="20"/>
                <w:lang w:val="en-US"/>
              </w:rPr>
              <w:t>0.339</w:t>
            </w:r>
          </w:p>
        </w:tc>
      </w:tr>
      <w:tr w:rsidR="00944BB3" w:rsidRPr="007A3823" w14:paraId="3169EC94" w14:textId="77777777" w:rsidTr="002A10A8">
        <w:trPr>
          <w:trHeight w:val="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27305AD7" w14:textId="77777777" w:rsidR="00944BB3" w:rsidRPr="00293E9D" w:rsidRDefault="00944BB3" w:rsidP="00944BB3">
            <w:pPr>
              <w:rPr>
                <w:rFonts w:cstheme="minorHAnsi"/>
                <w:bCs w:val="0"/>
                <w:color w:val="000000"/>
                <w:sz w:val="20"/>
                <w:szCs w:val="20"/>
                <w:lang w:val="en-US"/>
              </w:rPr>
            </w:pPr>
            <w:r w:rsidRPr="00293E9D">
              <w:rPr>
                <w:rFonts w:cstheme="minorHAnsi"/>
                <w:bCs w:val="0"/>
                <w:color w:val="000000"/>
                <w:sz w:val="20"/>
                <w:szCs w:val="20"/>
                <w:lang w:val="en-US"/>
              </w:rPr>
              <w:t xml:space="preserve">Dementia </w:t>
            </w:r>
            <w:r w:rsidRPr="00293E9D">
              <w:rPr>
                <w:rFonts w:cstheme="minorHAnsi"/>
                <w:b w:val="0"/>
                <w:bCs w:val="0"/>
                <w:i/>
                <w:color w:val="000000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276" w:type="dxa"/>
          </w:tcPr>
          <w:p w14:paraId="0519A0E2" w14:textId="21B2E717" w:rsidR="00944BB3" w:rsidRPr="00944BB3" w:rsidRDefault="00EA33DD" w:rsidP="00944B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auto"/>
                <w:sz w:val="20"/>
                <w:szCs w:val="20"/>
                <w:lang w:val="en-US"/>
              </w:rPr>
              <w:t>0</w:t>
            </w:r>
            <w:r w:rsidR="002F02BC">
              <w:rPr>
                <w:rFonts w:cstheme="minorHAnsi"/>
                <w:color w:val="auto"/>
                <w:sz w:val="20"/>
                <w:szCs w:val="20"/>
                <w:lang w:val="en-US"/>
              </w:rPr>
              <w:t xml:space="preserve"> (0)</w:t>
            </w:r>
          </w:p>
        </w:tc>
        <w:tc>
          <w:tcPr>
            <w:tcW w:w="2268" w:type="dxa"/>
          </w:tcPr>
          <w:p w14:paraId="433DA91C" w14:textId="51EC81E3" w:rsidR="00944BB3" w:rsidRPr="00944BB3" w:rsidRDefault="008C62EB" w:rsidP="00944B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auto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2581" w:type="dxa"/>
          </w:tcPr>
          <w:p w14:paraId="2F8D7B0D" w14:textId="08A8962F" w:rsidR="00944BB3" w:rsidRPr="00944BB3" w:rsidRDefault="009A66E4" w:rsidP="00944B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auto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977" w:type="dxa"/>
          </w:tcPr>
          <w:p w14:paraId="61B6806E" w14:textId="0BD092F7" w:rsidR="00944BB3" w:rsidRPr="00944BB3" w:rsidRDefault="0063427B" w:rsidP="00944B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auto"/>
                <w:sz w:val="20"/>
                <w:szCs w:val="20"/>
                <w:lang w:val="en-US"/>
              </w:rPr>
              <w:t>1</w:t>
            </w:r>
          </w:p>
        </w:tc>
      </w:tr>
      <w:tr w:rsidR="00944BB3" w:rsidRPr="005E463E" w14:paraId="1504A839" w14:textId="77777777" w:rsidTr="002A10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47A5C3D4" w14:textId="6EBCEFFB" w:rsidR="00944BB3" w:rsidRPr="00293E9D" w:rsidRDefault="00944BB3" w:rsidP="00944BB3">
            <w:pPr>
              <w:rPr>
                <w:rFonts w:cstheme="minorHAnsi"/>
                <w:bCs w:val="0"/>
                <w:color w:val="000000"/>
                <w:sz w:val="20"/>
                <w:szCs w:val="20"/>
                <w:lang w:val="en-US"/>
              </w:rPr>
            </w:pPr>
            <w:r w:rsidRPr="00293E9D">
              <w:rPr>
                <w:rFonts w:cstheme="minorHAnsi"/>
                <w:bCs w:val="0"/>
                <w:color w:val="000000"/>
                <w:sz w:val="20"/>
                <w:szCs w:val="20"/>
                <w:lang w:val="en-US"/>
              </w:rPr>
              <w:t xml:space="preserve">Diabetes </w:t>
            </w:r>
            <w:r w:rsidR="004045B5">
              <w:rPr>
                <w:rFonts w:cstheme="minorHAnsi"/>
                <w:bCs w:val="0"/>
                <w:color w:val="000000"/>
                <w:sz w:val="20"/>
                <w:szCs w:val="20"/>
                <w:lang w:val="en-US"/>
              </w:rPr>
              <w:t>m</w:t>
            </w:r>
            <w:r w:rsidRPr="00293E9D">
              <w:rPr>
                <w:rFonts w:cstheme="minorHAnsi"/>
                <w:bCs w:val="0"/>
                <w:color w:val="000000"/>
                <w:sz w:val="20"/>
                <w:szCs w:val="20"/>
                <w:lang w:val="en-US"/>
              </w:rPr>
              <w:t xml:space="preserve">ellitus </w:t>
            </w:r>
            <w:r w:rsidRPr="00293E9D">
              <w:rPr>
                <w:rFonts w:cstheme="minorHAnsi"/>
                <w:b w:val="0"/>
                <w:bCs w:val="0"/>
                <w:i/>
                <w:color w:val="000000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276" w:type="dxa"/>
          </w:tcPr>
          <w:p w14:paraId="3D568298" w14:textId="10D4C7E5" w:rsidR="00944BB3" w:rsidRPr="00944BB3" w:rsidRDefault="00EA33DD" w:rsidP="00944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auto"/>
                <w:sz w:val="20"/>
                <w:szCs w:val="20"/>
                <w:lang w:val="en-US"/>
              </w:rPr>
              <w:t>13</w:t>
            </w:r>
            <w:r w:rsidR="002F02BC">
              <w:rPr>
                <w:rFonts w:cstheme="minorHAnsi"/>
                <w:color w:val="auto"/>
                <w:sz w:val="20"/>
                <w:szCs w:val="20"/>
                <w:lang w:val="en-US"/>
              </w:rPr>
              <w:t xml:space="preserve"> (30)</w:t>
            </w:r>
          </w:p>
        </w:tc>
        <w:tc>
          <w:tcPr>
            <w:tcW w:w="2268" w:type="dxa"/>
          </w:tcPr>
          <w:p w14:paraId="3ADCCE3F" w14:textId="2D5266BC" w:rsidR="00944BB3" w:rsidRPr="00944BB3" w:rsidRDefault="008C62EB" w:rsidP="00944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auto"/>
                <w:sz w:val="20"/>
                <w:szCs w:val="20"/>
                <w:lang w:val="en-US"/>
              </w:rPr>
              <w:t>9 (29)</w:t>
            </w:r>
          </w:p>
        </w:tc>
        <w:tc>
          <w:tcPr>
            <w:tcW w:w="2581" w:type="dxa"/>
          </w:tcPr>
          <w:p w14:paraId="43E1163C" w14:textId="6166B791" w:rsidR="00944BB3" w:rsidRPr="00944BB3" w:rsidRDefault="009A66E4" w:rsidP="00944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auto"/>
                <w:sz w:val="20"/>
                <w:szCs w:val="20"/>
                <w:lang w:val="en-US"/>
              </w:rPr>
              <w:t>4 (33)</w:t>
            </w:r>
          </w:p>
        </w:tc>
        <w:tc>
          <w:tcPr>
            <w:tcW w:w="977" w:type="dxa"/>
          </w:tcPr>
          <w:p w14:paraId="2D1EE359" w14:textId="0E8FEAF8" w:rsidR="00944BB3" w:rsidRPr="00944BB3" w:rsidRDefault="0063427B" w:rsidP="00944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auto"/>
                <w:sz w:val="20"/>
                <w:szCs w:val="20"/>
                <w:lang w:val="en-US"/>
              </w:rPr>
              <w:t>0.356</w:t>
            </w:r>
          </w:p>
        </w:tc>
      </w:tr>
      <w:tr w:rsidR="00944BB3" w:rsidRPr="005E463E" w14:paraId="2965EDE9" w14:textId="77777777" w:rsidTr="002A10A8">
        <w:trPr>
          <w:trHeight w:val="1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6EB652D8" w14:textId="77777777" w:rsidR="00944BB3" w:rsidRPr="00293E9D" w:rsidRDefault="00944BB3" w:rsidP="00944BB3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293E9D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Liver cirrhosis </w:t>
            </w:r>
            <w:r w:rsidRPr="00293E9D">
              <w:rPr>
                <w:rFonts w:cstheme="minorHAnsi"/>
                <w:b w:val="0"/>
                <w:bCs w:val="0"/>
                <w:i/>
                <w:color w:val="000000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276" w:type="dxa"/>
          </w:tcPr>
          <w:p w14:paraId="639514E3" w14:textId="7742261D" w:rsidR="00944BB3" w:rsidRPr="00944BB3" w:rsidRDefault="00EA33DD" w:rsidP="00944B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auto"/>
                <w:sz w:val="20"/>
                <w:szCs w:val="20"/>
                <w:lang w:val="en-US"/>
              </w:rPr>
              <w:t>5</w:t>
            </w:r>
            <w:r w:rsidR="002F02BC">
              <w:rPr>
                <w:rFonts w:cstheme="minorHAnsi"/>
                <w:color w:val="auto"/>
                <w:sz w:val="20"/>
                <w:szCs w:val="20"/>
                <w:lang w:val="en-US"/>
              </w:rPr>
              <w:t xml:space="preserve"> (12)</w:t>
            </w:r>
          </w:p>
        </w:tc>
        <w:tc>
          <w:tcPr>
            <w:tcW w:w="2268" w:type="dxa"/>
          </w:tcPr>
          <w:p w14:paraId="694F425F" w14:textId="1520108D" w:rsidR="00944BB3" w:rsidRPr="00944BB3" w:rsidRDefault="008C62EB" w:rsidP="00944B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auto"/>
                <w:sz w:val="20"/>
                <w:szCs w:val="20"/>
                <w:lang w:val="en-US"/>
              </w:rPr>
              <w:t>5 (16)</w:t>
            </w:r>
          </w:p>
        </w:tc>
        <w:tc>
          <w:tcPr>
            <w:tcW w:w="2581" w:type="dxa"/>
          </w:tcPr>
          <w:p w14:paraId="20B224A9" w14:textId="68425BFF" w:rsidR="00944BB3" w:rsidRPr="00944BB3" w:rsidRDefault="009A66E4" w:rsidP="00944B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auto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977" w:type="dxa"/>
          </w:tcPr>
          <w:p w14:paraId="6D351B51" w14:textId="552C62AE" w:rsidR="00944BB3" w:rsidRPr="00944BB3" w:rsidRDefault="0063427B" w:rsidP="00944B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auto"/>
                <w:sz w:val="20"/>
                <w:szCs w:val="20"/>
                <w:lang w:val="en-US"/>
              </w:rPr>
              <w:t>0.296</w:t>
            </w:r>
          </w:p>
        </w:tc>
      </w:tr>
      <w:tr w:rsidR="00944BB3" w:rsidRPr="00421CB5" w14:paraId="47E8730F" w14:textId="77777777" w:rsidTr="002A10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578A719B" w14:textId="77777777" w:rsidR="00944BB3" w:rsidRPr="00293E9D" w:rsidRDefault="00944BB3" w:rsidP="00944BB3">
            <w:pPr>
              <w:rPr>
                <w:rFonts w:cstheme="minorHAnsi"/>
                <w:bCs w:val="0"/>
                <w:color w:val="000000"/>
                <w:sz w:val="20"/>
                <w:szCs w:val="20"/>
                <w:u w:val="single"/>
                <w:lang w:val="en-US"/>
              </w:rPr>
            </w:pPr>
            <w:r w:rsidRPr="00293E9D">
              <w:rPr>
                <w:rFonts w:cstheme="minorHAnsi"/>
                <w:bCs w:val="0"/>
                <w:color w:val="000000"/>
                <w:sz w:val="20"/>
                <w:szCs w:val="20"/>
                <w:lang w:val="en-US"/>
              </w:rPr>
              <w:t xml:space="preserve">Peripheral arterial disease </w:t>
            </w:r>
            <w:r w:rsidRPr="00293E9D">
              <w:rPr>
                <w:rFonts w:cstheme="minorHAnsi"/>
                <w:b w:val="0"/>
                <w:bCs w:val="0"/>
                <w:i/>
                <w:color w:val="000000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276" w:type="dxa"/>
          </w:tcPr>
          <w:p w14:paraId="753524A1" w14:textId="684CD281" w:rsidR="00944BB3" w:rsidRPr="00944BB3" w:rsidRDefault="00EA33DD" w:rsidP="00944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auto"/>
                <w:sz w:val="20"/>
                <w:szCs w:val="20"/>
                <w:lang w:val="en-US"/>
              </w:rPr>
              <w:t>6</w:t>
            </w:r>
            <w:r w:rsidR="002F02BC">
              <w:rPr>
                <w:rFonts w:cstheme="minorHAnsi"/>
                <w:color w:val="auto"/>
                <w:sz w:val="20"/>
                <w:szCs w:val="20"/>
                <w:lang w:val="en-US"/>
              </w:rPr>
              <w:t xml:space="preserve"> (14)</w:t>
            </w:r>
          </w:p>
        </w:tc>
        <w:tc>
          <w:tcPr>
            <w:tcW w:w="2268" w:type="dxa"/>
          </w:tcPr>
          <w:p w14:paraId="12CB2A6E" w14:textId="4F7BCBA1" w:rsidR="00944BB3" w:rsidRPr="00944BB3" w:rsidRDefault="008C62EB" w:rsidP="00944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auto"/>
                <w:sz w:val="20"/>
                <w:szCs w:val="20"/>
                <w:lang w:val="en-US"/>
              </w:rPr>
              <w:t>6 (19)</w:t>
            </w:r>
          </w:p>
        </w:tc>
        <w:tc>
          <w:tcPr>
            <w:tcW w:w="2581" w:type="dxa"/>
          </w:tcPr>
          <w:p w14:paraId="17276DD8" w14:textId="46ED4D78" w:rsidR="00944BB3" w:rsidRPr="00944BB3" w:rsidRDefault="009A66E4" w:rsidP="00944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auto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977" w:type="dxa"/>
          </w:tcPr>
          <w:p w14:paraId="5EADAD91" w14:textId="50281BA6" w:rsidR="00944BB3" w:rsidRPr="00944BB3" w:rsidRDefault="0063427B" w:rsidP="00944BB3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auto"/>
                <w:sz w:val="20"/>
                <w:szCs w:val="20"/>
                <w:lang w:val="en-US"/>
              </w:rPr>
              <w:t>0.121</w:t>
            </w:r>
          </w:p>
        </w:tc>
      </w:tr>
      <w:tr w:rsidR="00944BB3" w:rsidRPr="00421CB5" w14:paraId="34148591" w14:textId="77777777" w:rsidTr="002A10A8">
        <w:trPr>
          <w:trHeight w:val="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3B92E90E" w14:textId="3F90EA1A" w:rsidR="00944BB3" w:rsidRPr="00293E9D" w:rsidRDefault="00944BB3" w:rsidP="00944BB3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293E9D">
              <w:rPr>
                <w:rFonts w:cstheme="minorHAnsi"/>
                <w:color w:val="000000"/>
                <w:sz w:val="20"/>
                <w:szCs w:val="20"/>
                <w:lang w:val="en-US"/>
              </w:rPr>
              <w:t>Malignancy (</w:t>
            </w:r>
            <w:r w:rsidRPr="00293E9D">
              <w:rPr>
                <w:rFonts w:cstheme="minorHAnsi"/>
                <w:color w:val="000000"/>
                <w:sz w:val="20"/>
                <w:szCs w:val="20"/>
                <w:lang w:val="en-GB"/>
              </w:rPr>
              <w:t>Tumo</w:t>
            </w:r>
            <w:r w:rsidR="001712E8">
              <w:rPr>
                <w:rFonts w:cstheme="minorHAnsi"/>
                <w:color w:val="000000"/>
                <w:sz w:val="20"/>
                <w:szCs w:val="20"/>
                <w:lang w:val="en-GB"/>
              </w:rPr>
              <w:t>u</w:t>
            </w:r>
            <w:r w:rsidRPr="00293E9D">
              <w:rPr>
                <w:rFonts w:cstheme="minorHAnsi"/>
                <w:color w:val="000000"/>
                <w:sz w:val="20"/>
                <w:szCs w:val="20"/>
                <w:lang w:val="en-GB"/>
              </w:rPr>
              <w:t>r</w:t>
            </w:r>
            <w:r w:rsidRPr="00293E9D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) </w:t>
            </w:r>
            <w:r w:rsidRPr="00293E9D">
              <w:rPr>
                <w:rFonts w:cstheme="minorHAnsi"/>
                <w:b w:val="0"/>
                <w:bCs w:val="0"/>
                <w:i/>
                <w:color w:val="000000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276" w:type="dxa"/>
          </w:tcPr>
          <w:p w14:paraId="0E03996D" w14:textId="3FEA0294" w:rsidR="00944BB3" w:rsidRPr="00944BB3" w:rsidRDefault="00EA33DD" w:rsidP="00944B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auto"/>
                <w:sz w:val="20"/>
                <w:szCs w:val="20"/>
                <w:lang w:val="en-US"/>
              </w:rPr>
              <w:t>15</w:t>
            </w:r>
            <w:r w:rsidR="002F02BC">
              <w:rPr>
                <w:rFonts w:cstheme="minorHAnsi"/>
                <w:color w:val="auto"/>
                <w:sz w:val="20"/>
                <w:szCs w:val="20"/>
                <w:lang w:val="en-US"/>
              </w:rPr>
              <w:t xml:space="preserve"> (35)</w:t>
            </w:r>
          </w:p>
        </w:tc>
        <w:tc>
          <w:tcPr>
            <w:tcW w:w="2268" w:type="dxa"/>
          </w:tcPr>
          <w:p w14:paraId="3B21AE2F" w14:textId="74EA98E2" w:rsidR="00944BB3" w:rsidRPr="00944BB3" w:rsidRDefault="008C62EB" w:rsidP="00944B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auto"/>
                <w:sz w:val="20"/>
                <w:szCs w:val="20"/>
                <w:lang w:val="en-US"/>
              </w:rPr>
              <w:t>10 (32)</w:t>
            </w:r>
          </w:p>
        </w:tc>
        <w:tc>
          <w:tcPr>
            <w:tcW w:w="2581" w:type="dxa"/>
          </w:tcPr>
          <w:p w14:paraId="162414C6" w14:textId="6FD8A20F" w:rsidR="00944BB3" w:rsidRPr="00944BB3" w:rsidRDefault="009A66E4" w:rsidP="00944B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auto"/>
                <w:sz w:val="20"/>
                <w:szCs w:val="20"/>
                <w:lang w:val="en-US"/>
              </w:rPr>
              <w:t>5 (42)</w:t>
            </w:r>
          </w:p>
        </w:tc>
        <w:tc>
          <w:tcPr>
            <w:tcW w:w="977" w:type="dxa"/>
          </w:tcPr>
          <w:p w14:paraId="013D9F4A" w14:textId="440B5AF4" w:rsidR="00944BB3" w:rsidRPr="00944BB3" w:rsidRDefault="0063427B" w:rsidP="00944BB3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auto"/>
                <w:sz w:val="20"/>
                <w:szCs w:val="20"/>
                <w:lang w:val="en-US"/>
              </w:rPr>
              <w:t>0.404</w:t>
            </w:r>
          </w:p>
        </w:tc>
      </w:tr>
    </w:tbl>
    <w:p w14:paraId="1254E18C" w14:textId="77777777" w:rsidR="00952287" w:rsidRPr="00A610F2" w:rsidRDefault="00952287" w:rsidP="00952287">
      <w:pPr>
        <w:pStyle w:val="Beschriftung"/>
        <w:rPr>
          <w:rFonts w:cstheme="minorHAnsi"/>
          <w:b w:val="0"/>
          <w:color w:val="auto"/>
          <w:sz w:val="16"/>
          <w:szCs w:val="16"/>
          <w:lang w:val="en-US"/>
        </w:rPr>
      </w:pPr>
      <w:r w:rsidRPr="00A610F2">
        <w:rPr>
          <w:rFonts w:cstheme="minorHAnsi"/>
          <w:i/>
          <w:color w:val="auto"/>
          <w:sz w:val="16"/>
          <w:szCs w:val="16"/>
          <w:lang w:val="en-US"/>
        </w:rPr>
        <w:t>Abbreviations:</w:t>
      </w:r>
      <w:r w:rsidRPr="00A610F2">
        <w:rPr>
          <w:rFonts w:cstheme="minorHAnsi"/>
          <w:color w:val="auto"/>
          <w:sz w:val="16"/>
          <w:szCs w:val="16"/>
          <w:lang w:val="en-US"/>
        </w:rPr>
        <w:t xml:space="preserve"> </w:t>
      </w:r>
      <w:r w:rsidRPr="00A610F2">
        <w:rPr>
          <w:rFonts w:cstheme="minorHAnsi"/>
          <w:b w:val="0"/>
          <w:color w:val="auto"/>
          <w:sz w:val="16"/>
          <w:szCs w:val="16"/>
          <w:lang w:val="en-US"/>
        </w:rPr>
        <w:t>AIDS, acquired immune deficiency syndrome; n, number;</w:t>
      </w:r>
    </w:p>
    <w:p w14:paraId="5D5D7CFB" w14:textId="77777777" w:rsidR="00952287" w:rsidRDefault="00952287" w:rsidP="00952287">
      <w:pPr>
        <w:rPr>
          <w:rFonts w:ascii="Times New Roman" w:hAnsi="Times New Roman"/>
          <w:b/>
          <w:bCs/>
          <w:sz w:val="18"/>
          <w:szCs w:val="18"/>
          <w:lang w:val="en-US"/>
        </w:rPr>
      </w:pPr>
      <w:r>
        <w:rPr>
          <w:rFonts w:ascii="Times New Roman" w:hAnsi="Times New Roman"/>
          <w:b/>
          <w:bCs/>
          <w:sz w:val="18"/>
          <w:szCs w:val="18"/>
          <w:lang w:val="en-US"/>
        </w:rPr>
        <w:br w:type="page"/>
      </w:r>
    </w:p>
    <w:p w14:paraId="66908575" w14:textId="451A4A6F" w:rsidR="00952287" w:rsidRPr="002A10A8" w:rsidRDefault="00952287" w:rsidP="00952287">
      <w:pPr>
        <w:pStyle w:val="Beschriftung"/>
        <w:keepNext/>
        <w:rPr>
          <w:rFonts w:cstheme="minorHAnsi"/>
          <w:b w:val="0"/>
          <w:bCs w:val="0"/>
          <w:color w:val="auto"/>
          <w:u w:val="single"/>
          <w:lang w:val="en-US"/>
        </w:rPr>
      </w:pPr>
      <w:r w:rsidRPr="00A610F2">
        <w:rPr>
          <w:rFonts w:cstheme="minorHAnsi"/>
          <w:color w:val="auto"/>
          <w:lang w:val="en-US"/>
        </w:rPr>
        <w:lastRenderedPageBreak/>
        <w:t xml:space="preserve">Supplementary Table </w:t>
      </w:r>
      <w:r w:rsidRPr="00A610F2">
        <w:rPr>
          <w:rFonts w:cstheme="minorHAnsi"/>
          <w:color w:val="auto"/>
          <w:lang w:val="en-US"/>
        </w:rPr>
        <w:fldChar w:fldCharType="begin"/>
      </w:r>
      <w:r w:rsidRPr="00A610F2">
        <w:rPr>
          <w:rFonts w:cstheme="minorHAnsi"/>
          <w:color w:val="auto"/>
          <w:lang w:val="en-US"/>
        </w:rPr>
        <w:instrText xml:space="preserve"> SEQ Table \* ARABIC </w:instrText>
      </w:r>
      <w:r w:rsidRPr="00A610F2">
        <w:rPr>
          <w:rFonts w:cstheme="minorHAnsi"/>
          <w:color w:val="auto"/>
          <w:lang w:val="en-US"/>
        </w:rPr>
        <w:fldChar w:fldCharType="separate"/>
      </w:r>
      <w:r w:rsidRPr="00A610F2">
        <w:rPr>
          <w:rFonts w:cstheme="minorHAnsi"/>
          <w:noProof/>
          <w:color w:val="auto"/>
          <w:lang w:val="en-US"/>
        </w:rPr>
        <w:t>2</w:t>
      </w:r>
      <w:r w:rsidRPr="00A610F2">
        <w:rPr>
          <w:rFonts w:cstheme="minorHAnsi"/>
          <w:color w:val="auto"/>
          <w:lang w:val="en-US"/>
        </w:rPr>
        <w:fldChar w:fldCharType="end"/>
      </w:r>
      <w:r w:rsidRPr="00A610F2">
        <w:rPr>
          <w:rFonts w:cstheme="minorHAnsi"/>
          <w:color w:val="auto"/>
          <w:lang w:val="en-US"/>
        </w:rPr>
        <w:t xml:space="preserve"> - </w:t>
      </w:r>
      <w:bookmarkStart w:id="0" w:name="_Hlk29845545"/>
      <w:r w:rsidRPr="002A10A8">
        <w:rPr>
          <w:rFonts w:cstheme="minorHAnsi"/>
          <w:b w:val="0"/>
          <w:bCs w:val="0"/>
          <w:color w:val="auto"/>
          <w:lang w:val="en-US"/>
        </w:rPr>
        <w:t xml:space="preserve">Characteristics of patients </w:t>
      </w:r>
      <w:r w:rsidR="002A10A8">
        <w:rPr>
          <w:rFonts w:cstheme="minorHAnsi"/>
          <w:b w:val="0"/>
          <w:bCs w:val="0"/>
          <w:color w:val="auto"/>
          <w:lang w:val="en-US"/>
        </w:rPr>
        <w:t xml:space="preserve">with severe respiratory failure </w:t>
      </w:r>
      <w:r w:rsidRPr="002A10A8">
        <w:rPr>
          <w:rFonts w:cstheme="minorHAnsi"/>
          <w:b w:val="0"/>
          <w:bCs w:val="0"/>
          <w:color w:val="auto"/>
          <w:lang w:val="en-US"/>
        </w:rPr>
        <w:t xml:space="preserve">before and after cardiac arrest stratified according </w:t>
      </w:r>
      <w:bookmarkEnd w:id="0"/>
      <w:r w:rsidR="002A10A8">
        <w:rPr>
          <w:rFonts w:cstheme="minorHAnsi"/>
          <w:b w:val="0"/>
          <w:bCs w:val="0"/>
          <w:color w:val="auto"/>
          <w:lang w:val="en-US"/>
        </w:rPr>
        <w:t>with and without COVID-19</w:t>
      </w:r>
    </w:p>
    <w:tbl>
      <w:tblPr>
        <w:tblStyle w:val="HelleSchattierung-Akzent1"/>
        <w:tblW w:w="10411" w:type="dxa"/>
        <w:tblLook w:val="04A0" w:firstRow="1" w:lastRow="0" w:firstColumn="1" w:lastColumn="0" w:noHBand="0" w:noVBand="1"/>
      </w:tblPr>
      <w:tblGrid>
        <w:gridCol w:w="4248"/>
        <w:gridCol w:w="1644"/>
        <w:gridCol w:w="1917"/>
        <w:gridCol w:w="1781"/>
        <w:gridCol w:w="821"/>
      </w:tblGrid>
      <w:tr w:rsidR="003E2FE1" w:rsidRPr="00A610F2" w14:paraId="24E23E57" w14:textId="77777777" w:rsidTr="00BF5B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515CBA9C" w14:textId="7F404647" w:rsidR="002A10A8" w:rsidRPr="00A610F2" w:rsidRDefault="002A10A8" w:rsidP="002A10A8">
            <w:pPr>
              <w:rPr>
                <w:rFonts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bookmarkStart w:id="1" w:name="_Hlk29846142"/>
            <w:r w:rsidRPr="00C16E57">
              <w:rPr>
                <w:rFonts w:cstheme="minorHAnsi"/>
                <w:b w:val="0"/>
                <w:bCs w:val="0"/>
                <w:i/>
                <w:color w:val="000000"/>
                <w:sz w:val="20"/>
                <w:szCs w:val="20"/>
                <w:lang w:val="en-US"/>
              </w:rPr>
              <w:t>Parameters</w:t>
            </w:r>
          </w:p>
        </w:tc>
        <w:tc>
          <w:tcPr>
            <w:tcW w:w="1644" w:type="dxa"/>
          </w:tcPr>
          <w:p w14:paraId="657B6077" w14:textId="77777777" w:rsidR="002A10A8" w:rsidRPr="002A10A8" w:rsidRDefault="002A10A8" w:rsidP="002A10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  <w:sz w:val="20"/>
                <w:szCs w:val="20"/>
                <w:lang w:val="en-US"/>
              </w:rPr>
            </w:pPr>
            <w:r w:rsidRPr="002A10A8">
              <w:rPr>
                <w:i/>
                <w:color w:val="000000"/>
                <w:sz w:val="20"/>
                <w:szCs w:val="20"/>
                <w:lang w:val="en-US"/>
              </w:rPr>
              <w:t xml:space="preserve">All patients </w:t>
            </w:r>
          </w:p>
          <w:p w14:paraId="775B745C" w14:textId="7C2565CF" w:rsidR="002A10A8" w:rsidRPr="00A610F2" w:rsidRDefault="002A10A8" w:rsidP="002A10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DE27BE">
              <w:rPr>
                <w:b w:val="0"/>
                <w:bCs w:val="0"/>
                <w:i/>
                <w:color w:val="000000"/>
                <w:sz w:val="20"/>
                <w:szCs w:val="20"/>
                <w:lang w:val="en-US"/>
              </w:rPr>
              <w:t>(</w:t>
            </w:r>
            <w:r w:rsidRPr="00880CC1">
              <w:rPr>
                <w:b w:val="0"/>
                <w:bCs w:val="0"/>
                <w:i/>
                <w:color w:val="000000"/>
                <w:sz w:val="20"/>
                <w:szCs w:val="20"/>
                <w:lang w:val="en-US"/>
              </w:rPr>
              <w:t>n=</w:t>
            </w:r>
            <w:r w:rsidR="00E07BAB">
              <w:rPr>
                <w:b w:val="0"/>
                <w:bCs w:val="0"/>
                <w:i/>
                <w:color w:val="000000"/>
                <w:sz w:val="20"/>
                <w:szCs w:val="20"/>
                <w:lang w:val="en-US"/>
              </w:rPr>
              <w:t>43</w:t>
            </w:r>
            <w:r w:rsidRPr="00880CC1">
              <w:rPr>
                <w:b w:val="0"/>
                <w:bCs w:val="0"/>
                <w:i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917" w:type="dxa"/>
          </w:tcPr>
          <w:p w14:paraId="6B5D3B02" w14:textId="77777777" w:rsidR="002A10A8" w:rsidRPr="002A10A8" w:rsidRDefault="002A10A8" w:rsidP="002A10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  <w:sz w:val="20"/>
                <w:szCs w:val="20"/>
                <w:lang w:val="en-US"/>
              </w:rPr>
            </w:pPr>
            <w:r w:rsidRPr="002A10A8">
              <w:rPr>
                <w:i/>
                <w:color w:val="000000"/>
                <w:sz w:val="20"/>
                <w:szCs w:val="20"/>
                <w:lang w:val="en-US"/>
              </w:rPr>
              <w:t>Severe respiratory failure no-COVID-19</w:t>
            </w:r>
          </w:p>
          <w:p w14:paraId="33227C27" w14:textId="723B655F" w:rsidR="002A10A8" w:rsidRPr="00A610F2" w:rsidRDefault="002A10A8" w:rsidP="002A10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auto"/>
                <w:sz w:val="20"/>
                <w:szCs w:val="20"/>
                <w:lang w:val="en-US"/>
              </w:rPr>
            </w:pPr>
            <w:r>
              <w:rPr>
                <w:b w:val="0"/>
                <w:bCs w:val="0"/>
                <w:i/>
                <w:color w:val="000000"/>
                <w:sz w:val="20"/>
                <w:szCs w:val="20"/>
                <w:lang w:val="en-US"/>
              </w:rPr>
              <w:t>(n=</w:t>
            </w:r>
            <w:r w:rsidR="00E07BAB">
              <w:rPr>
                <w:b w:val="0"/>
                <w:bCs w:val="0"/>
                <w:i/>
                <w:color w:val="000000"/>
                <w:sz w:val="20"/>
                <w:szCs w:val="20"/>
                <w:lang w:val="en-US"/>
              </w:rPr>
              <w:t>31</w:t>
            </w:r>
            <w:r>
              <w:rPr>
                <w:b w:val="0"/>
                <w:bCs w:val="0"/>
                <w:i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781" w:type="dxa"/>
          </w:tcPr>
          <w:p w14:paraId="598DF68E" w14:textId="77777777" w:rsidR="002A10A8" w:rsidRPr="002A10A8" w:rsidRDefault="002A10A8" w:rsidP="002A10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  <w:sz w:val="20"/>
                <w:szCs w:val="20"/>
                <w:lang w:val="en-US"/>
              </w:rPr>
            </w:pPr>
            <w:r w:rsidRPr="002A10A8">
              <w:rPr>
                <w:i/>
                <w:color w:val="000000"/>
                <w:sz w:val="20"/>
                <w:szCs w:val="20"/>
                <w:lang w:val="en-US"/>
              </w:rPr>
              <w:t>Severe respiratory failure COVID-19</w:t>
            </w:r>
          </w:p>
          <w:p w14:paraId="540BE51E" w14:textId="36387875" w:rsidR="002A10A8" w:rsidRPr="00A610F2" w:rsidRDefault="002A10A8" w:rsidP="002A10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auto"/>
                <w:sz w:val="20"/>
                <w:szCs w:val="20"/>
                <w:lang w:val="en-US"/>
              </w:rPr>
            </w:pPr>
            <w:r>
              <w:rPr>
                <w:b w:val="0"/>
                <w:bCs w:val="0"/>
                <w:i/>
                <w:color w:val="000000"/>
                <w:sz w:val="20"/>
                <w:szCs w:val="20"/>
                <w:lang w:val="en-US"/>
              </w:rPr>
              <w:t>(n=12)</w:t>
            </w:r>
          </w:p>
        </w:tc>
        <w:tc>
          <w:tcPr>
            <w:tcW w:w="821" w:type="dxa"/>
          </w:tcPr>
          <w:p w14:paraId="6761901B" w14:textId="42029AA0" w:rsidR="002A10A8" w:rsidRPr="00A610F2" w:rsidRDefault="002A10A8" w:rsidP="002A10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>
              <w:rPr>
                <w:b w:val="0"/>
                <w:bCs w:val="0"/>
                <w:i/>
                <w:color w:val="000000"/>
                <w:sz w:val="20"/>
                <w:szCs w:val="20"/>
                <w:lang w:val="en-US"/>
              </w:rPr>
              <w:t>p-value</w:t>
            </w:r>
          </w:p>
        </w:tc>
      </w:tr>
      <w:tr w:rsidR="003E2FE1" w:rsidRPr="00A610F2" w14:paraId="7F182892" w14:textId="77777777" w:rsidTr="00BF5B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167E63FA" w14:textId="77777777" w:rsidR="00952287" w:rsidRPr="00A610F2" w:rsidRDefault="00952287" w:rsidP="00293E9D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A610F2">
              <w:rPr>
                <w:rFonts w:cstheme="minorHAnsi"/>
                <w:color w:val="000000"/>
                <w:sz w:val="20"/>
                <w:szCs w:val="20"/>
                <w:lang w:val="en-US"/>
              </w:rPr>
              <w:t>Pre-/Post-Arrest – Characteristics</w:t>
            </w:r>
          </w:p>
          <w:p w14:paraId="09CE3588" w14:textId="77777777" w:rsidR="00952287" w:rsidRPr="00A610F2" w:rsidRDefault="00952287" w:rsidP="00293E9D">
            <w:pPr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A610F2"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  <w:t xml:space="preserve">Lab values </w:t>
            </w:r>
            <w:r w:rsidRPr="00A610F2">
              <w:rPr>
                <w:rFonts w:cstheme="minorHAnsi"/>
                <w:b w:val="0"/>
                <w:bCs w:val="0"/>
                <w:i/>
                <w:color w:val="000000"/>
                <w:sz w:val="20"/>
                <w:szCs w:val="20"/>
                <w:lang w:val="en-US"/>
              </w:rPr>
              <w:t>median (IQR)</w:t>
            </w:r>
          </w:p>
          <w:p w14:paraId="47BC97CC" w14:textId="7F675140" w:rsidR="003E2FE1" w:rsidRPr="003E2FE1" w:rsidRDefault="003E2FE1" w:rsidP="00CC58B6">
            <w:pPr>
              <w:rPr>
                <w:rFonts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3E2FE1">
              <w:rPr>
                <w:rFonts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  <w:t>Bilirubin – before CA (mg/dl)</w:t>
            </w:r>
          </w:p>
          <w:p w14:paraId="099A740C" w14:textId="6F2B0465" w:rsidR="003E2FE1" w:rsidRPr="003E2FE1" w:rsidRDefault="003E2FE1" w:rsidP="003E2FE1">
            <w:pPr>
              <w:rPr>
                <w:rFonts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3E2FE1">
              <w:rPr>
                <w:rFonts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  <w:t xml:space="preserve">Bilirubin – </w:t>
            </w:r>
            <w:r>
              <w:rPr>
                <w:rFonts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  <w:t>after</w:t>
            </w:r>
            <w:r w:rsidRPr="003E2FE1">
              <w:rPr>
                <w:rFonts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  <w:t xml:space="preserve"> CA (mg/dl)</w:t>
            </w:r>
          </w:p>
          <w:p w14:paraId="0562AE1B" w14:textId="77777777" w:rsidR="003E2FE1" w:rsidRPr="003E2FE1" w:rsidRDefault="003E2FE1" w:rsidP="003E2FE1">
            <w:pPr>
              <w:rPr>
                <w:rFonts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3E2FE1">
              <w:rPr>
                <w:rFonts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  <w:t>Bilirubin – before CA (mg/dl)</w:t>
            </w:r>
          </w:p>
          <w:p w14:paraId="60D66FD9" w14:textId="3C10C052" w:rsidR="003E2FE1" w:rsidRPr="003E2FE1" w:rsidRDefault="003E2FE1" w:rsidP="00CC58B6">
            <w:pPr>
              <w:rPr>
                <w:rFonts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3E2FE1">
              <w:rPr>
                <w:rFonts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  <w:t>Aspartate-</w:t>
            </w:r>
            <w:r w:rsidR="004045B5">
              <w:rPr>
                <w:rFonts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  <w:t>a</w:t>
            </w:r>
            <w:r w:rsidRPr="003E2FE1">
              <w:rPr>
                <w:rFonts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  <w:t>minotransferase – before CA (U/l)</w:t>
            </w:r>
          </w:p>
          <w:p w14:paraId="2647DD88" w14:textId="74CCCFC1" w:rsidR="003E2FE1" w:rsidRPr="003E2FE1" w:rsidRDefault="003E2FE1" w:rsidP="003E2FE1">
            <w:pPr>
              <w:rPr>
                <w:rFonts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3E2FE1">
              <w:rPr>
                <w:rFonts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  <w:t>Aspartate-</w:t>
            </w:r>
            <w:r w:rsidR="004045B5">
              <w:rPr>
                <w:rFonts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  <w:t>a</w:t>
            </w:r>
            <w:r w:rsidRPr="003E2FE1">
              <w:rPr>
                <w:rFonts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  <w:t xml:space="preserve">minotransferase – </w:t>
            </w:r>
            <w:r>
              <w:rPr>
                <w:rFonts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  <w:t>after</w:t>
            </w:r>
            <w:r w:rsidRPr="003E2FE1">
              <w:rPr>
                <w:rFonts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  <w:t xml:space="preserve"> CA (U/l)</w:t>
            </w:r>
          </w:p>
          <w:p w14:paraId="2E0A74A9" w14:textId="09EC7B8F" w:rsidR="003E2FE1" w:rsidRPr="003E2FE1" w:rsidRDefault="003E2FE1" w:rsidP="003E2FE1">
            <w:pPr>
              <w:rPr>
                <w:rFonts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3E2FE1">
              <w:rPr>
                <w:rFonts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  <w:t>Aspartate-</w:t>
            </w:r>
            <w:r w:rsidR="004045B5">
              <w:rPr>
                <w:rFonts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  <w:t>a</w:t>
            </w:r>
            <w:r w:rsidRPr="003E2FE1">
              <w:rPr>
                <w:rFonts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  <w:t xml:space="preserve">minotransferase – </w:t>
            </w:r>
            <w:r>
              <w:rPr>
                <w:rFonts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  <w:t xml:space="preserve">24h after </w:t>
            </w:r>
            <w:r w:rsidRPr="003E2FE1">
              <w:rPr>
                <w:rFonts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  <w:t>CA (U/l)</w:t>
            </w:r>
          </w:p>
          <w:p w14:paraId="0C83DC16" w14:textId="2C0D4C7B" w:rsidR="003E2FE1" w:rsidRPr="003E2FE1" w:rsidRDefault="003E2FE1" w:rsidP="003E2FE1">
            <w:pPr>
              <w:rPr>
                <w:rFonts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3E2FE1">
              <w:rPr>
                <w:rFonts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  <w:t>Alanin-</w:t>
            </w:r>
            <w:r w:rsidR="004045B5">
              <w:rPr>
                <w:rFonts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  <w:t>a</w:t>
            </w:r>
            <w:r w:rsidRPr="003E2FE1">
              <w:rPr>
                <w:rFonts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  <w:t>minotransferase – before CA</w:t>
            </w:r>
            <w:r>
              <w:rPr>
                <w:rFonts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  <w:t xml:space="preserve"> </w:t>
            </w:r>
            <w:r w:rsidRPr="003E2FE1">
              <w:rPr>
                <w:rFonts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  <w:t>(U/l)</w:t>
            </w:r>
          </w:p>
          <w:p w14:paraId="399EDEA8" w14:textId="3376147A" w:rsidR="003E2FE1" w:rsidRPr="003E2FE1" w:rsidRDefault="003E2FE1" w:rsidP="003E2FE1">
            <w:pPr>
              <w:rPr>
                <w:rFonts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3E2FE1">
              <w:rPr>
                <w:rFonts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  <w:t>Alanin-</w:t>
            </w:r>
            <w:r w:rsidR="004045B5">
              <w:rPr>
                <w:rFonts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  <w:t>a</w:t>
            </w:r>
            <w:r w:rsidRPr="003E2FE1">
              <w:rPr>
                <w:rFonts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  <w:t xml:space="preserve">minotransferase – </w:t>
            </w:r>
            <w:r>
              <w:rPr>
                <w:rFonts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  <w:t>after</w:t>
            </w:r>
            <w:r w:rsidRPr="003E2FE1">
              <w:rPr>
                <w:rFonts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  <w:t xml:space="preserve"> CA</w:t>
            </w:r>
            <w:r>
              <w:rPr>
                <w:rFonts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  <w:t xml:space="preserve"> </w:t>
            </w:r>
            <w:r w:rsidRPr="003E2FE1">
              <w:rPr>
                <w:rFonts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  <w:t>(U/l)</w:t>
            </w:r>
          </w:p>
          <w:p w14:paraId="7F55DED7" w14:textId="131C1943" w:rsidR="003E2FE1" w:rsidRPr="003E2FE1" w:rsidRDefault="003E2FE1" w:rsidP="00CC58B6">
            <w:pPr>
              <w:rPr>
                <w:rFonts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3E2FE1">
              <w:rPr>
                <w:rFonts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  <w:t>Alanin-</w:t>
            </w:r>
            <w:r w:rsidR="004045B5">
              <w:rPr>
                <w:rFonts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  <w:t>a</w:t>
            </w:r>
            <w:r w:rsidRPr="003E2FE1">
              <w:rPr>
                <w:rFonts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  <w:t xml:space="preserve">minotransferase – </w:t>
            </w:r>
            <w:r>
              <w:rPr>
                <w:rFonts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  <w:t xml:space="preserve">24h after </w:t>
            </w:r>
            <w:r w:rsidRPr="003E2FE1">
              <w:rPr>
                <w:rFonts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  <w:t>CA</w:t>
            </w:r>
            <w:r>
              <w:rPr>
                <w:rFonts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  <w:t xml:space="preserve"> </w:t>
            </w:r>
            <w:r w:rsidRPr="003E2FE1">
              <w:rPr>
                <w:rFonts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  <w:t>(U/l)</w:t>
            </w:r>
          </w:p>
          <w:p w14:paraId="4BD6DDE8" w14:textId="44655AB6" w:rsidR="00CC58B6" w:rsidRPr="00A610F2" w:rsidRDefault="00CC58B6" w:rsidP="00CC58B6">
            <w:pPr>
              <w:rPr>
                <w:rFonts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A610F2">
              <w:rPr>
                <w:rFonts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  <w:t xml:space="preserve">Creatinine – </w:t>
            </w:r>
            <w:r>
              <w:rPr>
                <w:rFonts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  <w:t>before</w:t>
            </w:r>
            <w:r w:rsidRPr="00A610F2">
              <w:rPr>
                <w:rFonts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  <w:t xml:space="preserve"> CA (mg/l)</w:t>
            </w:r>
          </w:p>
          <w:p w14:paraId="1D9CF734" w14:textId="7CFB62F3" w:rsidR="00CC58B6" w:rsidRDefault="00CC58B6" w:rsidP="00CC58B6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A610F2">
              <w:rPr>
                <w:rFonts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  <w:t>Creatinine – after CA (mg/l)</w:t>
            </w:r>
          </w:p>
          <w:p w14:paraId="2165A463" w14:textId="3B3FB0BA" w:rsidR="00CC58B6" w:rsidRDefault="00CC58B6" w:rsidP="00CC58B6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A610F2">
              <w:rPr>
                <w:rFonts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  <w:t xml:space="preserve">Creatinine – </w:t>
            </w:r>
            <w:r>
              <w:rPr>
                <w:rFonts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  <w:t xml:space="preserve">24h </w:t>
            </w:r>
            <w:r w:rsidRPr="00A610F2">
              <w:rPr>
                <w:rFonts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  <w:t>after CA (mg/l)</w:t>
            </w:r>
          </w:p>
          <w:p w14:paraId="638EAE7C" w14:textId="603FE34E" w:rsidR="00CC58B6" w:rsidRPr="00A610F2" w:rsidRDefault="00CC58B6" w:rsidP="00CC58B6">
            <w:pPr>
              <w:rPr>
                <w:rFonts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A610F2">
              <w:rPr>
                <w:rFonts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  <w:t>C-</w:t>
            </w:r>
            <w:r w:rsidR="004045B5">
              <w:rPr>
                <w:rFonts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  <w:t>r</w:t>
            </w:r>
            <w:r w:rsidRPr="00A610F2">
              <w:rPr>
                <w:rFonts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  <w:t xml:space="preserve">eactive </w:t>
            </w:r>
            <w:r w:rsidR="004045B5">
              <w:rPr>
                <w:rFonts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  <w:t>p</w:t>
            </w:r>
            <w:r w:rsidRPr="00A610F2">
              <w:rPr>
                <w:rFonts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  <w:t xml:space="preserve">rotein – </w:t>
            </w:r>
            <w:r>
              <w:rPr>
                <w:rFonts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  <w:t>before</w:t>
            </w:r>
            <w:r w:rsidRPr="00A610F2">
              <w:rPr>
                <w:rFonts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  <w:t xml:space="preserve"> CA (mg/l)</w:t>
            </w:r>
          </w:p>
          <w:p w14:paraId="1A9AF13F" w14:textId="25067598" w:rsidR="00CC58B6" w:rsidRDefault="00CC58B6" w:rsidP="00CC58B6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A610F2">
              <w:rPr>
                <w:rFonts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  <w:t>C-</w:t>
            </w:r>
            <w:r w:rsidR="004045B5">
              <w:rPr>
                <w:rFonts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  <w:t>r</w:t>
            </w:r>
            <w:r w:rsidRPr="00A610F2">
              <w:rPr>
                <w:rFonts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  <w:t xml:space="preserve">eactive </w:t>
            </w:r>
            <w:r w:rsidR="004045B5">
              <w:rPr>
                <w:rFonts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  <w:t>p</w:t>
            </w:r>
            <w:r w:rsidRPr="00A610F2">
              <w:rPr>
                <w:rFonts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  <w:t>rotein – after CA (mg/l)</w:t>
            </w:r>
          </w:p>
          <w:p w14:paraId="75EFBD10" w14:textId="6C34FF41" w:rsidR="00CC58B6" w:rsidRDefault="00CC58B6" w:rsidP="00CC58B6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A610F2">
              <w:rPr>
                <w:rFonts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  <w:t>C-</w:t>
            </w:r>
            <w:r w:rsidR="004045B5">
              <w:rPr>
                <w:rFonts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  <w:t>r</w:t>
            </w:r>
            <w:r w:rsidRPr="00A610F2">
              <w:rPr>
                <w:rFonts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  <w:t xml:space="preserve">eactive </w:t>
            </w:r>
            <w:r w:rsidR="004045B5">
              <w:rPr>
                <w:rFonts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  <w:t>p</w:t>
            </w:r>
            <w:r w:rsidRPr="00A610F2">
              <w:rPr>
                <w:rFonts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  <w:t xml:space="preserve">rotein – </w:t>
            </w:r>
            <w:r>
              <w:rPr>
                <w:rFonts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  <w:t xml:space="preserve">24h </w:t>
            </w:r>
            <w:r w:rsidRPr="00A610F2">
              <w:rPr>
                <w:rFonts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  <w:t>after CA (mg/l)</w:t>
            </w:r>
          </w:p>
          <w:p w14:paraId="273903A9" w14:textId="7B0D0F85" w:rsidR="00CC58B6" w:rsidRPr="00A610F2" w:rsidRDefault="00CC58B6" w:rsidP="00CC58B6">
            <w:pPr>
              <w:rPr>
                <w:rFonts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A610F2">
              <w:rPr>
                <w:rFonts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  <w:t xml:space="preserve">Procalcitonin – </w:t>
            </w:r>
            <w:r>
              <w:rPr>
                <w:rFonts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  <w:t>before</w:t>
            </w:r>
            <w:r w:rsidRPr="00A610F2">
              <w:rPr>
                <w:rFonts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  <w:t xml:space="preserve"> CA (qg/l)</w:t>
            </w:r>
          </w:p>
          <w:p w14:paraId="514E346C" w14:textId="48B1203D" w:rsidR="00CC58B6" w:rsidRPr="00A610F2" w:rsidRDefault="00CC58B6" w:rsidP="00CC58B6">
            <w:pPr>
              <w:rPr>
                <w:rFonts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A610F2">
              <w:rPr>
                <w:rFonts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  <w:t>Procalcitonin – after CA (qg/l)</w:t>
            </w:r>
          </w:p>
          <w:p w14:paraId="403DFEC2" w14:textId="7FB48F1A" w:rsidR="00CC58B6" w:rsidRPr="00A610F2" w:rsidRDefault="00CC58B6" w:rsidP="00CC58B6">
            <w:pPr>
              <w:rPr>
                <w:rFonts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A610F2">
              <w:rPr>
                <w:rFonts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  <w:t xml:space="preserve">Procalcitonin – </w:t>
            </w:r>
            <w:r>
              <w:rPr>
                <w:rFonts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  <w:t xml:space="preserve">24h </w:t>
            </w:r>
            <w:r w:rsidRPr="00A610F2">
              <w:rPr>
                <w:rFonts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  <w:t>after CA (qg/l</w:t>
            </w:r>
            <w:r>
              <w:rPr>
                <w:rFonts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  <w:t>)</w:t>
            </w:r>
          </w:p>
          <w:p w14:paraId="4EF58A54" w14:textId="3671D45F" w:rsidR="00CC58B6" w:rsidRPr="00A610F2" w:rsidRDefault="00CC58B6" w:rsidP="00CC58B6">
            <w:pPr>
              <w:rPr>
                <w:rFonts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  <w:t>Thrombocytes – before</w:t>
            </w:r>
            <w:r w:rsidRPr="00A610F2">
              <w:rPr>
                <w:rFonts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  <w:t xml:space="preserve"> CA (</w:t>
            </w:r>
            <w:r>
              <w:rPr>
                <w:rFonts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  <w:t>G</w:t>
            </w:r>
            <w:r w:rsidRPr="00A610F2">
              <w:rPr>
                <w:rFonts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  <w:t>/l)</w:t>
            </w:r>
          </w:p>
          <w:p w14:paraId="065CEFC5" w14:textId="47ED0BF7" w:rsidR="00CC58B6" w:rsidRPr="00A610F2" w:rsidRDefault="00CC58B6" w:rsidP="00CC58B6">
            <w:pPr>
              <w:rPr>
                <w:rFonts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  <w:t>Thrombocytes – after</w:t>
            </w:r>
            <w:r w:rsidRPr="00A610F2">
              <w:rPr>
                <w:rFonts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  <w:t xml:space="preserve"> CA (</w:t>
            </w:r>
            <w:r>
              <w:rPr>
                <w:rFonts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  <w:t>G/</w:t>
            </w:r>
            <w:r w:rsidRPr="00A610F2">
              <w:rPr>
                <w:rFonts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  <w:t>l)</w:t>
            </w:r>
          </w:p>
          <w:p w14:paraId="36670899" w14:textId="4EDC4142" w:rsidR="00CC58B6" w:rsidRPr="00A610F2" w:rsidRDefault="00CC58B6" w:rsidP="00CC58B6">
            <w:pPr>
              <w:rPr>
                <w:rFonts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  <w:t xml:space="preserve">Thrombocytes – 24h after </w:t>
            </w:r>
            <w:r w:rsidRPr="00A610F2">
              <w:rPr>
                <w:rFonts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  <w:t>CA (</w:t>
            </w:r>
            <w:r>
              <w:rPr>
                <w:rFonts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  <w:t>G</w:t>
            </w:r>
            <w:r w:rsidRPr="00A610F2">
              <w:rPr>
                <w:rFonts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  <w:t>/l)</w:t>
            </w:r>
          </w:p>
          <w:p w14:paraId="5310072D" w14:textId="2064559A" w:rsidR="00CC58B6" w:rsidRDefault="00CC58B6" w:rsidP="00CC58B6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A610F2">
              <w:rPr>
                <w:rFonts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  <w:t xml:space="preserve">Troponin – </w:t>
            </w:r>
            <w:r>
              <w:rPr>
                <w:rFonts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  <w:t>before</w:t>
            </w:r>
            <w:r w:rsidRPr="00A610F2">
              <w:rPr>
                <w:rFonts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  <w:t xml:space="preserve"> CA (pg/nl)</w:t>
            </w:r>
          </w:p>
          <w:p w14:paraId="1D5C864A" w14:textId="08A2312E" w:rsidR="00CC58B6" w:rsidRDefault="00CC58B6" w:rsidP="00CC58B6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A610F2">
              <w:rPr>
                <w:rFonts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  <w:t>Troponin –</w:t>
            </w:r>
            <w:r w:rsidR="005F5D11">
              <w:rPr>
                <w:rFonts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  <w:t xml:space="preserve"> </w:t>
            </w:r>
            <w:r w:rsidRPr="00A610F2">
              <w:rPr>
                <w:rFonts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  <w:t>after CA (pg/nl)</w:t>
            </w:r>
          </w:p>
          <w:p w14:paraId="7D11F6AA" w14:textId="1A67BE06" w:rsidR="00952287" w:rsidRPr="00A610F2" w:rsidRDefault="00CC58B6" w:rsidP="00CC58B6">
            <w:pPr>
              <w:rPr>
                <w:rFonts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A610F2">
              <w:rPr>
                <w:rFonts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  <w:t xml:space="preserve">Troponin – </w:t>
            </w:r>
            <w:r w:rsidR="005F5D11">
              <w:rPr>
                <w:rFonts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  <w:t xml:space="preserve">24h after </w:t>
            </w:r>
            <w:r w:rsidRPr="00A610F2">
              <w:rPr>
                <w:rFonts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  <w:t>CA (pg/nl)</w:t>
            </w:r>
          </w:p>
        </w:tc>
        <w:tc>
          <w:tcPr>
            <w:tcW w:w="1644" w:type="dxa"/>
          </w:tcPr>
          <w:p w14:paraId="7B7E325A" w14:textId="77777777" w:rsidR="00952287" w:rsidRDefault="00952287" w:rsidP="00293E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  <w:p w14:paraId="503002FF" w14:textId="77777777" w:rsidR="00AE3BDA" w:rsidRDefault="00AE3BDA" w:rsidP="00293E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  <w:p w14:paraId="74DBABA3" w14:textId="71C95A1E" w:rsidR="00AE3BDA" w:rsidRDefault="00982F7F" w:rsidP="00293E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0.6 (0.5 – 1)</w:t>
            </w:r>
          </w:p>
          <w:p w14:paraId="08879774" w14:textId="40501291" w:rsidR="00AE3BDA" w:rsidRDefault="00982F7F" w:rsidP="00293E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0.7 (0.4 – 1.2)</w:t>
            </w:r>
          </w:p>
          <w:p w14:paraId="60A26045" w14:textId="5F388101" w:rsidR="00AE3BDA" w:rsidRDefault="00982F7F" w:rsidP="00293E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0.7 (0.4 – 1.35)</w:t>
            </w:r>
          </w:p>
          <w:p w14:paraId="45AEB3B8" w14:textId="512F30B1" w:rsidR="00AE3BDA" w:rsidRDefault="00982F7F" w:rsidP="00293E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55 (36 – 89)</w:t>
            </w:r>
          </w:p>
          <w:p w14:paraId="3546FCB9" w14:textId="634DD039" w:rsidR="00AE3BDA" w:rsidRDefault="00982F7F" w:rsidP="00293E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85 (40 – 295)</w:t>
            </w:r>
          </w:p>
          <w:p w14:paraId="3D9CD598" w14:textId="0EE3C148" w:rsidR="00AE3BDA" w:rsidRDefault="00982F7F" w:rsidP="00293E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93 (54 – 270)</w:t>
            </w:r>
          </w:p>
          <w:p w14:paraId="55B24677" w14:textId="4FD083DA" w:rsidR="00AE3BDA" w:rsidRDefault="00982F7F" w:rsidP="00293E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43 (22 – 66)</w:t>
            </w:r>
          </w:p>
          <w:p w14:paraId="24884532" w14:textId="456F8BEB" w:rsidR="00AE3BDA" w:rsidRDefault="00982F7F" w:rsidP="00293E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59 (31 – 163)</w:t>
            </w:r>
          </w:p>
          <w:p w14:paraId="37934986" w14:textId="38D3ACF9" w:rsidR="00AE3BDA" w:rsidRDefault="00982F7F" w:rsidP="00293E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68 (35 – 133)</w:t>
            </w:r>
          </w:p>
          <w:p w14:paraId="2F9E4ADF" w14:textId="0CD36934" w:rsidR="00AE3BDA" w:rsidRDefault="00AE3BDA" w:rsidP="00293E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1.12 (0.79 – 1.87)</w:t>
            </w:r>
          </w:p>
          <w:p w14:paraId="4A74FF1D" w14:textId="682E642C" w:rsidR="00AE3BDA" w:rsidRDefault="00982F7F" w:rsidP="00293E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1.39 (1.07 – 1.99)</w:t>
            </w:r>
          </w:p>
          <w:p w14:paraId="171EBBF1" w14:textId="463552B0" w:rsidR="00AE3BDA" w:rsidRDefault="00982F7F" w:rsidP="00293E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1.06 (0.94 – 1.63)</w:t>
            </w:r>
          </w:p>
          <w:p w14:paraId="1B216EA0" w14:textId="7C80F2D4" w:rsidR="00AE3BDA" w:rsidRDefault="00982F7F" w:rsidP="00293E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131 (72 – 249)</w:t>
            </w:r>
          </w:p>
          <w:p w14:paraId="793ABE5A" w14:textId="0F7AFF93" w:rsidR="00AE3BDA" w:rsidRDefault="00982F7F" w:rsidP="00293E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113 (58 – 171)</w:t>
            </w:r>
          </w:p>
          <w:p w14:paraId="30C10D22" w14:textId="337FB7B3" w:rsidR="00AE3BDA" w:rsidRDefault="00982F7F" w:rsidP="00293E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119 (71 – 175)</w:t>
            </w:r>
          </w:p>
          <w:p w14:paraId="17DD1493" w14:textId="3F6CA6E0" w:rsidR="00AE3BDA" w:rsidRDefault="00982F7F" w:rsidP="00293E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0.98 (0.36 – 1.82)</w:t>
            </w:r>
          </w:p>
          <w:p w14:paraId="0252E64A" w14:textId="496D7D70" w:rsidR="00AE3BDA" w:rsidRDefault="00982F7F" w:rsidP="00293E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2.07 (0.88 – 3.8)</w:t>
            </w:r>
          </w:p>
          <w:p w14:paraId="1AA29E7B" w14:textId="60E72497" w:rsidR="00AE3BDA" w:rsidRDefault="00982F7F" w:rsidP="00293E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1.83 (1.21 – 3.93)</w:t>
            </w:r>
          </w:p>
          <w:p w14:paraId="6EFEBBD9" w14:textId="1CC6E3D0" w:rsidR="00AE3BDA" w:rsidRDefault="00982F7F" w:rsidP="00293E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195 (30 – 311)</w:t>
            </w:r>
          </w:p>
          <w:p w14:paraId="75DE609A" w14:textId="3B0A3B5B" w:rsidR="00AE3BDA" w:rsidRDefault="00982F7F" w:rsidP="00293E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209 (140 – 253)</w:t>
            </w:r>
          </w:p>
          <w:p w14:paraId="295A563E" w14:textId="536AD543" w:rsidR="00AE3BDA" w:rsidRDefault="00982F7F" w:rsidP="00293E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191 (129 – 243)</w:t>
            </w:r>
          </w:p>
          <w:p w14:paraId="0BFDFD16" w14:textId="16544AB1" w:rsidR="00AE3BDA" w:rsidRDefault="00982F7F" w:rsidP="00293E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40 (10 – 142)</w:t>
            </w:r>
          </w:p>
          <w:p w14:paraId="00845AB4" w14:textId="37A803AE" w:rsidR="00AE3BDA" w:rsidRDefault="00982F7F" w:rsidP="00293E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95 (69 – 185)</w:t>
            </w:r>
          </w:p>
          <w:p w14:paraId="424642F7" w14:textId="482119C8" w:rsidR="00AE3BDA" w:rsidRPr="00A610F2" w:rsidRDefault="00982F7F" w:rsidP="00293E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143 (94 – 230)</w:t>
            </w:r>
          </w:p>
        </w:tc>
        <w:tc>
          <w:tcPr>
            <w:tcW w:w="1917" w:type="dxa"/>
          </w:tcPr>
          <w:p w14:paraId="4F9BB731" w14:textId="7414C31B" w:rsidR="00952287" w:rsidRDefault="00952287" w:rsidP="00293E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  <w:p w14:paraId="5B8DCFE7" w14:textId="6A6DBCBD" w:rsidR="003E2FE1" w:rsidRDefault="003E2FE1" w:rsidP="00293E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  <w:p w14:paraId="0EEE871D" w14:textId="054C7834" w:rsidR="003E2FE1" w:rsidRDefault="00E90D8C" w:rsidP="00293E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0.6 (0.4 – 1.7)</w:t>
            </w:r>
          </w:p>
          <w:p w14:paraId="052A520F" w14:textId="425E949E" w:rsidR="003E2FE1" w:rsidRDefault="00E90D8C" w:rsidP="00293E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0.55 (0.4 – 1.3)</w:t>
            </w:r>
          </w:p>
          <w:p w14:paraId="20043C27" w14:textId="30BB8006" w:rsidR="003E2FE1" w:rsidRDefault="00E90D8C" w:rsidP="00293E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0.7 (0.3 – 1.4)</w:t>
            </w:r>
          </w:p>
          <w:p w14:paraId="3E532ADD" w14:textId="73839AA6" w:rsidR="003E2FE1" w:rsidRDefault="00E90D8C" w:rsidP="00293E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52 (31 – 90)</w:t>
            </w:r>
          </w:p>
          <w:p w14:paraId="7AF3977F" w14:textId="0C2369EC" w:rsidR="003E2FE1" w:rsidRDefault="00E90D8C" w:rsidP="00293E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73 (34 – 277)</w:t>
            </w:r>
          </w:p>
          <w:p w14:paraId="40F1039C" w14:textId="10F5E1A2" w:rsidR="003E2FE1" w:rsidRDefault="00E90D8C" w:rsidP="00293E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111 (59 – 310)</w:t>
            </w:r>
          </w:p>
          <w:p w14:paraId="00EAA52E" w14:textId="1329103D" w:rsidR="003E2FE1" w:rsidRDefault="00E90D8C" w:rsidP="00293E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43 (24 – 85)</w:t>
            </w:r>
          </w:p>
          <w:p w14:paraId="69364374" w14:textId="7FD5713D" w:rsidR="003E2FE1" w:rsidRDefault="00E90D8C" w:rsidP="00293E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49 (28 – 158)</w:t>
            </w:r>
          </w:p>
          <w:p w14:paraId="737D65F6" w14:textId="605741AF" w:rsidR="00944BB3" w:rsidRDefault="00E90D8C" w:rsidP="00293E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90 (34 – 171)</w:t>
            </w:r>
          </w:p>
          <w:p w14:paraId="7B2DD595" w14:textId="464FECE5" w:rsidR="00944BB3" w:rsidRDefault="008C62EB" w:rsidP="00293E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1.14 (0.83 – 1.9)</w:t>
            </w:r>
          </w:p>
          <w:p w14:paraId="2F285E3E" w14:textId="7C5C82BC" w:rsidR="00944BB3" w:rsidRDefault="008C62EB" w:rsidP="00293E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1.39 (1.2 – 2)</w:t>
            </w:r>
          </w:p>
          <w:p w14:paraId="30B84D6B" w14:textId="4AED7481" w:rsidR="00944BB3" w:rsidRDefault="008C62EB" w:rsidP="00293E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1 (0.90 – 1.21)</w:t>
            </w:r>
          </w:p>
          <w:p w14:paraId="7E7E37CD" w14:textId="05FF7644" w:rsidR="00944BB3" w:rsidRDefault="003E2FE1" w:rsidP="00293E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130 (65 – 218)</w:t>
            </w:r>
          </w:p>
          <w:p w14:paraId="7E54F974" w14:textId="54E0B7EE" w:rsidR="00944BB3" w:rsidRDefault="003E2FE1" w:rsidP="00293E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118 (41 – 177)</w:t>
            </w:r>
          </w:p>
          <w:p w14:paraId="2A02CAE3" w14:textId="6B6FFD1C" w:rsidR="00944BB3" w:rsidRDefault="003E2FE1" w:rsidP="00293E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150 (89 – 177)</w:t>
            </w:r>
          </w:p>
          <w:p w14:paraId="7433BCB0" w14:textId="6F781FE7" w:rsidR="00944BB3" w:rsidRDefault="008C62EB" w:rsidP="00293E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0.94 (0.36 – 5.68)</w:t>
            </w:r>
          </w:p>
          <w:p w14:paraId="016FA53F" w14:textId="7FABEC61" w:rsidR="00944BB3" w:rsidRDefault="003E2FE1" w:rsidP="00293E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3.8 (1.24 – 5.74)</w:t>
            </w:r>
          </w:p>
          <w:p w14:paraId="65FCCB2D" w14:textId="4B3C2F22" w:rsidR="00944BB3" w:rsidRDefault="003E2FE1" w:rsidP="00293E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5.09 (2.08 – 76.7)</w:t>
            </w:r>
          </w:p>
          <w:p w14:paraId="74095F54" w14:textId="54D950CC" w:rsidR="00944BB3" w:rsidRDefault="008C62EB" w:rsidP="00293E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186 (49 – 301)</w:t>
            </w:r>
          </w:p>
          <w:p w14:paraId="268FC118" w14:textId="224267E4" w:rsidR="00944BB3" w:rsidRDefault="008C62EB" w:rsidP="00293E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233 (171 – 259)</w:t>
            </w:r>
          </w:p>
          <w:p w14:paraId="2B8E7F2F" w14:textId="4F577906" w:rsidR="008C62EB" w:rsidRDefault="008C62EB" w:rsidP="00293E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206 (146 – 251)</w:t>
            </w:r>
          </w:p>
          <w:p w14:paraId="44F0BA53" w14:textId="1147A588" w:rsidR="00944BB3" w:rsidRDefault="008C62EB" w:rsidP="00293E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28 (10 – 84)</w:t>
            </w:r>
          </w:p>
          <w:p w14:paraId="545E7303" w14:textId="50A1C679" w:rsidR="00944BB3" w:rsidRDefault="008C62EB" w:rsidP="00293E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144 (69 – 207)</w:t>
            </w:r>
          </w:p>
          <w:p w14:paraId="59CF8515" w14:textId="33391D33" w:rsidR="00944BB3" w:rsidRPr="00A610F2" w:rsidRDefault="008C62EB" w:rsidP="00293E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338 (124 – 357)</w:t>
            </w:r>
          </w:p>
        </w:tc>
        <w:tc>
          <w:tcPr>
            <w:tcW w:w="1781" w:type="dxa"/>
          </w:tcPr>
          <w:p w14:paraId="37AA2CB7" w14:textId="77777777" w:rsidR="00952287" w:rsidRDefault="00952287" w:rsidP="00293E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  <w:p w14:paraId="1F50C8CA" w14:textId="77777777" w:rsidR="009A66E4" w:rsidRDefault="009A66E4" w:rsidP="00293E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  <w:p w14:paraId="4F554B12" w14:textId="5200B751" w:rsidR="009A66E4" w:rsidRDefault="008C2798" w:rsidP="00293E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0.7 (0.5 – 1)</w:t>
            </w:r>
          </w:p>
          <w:p w14:paraId="798EEF7D" w14:textId="1D484F38" w:rsidR="009A66E4" w:rsidRDefault="008C2798" w:rsidP="00293E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0.8 (0.6 – 0.8)</w:t>
            </w:r>
          </w:p>
          <w:p w14:paraId="72AFBF13" w14:textId="79FE7D8A" w:rsidR="009A66E4" w:rsidRDefault="008C2798" w:rsidP="00293E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0.7 (0.5 – 1.2)</w:t>
            </w:r>
          </w:p>
          <w:p w14:paraId="15597CF5" w14:textId="2E224DAA" w:rsidR="009A66E4" w:rsidRDefault="008C2798" w:rsidP="00293E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71 (53 – 89)</w:t>
            </w:r>
          </w:p>
          <w:p w14:paraId="2B3DEB9B" w14:textId="7B478E56" w:rsidR="009A66E4" w:rsidRDefault="008C2798" w:rsidP="00293E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109 (77 – 451)</w:t>
            </w:r>
          </w:p>
          <w:p w14:paraId="4DE11167" w14:textId="52D8E0AD" w:rsidR="009A66E4" w:rsidRDefault="008C2798" w:rsidP="00293E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89 (54 – 105)</w:t>
            </w:r>
          </w:p>
          <w:p w14:paraId="2750E9C7" w14:textId="786751FA" w:rsidR="009A66E4" w:rsidRDefault="008C2798" w:rsidP="00293E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55 (19 – 56)</w:t>
            </w:r>
          </w:p>
          <w:p w14:paraId="3B37159E" w14:textId="751F6762" w:rsidR="009A66E4" w:rsidRDefault="008C2798" w:rsidP="00293E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83 (47 – 193)</w:t>
            </w:r>
          </w:p>
          <w:p w14:paraId="3708BF20" w14:textId="1F2AF419" w:rsidR="009A66E4" w:rsidRDefault="008C2798" w:rsidP="00293E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61 (51 – 83)</w:t>
            </w:r>
          </w:p>
          <w:p w14:paraId="3B428AC4" w14:textId="555F04A5" w:rsidR="009A66E4" w:rsidRDefault="007227A2" w:rsidP="00293E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0.91 (0.77 – 1.77)</w:t>
            </w:r>
          </w:p>
          <w:p w14:paraId="58666469" w14:textId="5A78DDE9" w:rsidR="009A66E4" w:rsidRDefault="007227A2" w:rsidP="00293E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1.5 (1.05 – 1.96)</w:t>
            </w:r>
          </w:p>
          <w:p w14:paraId="52EAA32E" w14:textId="44201B87" w:rsidR="009A66E4" w:rsidRDefault="007227A2" w:rsidP="00293E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1.52 (0.97 – 1.71)</w:t>
            </w:r>
          </w:p>
          <w:p w14:paraId="54041203" w14:textId="484BACA7" w:rsidR="009A66E4" w:rsidRDefault="008C2798" w:rsidP="00293E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148 (89 – 284)</w:t>
            </w:r>
          </w:p>
          <w:p w14:paraId="4DE3447A" w14:textId="7F816F6B" w:rsidR="009A66E4" w:rsidRDefault="008C2798" w:rsidP="00293E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87 (85 – 154)</w:t>
            </w:r>
          </w:p>
          <w:p w14:paraId="446B4E07" w14:textId="3D367C28" w:rsidR="009A66E4" w:rsidRDefault="008C2798" w:rsidP="00293E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88 (71 – 128)</w:t>
            </w:r>
          </w:p>
          <w:p w14:paraId="21FFCED4" w14:textId="43C865D6" w:rsidR="009A66E4" w:rsidRDefault="005F5D11" w:rsidP="00293E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1.11 (0.56 – 1.65)</w:t>
            </w:r>
          </w:p>
          <w:p w14:paraId="549E3714" w14:textId="37E8A7F3" w:rsidR="009A66E4" w:rsidRDefault="005F5D11" w:rsidP="00293E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1.09 (0.89 – 2.18)</w:t>
            </w:r>
          </w:p>
          <w:p w14:paraId="1615B0DB" w14:textId="04F9EE60" w:rsidR="009A66E4" w:rsidRDefault="005F5D11" w:rsidP="00293E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1.26 (1.07 – 1.98)</w:t>
            </w:r>
          </w:p>
          <w:p w14:paraId="69BC445E" w14:textId="34EE6880" w:rsidR="009A66E4" w:rsidRDefault="005F5D11" w:rsidP="00293E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195 (18 – 371)</w:t>
            </w:r>
          </w:p>
          <w:p w14:paraId="33276AD3" w14:textId="09B84C15" w:rsidR="009A66E4" w:rsidRDefault="005F5D11" w:rsidP="00293E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184 (113 – 213)</w:t>
            </w:r>
          </w:p>
          <w:p w14:paraId="6AB0A372" w14:textId="45BEE57B" w:rsidR="009A66E4" w:rsidRDefault="005F5D11" w:rsidP="00293E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165 (54 – 219)</w:t>
            </w:r>
          </w:p>
          <w:p w14:paraId="35B2E105" w14:textId="6AB089FB" w:rsidR="009A66E4" w:rsidRDefault="007227A2" w:rsidP="00293E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71 (14 – 169)</w:t>
            </w:r>
          </w:p>
          <w:p w14:paraId="0BF4C15D" w14:textId="718CB16F" w:rsidR="009A66E4" w:rsidRDefault="007227A2" w:rsidP="00293E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93 (65 – 165)</w:t>
            </w:r>
          </w:p>
          <w:p w14:paraId="38A00C7B" w14:textId="1D0BC4F5" w:rsidR="009A66E4" w:rsidRPr="00A610F2" w:rsidRDefault="005F5D11" w:rsidP="00293E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119 (82 – 223)</w:t>
            </w:r>
          </w:p>
        </w:tc>
        <w:tc>
          <w:tcPr>
            <w:tcW w:w="821" w:type="dxa"/>
          </w:tcPr>
          <w:p w14:paraId="7B529694" w14:textId="77777777" w:rsidR="00952287" w:rsidRDefault="00952287" w:rsidP="00293E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  <w:p w14:paraId="62CD826A" w14:textId="77777777" w:rsidR="004D0C1B" w:rsidRDefault="004D0C1B" w:rsidP="00293E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  <w:p w14:paraId="0303E34B" w14:textId="2C0B39A9" w:rsidR="004D0C1B" w:rsidRDefault="004D0C1B" w:rsidP="00293E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0.549</w:t>
            </w:r>
          </w:p>
          <w:p w14:paraId="18953319" w14:textId="337DFCCE" w:rsidR="004D0C1B" w:rsidRDefault="004D0C1B" w:rsidP="00293E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0.151</w:t>
            </w:r>
          </w:p>
          <w:p w14:paraId="229B0127" w14:textId="35B1A63D" w:rsidR="004D0C1B" w:rsidRDefault="004D0C1B" w:rsidP="00293E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0.121</w:t>
            </w:r>
          </w:p>
          <w:p w14:paraId="64A2544A" w14:textId="028B2BDE" w:rsidR="004D0C1B" w:rsidRDefault="004D0C1B" w:rsidP="00293E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0.495</w:t>
            </w:r>
          </w:p>
          <w:p w14:paraId="08B62617" w14:textId="5B28736D" w:rsidR="004D0C1B" w:rsidRDefault="004D0C1B" w:rsidP="00293E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0.214</w:t>
            </w:r>
          </w:p>
          <w:p w14:paraId="7EC858FF" w14:textId="63A7ADC9" w:rsidR="004D0C1B" w:rsidRDefault="004D0C1B" w:rsidP="00293E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0.497</w:t>
            </w:r>
          </w:p>
          <w:p w14:paraId="4717303E" w14:textId="3F9E6C4D" w:rsidR="004D0C1B" w:rsidRDefault="004D0C1B" w:rsidP="00293E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0.815</w:t>
            </w:r>
          </w:p>
          <w:p w14:paraId="7CC352B4" w14:textId="136EDCB9" w:rsidR="004D0C1B" w:rsidRDefault="004D0C1B" w:rsidP="00293E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0.427</w:t>
            </w:r>
          </w:p>
          <w:p w14:paraId="3B2336F8" w14:textId="5C70631F" w:rsidR="004D0C1B" w:rsidRDefault="004D0C1B" w:rsidP="00293E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0.522</w:t>
            </w:r>
          </w:p>
          <w:p w14:paraId="1E853431" w14:textId="40E9D16F" w:rsidR="004D0C1B" w:rsidRDefault="004D0C1B" w:rsidP="00293E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0.349</w:t>
            </w:r>
          </w:p>
          <w:p w14:paraId="05FDFCD4" w14:textId="75792FBA" w:rsidR="004D0C1B" w:rsidRDefault="004D0C1B" w:rsidP="00293E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0.334</w:t>
            </w:r>
          </w:p>
          <w:p w14:paraId="5165923C" w14:textId="10A226E1" w:rsidR="004D0C1B" w:rsidRDefault="004D0C1B" w:rsidP="00293E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0.191</w:t>
            </w:r>
          </w:p>
          <w:p w14:paraId="05AFE30F" w14:textId="246919E9" w:rsidR="004D0C1B" w:rsidRDefault="004D0C1B" w:rsidP="00293E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0.397</w:t>
            </w:r>
          </w:p>
          <w:p w14:paraId="585122B7" w14:textId="39C5D14A" w:rsidR="004D0C1B" w:rsidRDefault="004D0C1B" w:rsidP="00293E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0.238</w:t>
            </w:r>
          </w:p>
          <w:p w14:paraId="0EF7BAF2" w14:textId="573E3C52" w:rsidR="004D0C1B" w:rsidRDefault="004D0C1B" w:rsidP="00293E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0.941</w:t>
            </w:r>
          </w:p>
          <w:p w14:paraId="2E98AE04" w14:textId="68AB3605" w:rsidR="004D0C1B" w:rsidRDefault="004D0C1B" w:rsidP="00293E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0.808</w:t>
            </w:r>
          </w:p>
          <w:p w14:paraId="0A2AA48C" w14:textId="56CE5BD4" w:rsidR="004D0C1B" w:rsidRDefault="004D0C1B" w:rsidP="00293E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0.440</w:t>
            </w:r>
          </w:p>
          <w:p w14:paraId="4AE655D3" w14:textId="5CBE737B" w:rsidR="004D0C1B" w:rsidRDefault="004D0C1B" w:rsidP="00293E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0.077</w:t>
            </w:r>
          </w:p>
          <w:p w14:paraId="5B8B7E9D" w14:textId="15E2F134" w:rsidR="004D0C1B" w:rsidRDefault="004D0C1B" w:rsidP="00293E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0.764</w:t>
            </w:r>
          </w:p>
          <w:p w14:paraId="40EE45F0" w14:textId="1CE48A54" w:rsidR="004D0C1B" w:rsidRDefault="004D0C1B" w:rsidP="00293E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0.061</w:t>
            </w:r>
          </w:p>
          <w:p w14:paraId="16A77CD1" w14:textId="7FC2D8EA" w:rsidR="004D0C1B" w:rsidRDefault="004D0C1B" w:rsidP="00293E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0.175</w:t>
            </w:r>
          </w:p>
          <w:p w14:paraId="7920745A" w14:textId="1308BC3A" w:rsidR="004D0C1B" w:rsidRDefault="004D0C1B" w:rsidP="00293E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0.630</w:t>
            </w:r>
          </w:p>
          <w:p w14:paraId="7C1962F6" w14:textId="2FC6AC65" w:rsidR="004D0C1B" w:rsidRDefault="004D0C1B" w:rsidP="00293E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0.541</w:t>
            </w:r>
          </w:p>
          <w:p w14:paraId="4A8F8618" w14:textId="70986E2D" w:rsidR="004D0C1B" w:rsidRPr="00A610F2" w:rsidRDefault="004D0C1B" w:rsidP="00293E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0.833</w:t>
            </w:r>
          </w:p>
        </w:tc>
      </w:tr>
      <w:tr w:rsidR="003E2FE1" w:rsidRPr="00A610F2" w14:paraId="56F73CC9" w14:textId="77777777" w:rsidTr="00BF5B69">
        <w:trPr>
          <w:trHeight w:val="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1CEEF288" w14:textId="6A181B1D" w:rsidR="00952287" w:rsidRPr="00A610F2" w:rsidRDefault="00952287" w:rsidP="00293E9D">
            <w:pPr>
              <w:rPr>
                <w:rFonts w:cstheme="minorHAnsi"/>
                <w:b w:val="0"/>
                <w:bCs w:val="0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A610F2"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  <w:t>ICU Intervention - in place before CA</w:t>
            </w:r>
            <w:r w:rsidR="00A610F2"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  <w:t>*</w:t>
            </w:r>
          </w:p>
          <w:p w14:paraId="0D00DAD2" w14:textId="2804021F" w:rsidR="00952287" w:rsidRDefault="00952287" w:rsidP="00293E9D">
            <w:pPr>
              <w:rPr>
                <w:rFonts w:cstheme="minorHAnsi"/>
                <w:i/>
                <w:color w:val="000000"/>
                <w:sz w:val="20"/>
                <w:szCs w:val="20"/>
                <w:lang w:val="en-US"/>
              </w:rPr>
            </w:pPr>
            <w:r w:rsidRPr="00A610F2">
              <w:rPr>
                <w:rFonts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  <w:t xml:space="preserve">Mechanical ventilation </w:t>
            </w:r>
            <w:r w:rsidRPr="00A610F2">
              <w:rPr>
                <w:rFonts w:cstheme="minorHAnsi"/>
                <w:b w:val="0"/>
                <w:bCs w:val="0"/>
                <w:i/>
                <w:color w:val="000000"/>
                <w:sz w:val="20"/>
                <w:szCs w:val="20"/>
                <w:lang w:val="en-US"/>
              </w:rPr>
              <w:t>n (%)</w:t>
            </w:r>
          </w:p>
          <w:p w14:paraId="3CD22B3D" w14:textId="31AA07FA" w:rsidR="00A610F2" w:rsidRPr="00A610F2" w:rsidRDefault="00A610F2" w:rsidP="00293E9D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A610F2">
              <w:rPr>
                <w:rFonts w:cstheme="minorHAnsi"/>
                <w:b w:val="0"/>
                <w:bCs w:val="0"/>
                <w:iCs/>
                <w:color w:val="000000"/>
                <w:sz w:val="20"/>
                <w:szCs w:val="20"/>
                <w:lang w:val="en-US"/>
              </w:rPr>
              <w:t>Non-</w:t>
            </w:r>
            <w:r w:rsidR="004045B5">
              <w:rPr>
                <w:rFonts w:cstheme="minorHAnsi"/>
                <w:b w:val="0"/>
                <w:bCs w:val="0"/>
                <w:iCs/>
                <w:color w:val="000000"/>
                <w:sz w:val="20"/>
                <w:szCs w:val="20"/>
                <w:lang w:val="en-US"/>
              </w:rPr>
              <w:t>i</w:t>
            </w:r>
            <w:r w:rsidRPr="00A610F2">
              <w:rPr>
                <w:rFonts w:cstheme="minorHAnsi"/>
                <w:b w:val="0"/>
                <w:bCs w:val="0"/>
                <w:iCs/>
                <w:color w:val="000000"/>
                <w:sz w:val="20"/>
                <w:szCs w:val="20"/>
                <w:lang w:val="en-US"/>
              </w:rPr>
              <w:t>nvasive mechanical ventilation</w:t>
            </w:r>
            <w:r>
              <w:rPr>
                <w:rFonts w:cstheme="minorHAnsi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r w:rsidRPr="00A610F2">
              <w:rPr>
                <w:rFonts w:cstheme="minorHAnsi"/>
                <w:b w:val="0"/>
                <w:bCs w:val="0"/>
                <w:i/>
                <w:color w:val="000000"/>
                <w:sz w:val="20"/>
                <w:szCs w:val="20"/>
                <w:lang w:val="en-US"/>
              </w:rPr>
              <w:t>n (%)</w:t>
            </w:r>
          </w:p>
          <w:p w14:paraId="74D76495" w14:textId="77777777" w:rsidR="00952287" w:rsidRPr="00A610F2" w:rsidRDefault="00952287" w:rsidP="00293E9D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A610F2">
              <w:rPr>
                <w:rFonts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  <w:t xml:space="preserve">Renal replacement therapy </w:t>
            </w:r>
            <w:r w:rsidRPr="00A610F2">
              <w:rPr>
                <w:rFonts w:cstheme="minorHAnsi"/>
                <w:b w:val="0"/>
                <w:bCs w:val="0"/>
                <w:i/>
                <w:color w:val="000000"/>
                <w:sz w:val="20"/>
                <w:szCs w:val="20"/>
                <w:lang w:val="en-US"/>
              </w:rPr>
              <w:t>n (%)</w:t>
            </w:r>
          </w:p>
          <w:p w14:paraId="0F6A83E5" w14:textId="15242DF6" w:rsidR="00952287" w:rsidRPr="00A610F2" w:rsidRDefault="00952287" w:rsidP="00293E9D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A610F2">
              <w:rPr>
                <w:rFonts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  <w:t xml:space="preserve">Vasopressor therapy </w:t>
            </w:r>
            <w:r w:rsidRPr="00A610F2">
              <w:rPr>
                <w:rFonts w:cstheme="minorHAnsi"/>
                <w:b w:val="0"/>
                <w:bCs w:val="0"/>
                <w:i/>
                <w:color w:val="000000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644" w:type="dxa"/>
          </w:tcPr>
          <w:p w14:paraId="032C0B69" w14:textId="77777777" w:rsidR="00952287" w:rsidRDefault="00952287" w:rsidP="00293E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  <w:p w14:paraId="634A9F93" w14:textId="242C662F" w:rsidR="008223D5" w:rsidRDefault="008223D5" w:rsidP="00293E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22</w:t>
            </w:r>
            <w:r w:rsidR="006D4714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(51)</w:t>
            </w:r>
          </w:p>
          <w:p w14:paraId="52470E83" w14:textId="4AC09860" w:rsidR="008223D5" w:rsidRDefault="008223D5" w:rsidP="00293E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7</w:t>
            </w:r>
            <w:r w:rsidR="006D4714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(33)</w:t>
            </w:r>
          </w:p>
          <w:p w14:paraId="4CB2F372" w14:textId="353BE497" w:rsidR="008223D5" w:rsidRDefault="008223D5" w:rsidP="00293E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8</w:t>
            </w:r>
            <w:r w:rsidR="006D4714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(19)</w:t>
            </w:r>
          </w:p>
          <w:p w14:paraId="186FE3DD" w14:textId="18DA43E1" w:rsidR="008223D5" w:rsidRPr="00A610F2" w:rsidRDefault="008223D5" w:rsidP="00293E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31</w:t>
            </w:r>
            <w:r w:rsidR="006D4714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(72)</w:t>
            </w:r>
          </w:p>
        </w:tc>
        <w:tc>
          <w:tcPr>
            <w:tcW w:w="1917" w:type="dxa"/>
          </w:tcPr>
          <w:p w14:paraId="326CF451" w14:textId="77777777" w:rsidR="00952287" w:rsidRDefault="00952287" w:rsidP="00293E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  <w:p w14:paraId="3CFDF8A7" w14:textId="4339098D" w:rsidR="00944BB3" w:rsidRDefault="00944BB3" w:rsidP="00293E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17</w:t>
            </w:r>
            <w:r w:rsidR="008C62EB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(55)</w:t>
            </w:r>
          </w:p>
          <w:p w14:paraId="7F32CC78" w14:textId="16ADD19A" w:rsidR="00944BB3" w:rsidRDefault="00944BB3" w:rsidP="00293E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3</w:t>
            </w:r>
            <w:r w:rsidR="008C62EB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(10)</w:t>
            </w:r>
          </w:p>
          <w:p w14:paraId="215DC82B" w14:textId="062C6095" w:rsidR="00944BB3" w:rsidRDefault="00944BB3" w:rsidP="00293E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5</w:t>
            </w:r>
            <w:r w:rsidR="008C62EB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(16)</w:t>
            </w:r>
          </w:p>
          <w:p w14:paraId="6E5F7BE5" w14:textId="2B77C21D" w:rsidR="00944BB3" w:rsidRPr="00A610F2" w:rsidRDefault="00944BB3" w:rsidP="00293E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22</w:t>
            </w:r>
            <w:r w:rsidR="008C62EB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(71)</w:t>
            </w:r>
          </w:p>
        </w:tc>
        <w:tc>
          <w:tcPr>
            <w:tcW w:w="1781" w:type="dxa"/>
          </w:tcPr>
          <w:p w14:paraId="7BC9E594" w14:textId="77777777" w:rsidR="00952287" w:rsidRDefault="00952287" w:rsidP="00293E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  <w:p w14:paraId="49E125FB" w14:textId="19701D6F" w:rsidR="009A66E4" w:rsidRDefault="008F65CA" w:rsidP="00293E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5</w:t>
            </w:r>
            <w:r w:rsidR="0066557C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(42)</w:t>
            </w:r>
          </w:p>
          <w:p w14:paraId="4CE239D8" w14:textId="31AA6718" w:rsidR="009A66E4" w:rsidRDefault="008F65CA" w:rsidP="00293E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4</w:t>
            </w:r>
            <w:r w:rsidR="0066557C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(33)</w:t>
            </w:r>
          </w:p>
          <w:p w14:paraId="1CDF7AF7" w14:textId="03CFABCD" w:rsidR="009A66E4" w:rsidRDefault="008F65CA" w:rsidP="00293E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3</w:t>
            </w:r>
            <w:r w:rsidR="0066557C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(25)</w:t>
            </w:r>
          </w:p>
          <w:p w14:paraId="391D29B4" w14:textId="515BCFFB" w:rsidR="009A66E4" w:rsidRPr="00A610F2" w:rsidRDefault="008F65CA" w:rsidP="00293E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9</w:t>
            </w:r>
            <w:r w:rsidR="0066557C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(75)</w:t>
            </w:r>
          </w:p>
        </w:tc>
        <w:tc>
          <w:tcPr>
            <w:tcW w:w="821" w:type="dxa"/>
          </w:tcPr>
          <w:p w14:paraId="1D00CF6D" w14:textId="77777777" w:rsidR="00952287" w:rsidRDefault="00952287" w:rsidP="00293E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  <w:p w14:paraId="1780A75F" w14:textId="18FF0AB6" w:rsidR="004D0C1B" w:rsidRDefault="004D0C1B" w:rsidP="00293E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0.148</w:t>
            </w:r>
          </w:p>
          <w:p w14:paraId="003E99FC" w14:textId="0FAFCBA3" w:rsidR="004D0C1B" w:rsidRDefault="004D0C1B" w:rsidP="00293E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0.125</w:t>
            </w:r>
          </w:p>
          <w:p w14:paraId="09E2EB73" w14:textId="50188C9A" w:rsidR="004D0C1B" w:rsidRDefault="004D0C1B" w:rsidP="00293E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0.659</w:t>
            </w:r>
          </w:p>
          <w:p w14:paraId="01D802FC" w14:textId="08743D17" w:rsidR="004D0C1B" w:rsidRPr="00A610F2" w:rsidRDefault="004D0C1B" w:rsidP="00293E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0.592</w:t>
            </w:r>
          </w:p>
        </w:tc>
      </w:tr>
      <w:tr w:rsidR="003E2FE1" w:rsidRPr="00A610F2" w14:paraId="1ACAD015" w14:textId="77777777" w:rsidTr="00BF5B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1897561B" w14:textId="77777777" w:rsidR="00952287" w:rsidRPr="00A610F2" w:rsidRDefault="00952287" w:rsidP="00293E9D">
            <w:pPr>
              <w:rPr>
                <w:rFonts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A610F2"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  <w:t>Physiological parameters - before CA</w:t>
            </w:r>
          </w:p>
          <w:p w14:paraId="00CF06E1" w14:textId="31CFA163" w:rsidR="00952287" w:rsidRPr="00A610F2" w:rsidRDefault="00952287" w:rsidP="00293E9D">
            <w:pPr>
              <w:rPr>
                <w:rFonts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A610F2">
              <w:rPr>
                <w:rFonts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  <w:t xml:space="preserve">Heart </w:t>
            </w:r>
            <w:r w:rsidR="004045B5">
              <w:rPr>
                <w:rFonts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  <w:t>r</w:t>
            </w:r>
            <w:r w:rsidRPr="00A610F2">
              <w:rPr>
                <w:rFonts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  <w:t xml:space="preserve">ate </w:t>
            </w:r>
            <w:r w:rsidRPr="00A610F2">
              <w:rPr>
                <w:rFonts w:cstheme="minorHAnsi"/>
                <w:b w:val="0"/>
                <w:bCs w:val="0"/>
                <w:i/>
                <w:color w:val="000000"/>
                <w:sz w:val="20"/>
                <w:szCs w:val="20"/>
                <w:lang w:val="en-US"/>
              </w:rPr>
              <w:t>n (%)</w:t>
            </w:r>
          </w:p>
          <w:p w14:paraId="21479AA4" w14:textId="052D763C" w:rsidR="00952287" w:rsidRPr="00A610F2" w:rsidRDefault="00A610F2" w:rsidP="00293E9D">
            <w:pPr>
              <w:rPr>
                <w:rFonts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  <w:t>Mean arterial pressure</w:t>
            </w:r>
            <w:r w:rsidR="00952287" w:rsidRPr="00A610F2">
              <w:rPr>
                <w:rFonts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  <w:t xml:space="preserve"> </w:t>
            </w:r>
            <w:r w:rsidR="00952287" w:rsidRPr="00A610F2">
              <w:rPr>
                <w:rFonts w:cstheme="minorHAnsi"/>
                <w:b w:val="0"/>
                <w:bCs w:val="0"/>
                <w:i/>
                <w:color w:val="000000"/>
                <w:sz w:val="20"/>
                <w:szCs w:val="20"/>
                <w:lang w:val="en-US"/>
              </w:rPr>
              <w:t>n (%)</w:t>
            </w:r>
          </w:p>
          <w:p w14:paraId="5FD2AD20" w14:textId="5720C0C2" w:rsidR="00A610F2" w:rsidRPr="00A610F2" w:rsidRDefault="00A610F2" w:rsidP="00A610F2">
            <w:pPr>
              <w:rPr>
                <w:rFonts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A610F2"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  <w:t xml:space="preserve">Physiological parameters </w:t>
            </w:r>
            <w:r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  <w:t>–</w:t>
            </w:r>
            <w:r w:rsidRPr="00A610F2"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  <w:t>24h after</w:t>
            </w:r>
            <w:r w:rsidRPr="00A610F2"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  <w:t xml:space="preserve"> CA</w:t>
            </w:r>
          </w:p>
          <w:p w14:paraId="288D2D28" w14:textId="15644905" w:rsidR="00A610F2" w:rsidRPr="00A610F2" w:rsidRDefault="00A610F2" w:rsidP="00A610F2">
            <w:pPr>
              <w:rPr>
                <w:rFonts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A610F2">
              <w:rPr>
                <w:rFonts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  <w:t xml:space="preserve">Heart </w:t>
            </w:r>
            <w:r w:rsidR="004045B5">
              <w:rPr>
                <w:rFonts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  <w:t>r</w:t>
            </w:r>
            <w:r w:rsidRPr="00A610F2">
              <w:rPr>
                <w:rFonts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  <w:t xml:space="preserve">ate </w:t>
            </w:r>
            <w:r w:rsidRPr="00A610F2">
              <w:rPr>
                <w:rFonts w:cstheme="minorHAnsi"/>
                <w:b w:val="0"/>
                <w:bCs w:val="0"/>
                <w:i/>
                <w:color w:val="000000"/>
                <w:sz w:val="20"/>
                <w:szCs w:val="20"/>
                <w:lang w:val="en-US"/>
              </w:rPr>
              <w:t>n (%)</w:t>
            </w:r>
          </w:p>
          <w:p w14:paraId="53044232" w14:textId="5DF2DF44" w:rsidR="00A610F2" w:rsidRPr="00A610F2" w:rsidRDefault="00A610F2" w:rsidP="00293E9D">
            <w:pPr>
              <w:rPr>
                <w:rFonts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  <w:t>Mean arterial pressure</w:t>
            </w:r>
            <w:r w:rsidRPr="00A610F2">
              <w:rPr>
                <w:rFonts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  <w:t xml:space="preserve"> </w:t>
            </w:r>
            <w:r w:rsidRPr="00A610F2">
              <w:rPr>
                <w:rFonts w:cstheme="minorHAnsi"/>
                <w:b w:val="0"/>
                <w:bCs w:val="0"/>
                <w:i/>
                <w:color w:val="000000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644" w:type="dxa"/>
          </w:tcPr>
          <w:p w14:paraId="2BCC8D97" w14:textId="77777777" w:rsidR="00952287" w:rsidRDefault="00952287" w:rsidP="00293E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  <w:p w14:paraId="524E2E34" w14:textId="0C7962B4" w:rsidR="00AE3BDA" w:rsidRDefault="00AE3BDA" w:rsidP="00293E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101 (90 – 116)</w:t>
            </w:r>
          </w:p>
          <w:p w14:paraId="2AF6CE01" w14:textId="3014C359" w:rsidR="00AE3BDA" w:rsidRDefault="00AE3BDA" w:rsidP="00293E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80 (61 – 80)</w:t>
            </w:r>
          </w:p>
          <w:p w14:paraId="7E9A725B" w14:textId="77777777" w:rsidR="00AE3BDA" w:rsidRDefault="00AE3BDA" w:rsidP="00293E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  <w:p w14:paraId="61F96561" w14:textId="361DF8B2" w:rsidR="00AE3BDA" w:rsidRDefault="00AE3BDA" w:rsidP="00293E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82 (73 – 100)</w:t>
            </w:r>
          </w:p>
          <w:p w14:paraId="306C0E68" w14:textId="23D5A326" w:rsidR="00AE3BDA" w:rsidRPr="00A610F2" w:rsidRDefault="00AE3BDA" w:rsidP="00293E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70 (61 – 79)</w:t>
            </w:r>
          </w:p>
        </w:tc>
        <w:tc>
          <w:tcPr>
            <w:tcW w:w="1917" w:type="dxa"/>
          </w:tcPr>
          <w:p w14:paraId="74FFEDE0" w14:textId="77777777" w:rsidR="00952287" w:rsidRDefault="00952287" w:rsidP="00293E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  <w:p w14:paraId="0230D2F9" w14:textId="33EC0948" w:rsidR="00944BB3" w:rsidRDefault="008C62EB" w:rsidP="00293E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100 (88 – 111)</w:t>
            </w:r>
          </w:p>
          <w:p w14:paraId="5AED32D5" w14:textId="65273CC7" w:rsidR="00944BB3" w:rsidRDefault="008C62EB" w:rsidP="00293E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70 (64 – 82)</w:t>
            </w:r>
          </w:p>
          <w:p w14:paraId="71FBEF26" w14:textId="77777777" w:rsidR="00944BB3" w:rsidRDefault="00944BB3" w:rsidP="00293E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  <w:p w14:paraId="03AB5053" w14:textId="3A15A1C7" w:rsidR="00944BB3" w:rsidRDefault="008C62EB" w:rsidP="00293E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80 (73 – 98)</w:t>
            </w:r>
          </w:p>
          <w:p w14:paraId="068B48CE" w14:textId="3CD7BFF9" w:rsidR="00944BB3" w:rsidRPr="00A610F2" w:rsidRDefault="008C62EB" w:rsidP="00293E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71 (62 – 81)</w:t>
            </w:r>
          </w:p>
        </w:tc>
        <w:tc>
          <w:tcPr>
            <w:tcW w:w="1781" w:type="dxa"/>
          </w:tcPr>
          <w:p w14:paraId="0C52A25E" w14:textId="77777777" w:rsidR="00952287" w:rsidRDefault="00952287" w:rsidP="00293E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  <w:p w14:paraId="7C504A5A" w14:textId="6D4352FD" w:rsidR="009A66E4" w:rsidRDefault="007227A2" w:rsidP="00293E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105 (96 – 136)</w:t>
            </w:r>
          </w:p>
          <w:p w14:paraId="7813A432" w14:textId="481A1FA5" w:rsidR="009A66E4" w:rsidRDefault="007227A2" w:rsidP="00293E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70 (61 – 77)</w:t>
            </w:r>
          </w:p>
          <w:p w14:paraId="5A6CA324" w14:textId="7C8E0ED9" w:rsidR="009A66E4" w:rsidRDefault="009A66E4" w:rsidP="00293E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  <w:p w14:paraId="70DCA2E6" w14:textId="1AE7E410" w:rsidR="007227A2" w:rsidRDefault="007227A2" w:rsidP="00293E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83 (74 – 113)</w:t>
            </w:r>
          </w:p>
          <w:p w14:paraId="01FC6229" w14:textId="6782DFAD" w:rsidR="009A66E4" w:rsidRPr="00A610F2" w:rsidRDefault="007227A2" w:rsidP="00293E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68 (64 – 75)</w:t>
            </w:r>
          </w:p>
        </w:tc>
        <w:tc>
          <w:tcPr>
            <w:tcW w:w="821" w:type="dxa"/>
          </w:tcPr>
          <w:p w14:paraId="15EC9F55" w14:textId="77777777" w:rsidR="00952287" w:rsidRDefault="00952287" w:rsidP="00293E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  <w:p w14:paraId="45D2FCD2" w14:textId="64B453D7" w:rsidR="004D0C1B" w:rsidRDefault="004D0C1B" w:rsidP="00293E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0.340</w:t>
            </w:r>
          </w:p>
          <w:p w14:paraId="2ADA34D7" w14:textId="2DFB50B3" w:rsidR="004D0C1B" w:rsidRDefault="004D0C1B" w:rsidP="00293E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0.908</w:t>
            </w:r>
          </w:p>
          <w:p w14:paraId="3309CAE4" w14:textId="77777777" w:rsidR="004D0C1B" w:rsidRDefault="004D0C1B" w:rsidP="00293E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  <w:p w14:paraId="77CCE97D" w14:textId="1ADD90AA" w:rsidR="004D0C1B" w:rsidRDefault="004D0C1B" w:rsidP="00293E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0.521</w:t>
            </w:r>
          </w:p>
          <w:p w14:paraId="3186C89C" w14:textId="362F01CF" w:rsidR="004D0C1B" w:rsidRPr="00A610F2" w:rsidRDefault="004D0C1B" w:rsidP="00293E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0.550</w:t>
            </w:r>
          </w:p>
        </w:tc>
      </w:tr>
      <w:tr w:rsidR="00A610F2" w:rsidRPr="00A610F2" w14:paraId="7F022B9C" w14:textId="77777777" w:rsidTr="00BF5B69">
        <w:trPr>
          <w:trHeight w:val="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2431DF31" w14:textId="45937D36" w:rsidR="00A610F2" w:rsidRPr="00A610F2" w:rsidRDefault="00A610F2" w:rsidP="00293E9D">
            <w:pPr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  <w:t xml:space="preserve">Antihypertensive </w:t>
            </w:r>
            <w:r w:rsidR="004045B5"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  <w:t>m</w:t>
            </w:r>
            <w:r w:rsidRPr="00A610F2"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  <w:t>edication</w:t>
            </w:r>
            <w:r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r w:rsidR="004045B5"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  <w:t>h</w:t>
            </w:r>
            <w:r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  <w:t>istory</w:t>
            </w:r>
          </w:p>
          <w:p w14:paraId="242A9867" w14:textId="51BB6560" w:rsidR="00A610F2" w:rsidRPr="009C3C8B" w:rsidRDefault="00A610F2" w:rsidP="00293E9D">
            <w:pPr>
              <w:rPr>
                <w:rFonts w:cstheme="minorHAnsi"/>
                <w:b w:val="0"/>
                <w:bCs w:val="0"/>
                <w:color w:val="000000"/>
                <w:sz w:val="20"/>
                <w:szCs w:val="20"/>
                <w:lang w:val="en-GB"/>
              </w:rPr>
            </w:pPr>
            <w:r w:rsidRPr="009C3C8B">
              <w:rPr>
                <w:rFonts w:cstheme="minorHAnsi"/>
                <w:b w:val="0"/>
                <w:bCs w:val="0"/>
                <w:color w:val="000000"/>
                <w:sz w:val="20"/>
                <w:szCs w:val="20"/>
                <w:lang w:val="en-GB"/>
              </w:rPr>
              <w:t>Angiotensin-</w:t>
            </w:r>
            <w:r w:rsidR="004045B5">
              <w:rPr>
                <w:rFonts w:cstheme="minorHAnsi"/>
                <w:b w:val="0"/>
                <w:bCs w:val="0"/>
                <w:color w:val="000000"/>
                <w:sz w:val="20"/>
                <w:szCs w:val="20"/>
                <w:lang w:val="en-GB"/>
              </w:rPr>
              <w:t>c</w:t>
            </w:r>
            <w:r w:rsidRPr="009C3C8B">
              <w:rPr>
                <w:rFonts w:cstheme="minorHAnsi"/>
                <w:b w:val="0"/>
                <w:bCs w:val="0"/>
                <w:color w:val="000000"/>
                <w:sz w:val="20"/>
                <w:szCs w:val="20"/>
                <w:lang w:val="en-GB"/>
              </w:rPr>
              <w:t xml:space="preserve">onverting </w:t>
            </w:r>
            <w:r w:rsidR="004045B5">
              <w:rPr>
                <w:rFonts w:cstheme="minorHAnsi"/>
                <w:b w:val="0"/>
                <w:bCs w:val="0"/>
                <w:color w:val="000000"/>
                <w:sz w:val="20"/>
                <w:szCs w:val="20"/>
                <w:lang w:val="en-GB"/>
              </w:rPr>
              <w:t>e</w:t>
            </w:r>
            <w:r w:rsidRPr="009C3C8B">
              <w:rPr>
                <w:rFonts w:cstheme="minorHAnsi"/>
                <w:b w:val="0"/>
                <w:bCs w:val="0"/>
                <w:color w:val="000000"/>
                <w:sz w:val="20"/>
                <w:szCs w:val="20"/>
                <w:lang w:val="en-GB"/>
              </w:rPr>
              <w:t xml:space="preserve">nzyme </w:t>
            </w:r>
            <w:r w:rsidR="004045B5">
              <w:rPr>
                <w:rFonts w:cstheme="minorHAnsi"/>
                <w:b w:val="0"/>
                <w:bCs w:val="0"/>
                <w:color w:val="000000"/>
                <w:sz w:val="20"/>
                <w:szCs w:val="20"/>
                <w:lang w:val="en-GB"/>
              </w:rPr>
              <w:t>i</w:t>
            </w:r>
            <w:r w:rsidRPr="009C3C8B">
              <w:rPr>
                <w:rFonts w:cstheme="minorHAnsi"/>
                <w:b w:val="0"/>
                <w:bCs w:val="0"/>
                <w:color w:val="000000"/>
                <w:sz w:val="20"/>
                <w:szCs w:val="20"/>
                <w:lang w:val="en-GB"/>
              </w:rPr>
              <w:t xml:space="preserve">nhibitor </w:t>
            </w:r>
            <w:r w:rsidRPr="00A610F2">
              <w:rPr>
                <w:rFonts w:cstheme="minorHAnsi"/>
                <w:b w:val="0"/>
                <w:bCs w:val="0"/>
                <w:i/>
                <w:color w:val="000000"/>
                <w:sz w:val="20"/>
                <w:szCs w:val="20"/>
                <w:lang w:val="en-US"/>
              </w:rPr>
              <w:t>n (%)</w:t>
            </w:r>
          </w:p>
          <w:p w14:paraId="3497EC2C" w14:textId="5E3E2772" w:rsidR="00A610F2" w:rsidRPr="00A610F2" w:rsidRDefault="00A610F2" w:rsidP="00293E9D">
            <w:pPr>
              <w:rPr>
                <w:rFonts w:cstheme="minorHAnsi"/>
                <w:b w:val="0"/>
                <w:bCs w:val="0"/>
                <w:i/>
                <w:iCs/>
                <w:color w:val="000000"/>
                <w:sz w:val="20"/>
                <w:szCs w:val="20"/>
                <w:lang w:val="de-AT"/>
              </w:rPr>
            </w:pPr>
            <w:r w:rsidRPr="00A610F2">
              <w:rPr>
                <w:rFonts w:cstheme="minorHAnsi"/>
                <w:b w:val="0"/>
                <w:bCs w:val="0"/>
                <w:color w:val="000000"/>
                <w:sz w:val="20"/>
                <w:szCs w:val="20"/>
                <w:lang w:val="de-AT"/>
              </w:rPr>
              <w:t>Angiotension-</w:t>
            </w:r>
            <w:r w:rsidR="004045B5">
              <w:rPr>
                <w:rFonts w:cstheme="minorHAnsi"/>
                <w:b w:val="0"/>
                <w:bCs w:val="0"/>
                <w:color w:val="000000"/>
                <w:sz w:val="20"/>
                <w:szCs w:val="20"/>
                <w:lang w:val="de-AT"/>
              </w:rPr>
              <w:t>r</w:t>
            </w:r>
            <w:r w:rsidRPr="00A610F2">
              <w:rPr>
                <w:rFonts w:cstheme="minorHAnsi"/>
                <w:b w:val="0"/>
                <w:bCs w:val="0"/>
                <w:color w:val="000000"/>
                <w:sz w:val="20"/>
                <w:szCs w:val="20"/>
                <w:lang w:val="de-AT"/>
              </w:rPr>
              <w:t xml:space="preserve">eceptor </w:t>
            </w:r>
            <w:r w:rsidR="004045B5">
              <w:rPr>
                <w:rFonts w:cstheme="minorHAnsi"/>
                <w:b w:val="0"/>
                <w:bCs w:val="0"/>
                <w:color w:val="000000"/>
                <w:sz w:val="20"/>
                <w:szCs w:val="20"/>
                <w:lang w:val="de-AT"/>
              </w:rPr>
              <w:t>b</w:t>
            </w:r>
            <w:r w:rsidRPr="00A610F2">
              <w:rPr>
                <w:rFonts w:cstheme="minorHAnsi"/>
                <w:b w:val="0"/>
                <w:bCs w:val="0"/>
                <w:color w:val="000000"/>
                <w:sz w:val="20"/>
                <w:szCs w:val="20"/>
                <w:lang w:val="de-AT"/>
              </w:rPr>
              <w:t>locker</w:t>
            </w:r>
            <w:r>
              <w:rPr>
                <w:rFonts w:cstheme="minorHAnsi"/>
                <w:b w:val="0"/>
                <w:bCs w:val="0"/>
                <w:color w:val="000000"/>
                <w:sz w:val="20"/>
                <w:szCs w:val="20"/>
                <w:lang w:val="de-AT"/>
              </w:rPr>
              <w:t xml:space="preserve"> </w:t>
            </w:r>
            <w:r w:rsidRPr="00A610F2">
              <w:rPr>
                <w:rFonts w:cstheme="minorHAnsi"/>
                <w:b w:val="0"/>
                <w:bCs w:val="0"/>
                <w:i/>
                <w:color w:val="000000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644" w:type="dxa"/>
          </w:tcPr>
          <w:p w14:paraId="4584A7DF" w14:textId="77777777" w:rsidR="00A610F2" w:rsidRDefault="00A610F2" w:rsidP="00293E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de-AT"/>
              </w:rPr>
            </w:pPr>
          </w:p>
          <w:p w14:paraId="747567A9" w14:textId="11A8A5A5" w:rsidR="008223D5" w:rsidRDefault="008223D5" w:rsidP="00293E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de-AT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de-AT"/>
              </w:rPr>
              <w:t>12</w:t>
            </w:r>
            <w:r w:rsidR="006D4714">
              <w:rPr>
                <w:rFonts w:cstheme="minorHAnsi"/>
                <w:color w:val="000000"/>
                <w:sz w:val="20"/>
                <w:szCs w:val="20"/>
                <w:lang w:val="de-AT"/>
              </w:rPr>
              <w:t xml:space="preserve"> (28)</w:t>
            </w:r>
          </w:p>
          <w:p w14:paraId="434C34A4" w14:textId="3EB7A1D3" w:rsidR="008223D5" w:rsidRPr="00A610F2" w:rsidRDefault="008223D5" w:rsidP="00293E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de-AT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de-AT"/>
              </w:rPr>
              <w:t>6</w:t>
            </w:r>
            <w:r w:rsidR="006D4714">
              <w:rPr>
                <w:rFonts w:cstheme="minorHAnsi"/>
                <w:color w:val="000000"/>
                <w:sz w:val="20"/>
                <w:szCs w:val="20"/>
                <w:lang w:val="de-AT"/>
              </w:rPr>
              <w:t xml:space="preserve"> (14)</w:t>
            </w:r>
          </w:p>
        </w:tc>
        <w:tc>
          <w:tcPr>
            <w:tcW w:w="1917" w:type="dxa"/>
          </w:tcPr>
          <w:p w14:paraId="6048A3EB" w14:textId="77777777" w:rsidR="00A610F2" w:rsidRDefault="00A610F2" w:rsidP="00293E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de-AT"/>
              </w:rPr>
            </w:pPr>
          </w:p>
          <w:p w14:paraId="5CA3CE17" w14:textId="7EAA1852" w:rsidR="00E07BAB" w:rsidRDefault="00E07BAB" w:rsidP="00293E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de-AT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de-AT"/>
              </w:rPr>
              <w:t>7</w:t>
            </w:r>
            <w:r w:rsidR="008C62EB">
              <w:rPr>
                <w:rFonts w:cstheme="minorHAnsi"/>
                <w:color w:val="000000"/>
                <w:sz w:val="20"/>
                <w:szCs w:val="20"/>
                <w:lang w:val="de-AT"/>
              </w:rPr>
              <w:t xml:space="preserve"> (23)</w:t>
            </w:r>
          </w:p>
          <w:p w14:paraId="5D8C5D8E" w14:textId="7FB3AF29" w:rsidR="00E07BAB" w:rsidRPr="00A610F2" w:rsidRDefault="00E07BAB" w:rsidP="00293E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de-AT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de-AT"/>
              </w:rPr>
              <w:t>5</w:t>
            </w:r>
            <w:r w:rsidR="008C62EB">
              <w:rPr>
                <w:rFonts w:cstheme="minorHAnsi"/>
                <w:color w:val="000000"/>
                <w:sz w:val="20"/>
                <w:szCs w:val="20"/>
                <w:lang w:val="de-AT"/>
              </w:rPr>
              <w:t xml:space="preserve"> (16)</w:t>
            </w:r>
          </w:p>
        </w:tc>
        <w:tc>
          <w:tcPr>
            <w:tcW w:w="1781" w:type="dxa"/>
          </w:tcPr>
          <w:p w14:paraId="7ADA99AC" w14:textId="29A8D951" w:rsidR="00A610F2" w:rsidRDefault="00A610F2" w:rsidP="00293E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de-AT"/>
              </w:rPr>
            </w:pPr>
          </w:p>
          <w:p w14:paraId="38244D1A" w14:textId="647183FD" w:rsidR="009A66E4" w:rsidRDefault="00AE3298" w:rsidP="00293E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de-AT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de-AT"/>
              </w:rPr>
              <w:t>5 (42)</w:t>
            </w:r>
          </w:p>
          <w:p w14:paraId="6CEDF297" w14:textId="71E16E74" w:rsidR="009A66E4" w:rsidRPr="00A610F2" w:rsidRDefault="00AE3298" w:rsidP="00293E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de-AT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de-AT"/>
              </w:rPr>
              <w:t>1 (8)</w:t>
            </w:r>
          </w:p>
        </w:tc>
        <w:tc>
          <w:tcPr>
            <w:tcW w:w="821" w:type="dxa"/>
          </w:tcPr>
          <w:p w14:paraId="04B2BF87" w14:textId="77777777" w:rsidR="00A610F2" w:rsidRDefault="00A610F2" w:rsidP="00293E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de-AT"/>
              </w:rPr>
            </w:pPr>
          </w:p>
          <w:p w14:paraId="7F8D0697" w14:textId="57CF7F98" w:rsidR="0063427B" w:rsidRDefault="0063427B" w:rsidP="00293E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de-AT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de-AT"/>
              </w:rPr>
              <w:t>0.485</w:t>
            </w:r>
          </w:p>
          <w:p w14:paraId="7F807B2B" w14:textId="6D6F2BDC" w:rsidR="0063427B" w:rsidRPr="00A610F2" w:rsidRDefault="0063427B" w:rsidP="00293E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de-AT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de-AT"/>
              </w:rPr>
              <w:t>0.569</w:t>
            </w:r>
          </w:p>
        </w:tc>
      </w:tr>
    </w:tbl>
    <w:p w14:paraId="719D6D13" w14:textId="29A5DF81" w:rsidR="00952287" w:rsidRPr="00A610F2" w:rsidRDefault="00952287" w:rsidP="00952287">
      <w:pPr>
        <w:pStyle w:val="Beschriftung"/>
        <w:rPr>
          <w:rFonts w:cstheme="minorHAnsi"/>
          <w:b w:val="0"/>
          <w:color w:val="auto"/>
          <w:sz w:val="16"/>
          <w:szCs w:val="16"/>
          <w:lang w:val="en-US"/>
        </w:rPr>
      </w:pPr>
      <w:r w:rsidRPr="001712E8">
        <w:rPr>
          <w:rFonts w:cstheme="minorHAnsi"/>
          <w:i/>
          <w:color w:val="auto"/>
          <w:sz w:val="16"/>
          <w:szCs w:val="16"/>
          <w:lang w:val="en-US"/>
        </w:rPr>
        <w:t>Abbreviations:</w:t>
      </w:r>
      <w:r w:rsidRPr="001712E8">
        <w:rPr>
          <w:rFonts w:cstheme="minorHAnsi"/>
          <w:color w:val="auto"/>
          <w:sz w:val="16"/>
          <w:szCs w:val="16"/>
          <w:lang w:val="en-US"/>
        </w:rPr>
        <w:t xml:space="preserve"> </w:t>
      </w:r>
      <w:r w:rsidRPr="001712E8">
        <w:rPr>
          <w:rFonts w:cstheme="minorHAnsi"/>
          <w:b w:val="0"/>
          <w:color w:val="auto"/>
          <w:sz w:val="16"/>
          <w:szCs w:val="16"/>
          <w:lang w:val="en-US"/>
        </w:rPr>
        <w:t>CA, cardiac arrest; g/dl, gram per deciliter; G/l, giga per liter; h, hours; ICU, intensive care unit; IQR, inter quartile range; n, number; mg/l, milligram per liter; mmol/l, millimole per liter; pg/nl, picogram per nanoliter</w:t>
      </w:r>
      <w:r w:rsidR="001712E8" w:rsidRPr="001712E8">
        <w:rPr>
          <w:rFonts w:cstheme="minorHAnsi"/>
          <w:b w:val="0"/>
          <w:color w:val="auto"/>
          <w:sz w:val="16"/>
          <w:szCs w:val="16"/>
          <w:lang w:val="en-US"/>
        </w:rPr>
        <w:t xml:space="preserve">; </w:t>
      </w:r>
      <w:bookmarkEnd w:id="1"/>
      <w:r w:rsidR="00A610F2">
        <w:rPr>
          <w:rFonts w:cstheme="minorHAnsi"/>
          <w:b w:val="0"/>
          <w:color w:val="auto"/>
          <w:sz w:val="16"/>
          <w:szCs w:val="16"/>
          <w:lang w:val="en-US"/>
        </w:rPr>
        <w:t>*only available for patients staying in ICU before CA</w:t>
      </w:r>
    </w:p>
    <w:p w14:paraId="3F6E5BA0" w14:textId="77777777" w:rsidR="00952287" w:rsidRPr="00A610F2" w:rsidRDefault="00952287" w:rsidP="00952287">
      <w:pPr>
        <w:rPr>
          <w:rFonts w:cstheme="minorHAnsi"/>
          <w:lang w:val="en-US"/>
        </w:rPr>
      </w:pPr>
      <w:r w:rsidRPr="00A610F2">
        <w:rPr>
          <w:rFonts w:cstheme="minorHAnsi"/>
          <w:lang w:val="en-US"/>
        </w:rPr>
        <w:br w:type="page"/>
      </w:r>
    </w:p>
    <w:p w14:paraId="07BDEE5B" w14:textId="53CAFE8C" w:rsidR="00952287" w:rsidRPr="00A82331" w:rsidRDefault="00952287" w:rsidP="00952287">
      <w:pPr>
        <w:pStyle w:val="Beschriftung"/>
        <w:rPr>
          <w:rFonts w:cstheme="minorHAnsi"/>
          <w:b w:val="0"/>
          <w:lang w:val="en-US"/>
        </w:rPr>
      </w:pPr>
      <w:r w:rsidRPr="00A82331">
        <w:rPr>
          <w:rFonts w:cstheme="minorHAnsi"/>
          <w:color w:val="auto"/>
          <w:lang w:val="en-US"/>
        </w:rPr>
        <w:lastRenderedPageBreak/>
        <w:t xml:space="preserve">Supplementary Table 3 </w:t>
      </w:r>
      <w:r w:rsidRPr="00A82331">
        <w:rPr>
          <w:rFonts w:cstheme="minorHAnsi"/>
          <w:b w:val="0"/>
          <w:bCs w:val="0"/>
          <w:color w:val="auto"/>
          <w:lang w:val="en-US"/>
        </w:rPr>
        <w:t>– Cox regression model for factors associated with ICU-mortality</w:t>
      </w:r>
      <w:r w:rsidR="00A82331" w:rsidRPr="00A82331">
        <w:rPr>
          <w:rFonts w:cstheme="minorHAnsi"/>
          <w:b w:val="0"/>
          <w:bCs w:val="0"/>
          <w:color w:val="auto"/>
          <w:lang w:val="en-US"/>
        </w:rPr>
        <w:t xml:space="preserve"> and unfavorable neurological outcome (CPC III/IV)</w:t>
      </w:r>
      <w:r w:rsidRPr="00A82331">
        <w:rPr>
          <w:rFonts w:cstheme="minorHAnsi"/>
          <w:b w:val="0"/>
          <w:bCs w:val="0"/>
          <w:color w:val="auto"/>
          <w:lang w:val="en-US"/>
        </w:rPr>
        <w:t xml:space="preserve"> of patients with I</w:t>
      </w:r>
      <w:r w:rsidR="00A82331" w:rsidRPr="00A82331">
        <w:rPr>
          <w:rFonts w:cstheme="minorHAnsi"/>
          <w:b w:val="0"/>
          <w:bCs w:val="0"/>
          <w:color w:val="auto"/>
          <w:lang w:val="en-US"/>
        </w:rPr>
        <w:t>HCA and severe respiratory failure</w:t>
      </w:r>
    </w:p>
    <w:tbl>
      <w:tblPr>
        <w:tblStyle w:val="HelleSchattierung-Akzent1"/>
        <w:tblW w:w="9889" w:type="dxa"/>
        <w:tblLook w:val="04A0" w:firstRow="1" w:lastRow="0" w:firstColumn="1" w:lastColumn="0" w:noHBand="0" w:noVBand="1"/>
      </w:tblPr>
      <w:tblGrid>
        <w:gridCol w:w="5387"/>
        <w:gridCol w:w="1951"/>
        <w:gridCol w:w="2551"/>
      </w:tblGrid>
      <w:tr w:rsidR="00952287" w:rsidRPr="00A82331" w14:paraId="4A8BDB70" w14:textId="77777777" w:rsidTr="00293E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tcBorders>
              <w:bottom w:val="nil"/>
            </w:tcBorders>
          </w:tcPr>
          <w:p w14:paraId="1C6DDBBF" w14:textId="77777777" w:rsidR="00952287" w:rsidRPr="00A82331" w:rsidRDefault="00952287" w:rsidP="00293E9D">
            <w:pPr>
              <w:rPr>
                <w:rFonts w:cstheme="minorHAnsi"/>
                <w:bCs w:val="0"/>
                <w:color w:val="000000"/>
                <w:sz w:val="20"/>
                <w:szCs w:val="20"/>
                <w:lang w:val="en-US"/>
              </w:rPr>
            </w:pPr>
            <w:r w:rsidRPr="00A82331">
              <w:rPr>
                <w:rFonts w:cstheme="minorHAnsi"/>
                <w:bCs w:val="0"/>
                <w:color w:val="000000"/>
                <w:sz w:val="20"/>
                <w:szCs w:val="20"/>
                <w:lang w:val="en-US"/>
              </w:rPr>
              <w:t>Covariables</w:t>
            </w:r>
          </w:p>
        </w:tc>
        <w:tc>
          <w:tcPr>
            <w:tcW w:w="1951" w:type="dxa"/>
            <w:tcBorders>
              <w:bottom w:val="nil"/>
            </w:tcBorders>
          </w:tcPr>
          <w:p w14:paraId="3D93FB30" w14:textId="5B2803DF" w:rsidR="00952287" w:rsidRPr="00A82331" w:rsidRDefault="00A82331" w:rsidP="00293E9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color w:val="000000"/>
                <w:sz w:val="20"/>
                <w:szCs w:val="20"/>
                <w:lang w:val="en-US"/>
              </w:rPr>
            </w:pPr>
            <w:r w:rsidRPr="00A82331">
              <w:rPr>
                <w:rFonts w:cstheme="minorHAnsi"/>
                <w:bCs w:val="0"/>
                <w:color w:val="000000"/>
                <w:sz w:val="20"/>
                <w:szCs w:val="20"/>
                <w:lang w:val="en-US"/>
              </w:rPr>
              <w:t>H</w:t>
            </w:r>
            <w:r w:rsidR="00952287" w:rsidRPr="00A82331">
              <w:rPr>
                <w:rFonts w:cstheme="minorHAnsi"/>
                <w:bCs w:val="0"/>
                <w:color w:val="000000"/>
                <w:sz w:val="20"/>
                <w:szCs w:val="20"/>
                <w:lang w:val="en-US"/>
              </w:rPr>
              <w:t xml:space="preserve">R (95% CI) </w:t>
            </w:r>
          </w:p>
        </w:tc>
        <w:tc>
          <w:tcPr>
            <w:tcW w:w="2551" w:type="dxa"/>
            <w:tcBorders>
              <w:bottom w:val="nil"/>
            </w:tcBorders>
          </w:tcPr>
          <w:p w14:paraId="7118413E" w14:textId="77777777" w:rsidR="00952287" w:rsidRPr="00A82331" w:rsidRDefault="00952287" w:rsidP="00293E9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color w:val="000000"/>
                <w:sz w:val="20"/>
                <w:szCs w:val="20"/>
                <w:lang w:val="en-US"/>
              </w:rPr>
            </w:pPr>
            <w:r w:rsidRPr="00A82331">
              <w:rPr>
                <w:rFonts w:cstheme="minorHAnsi"/>
                <w:bCs w:val="0"/>
                <w:i/>
                <w:color w:val="000000"/>
                <w:sz w:val="20"/>
                <w:szCs w:val="20"/>
                <w:lang w:val="en-US"/>
              </w:rPr>
              <w:t>p</w:t>
            </w:r>
            <w:r w:rsidRPr="00A82331">
              <w:rPr>
                <w:rFonts w:cstheme="minorHAnsi"/>
                <w:bCs w:val="0"/>
                <w:color w:val="000000"/>
                <w:sz w:val="20"/>
                <w:szCs w:val="20"/>
                <w:lang w:val="en-US"/>
              </w:rPr>
              <w:t xml:space="preserve"> value</w:t>
            </w:r>
          </w:p>
        </w:tc>
      </w:tr>
      <w:tr w:rsidR="00952287" w:rsidRPr="00A82331" w14:paraId="044C5E67" w14:textId="77777777" w:rsidTr="00293E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tcBorders>
              <w:top w:val="single" w:sz="4" w:space="0" w:color="auto"/>
            </w:tcBorders>
          </w:tcPr>
          <w:p w14:paraId="0A54D471" w14:textId="41F1B53A" w:rsidR="00952287" w:rsidRPr="00A82331" w:rsidRDefault="00423069" w:rsidP="00293E9D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423069">
              <w:rPr>
                <w:rFonts w:cstheme="minorHAnsi"/>
                <w:bCs w:val="0"/>
                <w:color w:val="000000"/>
                <w:sz w:val="20"/>
                <w:szCs w:val="20"/>
                <w:lang w:val="en-US"/>
              </w:rPr>
              <w:t>Total resuscitation time</w:t>
            </w:r>
            <w:r w:rsidR="00A82331" w:rsidRPr="00423069">
              <w:rPr>
                <w:rFonts w:cstheme="minorHAnsi"/>
                <w:bCs w:val="0"/>
                <w:color w:val="000000"/>
                <w:sz w:val="20"/>
                <w:szCs w:val="20"/>
                <w:lang w:val="en-US"/>
              </w:rPr>
              <w:t xml:space="preserve"> </w:t>
            </w:r>
            <w:r w:rsidR="00A82331" w:rsidRPr="00423069"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  <w:t>(min)</w:t>
            </w:r>
          </w:p>
        </w:tc>
        <w:tc>
          <w:tcPr>
            <w:tcW w:w="1951" w:type="dxa"/>
            <w:tcBorders>
              <w:top w:val="single" w:sz="4" w:space="0" w:color="auto"/>
            </w:tcBorders>
          </w:tcPr>
          <w:p w14:paraId="7366AD1E" w14:textId="1196F5B7" w:rsidR="00952287" w:rsidRPr="00A82331" w:rsidRDefault="00A82331" w:rsidP="00293E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1.066 (1.012 – 1.124)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450C4F56" w14:textId="642E1292" w:rsidR="00952287" w:rsidRPr="00A82331" w:rsidRDefault="00A82331" w:rsidP="00293E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82331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0.017</w:t>
            </w:r>
          </w:p>
        </w:tc>
      </w:tr>
      <w:tr w:rsidR="00A82331" w:rsidRPr="00A82331" w14:paraId="75460260" w14:textId="77777777" w:rsidTr="00293E9D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</w:tcPr>
          <w:p w14:paraId="561AA673" w14:textId="0CFDCC79" w:rsidR="00A82331" w:rsidRPr="00A82331" w:rsidRDefault="00A82331" w:rsidP="00293E9D">
            <w:pPr>
              <w:rPr>
                <w:rFonts w:cstheme="minorHAnsi"/>
                <w:bCs w:val="0"/>
                <w:color w:val="000000"/>
                <w:sz w:val="20"/>
                <w:szCs w:val="20"/>
                <w:lang w:val="en-US"/>
              </w:rPr>
            </w:pPr>
            <w:r w:rsidRPr="00A82331">
              <w:rPr>
                <w:rFonts w:cstheme="minorHAnsi"/>
                <w:bCs w:val="0"/>
                <w:color w:val="000000"/>
                <w:sz w:val="20"/>
                <w:szCs w:val="20"/>
                <w:lang w:val="en-US"/>
              </w:rPr>
              <w:t xml:space="preserve">Charlson comorbidity index </w:t>
            </w:r>
            <w:r w:rsidRPr="00A82331"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  <w:t>(pts.)</w:t>
            </w:r>
          </w:p>
        </w:tc>
        <w:tc>
          <w:tcPr>
            <w:tcW w:w="1951" w:type="dxa"/>
          </w:tcPr>
          <w:p w14:paraId="57705F32" w14:textId="3EDC4A0A" w:rsidR="00A82331" w:rsidRPr="00A82331" w:rsidRDefault="00A82331" w:rsidP="00293E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1.126 (1.005 – 1.262)</w:t>
            </w:r>
          </w:p>
        </w:tc>
        <w:tc>
          <w:tcPr>
            <w:tcW w:w="2551" w:type="dxa"/>
          </w:tcPr>
          <w:p w14:paraId="0D00DDB4" w14:textId="0416175B" w:rsidR="00A82331" w:rsidRPr="00A82331" w:rsidRDefault="00A82331" w:rsidP="00293E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82331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0.042</w:t>
            </w:r>
          </w:p>
        </w:tc>
      </w:tr>
      <w:tr w:rsidR="00952287" w:rsidRPr="00A82331" w14:paraId="4CADC341" w14:textId="77777777" w:rsidTr="00293E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</w:tcPr>
          <w:p w14:paraId="00CE45D3" w14:textId="13569623" w:rsidR="00952287" w:rsidRPr="00A82331" w:rsidRDefault="003C07E8" w:rsidP="00293E9D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bCs w:val="0"/>
                <w:color w:val="000000"/>
                <w:sz w:val="20"/>
                <w:szCs w:val="20"/>
                <w:lang w:val="en-US"/>
              </w:rPr>
              <w:t>Non</w:t>
            </w:r>
            <w:r w:rsidR="00E7760A">
              <w:rPr>
                <w:rFonts w:cstheme="minorHAnsi"/>
                <w:bCs w:val="0"/>
                <w:color w:val="000000"/>
                <w:sz w:val="20"/>
                <w:szCs w:val="20"/>
                <w:lang w:val="en-US"/>
              </w:rPr>
              <w:t>-</w:t>
            </w:r>
            <w:r>
              <w:rPr>
                <w:rFonts w:cstheme="minorHAnsi"/>
                <w:bCs w:val="0"/>
                <w:color w:val="000000"/>
                <w:sz w:val="20"/>
                <w:szCs w:val="20"/>
                <w:lang w:val="en-US"/>
              </w:rPr>
              <w:t>s</w:t>
            </w:r>
            <w:r w:rsidR="00A82331" w:rsidRPr="00A82331">
              <w:rPr>
                <w:rFonts w:cstheme="minorHAnsi"/>
                <w:bCs w:val="0"/>
                <w:color w:val="000000"/>
                <w:sz w:val="20"/>
                <w:szCs w:val="20"/>
                <w:lang w:val="en-US"/>
              </w:rPr>
              <w:t>hockable rhythm (</w:t>
            </w:r>
            <w:r>
              <w:rPr>
                <w:rFonts w:cstheme="minorHAnsi"/>
                <w:bCs w:val="0"/>
                <w:color w:val="000000"/>
                <w:sz w:val="20"/>
                <w:szCs w:val="20"/>
                <w:lang w:val="en-US"/>
              </w:rPr>
              <w:t>PEA/Asys</w:t>
            </w:r>
            <w:r w:rsidR="00A82331" w:rsidRPr="00A82331">
              <w:rPr>
                <w:rFonts w:cstheme="minorHAnsi"/>
                <w:bCs w:val="0"/>
                <w:color w:val="000000"/>
                <w:sz w:val="20"/>
                <w:szCs w:val="20"/>
                <w:lang w:val="en-US"/>
              </w:rPr>
              <w:t>)</w:t>
            </w:r>
            <w:r w:rsidR="00952287" w:rsidRPr="00A82331">
              <w:rPr>
                <w:rFonts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  <w:t xml:space="preserve"> </w:t>
            </w:r>
            <w:r w:rsidR="00952287" w:rsidRPr="00A82331">
              <w:rPr>
                <w:rFonts w:cstheme="minorHAnsi"/>
                <w:b w:val="0"/>
                <w:bCs w:val="0"/>
                <w:color w:val="auto"/>
                <w:sz w:val="20"/>
                <w:szCs w:val="20"/>
                <w:lang w:val="en-US"/>
              </w:rPr>
              <w:t>(yes vs no)</w:t>
            </w:r>
          </w:p>
        </w:tc>
        <w:tc>
          <w:tcPr>
            <w:tcW w:w="1951" w:type="dxa"/>
          </w:tcPr>
          <w:p w14:paraId="0459702B" w14:textId="738189CA" w:rsidR="00952287" w:rsidRPr="00A82331" w:rsidRDefault="00A82331" w:rsidP="00293E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1.019</w:t>
            </w:r>
            <w:r w:rsidR="0005281B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(0.316 – 3.986)</w:t>
            </w:r>
          </w:p>
        </w:tc>
        <w:tc>
          <w:tcPr>
            <w:tcW w:w="2551" w:type="dxa"/>
          </w:tcPr>
          <w:p w14:paraId="7630E428" w14:textId="47D9F11D" w:rsidR="00952287" w:rsidRPr="00A82331" w:rsidRDefault="00A82331" w:rsidP="00293E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0.872</w:t>
            </w:r>
          </w:p>
        </w:tc>
      </w:tr>
      <w:tr w:rsidR="00952287" w:rsidRPr="00A82331" w14:paraId="02B3604B" w14:textId="77777777" w:rsidTr="00293E9D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</w:tcPr>
          <w:p w14:paraId="412884C8" w14:textId="23B2DEB4" w:rsidR="00952287" w:rsidRPr="00A82331" w:rsidRDefault="00793D53" w:rsidP="00293E9D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Horowitz</w:t>
            </w:r>
            <w:r w:rsidR="00F36206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i</w:t>
            </w: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ndex</w:t>
            </w:r>
            <w:r w:rsidR="00A82331" w:rsidRPr="00A82331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post-CA </w:t>
            </w:r>
            <w:r w:rsidR="00A82331" w:rsidRPr="00A82331">
              <w:rPr>
                <w:rFonts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  <w:t>(mmHg)</w:t>
            </w:r>
          </w:p>
        </w:tc>
        <w:tc>
          <w:tcPr>
            <w:tcW w:w="1951" w:type="dxa"/>
          </w:tcPr>
          <w:p w14:paraId="4A7AC346" w14:textId="2A22688A" w:rsidR="00952287" w:rsidRPr="00A82331" w:rsidRDefault="0005281B" w:rsidP="00293E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1.001 (0.999 – 1.003)</w:t>
            </w:r>
          </w:p>
        </w:tc>
        <w:tc>
          <w:tcPr>
            <w:tcW w:w="2551" w:type="dxa"/>
          </w:tcPr>
          <w:p w14:paraId="62A22D5E" w14:textId="0FB4DECE" w:rsidR="00952287" w:rsidRPr="00A82331" w:rsidRDefault="00A82331" w:rsidP="00293E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0.426</w:t>
            </w:r>
          </w:p>
        </w:tc>
      </w:tr>
      <w:tr w:rsidR="00952287" w:rsidRPr="00A82331" w14:paraId="5E08CC4D" w14:textId="77777777" w:rsidTr="00293E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</w:tcPr>
          <w:p w14:paraId="3681DB5D" w14:textId="517BDB51" w:rsidR="00952287" w:rsidRPr="00A82331" w:rsidRDefault="00952287" w:rsidP="00293E9D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A82331">
              <w:rPr>
                <w:rFonts w:cstheme="minorHAnsi"/>
                <w:color w:val="000000"/>
                <w:sz w:val="20"/>
                <w:szCs w:val="20"/>
                <w:lang w:val="en-US"/>
              </w:rPr>
              <w:t>SOFA after CA</w:t>
            </w:r>
            <w:r w:rsidRPr="00A82331">
              <w:rPr>
                <w:rFonts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  <w:t xml:space="preserve"> </w:t>
            </w:r>
            <w:r w:rsidRPr="00A82331">
              <w:rPr>
                <w:rFonts w:cstheme="minorHAnsi"/>
                <w:b w:val="0"/>
                <w:bCs w:val="0"/>
                <w:color w:val="auto"/>
                <w:sz w:val="20"/>
                <w:szCs w:val="20"/>
                <w:lang w:val="en-US"/>
              </w:rPr>
              <w:t>(</w:t>
            </w:r>
            <w:r w:rsidR="00A82331" w:rsidRPr="00A82331">
              <w:rPr>
                <w:rFonts w:cstheme="minorHAnsi"/>
                <w:b w:val="0"/>
                <w:bCs w:val="0"/>
                <w:color w:val="auto"/>
                <w:sz w:val="20"/>
                <w:szCs w:val="20"/>
                <w:lang w:val="en-US"/>
              </w:rPr>
              <w:t>pts.)</w:t>
            </w:r>
          </w:p>
        </w:tc>
        <w:tc>
          <w:tcPr>
            <w:tcW w:w="1951" w:type="dxa"/>
          </w:tcPr>
          <w:p w14:paraId="2EC94885" w14:textId="25A2FA43" w:rsidR="00952287" w:rsidRPr="00A82331" w:rsidRDefault="0005281B" w:rsidP="00293E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1.167 (1.004 – 1.355)</w:t>
            </w:r>
          </w:p>
        </w:tc>
        <w:tc>
          <w:tcPr>
            <w:tcW w:w="2551" w:type="dxa"/>
          </w:tcPr>
          <w:p w14:paraId="7AEFD69A" w14:textId="7C1E1256" w:rsidR="00952287" w:rsidRPr="00A82331" w:rsidRDefault="00A82331" w:rsidP="00293E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82331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0.044</w:t>
            </w:r>
          </w:p>
        </w:tc>
      </w:tr>
    </w:tbl>
    <w:p w14:paraId="129297A4" w14:textId="0DC60D63" w:rsidR="00952287" w:rsidRPr="00A82331" w:rsidRDefault="00952287" w:rsidP="00952287">
      <w:pPr>
        <w:rPr>
          <w:rFonts w:cstheme="minorHAnsi"/>
          <w:sz w:val="16"/>
          <w:szCs w:val="16"/>
          <w:lang w:val="en-US"/>
        </w:rPr>
      </w:pPr>
      <w:r w:rsidRPr="003C07E8">
        <w:rPr>
          <w:rFonts w:cstheme="minorHAnsi"/>
          <w:b/>
          <w:bCs/>
          <w:i/>
          <w:iCs/>
          <w:sz w:val="16"/>
          <w:szCs w:val="16"/>
          <w:lang w:val="en-US"/>
        </w:rPr>
        <w:t>Abbreviations:</w:t>
      </w:r>
      <w:r w:rsidRPr="003C07E8">
        <w:rPr>
          <w:rFonts w:cstheme="minorHAnsi"/>
          <w:sz w:val="16"/>
          <w:szCs w:val="16"/>
          <w:lang w:val="en-US"/>
        </w:rPr>
        <w:t xml:space="preserve"> CA, cardiac arrest;</w:t>
      </w:r>
      <w:r w:rsidRPr="003C07E8">
        <w:rPr>
          <w:rFonts w:eastAsia="Times New Roman" w:cstheme="minorHAnsi"/>
          <w:color w:val="000000"/>
          <w:sz w:val="16"/>
          <w:szCs w:val="16"/>
          <w:lang w:val="en-US" w:eastAsia="de-DE"/>
        </w:rPr>
        <w:t xml:space="preserve"> </w:t>
      </w:r>
      <w:r w:rsidRPr="003C07E8">
        <w:rPr>
          <w:rFonts w:cstheme="minorHAnsi"/>
          <w:sz w:val="16"/>
          <w:szCs w:val="16"/>
          <w:lang w:val="en-US"/>
        </w:rPr>
        <w:t xml:space="preserve">CI confidence interval; HR, multivariable adjusted hazard ratio; min, minute; </w:t>
      </w:r>
      <w:r w:rsidRPr="003C07E8">
        <w:rPr>
          <w:rFonts w:cstheme="minorHAnsi"/>
          <w:bCs/>
          <w:sz w:val="16"/>
          <w:szCs w:val="16"/>
          <w:lang w:val="en-US"/>
        </w:rPr>
        <w:t>SOFA</w:t>
      </w:r>
      <w:r w:rsidRPr="003C07E8">
        <w:rPr>
          <w:rFonts w:cstheme="minorHAnsi"/>
          <w:b/>
          <w:sz w:val="16"/>
          <w:szCs w:val="16"/>
          <w:lang w:val="en-US"/>
        </w:rPr>
        <w:t xml:space="preserve">, </w:t>
      </w:r>
      <w:r w:rsidRPr="003C07E8">
        <w:rPr>
          <w:rFonts w:cstheme="minorHAnsi"/>
          <w:sz w:val="16"/>
          <w:szCs w:val="16"/>
          <w:lang w:val="en-US"/>
        </w:rPr>
        <w:t>Sequential Organ Failure Assessment;</w:t>
      </w:r>
      <w:r w:rsidR="003833B7" w:rsidRPr="003C07E8">
        <w:rPr>
          <w:rFonts w:cstheme="minorHAnsi"/>
          <w:sz w:val="16"/>
          <w:szCs w:val="16"/>
          <w:lang w:val="en-US"/>
        </w:rPr>
        <w:t xml:space="preserve"> pts, points; </w:t>
      </w:r>
      <w:r w:rsidR="003C07E8" w:rsidRPr="003C07E8">
        <w:rPr>
          <w:rFonts w:cstheme="minorHAnsi"/>
          <w:sz w:val="16"/>
          <w:szCs w:val="16"/>
          <w:lang w:val="en-US"/>
        </w:rPr>
        <w:t>PEA, pulseless electrical activity; Asys, Asystole;</w:t>
      </w:r>
      <w:r w:rsidR="003C07E8">
        <w:rPr>
          <w:rFonts w:cstheme="minorHAnsi"/>
          <w:sz w:val="16"/>
          <w:szCs w:val="16"/>
          <w:lang w:val="en-US"/>
        </w:rPr>
        <w:t xml:space="preserve"> </w:t>
      </w:r>
    </w:p>
    <w:p w14:paraId="606BB9F5" w14:textId="65CEAB4B" w:rsidR="0021371C" w:rsidRPr="00682EE7" w:rsidRDefault="0021371C" w:rsidP="00682EE7">
      <w:pPr>
        <w:rPr>
          <w:rFonts w:cstheme="minorHAnsi"/>
          <w:bCs/>
          <w:i/>
          <w:iCs/>
          <w:color w:val="000000"/>
          <w:sz w:val="18"/>
          <w:szCs w:val="18"/>
          <w:lang w:val="en-US"/>
        </w:rPr>
      </w:pPr>
    </w:p>
    <w:sectPr w:rsidR="0021371C" w:rsidRPr="00682EE7" w:rsidSect="009313F4">
      <w:pgSz w:w="11906" w:h="16838" w:code="9"/>
      <w:pgMar w:top="1418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623395C" w14:textId="77777777" w:rsidR="00F01E42" w:rsidRDefault="00F01E42" w:rsidP="00440117">
      <w:pPr>
        <w:spacing w:after="0" w:line="240" w:lineRule="auto"/>
      </w:pPr>
      <w:r>
        <w:separator/>
      </w:r>
    </w:p>
  </w:endnote>
  <w:endnote w:type="continuationSeparator" w:id="0">
    <w:p w14:paraId="730EA45C" w14:textId="77777777" w:rsidR="00F01E42" w:rsidRDefault="00F01E42" w:rsidP="004401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3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91C7D00" w14:textId="77777777" w:rsidR="00F01E42" w:rsidRDefault="00F01E42" w:rsidP="00440117">
      <w:pPr>
        <w:spacing w:after="0" w:line="240" w:lineRule="auto"/>
      </w:pPr>
      <w:r>
        <w:separator/>
      </w:r>
    </w:p>
  </w:footnote>
  <w:footnote w:type="continuationSeparator" w:id="0">
    <w:p w14:paraId="401E5A15" w14:textId="77777777" w:rsidR="00F01E42" w:rsidRDefault="00F01E42" w:rsidP="0044011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671CCC"/>
    <w:multiLevelType w:val="hybridMultilevel"/>
    <w:tmpl w:val="E8FC90E8"/>
    <w:lvl w:ilvl="0" w:tplc="B2887D42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105400E"/>
    <w:multiLevelType w:val="hybridMultilevel"/>
    <w:tmpl w:val="F9806A88"/>
    <w:lvl w:ilvl="0" w:tplc="8F70548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2AA6387"/>
    <w:multiLevelType w:val="hybridMultilevel"/>
    <w:tmpl w:val="E61E8B92"/>
    <w:lvl w:ilvl="0" w:tplc="BC64FF1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3440756"/>
    <w:multiLevelType w:val="hybridMultilevel"/>
    <w:tmpl w:val="D18201BA"/>
    <w:lvl w:ilvl="0" w:tplc="5784ECA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3FD2576"/>
    <w:multiLevelType w:val="hybridMultilevel"/>
    <w:tmpl w:val="08482A8E"/>
    <w:lvl w:ilvl="0" w:tplc="A1B292A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8097FB8"/>
    <w:multiLevelType w:val="hybridMultilevel"/>
    <w:tmpl w:val="8154E740"/>
    <w:lvl w:ilvl="0" w:tplc="2952AF6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D2038CB"/>
    <w:multiLevelType w:val="hybridMultilevel"/>
    <w:tmpl w:val="6CE64BCC"/>
    <w:lvl w:ilvl="0" w:tplc="D914513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3BE043E"/>
    <w:multiLevelType w:val="hybridMultilevel"/>
    <w:tmpl w:val="1478A638"/>
    <w:lvl w:ilvl="0" w:tplc="E830F58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6420BE8"/>
    <w:multiLevelType w:val="hybridMultilevel"/>
    <w:tmpl w:val="E09662F2"/>
    <w:lvl w:ilvl="0" w:tplc="C86C8B8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76A0097"/>
    <w:multiLevelType w:val="hybridMultilevel"/>
    <w:tmpl w:val="95D0F4A8"/>
    <w:lvl w:ilvl="0" w:tplc="7B921C7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9145619"/>
    <w:multiLevelType w:val="hybridMultilevel"/>
    <w:tmpl w:val="A95010C8"/>
    <w:lvl w:ilvl="0" w:tplc="E7FE7B4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A556BBF"/>
    <w:multiLevelType w:val="hybridMultilevel"/>
    <w:tmpl w:val="B8366E80"/>
    <w:lvl w:ilvl="0" w:tplc="381E4120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BF529CC"/>
    <w:multiLevelType w:val="hybridMultilevel"/>
    <w:tmpl w:val="8ABCDA1E"/>
    <w:lvl w:ilvl="0" w:tplc="ADB47FC0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E880D73"/>
    <w:multiLevelType w:val="multilevel"/>
    <w:tmpl w:val="37F405C6"/>
    <w:lvl w:ilvl="0">
      <w:start w:val="12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1EE902DB"/>
    <w:multiLevelType w:val="hybridMultilevel"/>
    <w:tmpl w:val="57E8F186"/>
    <w:lvl w:ilvl="0" w:tplc="D8DCFC4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1934047"/>
    <w:multiLevelType w:val="hybridMultilevel"/>
    <w:tmpl w:val="D77E88A0"/>
    <w:lvl w:ilvl="0" w:tplc="A06E05F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6" w15:restartNumberingAfterBreak="0">
    <w:nsid w:val="22EB4D84"/>
    <w:multiLevelType w:val="hybridMultilevel"/>
    <w:tmpl w:val="571433D0"/>
    <w:lvl w:ilvl="0" w:tplc="C40EFF7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C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4475F56"/>
    <w:multiLevelType w:val="hybridMultilevel"/>
    <w:tmpl w:val="4F46C9DA"/>
    <w:lvl w:ilvl="0" w:tplc="28640C1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60827AB"/>
    <w:multiLevelType w:val="hybridMultilevel"/>
    <w:tmpl w:val="9EE68ECC"/>
    <w:lvl w:ilvl="0" w:tplc="663EAE0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9" w15:restartNumberingAfterBreak="0">
    <w:nsid w:val="2BBE60AD"/>
    <w:multiLevelType w:val="hybridMultilevel"/>
    <w:tmpl w:val="6F661052"/>
    <w:lvl w:ilvl="0" w:tplc="05980FFA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2BCC689B"/>
    <w:multiLevelType w:val="hybridMultilevel"/>
    <w:tmpl w:val="BCAEFDAE"/>
    <w:lvl w:ilvl="0" w:tplc="9B4E91F4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1" w15:restartNumberingAfterBreak="0">
    <w:nsid w:val="2C0618F9"/>
    <w:multiLevelType w:val="hybridMultilevel"/>
    <w:tmpl w:val="DBDE9222"/>
    <w:lvl w:ilvl="0" w:tplc="951CEB0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2D280076"/>
    <w:multiLevelType w:val="hybridMultilevel"/>
    <w:tmpl w:val="B7386CFE"/>
    <w:lvl w:ilvl="0" w:tplc="30EAD01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2ECA3FDD"/>
    <w:multiLevelType w:val="hybridMultilevel"/>
    <w:tmpl w:val="92E8703C"/>
    <w:lvl w:ilvl="0" w:tplc="F17A8464">
      <w:start w:val="28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0C93BAE"/>
    <w:multiLevelType w:val="hybridMultilevel"/>
    <w:tmpl w:val="4D922D90"/>
    <w:lvl w:ilvl="0" w:tplc="ECB810C2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3EA44EE"/>
    <w:multiLevelType w:val="hybridMultilevel"/>
    <w:tmpl w:val="96DA8EDA"/>
    <w:lvl w:ilvl="0" w:tplc="002E2BBE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366910E1"/>
    <w:multiLevelType w:val="hybridMultilevel"/>
    <w:tmpl w:val="E2602592"/>
    <w:lvl w:ilvl="0" w:tplc="5890E32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392C00FD"/>
    <w:multiLevelType w:val="hybridMultilevel"/>
    <w:tmpl w:val="EBAE1AF0"/>
    <w:lvl w:ilvl="0" w:tplc="10E698E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3A202775"/>
    <w:multiLevelType w:val="hybridMultilevel"/>
    <w:tmpl w:val="947CF4DC"/>
    <w:lvl w:ilvl="0" w:tplc="329E516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3FBD78C8"/>
    <w:multiLevelType w:val="hybridMultilevel"/>
    <w:tmpl w:val="1C5C3F46"/>
    <w:lvl w:ilvl="0" w:tplc="7B62028C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0E37D14"/>
    <w:multiLevelType w:val="hybridMultilevel"/>
    <w:tmpl w:val="5900D3D2"/>
    <w:lvl w:ilvl="0" w:tplc="2A705A44">
      <w:start w:val="485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441230EB"/>
    <w:multiLevelType w:val="hybridMultilevel"/>
    <w:tmpl w:val="C29A08CE"/>
    <w:lvl w:ilvl="0" w:tplc="FB20C4B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44EA101D"/>
    <w:multiLevelType w:val="multilevel"/>
    <w:tmpl w:val="9934D082"/>
    <w:lvl w:ilvl="0">
      <w:start w:val="13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 w15:restartNumberingAfterBreak="0">
    <w:nsid w:val="48F10FDE"/>
    <w:multiLevelType w:val="hybridMultilevel"/>
    <w:tmpl w:val="84B8046C"/>
    <w:lvl w:ilvl="0" w:tplc="D7D8204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4CB633D6"/>
    <w:multiLevelType w:val="hybridMultilevel"/>
    <w:tmpl w:val="C7048D70"/>
    <w:lvl w:ilvl="0" w:tplc="3DD4439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4D322C40"/>
    <w:multiLevelType w:val="hybridMultilevel"/>
    <w:tmpl w:val="DF24F736"/>
    <w:lvl w:ilvl="0" w:tplc="082A8E4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502142B6"/>
    <w:multiLevelType w:val="hybridMultilevel"/>
    <w:tmpl w:val="078CCC28"/>
    <w:lvl w:ilvl="0" w:tplc="FB8AA4F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504653A9"/>
    <w:multiLevelType w:val="hybridMultilevel"/>
    <w:tmpl w:val="3CE814F4"/>
    <w:lvl w:ilvl="0" w:tplc="5D16A19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510B5D3C"/>
    <w:multiLevelType w:val="hybridMultilevel"/>
    <w:tmpl w:val="4F329946"/>
    <w:lvl w:ilvl="0" w:tplc="1E8AF2FC">
      <w:start w:val="28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553E7C88"/>
    <w:multiLevelType w:val="hybridMultilevel"/>
    <w:tmpl w:val="85D6F232"/>
    <w:lvl w:ilvl="0" w:tplc="2C9489A2">
      <w:start w:val="17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color w:val="000000"/>
        <w:sz w:val="20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56DA2A62"/>
    <w:multiLevelType w:val="hybridMultilevel"/>
    <w:tmpl w:val="C584D4D2"/>
    <w:lvl w:ilvl="0" w:tplc="BDDE9AB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5BAE65BC"/>
    <w:multiLevelType w:val="hybridMultilevel"/>
    <w:tmpl w:val="8230EB62"/>
    <w:lvl w:ilvl="0" w:tplc="3C9EE3AA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5C39533A"/>
    <w:multiLevelType w:val="hybridMultilevel"/>
    <w:tmpl w:val="C86207C8"/>
    <w:lvl w:ilvl="0" w:tplc="75EC5824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5C852005"/>
    <w:multiLevelType w:val="hybridMultilevel"/>
    <w:tmpl w:val="7F52D94C"/>
    <w:lvl w:ilvl="0" w:tplc="0A909A06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5DFF547E"/>
    <w:multiLevelType w:val="hybridMultilevel"/>
    <w:tmpl w:val="160A0330"/>
    <w:lvl w:ilvl="0" w:tplc="0E16DEEE"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Bidi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5F6F779F"/>
    <w:multiLevelType w:val="hybridMultilevel"/>
    <w:tmpl w:val="ADCE53C6"/>
    <w:lvl w:ilvl="0" w:tplc="1C96EEA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60A85CC3"/>
    <w:multiLevelType w:val="hybridMultilevel"/>
    <w:tmpl w:val="9F3E9DB6"/>
    <w:lvl w:ilvl="0" w:tplc="4D6209A0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i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47" w15:restartNumberingAfterBreak="0">
    <w:nsid w:val="674477FA"/>
    <w:multiLevelType w:val="hybridMultilevel"/>
    <w:tmpl w:val="F0548BEE"/>
    <w:lvl w:ilvl="0" w:tplc="0622913A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6F4A4B66"/>
    <w:multiLevelType w:val="hybridMultilevel"/>
    <w:tmpl w:val="A3D00DB0"/>
    <w:lvl w:ilvl="0" w:tplc="3DA40846">
      <w:start w:val="17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b/>
        <w:i/>
        <w:sz w:val="18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9" w15:restartNumberingAfterBreak="0">
    <w:nsid w:val="6F927E3B"/>
    <w:multiLevelType w:val="hybridMultilevel"/>
    <w:tmpl w:val="C5B08380"/>
    <w:lvl w:ilvl="0" w:tplc="09F4282E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0" w15:restartNumberingAfterBreak="0">
    <w:nsid w:val="70D734EC"/>
    <w:multiLevelType w:val="hybridMultilevel"/>
    <w:tmpl w:val="76D8C97E"/>
    <w:lvl w:ilvl="0" w:tplc="3912F486">
      <w:start w:val="17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1" w15:restartNumberingAfterBreak="0">
    <w:nsid w:val="70FA00EA"/>
    <w:multiLevelType w:val="hybridMultilevel"/>
    <w:tmpl w:val="D7D6D5E6"/>
    <w:lvl w:ilvl="0" w:tplc="1472A9E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2" w15:restartNumberingAfterBreak="0">
    <w:nsid w:val="75557FD3"/>
    <w:multiLevelType w:val="hybridMultilevel"/>
    <w:tmpl w:val="92984140"/>
    <w:lvl w:ilvl="0" w:tplc="45A66210">
      <w:numFmt w:val="bullet"/>
      <w:lvlText w:val="-"/>
      <w:lvlJc w:val="left"/>
      <w:pPr>
        <w:ind w:left="502" w:hanging="360"/>
      </w:pPr>
      <w:rPr>
        <w:rFonts w:ascii="Times New Roman" w:eastAsiaTheme="minorHAnsi" w:hAnsi="Times New Roman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3" w15:restartNumberingAfterBreak="0">
    <w:nsid w:val="77EA1CA1"/>
    <w:multiLevelType w:val="hybridMultilevel"/>
    <w:tmpl w:val="4608F9B6"/>
    <w:lvl w:ilvl="0" w:tplc="AF527F68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4" w15:restartNumberingAfterBreak="0">
    <w:nsid w:val="79853DF5"/>
    <w:multiLevelType w:val="hybridMultilevel"/>
    <w:tmpl w:val="C8D402C0"/>
    <w:lvl w:ilvl="0" w:tplc="2CB43BA0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55" w15:restartNumberingAfterBreak="0">
    <w:nsid w:val="79D242CA"/>
    <w:multiLevelType w:val="hybridMultilevel"/>
    <w:tmpl w:val="B44C39CA"/>
    <w:lvl w:ilvl="0" w:tplc="64269DD0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6" w15:restartNumberingAfterBreak="0">
    <w:nsid w:val="79F169C7"/>
    <w:multiLevelType w:val="hybridMultilevel"/>
    <w:tmpl w:val="4A065382"/>
    <w:lvl w:ilvl="0" w:tplc="AE5A3A4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7" w15:restartNumberingAfterBreak="0">
    <w:nsid w:val="7A9F06EE"/>
    <w:multiLevelType w:val="hybridMultilevel"/>
    <w:tmpl w:val="58AE6358"/>
    <w:lvl w:ilvl="0" w:tplc="2E9C88F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8" w15:restartNumberingAfterBreak="0">
    <w:nsid w:val="7C686E0D"/>
    <w:multiLevelType w:val="hybridMultilevel"/>
    <w:tmpl w:val="F4C61692"/>
    <w:lvl w:ilvl="0" w:tplc="967C7BE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9" w15:restartNumberingAfterBreak="0">
    <w:nsid w:val="7EB41C9B"/>
    <w:multiLevelType w:val="hybridMultilevel"/>
    <w:tmpl w:val="BBBCD35E"/>
    <w:lvl w:ilvl="0" w:tplc="6DFCD6BE">
      <w:start w:val="1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0" w15:restartNumberingAfterBreak="0">
    <w:nsid w:val="7F3B568C"/>
    <w:multiLevelType w:val="hybridMultilevel"/>
    <w:tmpl w:val="8CB20AE0"/>
    <w:lvl w:ilvl="0" w:tplc="D6446748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0"/>
  </w:num>
  <w:num w:numId="2">
    <w:abstractNumId w:val="45"/>
  </w:num>
  <w:num w:numId="3">
    <w:abstractNumId w:val="14"/>
  </w:num>
  <w:num w:numId="4">
    <w:abstractNumId w:val="9"/>
  </w:num>
  <w:num w:numId="5">
    <w:abstractNumId w:val="59"/>
  </w:num>
  <w:num w:numId="6">
    <w:abstractNumId w:val="37"/>
  </w:num>
  <w:num w:numId="7">
    <w:abstractNumId w:val="28"/>
  </w:num>
  <w:num w:numId="8">
    <w:abstractNumId w:val="48"/>
  </w:num>
  <w:num w:numId="9">
    <w:abstractNumId w:val="39"/>
  </w:num>
  <w:num w:numId="10">
    <w:abstractNumId w:val="50"/>
  </w:num>
  <w:num w:numId="11">
    <w:abstractNumId w:val="23"/>
  </w:num>
  <w:num w:numId="12">
    <w:abstractNumId w:val="29"/>
  </w:num>
  <w:num w:numId="13">
    <w:abstractNumId w:val="0"/>
  </w:num>
  <w:num w:numId="14">
    <w:abstractNumId w:val="47"/>
  </w:num>
  <w:num w:numId="15">
    <w:abstractNumId w:val="52"/>
  </w:num>
  <w:num w:numId="16">
    <w:abstractNumId w:val="56"/>
  </w:num>
  <w:num w:numId="17">
    <w:abstractNumId w:val="2"/>
  </w:num>
  <w:num w:numId="18">
    <w:abstractNumId w:val="12"/>
  </w:num>
  <w:num w:numId="19">
    <w:abstractNumId w:val="11"/>
  </w:num>
  <w:num w:numId="20">
    <w:abstractNumId w:val="58"/>
  </w:num>
  <w:num w:numId="21">
    <w:abstractNumId w:val="51"/>
  </w:num>
  <w:num w:numId="22">
    <w:abstractNumId w:val="26"/>
  </w:num>
  <w:num w:numId="23">
    <w:abstractNumId w:val="35"/>
  </w:num>
  <w:num w:numId="24">
    <w:abstractNumId w:val="60"/>
  </w:num>
  <w:num w:numId="25">
    <w:abstractNumId w:val="43"/>
  </w:num>
  <w:num w:numId="26">
    <w:abstractNumId w:val="42"/>
  </w:num>
  <w:num w:numId="27">
    <w:abstractNumId w:val="3"/>
  </w:num>
  <w:num w:numId="28">
    <w:abstractNumId w:val="5"/>
  </w:num>
  <w:num w:numId="29">
    <w:abstractNumId w:val="4"/>
  </w:num>
  <w:num w:numId="30">
    <w:abstractNumId w:val="1"/>
  </w:num>
  <w:num w:numId="31">
    <w:abstractNumId w:val="55"/>
  </w:num>
  <w:num w:numId="32">
    <w:abstractNumId w:val="34"/>
  </w:num>
  <w:num w:numId="33">
    <w:abstractNumId w:val="10"/>
  </w:num>
  <w:num w:numId="34">
    <w:abstractNumId w:val="44"/>
  </w:num>
  <w:num w:numId="35">
    <w:abstractNumId w:val="38"/>
  </w:num>
  <w:num w:numId="36">
    <w:abstractNumId w:val="19"/>
  </w:num>
  <w:num w:numId="37">
    <w:abstractNumId w:val="17"/>
  </w:num>
  <w:num w:numId="38">
    <w:abstractNumId w:val="22"/>
  </w:num>
  <w:num w:numId="39">
    <w:abstractNumId w:val="6"/>
  </w:num>
  <w:num w:numId="40">
    <w:abstractNumId w:val="8"/>
  </w:num>
  <w:num w:numId="41">
    <w:abstractNumId w:val="21"/>
  </w:num>
  <w:num w:numId="42">
    <w:abstractNumId w:val="40"/>
  </w:num>
  <w:num w:numId="43">
    <w:abstractNumId w:val="57"/>
  </w:num>
  <w:num w:numId="44">
    <w:abstractNumId w:val="7"/>
  </w:num>
  <w:num w:numId="45">
    <w:abstractNumId w:val="41"/>
  </w:num>
  <w:num w:numId="46">
    <w:abstractNumId w:val="15"/>
  </w:num>
  <w:num w:numId="47">
    <w:abstractNumId w:val="54"/>
  </w:num>
  <w:num w:numId="48">
    <w:abstractNumId w:val="18"/>
  </w:num>
  <w:num w:numId="49">
    <w:abstractNumId w:val="20"/>
  </w:num>
  <w:num w:numId="50">
    <w:abstractNumId w:val="13"/>
  </w:num>
  <w:num w:numId="51">
    <w:abstractNumId w:val="32"/>
  </w:num>
  <w:num w:numId="52">
    <w:abstractNumId w:val="46"/>
  </w:num>
  <w:num w:numId="53">
    <w:abstractNumId w:val="53"/>
  </w:num>
  <w:num w:numId="54">
    <w:abstractNumId w:val="33"/>
  </w:num>
  <w:num w:numId="55">
    <w:abstractNumId w:val="36"/>
  </w:num>
  <w:num w:numId="56">
    <w:abstractNumId w:val="16"/>
  </w:num>
  <w:num w:numId="57">
    <w:abstractNumId w:val="25"/>
  </w:num>
  <w:num w:numId="58">
    <w:abstractNumId w:val="24"/>
  </w:num>
  <w:num w:numId="59">
    <w:abstractNumId w:val="31"/>
  </w:num>
  <w:num w:numId="60">
    <w:abstractNumId w:val="49"/>
  </w:num>
  <w:num w:numId="61">
    <w:abstractNumId w:val="27"/>
  </w:num>
  <w:numIdMacAtCleanup w:val="5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dgnword-docGUID" w:val="{F8B05820-A3DE-4FC2-8BB7-836BB79E10A2}"/>
    <w:docVar w:name="dgnword-eventsink" w:val="178689248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Resuscitation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20r05v27a90pye09erpdxacwaasx0rvfdaw&quot;&gt;My EndNote Library&lt;record-ids&gt;&lt;item&gt;234&lt;/item&gt;&lt;item&gt;235&lt;/item&gt;&lt;item&gt;236&lt;/item&gt;&lt;item&gt;547&lt;/item&gt;&lt;item&gt;628&lt;/item&gt;&lt;item&gt;818&lt;/item&gt;&lt;item&gt;820&lt;/item&gt;&lt;item&gt;822&lt;/item&gt;&lt;item&gt;823&lt;/item&gt;&lt;item&gt;824&lt;/item&gt;&lt;item&gt;825&lt;/item&gt;&lt;item&gt;826&lt;/item&gt;&lt;item&gt;827&lt;/item&gt;&lt;item&gt;843&lt;/item&gt;&lt;item&gt;844&lt;/item&gt;&lt;item&gt;846&lt;/item&gt;&lt;item&gt;850&lt;/item&gt;&lt;item&gt;851&lt;/item&gt;&lt;item&gt;854&lt;/item&gt;&lt;item&gt;858&lt;/item&gt;&lt;item&gt;869&lt;/item&gt;&lt;item&gt;892&lt;/item&gt;&lt;item&gt;893&lt;/item&gt;&lt;item&gt;894&lt;/item&gt;&lt;item&gt;895&lt;/item&gt;&lt;item&gt;899&lt;/item&gt;&lt;item&gt;916&lt;/item&gt;&lt;item&gt;917&lt;/item&gt;&lt;item&gt;957&lt;/item&gt;&lt;item&gt;958&lt;/item&gt;&lt;item&gt;959&lt;/item&gt;&lt;item&gt;978&lt;/item&gt;&lt;item&gt;1037&lt;/item&gt;&lt;item&gt;1040&lt;/item&gt;&lt;item&gt;1041&lt;/item&gt;&lt;item&gt;1043&lt;/item&gt;&lt;item&gt;1044&lt;/item&gt;&lt;item&gt;1045&lt;/item&gt;&lt;item&gt;1046&lt;/item&gt;&lt;/record-ids&gt;&lt;/item&gt;&lt;/Libraries&gt;"/>
  </w:docVars>
  <w:rsids>
    <w:rsidRoot w:val="00EF3FD0"/>
    <w:rsid w:val="000003A6"/>
    <w:rsid w:val="00000CAD"/>
    <w:rsid w:val="00000E5F"/>
    <w:rsid w:val="00000FB4"/>
    <w:rsid w:val="000010FC"/>
    <w:rsid w:val="000014A6"/>
    <w:rsid w:val="00001DB6"/>
    <w:rsid w:val="00002535"/>
    <w:rsid w:val="00003048"/>
    <w:rsid w:val="00003360"/>
    <w:rsid w:val="0000351C"/>
    <w:rsid w:val="0000354F"/>
    <w:rsid w:val="00003791"/>
    <w:rsid w:val="00004329"/>
    <w:rsid w:val="00004584"/>
    <w:rsid w:val="000049F7"/>
    <w:rsid w:val="00005B70"/>
    <w:rsid w:val="00005C8F"/>
    <w:rsid w:val="000061F2"/>
    <w:rsid w:val="000064E7"/>
    <w:rsid w:val="000069D3"/>
    <w:rsid w:val="000073E7"/>
    <w:rsid w:val="000074B5"/>
    <w:rsid w:val="0001044D"/>
    <w:rsid w:val="00010DA9"/>
    <w:rsid w:val="00011079"/>
    <w:rsid w:val="00011B6D"/>
    <w:rsid w:val="000124FA"/>
    <w:rsid w:val="0001318D"/>
    <w:rsid w:val="00013D28"/>
    <w:rsid w:val="00015FA6"/>
    <w:rsid w:val="000169EC"/>
    <w:rsid w:val="00017322"/>
    <w:rsid w:val="00017C18"/>
    <w:rsid w:val="00017D72"/>
    <w:rsid w:val="00017FBF"/>
    <w:rsid w:val="0002021D"/>
    <w:rsid w:val="0002263F"/>
    <w:rsid w:val="00022C3E"/>
    <w:rsid w:val="0002436F"/>
    <w:rsid w:val="00024908"/>
    <w:rsid w:val="00025366"/>
    <w:rsid w:val="000253B4"/>
    <w:rsid w:val="000256BE"/>
    <w:rsid w:val="00025FE4"/>
    <w:rsid w:val="0002694A"/>
    <w:rsid w:val="0003159C"/>
    <w:rsid w:val="00031E5C"/>
    <w:rsid w:val="00031FEC"/>
    <w:rsid w:val="00033175"/>
    <w:rsid w:val="00033277"/>
    <w:rsid w:val="0003380E"/>
    <w:rsid w:val="00033EF3"/>
    <w:rsid w:val="00034044"/>
    <w:rsid w:val="00034BA1"/>
    <w:rsid w:val="00035290"/>
    <w:rsid w:val="00035A0C"/>
    <w:rsid w:val="0003635A"/>
    <w:rsid w:val="00036532"/>
    <w:rsid w:val="000366EE"/>
    <w:rsid w:val="00036C1B"/>
    <w:rsid w:val="00037FE0"/>
    <w:rsid w:val="000400C6"/>
    <w:rsid w:val="0004010F"/>
    <w:rsid w:val="00040EF1"/>
    <w:rsid w:val="00041A3C"/>
    <w:rsid w:val="00041D75"/>
    <w:rsid w:val="00041E03"/>
    <w:rsid w:val="00041F7D"/>
    <w:rsid w:val="000434B1"/>
    <w:rsid w:val="0004425B"/>
    <w:rsid w:val="0004466D"/>
    <w:rsid w:val="00045230"/>
    <w:rsid w:val="000458E6"/>
    <w:rsid w:val="00045FA5"/>
    <w:rsid w:val="000461ED"/>
    <w:rsid w:val="000465D3"/>
    <w:rsid w:val="00046673"/>
    <w:rsid w:val="00046DDD"/>
    <w:rsid w:val="00046F79"/>
    <w:rsid w:val="000504B5"/>
    <w:rsid w:val="00050575"/>
    <w:rsid w:val="000508CF"/>
    <w:rsid w:val="00051442"/>
    <w:rsid w:val="00051955"/>
    <w:rsid w:val="00051A94"/>
    <w:rsid w:val="00051F1B"/>
    <w:rsid w:val="00052599"/>
    <w:rsid w:val="00052643"/>
    <w:rsid w:val="0005281B"/>
    <w:rsid w:val="00053034"/>
    <w:rsid w:val="0005449D"/>
    <w:rsid w:val="00054629"/>
    <w:rsid w:val="00054D58"/>
    <w:rsid w:val="000551C1"/>
    <w:rsid w:val="00055297"/>
    <w:rsid w:val="000569DD"/>
    <w:rsid w:val="0005777A"/>
    <w:rsid w:val="00057DEE"/>
    <w:rsid w:val="00060243"/>
    <w:rsid w:val="00060667"/>
    <w:rsid w:val="00061263"/>
    <w:rsid w:val="000613D0"/>
    <w:rsid w:val="000614D9"/>
    <w:rsid w:val="00061563"/>
    <w:rsid w:val="0006237C"/>
    <w:rsid w:val="00063015"/>
    <w:rsid w:val="00063204"/>
    <w:rsid w:val="00063372"/>
    <w:rsid w:val="00064654"/>
    <w:rsid w:val="000647CF"/>
    <w:rsid w:val="000647F2"/>
    <w:rsid w:val="00064C31"/>
    <w:rsid w:val="00066356"/>
    <w:rsid w:val="0006666B"/>
    <w:rsid w:val="00066F49"/>
    <w:rsid w:val="00067008"/>
    <w:rsid w:val="00067BA3"/>
    <w:rsid w:val="00067E9C"/>
    <w:rsid w:val="00067F9A"/>
    <w:rsid w:val="00070F91"/>
    <w:rsid w:val="00071649"/>
    <w:rsid w:val="0007299E"/>
    <w:rsid w:val="000729D2"/>
    <w:rsid w:val="000733A7"/>
    <w:rsid w:val="00073619"/>
    <w:rsid w:val="00073BA2"/>
    <w:rsid w:val="00074590"/>
    <w:rsid w:val="00074D94"/>
    <w:rsid w:val="000758D2"/>
    <w:rsid w:val="00076049"/>
    <w:rsid w:val="000761C2"/>
    <w:rsid w:val="00076359"/>
    <w:rsid w:val="00076E4A"/>
    <w:rsid w:val="000770AA"/>
    <w:rsid w:val="0008019A"/>
    <w:rsid w:val="00080665"/>
    <w:rsid w:val="0008094B"/>
    <w:rsid w:val="000819E8"/>
    <w:rsid w:val="00081BF5"/>
    <w:rsid w:val="000821B8"/>
    <w:rsid w:val="000823C1"/>
    <w:rsid w:val="00082449"/>
    <w:rsid w:val="00082D0E"/>
    <w:rsid w:val="0008327D"/>
    <w:rsid w:val="00083589"/>
    <w:rsid w:val="00085354"/>
    <w:rsid w:val="00085356"/>
    <w:rsid w:val="0008547C"/>
    <w:rsid w:val="000859AD"/>
    <w:rsid w:val="000862BC"/>
    <w:rsid w:val="00087398"/>
    <w:rsid w:val="00087BE3"/>
    <w:rsid w:val="00087E42"/>
    <w:rsid w:val="000906AC"/>
    <w:rsid w:val="000923E3"/>
    <w:rsid w:val="000930AE"/>
    <w:rsid w:val="000940B7"/>
    <w:rsid w:val="000940BF"/>
    <w:rsid w:val="000942CF"/>
    <w:rsid w:val="00095249"/>
    <w:rsid w:val="00095354"/>
    <w:rsid w:val="000955F0"/>
    <w:rsid w:val="000961AB"/>
    <w:rsid w:val="0009630B"/>
    <w:rsid w:val="00096586"/>
    <w:rsid w:val="00096CAF"/>
    <w:rsid w:val="00096DAF"/>
    <w:rsid w:val="000A06A9"/>
    <w:rsid w:val="000A1451"/>
    <w:rsid w:val="000A16BF"/>
    <w:rsid w:val="000A1AD0"/>
    <w:rsid w:val="000A1B00"/>
    <w:rsid w:val="000A1C8C"/>
    <w:rsid w:val="000A21D7"/>
    <w:rsid w:val="000A343D"/>
    <w:rsid w:val="000A4332"/>
    <w:rsid w:val="000A4D62"/>
    <w:rsid w:val="000A565A"/>
    <w:rsid w:val="000A58CC"/>
    <w:rsid w:val="000A59C9"/>
    <w:rsid w:val="000A5D1C"/>
    <w:rsid w:val="000A5F7F"/>
    <w:rsid w:val="000A6046"/>
    <w:rsid w:val="000A6127"/>
    <w:rsid w:val="000A6988"/>
    <w:rsid w:val="000A75BF"/>
    <w:rsid w:val="000A782E"/>
    <w:rsid w:val="000A7EB7"/>
    <w:rsid w:val="000B0246"/>
    <w:rsid w:val="000B0B0F"/>
    <w:rsid w:val="000B102A"/>
    <w:rsid w:val="000B1B65"/>
    <w:rsid w:val="000B2E31"/>
    <w:rsid w:val="000B47DC"/>
    <w:rsid w:val="000B4C5B"/>
    <w:rsid w:val="000B5070"/>
    <w:rsid w:val="000B52D6"/>
    <w:rsid w:val="000B546A"/>
    <w:rsid w:val="000B58CC"/>
    <w:rsid w:val="000B633A"/>
    <w:rsid w:val="000B6349"/>
    <w:rsid w:val="000B722B"/>
    <w:rsid w:val="000B7354"/>
    <w:rsid w:val="000C073C"/>
    <w:rsid w:val="000C10FF"/>
    <w:rsid w:val="000C1162"/>
    <w:rsid w:val="000C155B"/>
    <w:rsid w:val="000C165E"/>
    <w:rsid w:val="000C2347"/>
    <w:rsid w:val="000C260C"/>
    <w:rsid w:val="000C38FB"/>
    <w:rsid w:val="000C3B44"/>
    <w:rsid w:val="000C4246"/>
    <w:rsid w:val="000C4879"/>
    <w:rsid w:val="000C48C5"/>
    <w:rsid w:val="000C521E"/>
    <w:rsid w:val="000C582B"/>
    <w:rsid w:val="000C5B08"/>
    <w:rsid w:val="000C5F99"/>
    <w:rsid w:val="000C6192"/>
    <w:rsid w:val="000C6275"/>
    <w:rsid w:val="000C6665"/>
    <w:rsid w:val="000C693A"/>
    <w:rsid w:val="000C6E81"/>
    <w:rsid w:val="000C7476"/>
    <w:rsid w:val="000C7FDA"/>
    <w:rsid w:val="000D0214"/>
    <w:rsid w:val="000D0A0A"/>
    <w:rsid w:val="000D0F3D"/>
    <w:rsid w:val="000D0F98"/>
    <w:rsid w:val="000D1812"/>
    <w:rsid w:val="000D19EC"/>
    <w:rsid w:val="000D1A40"/>
    <w:rsid w:val="000D1B98"/>
    <w:rsid w:val="000D1E33"/>
    <w:rsid w:val="000D1FD4"/>
    <w:rsid w:val="000D2760"/>
    <w:rsid w:val="000D28DC"/>
    <w:rsid w:val="000D29B5"/>
    <w:rsid w:val="000D2F9D"/>
    <w:rsid w:val="000D36D4"/>
    <w:rsid w:val="000D435E"/>
    <w:rsid w:val="000D5730"/>
    <w:rsid w:val="000D62F1"/>
    <w:rsid w:val="000D641A"/>
    <w:rsid w:val="000D647B"/>
    <w:rsid w:val="000D66D7"/>
    <w:rsid w:val="000D6714"/>
    <w:rsid w:val="000D6B75"/>
    <w:rsid w:val="000D7678"/>
    <w:rsid w:val="000D76C2"/>
    <w:rsid w:val="000D7922"/>
    <w:rsid w:val="000E0F9A"/>
    <w:rsid w:val="000E2022"/>
    <w:rsid w:val="000E28E9"/>
    <w:rsid w:val="000E357D"/>
    <w:rsid w:val="000E3761"/>
    <w:rsid w:val="000E3BDA"/>
    <w:rsid w:val="000E4499"/>
    <w:rsid w:val="000E5B47"/>
    <w:rsid w:val="000E5D29"/>
    <w:rsid w:val="000E5E7A"/>
    <w:rsid w:val="000E68B5"/>
    <w:rsid w:val="000E6AC7"/>
    <w:rsid w:val="000E6D69"/>
    <w:rsid w:val="000E6EDD"/>
    <w:rsid w:val="000E76B3"/>
    <w:rsid w:val="000E7EDC"/>
    <w:rsid w:val="000F054F"/>
    <w:rsid w:val="000F1130"/>
    <w:rsid w:val="000F12D4"/>
    <w:rsid w:val="000F1AAA"/>
    <w:rsid w:val="000F1C43"/>
    <w:rsid w:val="000F2558"/>
    <w:rsid w:val="000F379C"/>
    <w:rsid w:val="000F3A30"/>
    <w:rsid w:val="000F4612"/>
    <w:rsid w:val="000F47F8"/>
    <w:rsid w:val="000F4D1A"/>
    <w:rsid w:val="000F5022"/>
    <w:rsid w:val="000F50D2"/>
    <w:rsid w:val="000F5875"/>
    <w:rsid w:val="000F5C2D"/>
    <w:rsid w:val="000F5EFB"/>
    <w:rsid w:val="000F6A10"/>
    <w:rsid w:val="000F6ACA"/>
    <w:rsid w:val="000F76C9"/>
    <w:rsid w:val="000F7B25"/>
    <w:rsid w:val="00100E66"/>
    <w:rsid w:val="001014BF"/>
    <w:rsid w:val="0010175E"/>
    <w:rsid w:val="00101C33"/>
    <w:rsid w:val="001022C5"/>
    <w:rsid w:val="00102935"/>
    <w:rsid w:val="00102B84"/>
    <w:rsid w:val="0010400C"/>
    <w:rsid w:val="001045ED"/>
    <w:rsid w:val="00104CFF"/>
    <w:rsid w:val="00105D32"/>
    <w:rsid w:val="00106830"/>
    <w:rsid w:val="00106C08"/>
    <w:rsid w:val="00107784"/>
    <w:rsid w:val="00107C75"/>
    <w:rsid w:val="001102DC"/>
    <w:rsid w:val="00111A50"/>
    <w:rsid w:val="00111B69"/>
    <w:rsid w:val="001124E4"/>
    <w:rsid w:val="00112D65"/>
    <w:rsid w:val="00113CBB"/>
    <w:rsid w:val="00114804"/>
    <w:rsid w:val="00114E94"/>
    <w:rsid w:val="00115448"/>
    <w:rsid w:val="001156F9"/>
    <w:rsid w:val="001159EC"/>
    <w:rsid w:val="0011609A"/>
    <w:rsid w:val="0011645B"/>
    <w:rsid w:val="00116DAB"/>
    <w:rsid w:val="0011728E"/>
    <w:rsid w:val="00117B42"/>
    <w:rsid w:val="00117E28"/>
    <w:rsid w:val="001202BC"/>
    <w:rsid w:val="0012073B"/>
    <w:rsid w:val="00120C25"/>
    <w:rsid w:val="00120FCB"/>
    <w:rsid w:val="00120FE1"/>
    <w:rsid w:val="0012136C"/>
    <w:rsid w:val="00121996"/>
    <w:rsid w:val="001222AF"/>
    <w:rsid w:val="00122BF9"/>
    <w:rsid w:val="00122EEA"/>
    <w:rsid w:val="001239C7"/>
    <w:rsid w:val="00123D59"/>
    <w:rsid w:val="00125A00"/>
    <w:rsid w:val="0012627B"/>
    <w:rsid w:val="001277F6"/>
    <w:rsid w:val="00127821"/>
    <w:rsid w:val="00127DFC"/>
    <w:rsid w:val="0013025E"/>
    <w:rsid w:val="00131511"/>
    <w:rsid w:val="00131DCE"/>
    <w:rsid w:val="001324EE"/>
    <w:rsid w:val="00132A56"/>
    <w:rsid w:val="00132A8C"/>
    <w:rsid w:val="001335A5"/>
    <w:rsid w:val="00133864"/>
    <w:rsid w:val="0013583D"/>
    <w:rsid w:val="00135DBB"/>
    <w:rsid w:val="00135F58"/>
    <w:rsid w:val="00135FD6"/>
    <w:rsid w:val="00136D63"/>
    <w:rsid w:val="001370FC"/>
    <w:rsid w:val="0013763E"/>
    <w:rsid w:val="001402DA"/>
    <w:rsid w:val="00140414"/>
    <w:rsid w:val="001405DA"/>
    <w:rsid w:val="001409C1"/>
    <w:rsid w:val="00141467"/>
    <w:rsid w:val="00141A75"/>
    <w:rsid w:val="00141E83"/>
    <w:rsid w:val="001420F5"/>
    <w:rsid w:val="00142968"/>
    <w:rsid w:val="001429F0"/>
    <w:rsid w:val="00142A5B"/>
    <w:rsid w:val="00142B50"/>
    <w:rsid w:val="00142CC0"/>
    <w:rsid w:val="00143773"/>
    <w:rsid w:val="001438B9"/>
    <w:rsid w:val="00144EE2"/>
    <w:rsid w:val="00145B8D"/>
    <w:rsid w:val="001462BE"/>
    <w:rsid w:val="001465E0"/>
    <w:rsid w:val="001467CF"/>
    <w:rsid w:val="00146EE2"/>
    <w:rsid w:val="001471EA"/>
    <w:rsid w:val="0014726F"/>
    <w:rsid w:val="00147983"/>
    <w:rsid w:val="0015004C"/>
    <w:rsid w:val="00150687"/>
    <w:rsid w:val="00150C80"/>
    <w:rsid w:val="001517E3"/>
    <w:rsid w:val="00152164"/>
    <w:rsid w:val="0015283E"/>
    <w:rsid w:val="00152A0F"/>
    <w:rsid w:val="00152C02"/>
    <w:rsid w:val="00153352"/>
    <w:rsid w:val="001533EF"/>
    <w:rsid w:val="001554F7"/>
    <w:rsid w:val="00156267"/>
    <w:rsid w:val="00157605"/>
    <w:rsid w:val="00157EB8"/>
    <w:rsid w:val="00160894"/>
    <w:rsid w:val="00161765"/>
    <w:rsid w:val="00161A1B"/>
    <w:rsid w:val="0016309E"/>
    <w:rsid w:val="0016479B"/>
    <w:rsid w:val="001649FD"/>
    <w:rsid w:val="00164FF7"/>
    <w:rsid w:val="00165286"/>
    <w:rsid w:val="001658BD"/>
    <w:rsid w:val="00165D61"/>
    <w:rsid w:val="00166135"/>
    <w:rsid w:val="00166A3F"/>
    <w:rsid w:val="00166CFE"/>
    <w:rsid w:val="001670A2"/>
    <w:rsid w:val="001679E3"/>
    <w:rsid w:val="00167F45"/>
    <w:rsid w:val="001712E8"/>
    <w:rsid w:val="00171F4D"/>
    <w:rsid w:val="0017256C"/>
    <w:rsid w:val="00172856"/>
    <w:rsid w:val="001731B0"/>
    <w:rsid w:val="00173569"/>
    <w:rsid w:val="0017461F"/>
    <w:rsid w:val="00174941"/>
    <w:rsid w:val="00174C34"/>
    <w:rsid w:val="00175315"/>
    <w:rsid w:val="001758DE"/>
    <w:rsid w:val="0017590D"/>
    <w:rsid w:val="00175A7B"/>
    <w:rsid w:val="0017609D"/>
    <w:rsid w:val="0017641A"/>
    <w:rsid w:val="001768E6"/>
    <w:rsid w:val="00176D39"/>
    <w:rsid w:val="00180417"/>
    <w:rsid w:val="00180568"/>
    <w:rsid w:val="0018071F"/>
    <w:rsid w:val="001812F8"/>
    <w:rsid w:val="0018156F"/>
    <w:rsid w:val="00181D2B"/>
    <w:rsid w:val="00181F5C"/>
    <w:rsid w:val="00182235"/>
    <w:rsid w:val="0018496D"/>
    <w:rsid w:val="00184CC8"/>
    <w:rsid w:val="0018597F"/>
    <w:rsid w:val="001862AE"/>
    <w:rsid w:val="00186385"/>
    <w:rsid w:val="001863DD"/>
    <w:rsid w:val="00187742"/>
    <w:rsid w:val="00187805"/>
    <w:rsid w:val="00187F88"/>
    <w:rsid w:val="00191137"/>
    <w:rsid w:val="00192106"/>
    <w:rsid w:val="0019280E"/>
    <w:rsid w:val="0019282C"/>
    <w:rsid w:val="001928F9"/>
    <w:rsid w:val="00192B05"/>
    <w:rsid w:val="00193790"/>
    <w:rsid w:val="00193849"/>
    <w:rsid w:val="00194956"/>
    <w:rsid w:val="00194CC6"/>
    <w:rsid w:val="001951ED"/>
    <w:rsid w:val="00195339"/>
    <w:rsid w:val="0019690A"/>
    <w:rsid w:val="00196BA7"/>
    <w:rsid w:val="00196F49"/>
    <w:rsid w:val="00197119"/>
    <w:rsid w:val="001A088E"/>
    <w:rsid w:val="001A0D88"/>
    <w:rsid w:val="001A1098"/>
    <w:rsid w:val="001A27A1"/>
    <w:rsid w:val="001A2CAB"/>
    <w:rsid w:val="001A3B9F"/>
    <w:rsid w:val="001A4CB2"/>
    <w:rsid w:val="001A4DE6"/>
    <w:rsid w:val="001A5117"/>
    <w:rsid w:val="001A5823"/>
    <w:rsid w:val="001A5A25"/>
    <w:rsid w:val="001A6146"/>
    <w:rsid w:val="001A61E8"/>
    <w:rsid w:val="001A6423"/>
    <w:rsid w:val="001A7DDF"/>
    <w:rsid w:val="001B041F"/>
    <w:rsid w:val="001B0FA1"/>
    <w:rsid w:val="001B1432"/>
    <w:rsid w:val="001B163F"/>
    <w:rsid w:val="001B188E"/>
    <w:rsid w:val="001B1EDC"/>
    <w:rsid w:val="001B299E"/>
    <w:rsid w:val="001B2E0B"/>
    <w:rsid w:val="001B2FD2"/>
    <w:rsid w:val="001B31B2"/>
    <w:rsid w:val="001B4841"/>
    <w:rsid w:val="001B4D98"/>
    <w:rsid w:val="001B4DB9"/>
    <w:rsid w:val="001B4E87"/>
    <w:rsid w:val="001B54B0"/>
    <w:rsid w:val="001B5A8F"/>
    <w:rsid w:val="001B5AD6"/>
    <w:rsid w:val="001B61E8"/>
    <w:rsid w:val="001B7064"/>
    <w:rsid w:val="001B70F5"/>
    <w:rsid w:val="001B779C"/>
    <w:rsid w:val="001B7ED4"/>
    <w:rsid w:val="001B7F4C"/>
    <w:rsid w:val="001C03B9"/>
    <w:rsid w:val="001C07D6"/>
    <w:rsid w:val="001C0BA6"/>
    <w:rsid w:val="001C13EA"/>
    <w:rsid w:val="001C183F"/>
    <w:rsid w:val="001C2133"/>
    <w:rsid w:val="001C21B3"/>
    <w:rsid w:val="001C293D"/>
    <w:rsid w:val="001C2DB1"/>
    <w:rsid w:val="001C32B8"/>
    <w:rsid w:val="001C35AC"/>
    <w:rsid w:val="001C391C"/>
    <w:rsid w:val="001C4302"/>
    <w:rsid w:val="001C49BB"/>
    <w:rsid w:val="001C4B3E"/>
    <w:rsid w:val="001C4C59"/>
    <w:rsid w:val="001C5604"/>
    <w:rsid w:val="001C56BE"/>
    <w:rsid w:val="001C597E"/>
    <w:rsid w:val="001C5BC0"/>
    <w:rsid w:val="001C5C08"/>
    <w:rsid w:val="001C65AA"/>
    <w:rsid w:val="001C6776"/>
    <w:rsid w:val="001C709C"/>
    <w:rsid w:val="001C74D3"/>
    <w:rsid w:val="001C7544"/>
    <w:rsid w:val="001C7BA0"/>
    <w:rsid w:val="001D2269"/>
    <w:rsid w:val="001D2537"/>
    <w:rsid w:val="001D2B52"/>
    <w:rsid w:val="001D36A7"/>
    <w:rsid w:val="001D3DFD"/>
    <w:rsid w:val="001D6309"/>
    <w:rsid w:val="001D6968"/>
    <w:rsid w:val="001D6B49"/>
    <w:rsid w:val="001D758F"/>
    <w:rsid w:val="001D7728"/>
    <w:rsid w:val="001D7C97"/>
    <w:rsid w:val="001E0225"/>
    <w:rsid w:val="001E0439"/>
    <w:rsid w:val="001E066F"/>
    <w:rsid w:val="001E0E86"/>
    <w:rsid w:val="001E15A5"/>
    <w:rsid w:val="001E2215"/>
    <w:rsid w:val="001E286F"/>
    <w:rsid w:val="001E2BB7"/>
    <w:rsid w:val="001E3183"/>
    <w:rsid w:val="001E35FA"/>
    <w:rsid w:val="001E4568"/>
    <w:rsid w:val="001E5195"/>
    <w:rsid w:val="001E5200"/>
    <w:rsid w:val="001E5BB4"/>
    <w:rsid w:val="001E69DC"/>
    <w:rsid w:val="001E7233"/>
    <w:rsid w:val="001F006C"/>
    <w:rsid w:val="001F00F7"/>
    <w:rsid w:val="001F049C"/>
    <w:rsid w:val="001F161C"/>
    <w:rsid w:val="001F18B8"/>
    <w:rsid w:val="001F1A4A"/>
    <w:rsid w:val="001F21FF"/>
    <w:rsid w:val="001F27F3"/>
    <w:rsid w:val="001F2ADD"/>
    <w:rsid w:val="001F3AED"/>
    <w:rsid w:val="001F4B79"/>
    <w:rsid w:val="001F55A5"/>
    <w:rsid w:val="001F5758"/>
    <w:rsid w:val="001F5880"/>
    <w:rsid w:val="001F6400"/>
    <w:rsid w:val="001F72CC"/>
    <w:rsid w:val="001F7338"/>
    <w:rsid w:val="001F7B12"/>
    <w:rsid w:val="002000CC"/>
    <w:rsid w:val="0020027F"/>
    <w:rsid w:val="0020042D"/>
    <w:rsid w:val="00200685"/>
    <w:rsid w:val="00200C7B"/>
    <w:rsid w:val="00200DF6"/>
    <w:rsid w:val="0020122D"/>
    <w:rsid w:val="00201627"/>
    <w:rsid w:val="0020217A"/>
    <w:rsid w:val="00203542"/>
    <w:rsid w:val="002041A3"/>
    <w:rsid w:val="0020444B"/>
    <w:rsid w:val="002051C0"/>
    <w:rsid w:val="00205234"/>
    <w:rsid w:val="00205303"/>
    <w:rsid w:val="002056D0"/>
    <w:rsid w:val="0020571A"/>
    <w:rsid w:val="002059F3"/>
    <w:rsid w:val="00206373"/>
    <w:rsid w:val="00206CC9"/>
    <w:rsid w:val="0020723C"/>
    <w:rsid w:val="00207465"/>
    <w:rsid w:val="00207AED"/>
    <w:rsid w:val="002104D8"/>
    <w:rsid w:val="0021211B"/>
    <w:rsid w:val="00212A27"/>
    <w:rsid w:val="00212DFF"/>
    <w:rsid w:val="002133A6"/>
    <w:rsid w:val="0021371C"/>
    <w:rsid w:val="002138AD"/>
    <w:rsid w:val="00213DEE"/>
    <w:rsid w:val="002142DC"/>
    <w:rsid w:val="00214831"/>
    <w:rsid w:val="0021514F"/>
    <w:rsid w:val="00215658"/>
    <w:rsid w:val="00216535"/>
    <w:rsid w:val="00217085"/>
    <w:rsid w:val="002171C2"/>
    <w:rsid w:val="002171F0"/>
    <w:rsid w:val="0021786A"/>
    <w:rsid w:val="00217D17"/>
    <w:rsid w:val="0022090E"/>
    <w:rsid w:val="00220CD8"/>
    <w:rsid w:val="00220E44"/>
    <w:rsid w:val="0022126D"/>
    <w:rsid w:val="002216E3"/>
    <w:rsid w:val="002218DE"/>
    <w:rsid w:val="002218FA"/>
    <w:rsid w:val="002228A1"/>
    <w:rsid w:val="00222957"/>
    <w:rsid w:val="00222E56"/>
    <w:rsid w:val="002235EC"/>
    <w:rsid w:val="00223779"/>
    <w:rsid w:val="00224108"/>
    <w:rsid w:val="00224903"/>
    <w:rsid w:val="00224E4F"/>
    <w:rsid w:val="002250F0"/>
    <w:rsid w:val="0022579E"/>
    <w:rsid w:val="00225B2A"/>
    <w:rsid w:val="00225E0F"/>
    <w:rsid w:val="0022675A"/>
    <w:rsid w:val="00227262"/>
    <w:rsid w:val="00227AC2"/>
    <w:rsid w:val="00227D89"/>
    <w:rsid w:val="0023017D"/>
    <w:rsid w:val="00230528"/>
    <w:rsid w:val="002307EF"/>
    <w:rsid w:val="0023080D"/>
    <w:rsid w:val="00230F1D"/>
    <w:rsid w:val="002313CC"/>
    <w:rsid w:val="002319A5"/>
    <w:rsid w:val="00233030"/>
    <w:rsid w:val="002335F5"/>
    <w:rsid w:val="0023420D"/>
    <w:rsid w:val="00234706"/>
    <w:rsid w:val="00234EE3"/>
    <w:rsid w:val="00235A0C"/>
    <w:rsid w:val="00236715"/>
    <w:rsid w:val="00236C8A"/>
    <w:rsid w:val="0023774F"/>
    <w:rsid w:val="002378C5"/>
    <w:rsid w:val="00240418"/>
    <w:rsid w:val="00240E7B"/>
    <w:rsid w:val="00240E91"/>
    <w:rsid w:val="00241AC2"/>
    <w:rsid w:val="00241C96"/>
    <w:rsid w:val="00243585"/>
    <w:rsid w:val="00243E4E"/>
    <w:rsid w:val="002443E1"/>
    <w:rsid w:val="00245BB8"/>
    <w:rsid w:val="00246B33"/>
    <w:rsid w:val="00246B41"/>
    <w:rsid w:val="0024768A"/>
    <w:rsid w:val="00247A58"/>
    <w:rsid w:val="002507C6"/>
    <w:rsid w:val="00251EB9"/>
    <w:rsid w:val="00251EEE"/>
    <w:rsid w:val="0025229C"/>
    <w:rsid w:val="0025259E"/>
    <w:rsid w:val="00252CC3"/>
    <w:rsid w:val="002538D0"/>
    <w:rsid w:val="00253BFE"/>
    <w:rsid w:val="00253E4F"/>
    <w:rsid w:val="002542A5"/>
    <w:rsid w:val="0025458D"/>
    <w:rsid w:val="00255171"/>
    <w:rsid w:val="00255735"/>
    <w:rsid w:val="00255A7C"/>
    <w:rsid w:val="002564EC"/>
    <w:rsid w:val="00256647"/>
    <w:rsid w:val="00257BEB"/>
    <w:rsid w:val="00261188"/>
    <w:rsid w:val="002612C6"/>
    <w:rsid w:val="00261400"/>
    <w:rsid w:val="002632ED"/>
    <w:rsid w:val="0026362C"/>
    <w:rsid w:val="00263D9F"/>
    <w:rsid w:val="00264EB4"/>
    <w:rsid w:val="00265904"/>
    <w:rsid w:val="002659A6"/>
    <w:rsid w:val="00265A75"/>
    <w:rsid w:val="00267228"/>
    <w:rsid w:val="0026723F"/>
    <w:rsid w:val="0026752E"/>
    <w:rsid w:val="00271230"/>
    <w:rsid w:val="002716CB"/>
    <w:rsid w:val="00271B0B"/>
    <w:rsid w:val="00272340"/>
    <w:rsid w:val="0027264B"/>
    <w:rsid w:val="00272652"/>
    <w:rsid w:val="002726DD"/>
    <w:rsid w:val="002726FF"/>
    <w:rsid w:val="00273130"/>
    <w:rsid w:val="002732C4"/>
    <w:rsid w:val="00273E7E"/>
    <w:rsid w:val="00274703"/>
    <w:rsid w:val="00276199"/>
    <w:rsid w:val="002761BA"/>
    <w:rsid w:val="00276966"/>
    <w:rsid w:val="002771A9"/>
    <w:rsid w:val="00277281"/>
    <w:rsid w:val="002774FE"/>
    <w:rsid w:val="0028134F"/>
    <w:rsid w:val="00281440"/>
    <w:rsid w:val="00281CD1"/>
    <w:rsid w:val="002820C0"/>
    <w:rsid w:val="002824C3"/>
    <w:rsid w:val="00282EA3"/>
    <w:rsid w:val="002831E6"/>
    <w:rsid w:val="002833D8"/>
    <w:rsid w:val="002834F4"/>
    <w:rsid w:val="00283D02"/>
    <w:rsid w:val="00283DA9"/>
    <w:rsid w:val="00284D3E"/>
    <w:rsid w:val="00285366"/>
    <w:rsid w:val="00286C2D"/>
    <w:rsid w:val="00287B7A"/>
    <w:rsid w:val="002908E0"/>
    <w:rsid w:val="00291F22"/>
    <w:rsid w:val="00291F81"/>
    <w:rsid w:val="002920DC"/>
    <w:rsid w:val="00292E29"/>
    <w:rsid w:val="00293BCC"/>
    <w:rsid w:val="00293D05"/>
    <w:rsid w:val="00293E9D"/>
    <w:rsid w:val="002943BF"/>
    <w:rsid w:val="0029447B"/>
    <w:rsid w:val="00294A42"/>
    <w:rsid w:val="0029515B"/>
    <w:rsid w:val="002952F1"/>
    <w:rsid w:val="0029598A"/>
    <w:rsid w:val="00296077"/>
    <w:rsid w:val="00296E6D"/>
    <w:rsid w:val="00297615"/>
    <w:rsid w:val="00297D03"/>
    <w:rsid w:val="00297DCB"/>
    <w:rsid w:val="002A054A"/>
    <w:rsid w:val="002A0A34"/>
    <w:rsid w:val="002A10A8"/>
    <w:rsid w:val="002A11D4"/>
    <w:rsid w:val="002A148E"/>
    <w:rsid w:val="002A385A"/>
    <w:rsid w:val="002A3F84"/>
    <w:rsid w:val="002A5506"/>
    <w:rsid w:val="002A5F19"/>
    <w:rsid w:val="002A5F2B"/>
    <w:rsid w:val="002A67A3"/>
    <w:rsid w:val="002A68B0"/>
    <w:rsid w:val="002A6FAD"/>
    <w:rsid w:val="002A701A"/>
    <w:rsid w:val="002B01B8"/>
    <w:rsid w:val="002B03B4"/>
    <w:rsid w:val="002B078A"/>
    <w:rsid w:val="002B0B92"/>
    <w:rsid w:val="002B164C"/>
    <w:rsid w:val="002B2214"/>
    <w:rsid w:val="002B236C"/>
    <w:rsid w:val="002B2F6C"/>
    <w:rsid w:val="002B3544"/>
    <w:rsid w:val="002B47CB"/>
    <w:rsid w:val="002B4888"/>
    <w:rsid w:val="002B545B"/>
    <w:rsid w:val="002B571E"/>
    <w:rsid w:val="002B62F0"/>
    <w:rsid w:val="002B694A"/>
    <w:rsid w:val="002B699D"/>
    <w:rsid w:val="002B791D"/>
    <w:rsid w:val="002B7929"/>
    <w:rsid w:val="002C00BA"/>
    <w:rsid w:val="002C0372"/>
    <w:rsid w:val="002C0411"/>
    <w:rsid w:val="002C0CD2"/>
    <w:rsid w:val="002C1938"/>
    <w:rsid w:val="002C1996"/>
    <w:rsid w:val="002C1E01"/>
    <w:rsid w:val="002C2BEF"/>
    <w:rsid w:val="002C30B6"/>
    <w:rsid w:val="002C3665"/>
    <w:rsid w:val="002C37DA"/>
    <w:rsid w:val="002C3BBB"/>
    <w:rsid w:val="002C3DD2"/>
    <w:rsid w:val="002C4219"/>
    <w:rsid w:val="002C42CD"/>
    <w:rsid w:val="002C4E0E"/>
    <w:rsid w:val="002C553B"/>
    <w:rsid w:val="002C5F87"/>
    <w:rsid w:val="002C607A"/>
    <w:rsid w:val="002C6C6B"/>
    <w:rsid w:val="002C6D92"/>
    <w:rsid w:val="002C757A"/>
    <w:rsid w:val="002C7E56"/>
    <w:rsid w:val="002D0BAE"/>
    <w:rsid w:val="002D0FED"/>
    <w:rsid w:val="002D1018"/>
    <w:rsid w:val="002D10A5"/>
    <w:rsid w:val="002D1995"/>
    <w:rsid w:val="002D1EEF"/>
    <w:rsid w:val="002D27CA"/>
    <w:rsid w:val="002D2CF4"/>
    <w:rsid w:val="002D2DE9"/>
    <w:rsid w:val="002D2ED6"/>
    <w:rsid w:val="002D33D9"/>
    <w:rsid w:val="002D3668"/>
    <w:rsid w:val="002D3E1E"/>
    <w:rsid w:val="002D4404"/>
    <w:rsid w:val="002D44FF"/>
    <w:rsid w:val="002D4745"/>
    <w:rsid w:val="002D4A7A"/>
    <w:rsid w:val="002D5188"/>
    <w:rsid w:val="002D58A5"/>
    <w:rsid w:val="002D58E6"/>
    <w:rsid w:val="002D5BB2"/>
    <w:rsid w:val="002D5CC0"/>
    <w:rsid w:val="002D6517"/>
    <w:rsid w:val="002D6687"/>
    <w:rsid w:val="002D68D9"/>
    <w:rsid w:val="002D6979"/>
    <w:rsid w:val="002D6CA5"/>
    <w:rsid w:val="002D71B5"/>
    <w:rsid w:val="002D78DA"/>
    <w:rsid w:val="002D7C17"/>
    <w:rsid w:val="002E0070"/>
    <w:rsid w:val="002E01CC"/>
    <w:rsid w:val="002E1674"/>
    <w:rsid w:val="002E1B1E"/>
    <w:rsid w:val="002E1C73"/>
    <w:rsid w:val="002E2487"/>
    <w:rsid w:val="002E2E4C"/>
    <w:rsid w:val="002E39A0"/>
    <w:rsid w:val="002E3AF8"/>
    <w:rsid w:val="002E412C"/>
    <w:rsid w:val="002E4992"/>
    <w:rsid w:val="002E54CD"/>
    <w:rsid w:val="002E5BEA"/>
    <w:rsid w:val="002E652E"/>
    <w:rsid w:val="002E76BD"/>
    <w:rsid w:val="002E76C5"/>
    <w:rsid w:val="002E7F70"/>
    <w:rsid w:val="002F02BC"/>
    <w:rsid w:val="002F0581"/>
    <w:rsid w:val="002F0F55"/>
    <w:rsid w:val="002F105F"/>
    <w:rsid w:val="002F1DF5"/>
    <w:rsid w:val="002F1E76"/>
    <w:rsid w:val="002F261A"/>
    <w:rsid w:val="002F2DEF"/>
    <w:rsid w:val="002F3738"/>
    <w:rsid w:val="002F4605"/>
    <w:rsid w:val="002F471C"/>
    <w:rsid w:val="002F5091"/>
    <w:rsid w:val="002F57A6"/>
    <w:rsid w:val="002F5A87"/>
    <w:rsid w:val="002F5EAD"/>
    <w:rsid w:val="002F65DA"/>
    <w:rsid w:val="002F68D6"/>
    <w:rsid w:val="002F6C37"/>
    <w:rsid w:val="002F7B79"/>
    <w:rsid w:val="00300126"/>
    <w:rsid w:val="00300521"/>
    <w:rsid w:val="00300D97"/>
    <w:rsid w:val="0030165C"/>
    <w:rsid w:val="0030180D"/>
    <w:rsid w:val="00302175"/>
    <w:rsid w:val="00303B16"/>
    <w:rsid w:val="00303EC9"/>
    <w:rsid w:val="0030466E"/>
    <w:rsid w:val="003049F3"/>
    <w:rsid w:val="00305D89"/>
    <w:rsid w:val="00305FE7"/>
    <w:rsid w:val="0030656C"/>
    <w:rsid w:val="0030672F"/>
    <w:rsid w:val="00306CC7"/>
    <w:rsid w:val="00306F56"/>
    <w:rsid w:val="00307FEF"/>
    <w:rsid w:val="00311139"/>
    <w:rsid w:val="003129EA"/>
    <w:rsid w:val="00313E8E"/>
    <w:rsid w:val="00314492"/>
    <w:rsid w:val="00314DE3"/>
    <w:rsid w:val="00314FF9"/>
    <w:rsid w:val="003150AB"/>
    <w:rsid w:val="00315FF4"/>
    <w:rsid w:val="0031669B"/>
    <w:rsid w:val="003168E6"/>
    <w:rsid w:val="00317046"/>
    <w:rsid w:val="00317AC1"/>
    <w:rsid w:val="00317C8C"/>
    <w:rsid w:val="00317F05"/>
    <w:rsid w:val="0032021A"/>
    <w:rsid w:val="00320AB5"/>
    <w:rsid w:val="00320EA8"/>
    <w:rsid w:val="00321174"/>
    <w:rsid w:val="0032124F"/>
    <w:rsid w:val="00323B7A"/>
    <w:rsid w:val="00323C46"/>
    <w:rsid w:val="00323D33"/>
    <w:rsid w:val="00323E88"/>
    <w:rsid w:val="00323EE6"/>
    <w:rsid w:val="0032454F"/>
    <w:rsid w:val="003249DC"/>
    <w:rsid w:val="00324FE8"/>
    <w:rsid w:val="00325171"/>
    <w:rsid w:val="003262A9"/>
    <w:rsid w:val="0032692F"/>
    <w:rsid w:val="00326DCF"/>
    <w:rsid w:val="003272BB"/>
    <w:rsid w:val="00327D18"/>
    <w:rsid w:val="0033032D"/>
    <w:rsid w:val="00330493"/>
    <w:rsid w:val="00330739"/>
    <w:rsid w:val="00330A4A"/>
    <w:rsid w:val="00330B19"/>
    <w:rsid w:val="003313CA"/>
    <w:rsid w:val="00332CFE"/>
    <w:rsid w:val="00334735"/>
    <w:rsid w:val="00335254"/>
    <w:rsid w:val="003359E8"/>
    <w:rsid w:val="003374EC"/>
    <w:rsid w:val="00337F41"/>
    <w:rsid w:val="00337FE0"/>
    <w:rsid w:val="003404F3"/>
    <w:rsid w:val="003408C7"/>
    <w:rsid w:val="00341287"/>
    <w:rsid w:val="00341880"/>
    <w:rsid w:val="003418E0"/>
    <w:rsid w:val="00341EEE"/>
    <w:rsid w:val="00341F8F"/>
    <w:rsid w:val="00341FD0"/>
    <w:rsid w:val="00342630"/>
    <w:rsid w:val="003438DD"/>
    <w:rsid w:val="00343901"/>
    <w:rsid w:val="00344037"/>
    <w:rsid w:val="0034408E"/>
    <w:rsid w:val="00344320"/>
    <w:rsid w:val="00344BE3"/>
    <w:rsid w:val="00344D3A"/>
    <w:rsid w:val="00345522"/>
    <w:rsid w:val="00345A54"/>
    <w:rsid w:val="003465A7"/>
    <w:rsid w:val="00346A44"/>
    <w:rsid w:val="00346F67"/>
    <w:rsid w:val="00347CA6"/>
    <w:rsid w:val="0035057A"/>
    <w:rsid w:val="0035076B"/>
    <w:rsid w:val="00350CCD"/>
    <w:rsid w:val="00350DBF"/>
    <w:rsid w:val="00351BE5"/>
    <w:rsid w:val="003520BC"/>
    <w:rsid w:val="00352522"/>
    <w:rsid w:val="00353095"/>
    <w:rsid w:val="00353116"/>
    <w:rsid w:val="00353720"/>
    <w:rsid w:val="00353E5F"/>
    <w:rsid w:val="00354781"/>
    <w:rsid w:val="00354AD4"/>
    <w:rsid w:val="00354F73"/>
    <w:rsid w:val="00354F97"/>
    <w:rsid w:val="003553E1"/>
    <w:rsid w:val="00355B89"/>
    <w:rsid w:val="00355DDF"/>
    <w:rsid w:val="00356519"/>
    <w:rsid w:val="00356D5B"/>
    <w:rsid w:val="00356DB8"/>
    <w:rsid w:val="00356F35"/>
    <w:rsid w:val="0035737F"/>
    <w:rsid w:val="00357B88"/>
    <w:rsid w:val="00357E05"/>
    <w:rsid w:val="003603DC"/>
    <w:rsid w:val="0036044B"/>
    <w:rsid w:val="00360C6C"/>
    <w:rsid w:val="003611C4"/>
    <w:rsid w:val="00361689"/>
    <w:rsid w:val="003617BD"/>
    <w:rsid w:val="00362166"/>
    <w:rsid w:val="0036366C"/>
    <w:rsid w:val="0036377C"/>
    <w:rsid w:val="00363A77"/>
    <w:rsid w:val="00363AF1"/>
    <w:rsid w:val="00363FAA"/>
    <w:rsid w:val="003642E4"/>
    <w:rsid w:val="003643D4"/>
    <w:rsid w:val="00365352"/>
    <w:rsid w:val="003656DC"/>
    <w:rsid w:val="00366123"/>
    <w:rsid w:val="00366554"/>
    <w:rsid w:val="00366EE7"/>
    <w:rsid w:val="0036731C"/>
    <w:rsid w:val="00367696"/>
    <w:rsid w:val="00367A33"/>
    <w:rsid w:val="00367ADF"/>
    <w:rsid w:val="00370853"/>
    <w:rsid w:val="00371439"/>
    <w:rsid w:val="0037197F"/>
    <w:rsid w:val="00371DD0"/>
    <w:rsid w:val="0037240C"/>
    <w:rsid w:val="003728F4"/>
    <w:rsid w:val="00372903"/>
    <w:rsid w:val="00373D1E"/>
    <w:rsid w:val="00373E01"/>
    <w:rsid w:val="00373FB6"/>
    <w:rsid w:val="00374D99"/>
    <w:rsid w:val="003753A5"/>
    <w:rsid w:val="003756D9"/>
    <w:rsid w:val="00375993"/>
    <w:rsid w:val="003761FA"/>
    <w:rsid w:val="00376340"/>
    <w:rsid w:val="00376743"/>
    <w:rsid w:val="00376AF0"/>
    <w:rsid w:val="00377000"/>
    <w:rsid w:val="00377EAE"/>
    <w:rsid w:val="003806EC"/>
    <w:rsid w:val="00381091"/>
    <w:rsid w:val="00381450"/>
    <w:rsid w:val="00381D7D"/>
    <w:rsid w:val="00381EB0"/>
    <w:rsid w:val="00382F8A"/>
    <w:rsid w:val="003833B7"/>
    <w:rsid w:val="003835F9"/>
    <w:rsid w:val="00383685"/>
    <w:rsid w:val="003839D9"/>
    <w:rsid w:val="00383C44"/>
    <w:rsid w:val="0038400F"/>
    <w:rsid w:val="00384E5C"/>
    <w:rsid w:val="003860DC"/>
    <w:rsid w:val="003863BF"/>
    <w:rsid w:val="0038672F"/>
    <w:rsid w:val="00386BA6"/>
    <w:rsid w:val="003871E8"/>
    <w:rsid w:val="003874A0"/>
    <w:rsid w:val="00387794"/>
    <w:rsid w:val="0038792D"/>
    <w:rsid w:val="00387AB0"/>
    <w:rsid w:val="00387C2A"/>
    <w:rsid w:val="00387D09"/>
    <w:rsid w:val="003900FF"/>
    <w:rsid w:val="003901AE"/>
    <w:rsid w:val="0039037E"/>
    <w:rsid w:val="00390616"/>
    <w:rsid w:val="00391364"/>
    <w:rsid w:val="00391539"/>
    <w:rsid w:val="00391D29"/>
    <w:rsid w:val="0039268F"/>
    <w:rsid w:val="00394338"/>
    <w:rsid w:val="00394451"/>
    <w:rsid w:val="0039490E"/>
    <w:rsid w:val="00395C1B"/>
    <w:rsid w:val="003962CA"/>
    <w:rsid w:val="00396A9C"/>
    <w:rsid w:val="0039710F"/>
    <w:rsid w:val="00397291"/>
    <w:rsid w:val="003A0A01"/>
    <w:rsid w:val="003A0FC0"/>
    <w:rsid w:val="003A17F6"/>
    <w:rsid w:val="003A1B1A"/>
    <w:rsid w:val="003A1FBD"/>
    <w:rsid w:val="003A2AB5"/>
    <w:rsid w:val="003A326F"/>
    <w:rsid w:val="003A367B"/>
    <w:rsid w:val="003A392C"/>
    <w:rsid w:val="003A437E"/>
    <w:rsid w:val="003A4613"/>
    <w:rsid w:val="003A465D"/>
    <w:rsid w:val="003A4777"/>
    <w:rsid w:val="003A51BF"/>
    <w:rsid w:val="003A543B"/>
    <w:rsid w:val="003A6C02"/>
    <w:rsid w:val="003A6DC2"/>
    <w:rsid w:val="003A7441"/>
    <w:rsid w:val="003A7487"/>
    <w:rsid w:val="003A7726"/>
    <w:rsid w:val="003B0C42"/>
    <w:rsid w:val="003B141C"/>
    <w:rsid w:val="003B153B"/>
    <w:rsid w:val="003B1871"/>
    <w:rsid w:val="003B349B"/>
    <w:rsid w:val="003B3D0B"/>
    <w:rsid w:val="003B40E8"/>
    <w:rsid w:val="003B4BAE"/>
    <w:rsid w:val="003B4F00"/>
    <w:rsid w:val="003B5164"/>
    <w:rsid w:val="003B58CA"/>
    <w:rsid w:val="003B645A"/>
    <w:rsid w:val="003B64FC"/>
    <w:rsid w:val="003B68FE"/>
    <w:rsid w:val="003B7558"/>
    <w:rsid w:val="003C0325"/>
    <w:rsid w:val="003C07E8"/>
    <w:rsid w:val="003C0F43"/>
    <w:rsid w:val="003C1517"/>
    <w:rsid w:val="003C166C"/>
    <w:rsid w:val="003C308D"/>
    <w:rsid w:val="003C33DC"/>
    <w:rsid w:val="003C3E83"/>
    <w:rsid w:val="003C42A1"/>
    <w:rsid w:val="003C4451"/>
    <w:rsid w:val="003C57FB"/>
    <w:rsid w:val="003C5BEE"/>
    <w:rsid w:val="003C5F69"/>
    <w:rsid w:val="003C6816"/>
    <w:rsid w:val="003C7BD3"/>
    <w:rsid w:val="003D00E6"/>
    <w:rsid w:val="003D01C9"/>
    <w:rsid w:val="003D07E8"/>
    <w:rsid w:val="003D1777"/>
    <w:rsid w:val="003D262B"/>
    <w:rsid w:val="003D2D66"/>
    <w:rsid w:val="003D307A"/>
    <w:rsid w:val="003D3244"/>
    <w:rsid w:val="003D4893"/>
    <w:rsid w:val="003D49F3"/>
    <w:rsid w:val="003D4CE8"/>
    <w:rsid w:val="003D58C4"/>
    <w:rsid w:val="003D5D67"/>
    <w:rsid w:val="003D5DF1"/>
    <w:rsid w:val="003D5E1D"/>
    <w:rsid w:val="003D5F6D"/>
    <w:rsid w:val="003D65D8"/>
    <w:rsid w:val="003D65DE"/>
    <w:rsid w:val="003D6DB8"/>
    <w:rsid w:val="003D71E6"/>
    <w:rsid w:val="003D7619"/>
    <w:rsid w:val="003D7F40"/>
    <w:rsid w:val="003E008F"/>
    <w:rsid w:val="003E06C1"/>
    <w:rsid w:val="003E0FC1"/>
    <w:rsid w:val="003E1624"/>
    <w:rsid w:val="003E1B55"/>
    <w:rsid w:val="003E1ECE"/>
    <w:rsid w:val="003E27C6"/>
    <w:rsid w:val="003E2B44"/>
    <w:rsid w:val="003E2C59"/>
    <w:rsid w:val="003E2D63"/>
    <w:rsid w:val="003E2FE1"/>
    <w:rsid w:val="003E3C08"/>
    <w:rsid w:val="003E3D16"/>
    <w:rsid w:val="003E4ACF"/>
    <w:rsid w:val="003E53BC"/>
    <w:rsid w:val="003E71D9"/>
    <w:rsid w:val="003F000D"/>
    <w:rsid w:val="003F007E"/>
    <w:rsid w:val="003F16DD"/>
    <w:rsid w:val="003F22B4"/>
    <w:rsid w:val="003F2BAF"/>
    <w:rsid w:val="003F3046"/>
    <w:rsid w:val="003F44DE"/>
    <w:rsid w:val="003F4BD0"/>
    <w:rsid w:val="003F5085"/>
    <w:rsid w:val="003F573F"/>
    <w:rsid w:val="003F65E7"/>
    <w:rsid w:val="003F748C"/>
    <w:rsid w:val="00400064"/>
    <w:rsid w:val="00401014"/>
    <w:rsid w:val="0040150D"/>
    <w:rsid w:val="00401639"/>
    <w:rsid w:val="004017D1"/>
    <w:rsid w:val="0040181D"/>
    <w:rsid w:val="00401C1F"/>
    <w:rsid w:val="004038AC"/>
    <w:rsid w:val="004045B5"/>
    <w:rsid w:val="0040544B"/>
    <w:rsid w:val="00405602"/>
    <w:rsid w:val="00405AD8"/>
    <w:rsid w:val="00405DF6"/>
    <w:rsid w:val="0040695B"/>
    <w:rsid w:val="00407313"/>
    <w:rsid w:val="00407419"/>
    <w:rsid w:val="00407513"/>
    <w:rsid w:val="00407EEB"/>
    <w:rsid w:val="00410F78"/>
    <w:rsid w:val="00410FB2"/>
    <w:rsid w:val="0041136A"/>
    <w:rsid w:val="00411D28"/>
    <w:rsid w:val="00412641"/>
    <w:rsid w:val="004128D8"/>
    <w:rsid w:val="00412A07"/>
    <w:rsid w:val="00412CA8"/>
    <w:rsid w:val="00412D98"/>
    <w:rsid w:val="00413477"/>
    <w:rsid w:val="00413A89"/>
    <w:rsid w:val="00413E23"/>
    <w:rsid w:val="0041421E"/>
    <w:rsid w:val="00414516"/>
    <w:rsid w:val="004149E7"/>
    <w:rsid w:val="00414A25"/>
    <w:rsid w:val="00414A70"/>
    <w:rsid w:val="00415944"/>
    <w:rsid w:val="00416726"/>
    <w:rsid w:val="00416C5C"/>
    <w:rsid w:val="00416D59"/>
    <w:rsid w:val="004173E5"/>
    <w:rsid w:val="00417680"/>
    <w:rsid w:val="004176C9"/>
    <w:rsid w:val="00417C7E"/>
    <w:rsid w:val="0042023D"/>
    <w:rsid w:val="00420965"/>
    <w:rsid w:val="004215A2"/>
    <w:rsid w:val="00421A16"/>
    <w:rsid w:val="00421F86"/>
    <w:rsid w:val="004223E5"/>
    <w:rsid w:val="00423069"/>
    <w:rsid w:val="00423320"/>
    <w:rsid w:val="004233E6"/>
    <w:rsid w:val="00423986"/>
    <w:rsid w:val="00423BE6"/>
    <w:rsid w:val="0042402E"/>
    <w:rsid w:val="0042454E"/>
    <w:rsid w:val="00424858"/>
    <w:rsid w:val="0042627B"/>
    <w:rsid w:val="00426483"/>
    <w:rsid w:val="00426B45"/>
    <w:rsid w:val="00426E88"/>
    <w:rsid w:val="00427078"/>
    <w:rsid w:val="00427255"/>
    <w:rsid w:val="00427AA7"/>
    <w:rsid w:val="00430729"/>
    <w:rsid w:val="004308A6"/>
    <w:rsid w:val="00430C3C"/>
    <w:rsid w:val="0043177C"/>
    <w:rsid w:val="0043179E"/>
    <w:rsid w:val="00431F10"/>
    <w:rsid w:val="00432280"/>
    <w:rsid w:val="00432574"/>
    <w:rsid w:val="004338EB"/>
    <w:rsid w:val="004339D6"/>
    <w:rsid w:val="0043472E"/>
    <w:rsid w:val="00435BC7"/>
    <w:rsid w:val="00436055"/>
    <w:rsid w:val="0043613D"/>
    <w:rsid w:val="00440117"/>
    <w:rsid w:val="0044022D"/>
    <w:rsid w:val="004405DD"/>
    <w:rsid w:val="0044090C"/>
    <w:rsid w:val="00440B04"/>
    <w:rsid w:val="00440F74"/>
    <w:rsid w:val="00440FB6"/>
    <w:rsid w:val="00442019"/>
    <w:rsid w:val="00442BFD"/>
    <w:rsid w:val="00443C5B"/>
    <w:rsid w:val="00444061"/>
    <w:rsid w:val="0044426D"/>
    <w:rsid w:val="00444549"/>
    <w:rsid w:val="004452A4"/>
    <w:rsid w:val="00446DA4"/>
    <w:rsid w:val="0044722B"/>
    <w:rsid w:val="00447341"/>
    <w:rsid w:val="0044776B"/>
    <w:rsid w:val="0045049D"/>
    <w:rsid w:val="00451AF4"/>
    <w:rsid w:val="00451F3A"/>
    <w:rsid w:val="00452430"/>
    <w:rsid w:val="00453415"/>
    <w:rsid w:val="0045346F"/>
    <w:rsid w:val="0045375B"/>
    <w:rsid w:val="004538E8"/>
    <w:rsid w:val="00453BF7"/>
    <w:rsid w:val="00455171"/>
    <w:rsid w:val="004551AD"/>
    <w:rsid w:val="004563FC"/>
    <w:rsid w:val="00456446"/>
    <w:rsid w:val="004564CA"/>
    <w:rsid w:val="004567E2"/>
    <w:rsid w:val="0045726B"/>
    <w:rsid w:val="004575A6"/>
    <w:rsid w:val="004575C5"/>
    <w:rsid w:val="00457C0A"/>
    <w:rsid w:val="0046011E"/>
    <w:rsid w:val="00460A50"/>
    <w:rsid w:val="00460C7D"/>
    <w:rsid w:val="004621DD"/>
    <w:rsid w:val="004623E8"/>
    <w:rsid w:val="004627B0"/>
    <w:rsid w:val="00462CC0"/>
    <w:rsid w:val="00462DD7"/>
    <w:rsid w:val="0046327B"/>
    <w:rsid w:val="00464275"/>
    <w:rsid w:val="00464ECD"/>
    <w:rsid w:val="00464ED0"/>
    <w:rsid w:val="004650E9"/>
    <w:rsid w:val="004656F3"/>
    <w:rsid w:val="00466619"/>
    <w:rsid w:val="00466B7A"/>
    <w:rsid w:val="0046761E"/>
    <w:rsid w:val="004677AF"/>
    <w:rsid w:val="00467C85"/>
    <w:rsid w:val="0047008A"/>
    <w:rsid w:val="0047165E"/>
    <w:rsid w:val="0047172B"/>
    <w:rsid w:val="00471A70"/>
    <w:rsid w:val="00471B70"/>
    <w:rsid w:val="00471C6C"/>
    <w:rsid w:val="00471DEF"/>
    <w:rsid w:val="00472176"/>
    <w:rsid w:val="00472C25"/>
    <w:rsid w:val="00472FB3"/>
    <w:rsid w:val="0047329B"/>
    <w:rsid w:val="004741DD"/>
    <w:rsid w:val="00474AE3"/>
    <w:rsid w:val="00474C13"/>
    <w:rsid w:val="004758CB"/>
    <w:rsid w:val="00475BE1"/>
    <w:rsid w:val="00476DD0"/>
    <w:rsid w:val="00477197"/>
    <w:rsid w:val="004775C6"/>
    <w:rsid w:val="004776AE"/>
    <w:rsid w:val="00477740"/>
    <w:rsid w:val="004777C4"/>
    <w:rsid w:val="00477A79"/>
    <w:rsid w:val="00477FD3"/>
    <w:rsid w:val="0048046F"/>
    <w:rsid w:val="00480787"/>
    <w:rsid w:val="004807F3"/>
    <w:rsid w:val="00481B70"/>
    <w:rsid w:val="00481E80"/>
    <w:rsid w:val="00482EC8"/>
    <w:rsid w:val="00483508"/>
    <w:rsid w:val="0048445F"/>
    <w:rsid w:val="0048473C"/>
    <w:rsid w:val="0048554F"/>
    <w:rsid w:val="00485B89"/>
    <w:rsid w:val="004862B9"/>
    <w:rsid w:val="00486E03"/>
    <w:rsid w:val="0048705B"/>
    <w:rsid w:val="004871F4"/>
    <w:rsid w:val="004872FB"/>
    <w:rsid w:val="00490CFE"/>
    <w:rsid w:val="004910FB"/>
    <w:rsid w:val="004918CB"/>
    <w:rsid w:val="004918FF"/>
    <w:rsid w:val="00491DAF"/>
    <w:rsid w:val="00491E76"/>
    <w:rsid w:val="00491EF2"/>
    <w:rsid w:val="004923AA"/>
    <w:rsid w:val="00492B88"/>
    <w:rsid w:val="00492DE2"/>
    <w:rsid w:val="00492EF1"/>
    <w:rsid w:val="004945FE"/>
    <w:rsid w:val="00495AEA"/>
    <w:rsid w:val="00496560"/>
    <w:rsid w:val="004967ED"/>
    <w:rsid w:val="0049682D"/>
    <w:rsid w:val="00496ADD"/>
    <w:rsid w:val="0049703E"/>
    <w:rsid w:val="00497DC3"/>
    <w:rsid w:val="00497FD6"/>
    <w:rsid w:val="004A009E"/>
    <w:rsid w:val="004A056C"/>
    <w:rsid w:val="004A0D25"/>
    <w:rsid w:val="004A193E"/>
    <w:rsid w:val="004A2301"/>
    <w:rsid w:val="004A26F1"/>
    <w:rsid w:val="004A2C9A"/>
    <w:rsid w:val="004A2E1E"/>
    <w:rsid w:val="004A315B"/>
    <w:rsid w:val="004A33CF"/>
    <w:rsid w:val="004A3597"/>
    <w:rsid w:val="004A3ED1"/>
    <w:rsid w:val="004A44DC"/>
    <w:rsid w:val="004A491C"/>
    <w:rsid w:val="004A51FE"/>
    <w:rsid w:val="004A586D"/>
    <w:rsid w:val="004A5CF3"/>
    <w:rsid w:val="004A64B9"/>
    <w:rsid w:val="004A6600"/>
    <w:rsid w:val="004A6AAA"/>
    <w:rsid w:val="004A7C7E"/>
    <w:rsid w:val="004B010F"/>
    <w:rsid w:val="004B11B0"/>
    <w:rsid w:val="004B18E9"/>
    <w:rsid w:val="004B25E1"/>
    <w:rsid w:val="004B2AF2"/>
    <w:rsid w:val="004B2EB5"/>
    <w:rsid w:val="004B3983"/>
    <w:rsid w:val="004B4F0F"/>
    <w:rsid w:val="004B52E9"/>
    <w:rsid w:val="004B5FD2"/>
    <w:rsid w:val="004B6953"/>
    <w:rsid w:val="004B6FAA"/>
    <w:rsid w:val="004B7416"/>
    <w:rsid w:val="004B7935"/>
    <w:rsid w:val="004B7F27"/>
    <w:rsid w:val="004C0472"/>
    <w:rsid w:val="004C0E15"/>
    <w:rsid w:val="004C20A2"/>
    <w:rsid w:val="004C294C"/>
    <w:rsid w:val="004C2AC8"/>
    <w:rsid w:val="004C2DD3"/>
    <w:rsid w:val="004C2E55"/>
    <w:rsid w:val="004C2F0C"/>
    <w:rsid w:val="004C3407"/>
    <w:rsid w:val="004C39B4"/>
    <w:rsid w:val="004C3B21"/>
    <w:rsid w:val="004C3D75"/>
    <w:rsid w:val="004C4330"/>
    <w:rsid w:val="004C4559"/>
    <w:rsid w:val="004C54A0"/>
    <w:rsid w:val="004C57A5"/>
    <w:rsid w:val="004C64B1"/>
    <w:rsid w:val="004C6DDE"/>
    <w:rsid w:val="004C6F52"/>
    <w:rsid w:val="004C75F2"/>
    <w:rsid w:val="004D0574"/>
    <w:rsid w:val="004D0C1B"/>
    <w:rsid w:val="004D1041"/>
    <w:rsid w:val="004D111C"/>
    <w:rsid w:val="004D1F13"/>
    <w:rsid w:val="004D2754"/>
    <w:rsid w:val="004D2A15"/>
    <w:rsid w:val="004D2B1C"/>
    <w:rsid w:val="004D32A1"/>
    <w:rsid w:val="004D40A7"/>
    <w:rsid w:val="004D4248"/>
    <w:rsid w:val="004D4DF6"/>
    <w:rsid w:val="004D5D5B"/>
    <w:rsid w:val="004D5DC3"/>
    <w:rsid w:val="004D5E09"/>
    <w:rsid w:val="004D627C"/>
    <w:rsid w:val="004D6CB2"/>
    <w:rsid w:val="004D71D5"/>
    <w:rsid w:val="004D720A"/>
    <w:rsid w:val="004D74DE"/>
    <w:rsid w:val="004D7557"/>
    <w:rsid w:val="004D787C"/>
    <w:rsid w:val="004E0CAE"/>
    <w:rsid w:val="004E22AA"/>
    <w:rsid w:val="004E2595"/>
    <w:rsid w:val="004E2F0A"/>
    <w:rsid w:val="004E394B"/>
    <w:rsid w:val="004E4391"/>
    <w:rsid w:val="004E43D3"/>
    <w:rsid w:val="004E469C"/>
    <w:rsid w:val="004E4CB9"/>
    <w:rsid w:val="004E6464"/>
    <w:rsid w:val="004E66AA"/>
    <w:rsid w:val="004E6A97"/>
    <w:rsid w:val="004E6D7C"/>
    <w:rsid w:val="004E730C"/>
    <w:rsid w:val="004E7468"/>
    <w:rsid w:val="004E74FD"/>
    <w:rsid w:val="004F0291"/>
    <w:rsid w:val="004F1813"/>
    <w:rsid w:val="004F198B"/>
    <w:rsid w:val="004F1C65"/>
    <w:rsid w:val="004F1EE2"/>
    <w:rsid w:val="004F2064"/>
    <w:rsid w:val="004F21CC"/>
    <w:rsid w:val="004F4373"/>
    <w:rsid w:val="004F4471"/>
    <w:rsid w:val="004F4F21"/>
    <w:rsid w:val="004F54EE"/>
    <w:rsid w:val="004F6211"/>
    <w:rsid w:val="004F6212"/>
    <w:rsid w:val="004F698D"/>
    <w:rsid w:val="004F6AC0"/>
    <w:rsid w:val="004F7FFD"/>
    <w:rsid w:val="00500753"/>
    <w:rsid w:val="005014F6"/>
    <w:rsid w:val="00501C6B"/>
    <w:rsid w:val="00502BA3"/>
    <w:rsid w:val="005030D3"/>
    <w:rsid w:val="0050316F"/>
    <w:rsid w:val="005036D9"/>
    <w:rsid w:val="00504010"/>
    <w:rsid w:val="00504C50"/>
    <w:rsid w:val="005054F2"/>
    <w:rsid w:val="0050569E"/>
    <w:rsid w:val="00505C61"/>
    <w:rsid w:val="005070DD"/>
    <w:rsid w:val="005071ED"/>
    <w:rsid w:val="00507370"/>
    <w:rsid w:val="00507A55"/>
    <w:rsid w:val="00510C28"/>
    <w:rsid w:val="00510E44"/>
    <w:rsid w:val="00510E5A"/>
    <w:rsid w:val="0051146E"/>
    <w:rsid w:val="00511EDD"/>
    <w:rsid w:val="00511FC5"/>
    <w:rsid w:val="005120CC"/>
    <w:rsid w:val="005121C2"/>
    <w:rsid w:val="00512BD7"/>
    <w:rsid w:val="00512F7C"/>
    <w:rsid w:val="00513081"/>
    <w:rsid w:val="00513965"/>
    <w:rsid w:val="005139B5"/>
    <w:rsid w:val="00513FB8"/>
    <w:rsid w:val="00514E95"/>
    <w:rsid w:val="0051534D"/>
    <w:rsid w:val="005158BB"/>
    <w:rsid w:val="00515A07"/>
    <w:rsid w:val="00515AC5"/>
    <w:rsid w:val="00515B6E"/>
    <w:rsid w:val="00517418"/>
    <w:rsid w:val="00517E1F"/>
    <w:rsid w:val="005203A9"/>
    <w:rsid w:val="00520648"/>
    <w:rsid w:val="0052067C"/>
    <w:rsid w:val="005206C9"/>
    <w:rsid w:val="0052194B"/>
    <w:rsid w:val="00521D24"/>
    <w:rsid w:val="005228DC"/>
    <w:rsid w:val="005229FE"/>
    <w:rsid w:val="00522B90"/>
    <w:rsid w:val="00522F12"/>
    <w:rsid w:val="00524359"/>
    <w:rsid w:val="00524517"/>
    <w:rsid w:val="0052469E"/>
    <w:rsid w:val="00524F9B"/>
    <w:rsid w:val="0052546F"/>
    <w:rsid w:val="005256B8"/>
    <w:rsid w:val="00525EDA"/>
    <w:rsid w:val="005263CD"/>
    <w:rsid w:val="005267C0"/>
    <w:rsid w:val="00526B5D"/>
    <w:rsid w:val="00530870"/>
    <w:rsid w:val="00530CB4"/>
    <w:rsid w:val="00530FE0"/>
    <w:rsid w:val="00531435"/>
    <w:rsid w:val="00531819"/>
    <w:rsid w:val="00531BB0"/>
    <w:rsid w:val="005326EC"/>
    <w:rsid w:val="0053298C"/>
    <w:rsid w:val="00532D20"/>
    <w:rsid w:val="00533017"/>
    <w:rsid w:val="00533762"/>
    <w:rsid w:val="005347F8"/>
    <w:rsid w:val="005347FA"/>
    <w:rsid w:val="00534FCD"/>
    <w:rsid w:val="00535478"/>
    <w:rsid w:val="00535AE0"/>
    <w:rsid w:val="00535DFF"/>
    <w:rsid w:val="005375E5"/>
    <w:rsid w:val="005400BD"/>
    <w:rsid w:val="00541C19"/>
    <w:rsid w:val="00541C2A"/>
    <w:rsid w:val="00541F6E"/>
    <w:rsid w:val="005422C7"/>
    <w:rsid w:val="005423E8"/>
    <w:rsid w:val="0054281D"/>
    <w:rsid w:val="005430B2"/>
    <w:rsid w:val="005436F6"/>
    <w:rsid w:val="00543E00"/>
    <w:rsid w:val="00544034"/>
    <w:rsid w:val="00545745"/>
    <w:rsid w:val="00545AD1"/>
    <w:rsid w:val="00545ED5"/>
    <w:rsid w:val="00545F21"/>
    <w:rsid w:val="00546497"/>
    <w:rsid w:val="005473F6"/>
    <w:rsid w:val="00547559"/>
    <w:rsid w:val="005479A5"/>
    <w:rsid w:val="00547C0E"/>
    <w:rsid w:val="0055097B"/>
    <w:rsid w:val="00550C2D"/>
    <w:rsid w:val="00550DCA"/>
    <w:rsid w:val="005518A2"/>
    <w:rsid w:val="005526A0"/>
    <w:rsid w:val="0055297C"/>
    <w:rsid w:val="00552AC6"/>
    <w:rsid w:val="00552FCF"/>
    <w:rsid w:val="00553A35"/>
    <w:rsid w:val="00554BC5"/>
    <w:rsid w:val="00554C02"/>
    <w:rsid w:val="00554C21"/>
    <w:rsid w:val="0055530A"/>
    <w:rsid w:val="00555478"/>
    <w:rsid w:val="005554CA"/>
    <w:rsid w:val="00555730"/>
    <w:rsid w:val="005558A4"/>
    <w:rsid w:val="00555D75"/>
    <w:rsid w:val="00556ACB"/>
    <w:rsid w:val="00556F4B"/>
    <w:rsid w:val="005571B5"/>
    <w:rsid w:val="00557BD0"/>
    <w:rsid w:val="00560000"/>
    <w:rsid w:val="00560CEB"/>
    <w:rsid w:val="00561198"/>
    <w:rsid w:val="00561463"/>
    <w:rsid w:val="005615E0"/>
    <w:rsid w:val="0056222C"/>
    <w:rsid w:val="005628D8"/>
    <w:rsid w:val="00562C46"/>
    <w:rsid w:val="00562D99"/>
    <w:rsid w:val="00562E51"/>
    <w:rsid w:val="00563060"/>
    <w:rsid w:val="00563550"/>
    <w:rsid w:val="00563A8E"/>
    <w:rsid w:val="00563DCB"/>
    <w:rsid w:val="005640A7"/>
    <w:rsid w:val="005648E5"/>
    <w:rsid w:val="00564D59"/>
    <w:rsid w:val="0056641C"/>
    <w:rsid w:val="005670E4"/>
    <w:rsid w:val="00567DB8"/>
    <w:rsid w:val="00567FA3"/>
    <w:rsid w:val="005716B0"/>
    <w:rsid w:val="00571B3B"/>
    <w:rsid w:val="00571B81"/>
    <w:rsid w:val="00571D70"/>
    <w:rsid w:val="00572AA4"/>
    <w:rsid w:val="00573D19"/>
    <w:rsid w:val="00573F6C"/>
    <w:rsid w:val="00573F93"/>
    <w:rsid w:val="005745B8"/>
    <w:rsid w:val="005748DA"/>
    <w:rsid w:val="00574B62"/>
    <w:rsid w:val="00574F01"/>
    <w:rsid w:val="00574F14"/>
    <w:rsid w:val="005760CF"/>
    <w:rsid w:val="00577DD3"/>
    <w:rsid w:val="00577FB0"/>
    <w:rsid w:val="00580727"/>
    <w:rsid w:val="00580D01"/>
    <w:rsid w:val="00580FF9"/>
    <w:rsid w:val="00581818"/>
    <w:rsid w:val="00581873"/>
    <w:rsid w:val="00581C7C"/>
    <w:rsid w:val="0058227D"/>
    <w:rsid w:val="005823B8"/>
    <w:rsid w:val="005826CD"/>
    <w:rsid w:val="005830A8"/>
    <w:rsid w:val="0058390F"/>
    <w:rsid w:val="0058413C"/>
    <w:rsid w:val="005846C2"/>
    <w:rsid w:val="00584AFE"/>
    <w:rsid w:val="00584B3C"/>
    <w:rsid w:val="00585095"/>
    <w:rsid w:val="0058556A"/>
    <w:rsid w:val="005855DC"/>
    <w:rsid w:val="00585AD7"/>
    <w:rsid w:val="00585C78"/>
    <w:rsid w:val="005875E0"/>
    <w:rsid w:val="00587C6F"/>
    <w:rsid w:val="0059076F"/>
    <w:rsid w:val="0059124D"/>
    <w:rsid w:val="00591DC5"/>
    <w:rsid w:val="00592AF2"/>
    <w:rsid w:val="00592BD7"/>
    <w:rsid w:val="00592D5D"/>
    <w:rsid w:val="005931B5"/>
    <w:rsid w:val="005941AB"/>
    <w:rsid w:val="0059469A"/>
    <w:rsid w:val="0059477E"/>
    <w:rsid w:val="00594A4E"/>
    <w:rsid w:val="00595E68"/>
    <w:rsid w:val="0059608D"/>
    <w:rsid w:val="005961CE"/>
    <w:rsid w:val="005972A0"/>
    <w:rsid w:val="00597CE8"/>
    <w:rsid w:val="005A0A65"/>
    <w:rsid w:val="005A0D56"/>
    <w:rsid w:val="005A247B"/>
    <w:rsid w:val="005A276F"/>
    <w:rsid w:val="005A2B55"/>
    <w:rsid w:val="005A347F"/>
    <w:rsid w:val="005A40CC"/>
    <w:rsid w:val="005A40F6"/>
    <w:rsid w:val="005A4181"/>
    <w:rsid w:val="005A4394"/>
    <w:rsid w:val="005A4CE2"/>
    <w:rsid w:val="005A61BF"/>
    <w:rsid w:val="005A6D3F"/>
    <w:rsid w:val="005A7271"/>
    <w:rsid w:val="005A7528"/>
    <w:rsid w:val="005B01D7"/>
    <w:rsid w:val="005B04D0"/>
    <w:rsid w:val="005B0502"/>
    <w:rsid w:val="005B0CFB"/>
    <w:rsid w:val="005B0D3A"/>
    <w:rsid w:val="005B15FA"/>
    <w:rsid w:val="005B1938"/>
    <w:rsid w:val="005B1D05"/>
    <w:rsid w:val="005B1E76"/>
    <w:rsid w:val="005B266A"/>
    <w:rsid w:val="005B2C73"/>
    <w:rsid w:val="005B3E91"/>
    <w:rsid w:val="005B4253"/>
    <w:rsid w:val="005B473B"/>
    <w:rsid w:val="005B49C8"/>
    <w:rsid w:val="005B4D97"/>
    <w:rsid w:val="005B4E47"/>
    <w:rsid w:val="005B5278"/>
    <w:rsid w:val="005B5EAF"/>
    <w:rsid w:val="005B60FC"/>
    <w:rsid w:val="005B6118"/>
    <w:rsid w:val="005B6460"/>
    <w:rsid w:val="005B6819"/>
    <w:rsid w:val="005B6B24"/>
    <w:rsid w:val="005B71F6"/>
    <w:rsid w:val="005B72EB"/>
    <w:rsid w:val="005B79DD"/>
    <w:rsid w:val="005B7B0F"/>
    <w:rsid w:val="005B7B4A"/>
    <w:rsid w:val="005B7FB3"/>
    <w:rsid w:val="005C05EF"/>
    <w:rsid w:val="005C0CFC"/>
    <w:rsid w:val="005C2365"/>
    <w:rsid w:val="005C2723"/>
    <w:rsid w:val="005C2EB7"/>
    <w:rsid w:val="005C48D1"/>
    <w:rsid w:val="005C4A62"/>
    <w:rsid w:val="005C4B75"/>
    <w:rsid w:val="005C53FB"/>
    <w:rsid w:val="005C5696"/>
    <w:rsid w:val="005C65E4"/>
    <w:rsid w:val="005C7B96"/>
    <w:rsid w:val="005D021D"/>
    <w:rsid w:val="005D0AE1"/>
    <w:rsid w:val="005D0EFD"/>
    <w:rsid w:val="005D1026"/>
    <w:rsid w:val="005D1234"/>
    <w:rsid w:val="005D2805"/>
    <w:rsid w:val="005D30C1"/>
    <w:rsid w:val="005D3326"/>
    <w:rsid w:val="005D33DC"/>
    <w:rsid w:val="005D37EB"/>
    <w:rsid w:val="005D3AB0"/>
    <w:rsid w:val="005D3CF7"/>
    <w:rsid w:val="005D3FAC"/>
    <w:rsid w:val="005D4837"/>
    <w:rsid w:val="005D4ADC"/>
    <w:rsid w:val="005D5010"/>
    <w:rsid w:val="005D66F4"/>
    <w:rsid w:val="005D685A"/>
    <w:rsid w:val="005D6AA0"/>
    <w:rsid w:val="005D7A43"/>
    <w:rsid w:val="005D7E3C"/>
    <w:rsid w:val="005E0D20"/>
    <w:rsid w:val="005E120B"/>
    <w:rsid w:val="005E18FC"/>
    <w:rsid w:val="005E1998"/>
    <w:rsid w:val="005E19CF"/>
    <w:rsid w:val="005E1DBC"/>
    <w:rsid w:val="005E1FA4"/>
    <w:rsid w:val="005E2880"/>
    <w:rsid w:val="005E2BEC"/>
    <w:rsid w:val="005E3BC3"/>
    <w:rsid w:val="005E3E49"/>
    <w:rsid w:val="005E440C"/>
    <w:rsid w:val="005E463E"/>
    <w:rsid w:val="005E59BE"/>
    <w:rsid w:val="005E5EBB"/>
    <w:rsid w:val="005E60A5"/>
    <w:rsid w:val="005E6B73"/>
    <w:rsid w:val="005F1490"/>
    <w:rsid w:val="005F1650"/>
    <w:rsid w:val="005F17BB"/>
    <w:rsid w:val="005F1A06"/>
    <w:rsid w:val="005F23ED"/>
    <w:rsid w:val="005F23FC"/>
    <w:rsid w:val="005F248B"/>
    <w:rsid w:val="005F365D"/>
    <w:rsid w:val="005F3C25"/>
    <w:rsid w:val="005F4828"/>
    <w:rsid w:val="005F4CEA"/>
    <w:rsid w:val="005F500B"/>
    <w:rsid w:val="005F5813"/>
    <w:rsid w:val="005F5D11"/>
    <w:rsid w:val="005F6B7B"/>
    <w:rsid w:val="005F732A"/>
    <w:rsid w:val="005F76FD"/>
    <w:rsid w:val="00600200"/>
    <w:rsid w:val="006004AC"/>
    <w:rsid w:val="0060058F"/>
    <w:rsid w:val="00600825"/>
    <w:rsid w:val="00601073"/>
    <w:rsid w:val="0060166F"/>
    <w:rsid w:val="00601ABF"/>
    <w:rsid w:val="00601E23"/>
    <w:rsid w:val="006020C6"/>
    <w:rsid w:val="006024DE"/>
    <w:rsid w:val="006026CA"/>
    <w:rsid w:val="006028BD"/>
    <w:rsid w:val="00603455"/>
    <w:rsid w:val="0060378B"/>
    <w:rsid w:val="006059B4"/>
    <w:rsid w:val="00605D77"/>
    <w:rsid w:val="006063D0"/>
    <w:rsid w:val="00606854"/>
    <w:rsid w:val="006068CD"/>
    <w:rsid w:val="00606F2D"/>
    <w:rsid w:val="006071D2"/>
    <w:rsid w:val="0060732D"/>
    <w:rsid w:val="00607B92"/>
    <w:rsid w:val="00607DD6"/>
    <w:rsid w:val="00607EA3"/>
    <w:rsid w:val="0061023E"/>
    <w:rsid w:val="00610D92"/>
    <w:rsid w:val="00610F82"/>
    <w:rsid w:val="00612347"/>
    <w:rsid w:val="0061253B"/>
    <w:rsid w:val="00612677"/>
    <w:rsid w:val="00612E03"/>
    <w:rsid w:val="00613004"/>
    <w:rsid w:val="006136B7"/>
    <w:rsid w:val="0061391A"/>
    <w:rsid w:val="00613C17"/>
    <w:rsid w:val="00613CBC"/>
    <w:rsid w:val="00613DA3"/>
    <w:rsid w:val="00614305"/>
    <w:rsid w:val="00614999"/>
    <w:rsid w:val="00614D05"/>
    <w:rsid w:val="00614DED"/>
    <w:rsid w:val="00615055"/>
    <w:rsid w:val="00615E60"/>
    <w:rsid w:val="006166A0"/>
    <w:rsid w:val="006166D9"/>
    <w:rsid w:val="00616930"/>
    <w:rsid w:val="00616DAC"/>
    <w:rsid w:val="00616E19"/>
    <w:rsid w:val="0061733A"/>
    <w:rsid w:val="00620242"/>
    <w:rsid w:val="00620628"/>
    <w:rsid w:val="00620F31"/>
    <w:rsid w:val="0062121A"/>
    <w:rsid w:val="006215B4"/>
    <w:rsid w:val="006216AD"/>
    <w:rsid w:val="00622299"/>
    <w:rsid w:val="0062296B"/>
    <w:rsid w:val="006229C1"/>
    <w:rsid w:val="00622A05"/>
    <w:rsid w:val="00622F61"/>
    <w:rsid w:val="00623332"/>
    <w:rsid w:val="006234B9"/>
    <w:rsid w:val="00623F1F"/>
    <w:rsid w:val="00624098"/>
    <w:rsid w:val="0062450A"/>
    <w:rsid w:val="00624A15"/>
    <w:rsid w:val="006263A1"/>
    <w:rsid w:val="006269FA"/>
    <w:rsid w:val="0062725A"/>
    <w:rsid w:val="00627301"/>
    <w:rsid w:val="00627359"/>
    <w:rsid w:val="00627B4D"/>
    <w:rsid w:val="00627EC1"/>
    <w:rsid w:val="00630643"/>
    <w:rsid w:val="006309CC"/>
    <w:rsid w:val="00631C36"/>
    <w:rsid w:val="006327EC"/>
    <w:rsid w:val="0063307A"/>
    <w:rsid w:val="00633D67"/>
    <w:rsid w:val="00634259"/>
    <w:rsid w:val="0063427B"/>
    <w:rsid w:val="00634A84"/>
    <w:rsid w:val="00634FB6"/>
    <w:rsid w:val="006354E2"/>
    <w:rsid w:val="00635F2D"/>
    <w:rsid w:val="0063667E"/>
    <w:rsid w:val="00636D46"/>
    <w:rsid w:val="0063752C"/>
    <w:rsid w:val="00641836"/>
    <w:rsid w:val="006424AF"/>
    <w:rsid w:val="00642821"/>
    <w:rsid w:val="006429C5"/>
    <w:rsid w:val="00643042"/>
    <w:rsid w:val="006433E6"/>
    <w:rsid w:val="00643729"/>
    <w:rsid w:val="00643942"/>
    <w:rsid w:val="00643B0F"/>
    <w:rsid w:val="00643ED2"/>
    <w:rsid w:val="0064432E"/>
    <w:rsid w:val="00644357"/>
    <w:rsid w:val="006446A6"/>
    <w:rsid w:val="00645159"/>
    <w:rsid w:val="0064613D"/>
    <w:rsid w:val="0064705E"/>
    <w:rsid w:val="00647A84"/>
    <w:rsid w:val="00647EA0"/>
    <w:rsid w:val="0065130B"/>
    <w:rsid w:val="00651E58"/>
    <w:rsid w:val="00651F0E"/>
    <w:rsid w:val="00652753"/>
    <w:rsid w:val="00652BAE"/>
    <w:rsid w:val="00652F34"/>
    <w:rsid w:val="0065386E"/>
    <w:rsid w:val="006541E1"/>
    <w:rsid w:val="006544D8"/>
    <w:rsid w:val="006545D2"/>
    <w:rsid w:val="00655246"/>
    <w:rsid w:val="00655FE8"/>
    <w:rsid w:val="0065600A"/>
    <w:rsid w:val="00657429"/>
    <w:rsid w:val="006574FD"/>
    <w:rsid w:val="00660032"/>
    <w:rsid w:val="006602BC"/>
    <w:rsid w:val="00661867"/>
    <w:rsid w:val="00661F2F"/>
    <w:rsid w:val="0066209E"/>
    <w:rsid w:val="00662100"/>
    <w:rsid w:val="00662886"/>
    <w:rsid w:val="006628F0"/>
    <w:rsid w:val="00662A0F"/>
    <w:rsid w:val="0066307A"/>
    <w:rsid w:val="00663D5B"/>
    <w:rsid w:val="00663F4C"/>
    <w:rsid w:val="00664873"/>
    <w:rsid w:val="0066512C"/>
    <w:rsid w:val="0066557C"/>
    <w:rsid w:val="00665FE6"/>
    <w:rsid w:val="0066663D"/>
    <w:rsid w:val="006667BB"/>
    <w:rsid w:val="00666AB5"/>
    <w:rsid w:val="006670EC"/>
    <w:rsid w:val="006672C9"/>
    <w:rsid w:val="006677B0"/>
    <w:rsid w:val="00667B8D"/>
    <w:rsid w:val="00667F4F"/>
    <w:rsid w:val="006701BF"/>
    <w:rsid w:val="006704DA"/>
    <w:rsid w:val="0067155F"/>
    <w:rsid w:val="006730F8"/>
    <w:rsid w:val="006735B7"/>
    <w:rsid w:val="00673966"/>
    <w:rsid w:val="00673AA7"/>
    <w:rsid w:val="00673BDE"/>
    <w:rsid w:val="00673DE3"/>
    <w:rsid w:val="0067416C"/>
    <w:rsid w:val="0067509C"/>
    <w:rsid w:val="00675729"/>
    <w:rsid w:val="00675C80"/>
    <w:rsid w:val="00675D7E"/>
    <w:rsid w:val="00676918"/>
    <w:rsid w:val="00677486"/>
    <w:rsid w:val="006777EE"/>
    <w:rsid w:val="006801A2"/>
    <w:rsid w:val="0068196A"/>
    <w:rsid w:val="00681BAD"/>
    <w:rsid w:val="006826FA"/>
    <w:rsid w:val="0068270C"/>
    <w:rsid w:val="00682B87"/>
    <w:rsid w:val="00682EE7"/>
    <w:rsid w:val="006837A1"/>
    <w:rsid w:val="0068411D"/>
    <w:rsid w:val="00684D5C"/>
    <w:rsid w:val="00684E09"/>
    <w:rsid w:val="00684FB9"/>
    <w:rsid w:val="006851BF"/>
    <w:rsid w:val="006863C4"/>
    <w:rsid w:val="00686494"/>
    <w:rsid w:val="00687113"/>
    <w:rsid w:val="006872F9"/>
    <w:rsid w:val="006879D5"/>
    <w:rsid w:val="00687A76"/>
    <w:rsid w:val="006903D0"/>
    <w:rsid w:val="00690A04"/>
    <w:rsid w:val="00690DE6"/>
    <w:rsid w:val="006925CA"/>
    <w:rsid w:val="00692673"/>
    <w:rsid w:val="006927F2"/>
    <w:rsid w:val="00692DAD"/>
    <w:rsid w:val="00693365"/>
    <w:rsid w:val="006933AE"/>
    <w:rsid w:val="00693790"/>
    <w:rsid w:val="00693AC3"/>
    <w:rsid w:val="00693EA7"/>
    <w:rsid w:val="00694B73"/>
    <w:rsid w:val="00694C39"/>
    <w:rsid w:val="00694F21"/>
    <w:rsid w:val="006955BB"/>
    <w:rsid w:val="00695615"/>
    <w:rsid w:val="006978C3"/>
    <w:rsid w:val="006A00E6"/>
    <w:rsid w:val="006A016B"/>
    <w:rsid w:val="006A0567"/>
    <w:rsid w:val="006A06EC"/>
    <w:rsid w:val="006A084E"/>
    <w:rsid w:val="006A3582"/>
    <w:rsid w:val="006A38ED"/>
    <w:rsid w:val="006A3DAE"/>
    <w:rsid w:val="006A419D"/>
    <w:rsid w:val="006A496C"/>
    <w:rsid w:val="006A57D2"/>
    <w:rsid w:val="006A73DC"/>
    <w:rsid w:val="006A765E"/>
    <w:rsid w:val="006A775B"/>
    <w:rsid w:val="006A7A2B"/>
    <w:rsid w:val="006A7E2D"/>
    <w:rsid w:val="006A7F50"/>
    <w:rsid w:val="006B005B"/>
    <w:rsid w:val="006B0256"/>
    <w:rsid w:val="006B0464"/>
    <w:rsid w:val="006B0D55"/>
    <w:rsid w:val="006B1885"/>
    <w:rsid w:val="006B2233"/>
    <w:rsid w:val="006B2438"/>
    <w:rsid w:val="006B2C6F"/>
    <w:rsid w:val="006B3048"/>
    <w:rsid w:val="006B32A2"/>
    <w:rsid w:val="006B386D"/>
    <w:rsid w:val="006B3E6D"/>
    <w:rsid w:val="006B46DA"/>
    <w:rsid w:val="006B4C3F"/>
    <w:rsid w:val="006B5470"/>
    <w:rsid w:val="006B5606"/>
    <w:rsid w:val="006B64A2"/>
    <w:rsid w:val="006B66CF"/>
    <w:rsid w:val="006B77E5"/>
    <w:rsid w:val="006B7A57"/>
    <w:rsid w:val="006B7A6D"/>
    <w:rsid w:val="006B7AB5"/>
    <w:rsid w:val="006C04A8"/>
    <w:rsid w:val="006C1455"/>
    <w:rsid w:val="006C149E"/>
    <w:rsid w:val="006C1741"/>
    <w:rsid w:val="006C2AD6"/>
    <w:rsid w:val="006C30F3"/>
    <w:rsid w:val="006C3B0E"/>
    <w:rsid w:val="006C3E79"/>
    <w:rsid w:val="006C3F21"/>
    <w:rsid w:val="006C4991"/>
    <w:rsid w:val="006C4A7F"/>
    <w:rsid w:val="006C5183"/>
    <w:rsid w:val="006C51C8"/>
    <w:rsid w:val="006C544D"/>
    <w:rsid w:val="006C5AA1"/>
    <w:rsid w:val="006C67DB"/>
    <w:rsid w:val="006C6C78"/>
    <w:rsid w:val="006D119E"/>
    <w:rsid w:val="006D1521"/>
    <w:rsid w:val="006D1F1E"/>
    <w:rsid w:val="006D26BA"/>
    <w:rsid w:val="006D29E6"/>
    <w:rsid w:val="006D2DDC"/>
    <w:rsid w:val="006D3574"/>
    <w:rsid w:val="006D36B2"/>
    <w:rsid w:val="006D4714"/>
    <w:rsid w:val="006D4FE2"/>
    <w:rsid w:val="006D6322"/>
    <w:rsid w:val="006D702B"/>
    <w:rsid w:val="006D75CA"/>
    <w:rsid w:val="006E05F6"/>
    <w:rsid w:val="006E084E"/>
    <w:rsid w:val="006E10D9"/>
    <w:rsid w:val="006E1DDB"/>
    <w:rsid w:val="006E1E5B"/>
    <w:rsid w:val="006E2773"/>
    <w:rsid w:val="006E2BDA"/>
    <w:rsid w:val="006E32FF"/>
    <w:rsid w:val="006E370C"/>
    <w:rsid w:val="006E44E1"/>
    <w:rsid w:val="006E5072"/>
    <w:rsid w:val="006E60CF"/>
    <w:rsid w:val="006E63AB"/>
    <w:rsid w:val="006E71FD"/>
    <w:rsid w:val="006E7D00"/>
    <w:rsid w:val="006F0173"/>
    <w:rsid w:val="006F1ABC"/>
    <w:rsid w:val="006F1C86"/>
    <w:rsid w:val="006F1DCC"/>
    <w:rsid w:val="006F2B19"/>
    <w:rsid w:val="006F3D7B"/>
    <w:rsid w:val="006F3E72"/>
    <w:rsid w:val="006F403E"/>
    <w:rsid w:val="006F4833"/>
    <w:rsid w:val="006F7797"/>
    <w:rsid w:val="00700643"/>
    <w:rsid w:val="007009EB"/>
    <w:rsid w:val="00700FDC"/>
    <w:rsid w:val="007011AD"/>
    <w:rsid w:val="00701787"/>
    <w:rsid w:val="00701895"/>
    <w:rsid w:val="00701E09"/>
    <w:rsid w:val="00701E5C"/>
    <w:rsid w:val="00703558"/>
    <w:rsid w:val="007038EC"/>
    <w:rsid w:val="00703E8C"/>
    <w:rsid w:val="00703E96"/>
    <w:rsid w:val="007041E4"/>
    <w:rsid w:val="00705454"/>
    <w:rsid w:val="00705A47"/>
    <w:rsid w:val="00706BCB"/>
    <w:rsid w:val="00706E1F"/>
    <w:rsid w:val="00707C82"/>
    <w:rsid w:val="00707D24"/>
    <w:rsid w:val="00707F09"/>
    <w:rsid w:val="00710417"/>
    <w:rsid w:val="007116C6"/>
    <w:rsid w:val="00711953"/>
    <w:rsid w:val="00711AED"/>
    <w:rsid w:val="00711FC0"/>
    <w:rsid w:val="00712E96"/>
    <w:rsid w:val="007134D0"/>
    <w:rsid w:val="0071363C"/>
    <w:rsid w:val="007140B5"/>
    <w:rsid w:val="0071450B"/>
    <w:rsid w:val="00714745"/>
    <w:rsid w:val="00714A4B"/>
    <w:rsid w:val="00715A82"/>
    <w:rsid w:val="007169D5"/>
    <w:rsid w:val="00716A54"/>
    <w:rsid w:val="00716B61"/>
    <w:rsid w:val="00717310"/>
    <w:rsid w:val="00717C5C"/>
    <w:rsid w:val="00717EF5"/>
    <w:rsid w:val="00720B5B"/>
    <w:rsid w:val="00721611"/>
    <w:rsid w:val="00722284"/>
    <w:rsid w:val="0072279F"/>
    <w:rsid w:val="007227A2"/>
    <w:rsid w:val="00722945"/>
    <w:rsid w:val="00722A69"/>
    <w:rsid w:val="00722AC6"/>
    <w:rsid w:val="00722E14"/>
    <w:rsid w:val="00723694"/>
    <w:rsid w:val="007236D6"/>
    <w:rsid w:val="007237DF"/>
    <w:rsid w:val="007242A5"/>
    <w:rsid w:val="0072437B"/>
    <w:rsid w:val="00724E2D"/>
    <w:rsid w:val="007267A1"/>
    <w:rsid w:val="00727161"/>
    <w:rsid w:val="007271D3"/>
    <w:rsid w:val="00727393"/>
    <w:rsid w:val="00727E3F"/>
    <w:rsid w:val="0073063E"/>
    <w:rsid w:val="007310DA"/>
    <w:rsid w:val="00731B9C"/>
    <w:rsid w:val="0073271B"/>
    <w:rsid w:val="0073274E"/>
    <w:rsid w:val="00732ADA"/>
    <w:rsid w:val="0073306C"/>
    <w:rsid w:val="007334C1"/>
    <w:rsid w:val="00733903"/>
    <w:rsid w:val="00733B74"/>
    <w:rsid w:val="00733C6A"/>
    <w:rsid w:val="0073477C"/>
    <w:rsid w:val="0073479A"/>
    <w:rsid w:val="0073540F"/>
    <w:rsid w:val="007367E3"/>
    <w:rsid w:val="00736863"/>
    <w:rsid w:val="007368BB"/>
    <w:rsid w:val="00736A10"/>
    <w:rsid w:val="00736B1A"/>
    <w:rsid w:val="00736B8C"/>
    <w:rsid w:val="00736CC6"/>
    <w:rsid w:val="0073754E"/>
    <w:rsid w:val="0073793F"/>
    <w:rsid w:val="00737988"/>
    <w:rsid w:val="0074004A"/>
    <w:rsid w:val="00740774"/>
    <w:rsid w:val="00741B8A"/>
    <w:rsid w:val="00741DD1"/>
    <w:rsid w:val="00742F79"/>
    <w:rsid w:val="00742F9D"/>
    <w:rsid w:val="00744103"/>
    <w:rsid w:val="00745C0D"/>
    <w:rsid w:val="0074646B"/>
    <w:rsid w:val="00747152"/>
    <w:rsid w:val="007477C0"/>
    <w:rsid w:val="00747A6A"/>
    <w:rsid w:val="00750312"/>
    <w:rsid w:val="007508EE"/>
    <w:rsid w:val="00750BEF"/>
    <w:rsid w:val="007513E4"/>
    <w:rsid w:val="00751B10"/>
    <w:rsid w:val="00752E0F"/>
    <w:rsid w:val="007538A6"/>
    <w:rsid w:val="00753C4C"/>
    <w:rsid w:val="00753E76"/>
    <w:rsid w:val="007541EB"/>
    <w:rsid w:val="0075552F"/>
    <w:rsid w:val="00755F9A"/>
    <w:rsid w:val="007565B6"/>
    <w:rsid w:val="007568B6"/>
    <w:rsid w:val="00756F7A"/>
    <w:rsid w:val="00757B1D"/>
    <w:rsid w:val="00757DE8"/>
    <w:rsid w:val="0076047C"/>
    <w:rsid w:val="0076070B"/>
    <w:rsid w:val="00760E70"/>
    <w:rsid w:val="00760ED5"/>
    <w:rsid w:val="0076140B"/>
    <w:rsid w:val="0076277C"/>
    <w:rsid w:val="00762AA2"/>
    <w:rsid w:val="007635CD"/>
    <w:rsid w:val="007649D6"/>
    <w:rsid w:val="00764BC6"/>
    <w:rsid w:val="00764E2B"/>
    <w:rsid w:val="007655A8"/>
    <w:rsid w:val="007657CE"/>
    <w:rsid w:val="00765CA8"/>
    <w:rsid w:val="0076689E"/>
    <w:rsid w:val="00767592"/>
    <w:rsid w:val="00767ABB"/>
    <w:rsid w:val="00767AEE"/>
    <w:rsid w:val="0077000F"/>
    <w:rsid w:val="00770E47"/>
    <w:rsid w:val="0077134C"/>
    <w:rsid w:val="007713F4"/>
    <w:rsid w:val="00771F0E"/>
    <w:rsid w:val="00772A02"/>
    <w:rsid w:val="00772C0A"/>
    <w:rsid w:val="00772C85"/>
    <w:rsid w:val="00772F8C"/>
    <w:rsid w:val="00772FF4"/>
    <w:rsid w:val="00773BB6"/>
    <w:rsid w:val="007743C8"/>
    <w:rsid w:val="00774566"/>
    <w:rsid w:val="007747AE"/>
    <w:rsid w:val="00774C79"/>
    <w:rsid w:val="00774E1B"/>
    <w:rsid w:val="0077577D"/>
    <w:rsid w:val="007759DC"/>
    <w:rsid w:val="00775C5F"/>
    <w:rsid w:val="00775EDE"/>
    <w:rsid w:val="00776DB8"/>
    <w:rsid w:val="0077700D"/>
    <w:rsid w:val="007773DB"/>
    <w:rsid w:val="00780637"/>
    <w:rsid w:val="0078104B"/>
    <w:rsid w:val="0078226D"/>
    <w:rsid w:val="0078268C"/>
    <w:rsid w:val="007831CA"/>
    <w:rsid w:val="00783A1D"/>
    <w:rsid w:val="00783B4B"/>
    <w:rsid w:val="00783C8A"/>
    <w:rsid w:val="0078429B"/>
    <w:rsid w:val="00784780"/>
    <w:rsid w:val="00784B46"/>
    <w:rsid w:val="007851E9"/>
    <w:rsid w:val="00785914"/>
    <w:rsid w:val="00785BC1"/>
    <w:rsid w:val="00785DFE"/>
    <w:rsid w:val="00786B9C"/>
    <w:rsid w:val="00787B63"/>
    <w:rsid w:val="00790129"/>
    <w:rsid w:val="007902D7"/>
    <w:rsid w:val="00790537"/>
    <w:rsid w:val="0079153C"/>
    <w:rsid w:val="0079211B"/>
    <w:rsid w:val="0079387B"/>
    <w:rsid w:val="00793D53"/>
    <w:rsid w:val="0079450E"/>
    <w:rsid w:val="00794A90"/>
    <w:rsid w:val="00795C24"/>
    <w:rsid w:val="007960F6"/>
    <w:rsid w:val="0079616C"/>
    <w:rsid w:val="00796A30"/>
    <w:rsid w:val="00796B17"/>
    <w:rsid w:val="0079700C"/>
    <w:rsid w:val="0079777D"/>
    <w:rsid w:val="00797809"/>
    <w:rsid w:val="00797FF2"/>
    <w:rsid w:val="007A101A"/>
    <w:rsid w:val="007A1611"/>
    <w:rsid w:val="007A2081"/>
    <w:rsid w:val="007A2088"/>
    <w:rsid w:val="007A21B6"/>
    <w:rsid w:val="007A2BB5"/>
    <w:rsid w:val="007A2BE6"/>
    <w:rsid w:val="007A3B47"/>
    <w:rsid w:val="007A3C93"/>
    <w:rsid w:val="007A44FB"/>
    <w:rsid w:val="007A4560"/>
    <w:rsid w:val="007A478B"/>
    <w:rsid w:val="007A4B0B"/>
    <w:rsid w:val="007A4B53"/>
    <w:rsid w:val="007A4BCB"/>
    <w:rsid w:val="007A6152"/>
    <w:rsid w:val="007A68B3"/>
    <w:rsid w:val="007B0507"/>
    <w:rsid w:val="007B0D73"/>
    <w:rsid w:val="007B0F59"/>
    <w:rsid w:val="007B0FF7"/>
    <w:rsid w:val="007B0FFA"/>
    <w:rsid w:val="007B1A2F"/>
    <w:rsid w:val="007B23B4"/>
    <w:rsid w:val="007B242F"/>
    <w:rsid w:val="007B28E5"/>
    <w:rsid w:val="007B5136"/>
    <w:rsid w:val="007B59DC"/>
    <w:rsid w:val="007B5FE2"/>
    <w:rsid w:val="007B632D"/>
    <w:rsid w:val="007B6C1C"/>
    <w:rsid w:val="007B6CBF"/>
    <w:rsid w:val="007B72D8"/>
    <w:rsid w:val="007B74F3"/>
    <w:rsid w:val="007C0126"/>
    <w:rsid w:val="007C0653"/>
    <w:rsid w:val="007C0983"/>
    <w:rsid w:val="007C104B"/>
    <w:rsid w:val="007C2230"/>
    <w:rsid w:val="007C23F9"/>
    <w:rsid w:val="007C3021"/>
    <w:rsid w:val="007C362F"/>
    <w:rsid w:val="007C3AFD"/>
    <w:rsid w:val="007C3EE4"/>
    <w:rsid w:val="007C4081"/>
    <w:rsid w:val="007C46B0"/>
    <w:rsid w:val="007C49C4"/>
    <w:rsid w:val="007C50DD"/>
    <w:rsid w:val="007C5E2F"/>
    <w:rsid w:val="007C64CE"/>
    <w:rsid w:val="007C71AE"/>
    <w:rsid w:val="007C7760"/>
    <w:rsid w:val="007C7BB8"/>
    <w:rsid w:val="007D05A4"/>
    <w:rsid w:val="007D0AE0"/>
    <w:rsid w:val="007D20F8"/>
    <w:rsid w:val="007D426F"/>
    <w:rsid w:val="007D4E87"/>
    <w:rsid w:val="007D4F5B"/>
    <w:rsid w:val="007D5B35"/>
    <w:rsid w:val="007D5FE0"/>
    <w:rsid w:val="007D6487"/>
    <w:rsid w:val="007D6C4A"/>
    <w:rsid w:val="007D6E48"/>
    <w:rsid w:val="007D70C0"/>
    <w:rsid w:val="007D73A9"/>
    <w:rsid w:val="007D79FC"/>
    <w:rsid w:val="007D7FB7"/>
    <w:rsid w:val="007E01A2"/>
    <w:rsid w:val="007E0A9E"/>
    <w:rsid w:val="007E1190"/>
    <w:rsid w:val="007E2570"/>
    <w:rsid w:val="007E26BC"/>
    <w:rsid w:val="007E2EA1"/>
    <w:rsid w:val="007E37D9"/>
    <w:rsid w:val="007E3B7C"/>
    <w:rsid w:val="007E41CB"/>
    <w:rsid w:val="007E45FC"/>
    <w:rsid w:val="007E4886"/>
    <w:rsid w:val="007E4B70"/>
    <w:rsid w:val="007E5164"/>
    <w:rsid w:val="007E642E"/>
    <w:rsid w:val="007E6881"/>
    <w:rsid w:val="007E79BC"/>
    <w:rsid w:val="007F1155"/>
    <w:rsid w:val="007F200E"/>
    <w:rsid w:val="007F221C"/>
    <w:rsid w:val="007F269B"/>
    <w:rsid w:val="007F3045"/>
    <w:rsid w:val="007F30D0"/>
    <w:rsid w:val="007F3187"/>
    <w:rsid w:val="007F31EC"/>
    <w:rsid w:val="007F336F"/>
    <w:rsid w:val="007F3E19"/>
    <w:rsid w:val="007F420C"/>
    <w:rsid w:val="007F45E8"/>
    <w:rsid w:val="007F49EE"/>
    <w:rsid w:val="007F4C8E"/>
    <w:rsid w:val="007F4FF6"/>
    <w:rsid w:val="007F508A"/>
    <w:rsid w:val="007F5381"/>
    <w:rsid w:val="007F603B"/>
    <w:rsid w:val="007F62EF"/>
    <w:rsid w:val="007F670A"/>
    <w:rsid w:val="00800EF5"/>
    <w:rsid w:val="0080142E"/>
    <w:rsid w:val="0080165A"/>
    <w:rsid w:val="00801DAF"/>
    <w:rsid w:val="00802C1B"/>
    <w:rsid w:val="00803001"/>
    <w:rsid w:val="0080375D"/>
    <w:rsid w:val="008037EB"/>
    <w:rsid w:val="00803A33"/>
    <w:rsid w:val="00803D7E"/>
    <w:rsid w:val="00804634"/>
    <w:rsid w:val="008047FE"/>
    <w:rsid w:val="00804D4D"/>
    <w:rsid w:val="00805B5E"/>
    <w:rsid w:val="00806727"/>
    <w:rsid w:val="00806890"/>
    <w:rsid w:val="00806E97"/>
    <w:rsid w:val="00807311"/>
    <w:rsid w:val="00807436"/>
    <w:rsid w:val="00807F33"/>
    <w:rsid w:val="008103F6"/>
    <w:rsid w:val="00810F94"/>
    <w:rsid w:val="0081133F"/>
    <w:rsid w:val="00811544"/>
    <w:rsid w:val="00811A39"/>
    <w:rsid w:val="00813428"/>
    <w:rsid w:val="00814688"/>
    <w:rsid w:val="00815A7E"/>
    <w:rsid w:val="008162BC"/>
    <w:rsid w:val="00816875"/>
    <w:rsid w:val="00816E28"/>
    <w:rsid w:val="00816FD1"/>
    <w:rsid w:val="00817908"/>
    <w:rsid w:val="008200C0"/>
    <w:rsid w:val="008214E0"/>
    <w:rsid w:val="0082162A"/>
    <w:rsid w:val="0082176C"/>
    <w:rsid w:val="00821C33"/>
    <w:rsid w:val="008223D5"/>
    <w:rsid w:val="0082241B"/>
    <w:rsid w:val="00822B75"/>
    <w:rsid w:val="00822B94"/>
    <w:rsid w:val="0082353F"/>
    <w:rsid w:val="00823BED"/>
    <w:rsid w:val="00824B1F"/>
    <w:rsid w:val="00824D22"/>
    <w:rsid w:val="00825ABF"/>
    <w:rsid w:val="00825BF0"/>
    <w:rsid w:val="00825F66"/>
    <w:rsid w:val="0082627C"/>
    <w:rsid w:val="00826639"/>
    <w:rsid w:val="0082673F"/>
    <w:rsid w:val="00826B4F"/>
    <w:rsid w:val="00826C73"/>
    <w:rsid w:val="008274CF"/>
    <w:rsid w:val="00827626"/>
    <w:rsid w:val="0083058B"/>
    <w:rsid w:val="00830D81"/>
    <w:rsid w:val="00831080"/>
    <w:rsid w:val="008317CB"/>
    <w:rsid w:val="00831F1E"/>
    <w:rsid w:val="00833034"/>
    <w:rsid w:val="00833D69"/>
    <w:rsid w:val="00833FCB"/>
    <w:rsid w:val="00834058"/>
    <w:rsid w:val="0083471E"/>
    <w:rsid w:val="00834C77"/>
    <w:rsid w:val="00834F1A"/>
    <w:rsid w:val="0083523A"/>
    <w:rsid w:val="00835553"/>
    <w:rsid w:val="00835E91"/>
    <w:rsid w:val="00835FB1"/>
    <w:rsid w:val="008363E5"/>
    <w:rsid w:val="00836948"/>
    <w:rsid w:val="008369EA"/>
    <w:rsid w:val="00836A2A"/>
    <w:rsid w:val="00837E1A"/>
    <w:rsid w:val="0084058B"/>
    <w:rsid w:val="0084165D"/>
    <w:rsid w:val="00841B90"/>
    <w:rsid w:val="008453F5"/>
    <w:rsid w:val="00845739"/>
    <w:rsid w:val="00845D39"/>
    <w:rsid w:val="0084629D"/>
    <w:rsid w:val="008464D9"/>
    <w:rsid w:val="0084652F"/>
    <w:rsid w:val="00846FE2"/>
    <w:rsid w:val="0084751A"/>
    <w:rsid w:val="00847997"/>
    <w:rsid w:val="00851D7F"/>
    <w:rsid w:val="00852166"/>
    <w:rsid w:val="00852378"/>
    <w:rsid w:val="0085251E"/>
    <w:rsid w:val="00852EC2"/>
    <w:rsid w:val="00853299"/>
    <w:rsid w:val="00854560"/>
    <w:rsid w:val="00854DA6"/>
    <w:rsid w:val="00854E19"/>
    <w:rsid w:val="00854FD9"/>
    <w:rsid w:val="008555B7"/>
    <w:rsid w:val="008555D6"/>
    <w:rsid w:val="00855E86"/>
    <w:rsid w:val="008561F8"/>
    <w:rsid w:val="00856985"/>
    <w:rsid w:val="00856DB0"/>
    <w:rsid w:val="00856F91"/>
    <w:rsid w:val="00857BE7"/>
    <w:rsid w:val="00857D71"/>
    <w:rsid w:val="00861373"/>
    <w:rsid w:val="00861807"/>
    <w:rsid w:val="008618AD"/>
    <w:rsid w:val="00861923"/>
    <w:rsid w:val="00861AEF"/>
    <w:rsid w:val="00863663"/>
    <w:rsid w:val="00863838"/>
    <w:rsid w:val="008639F1"/>
    <w:rsid w:val="00864719"/>
    <w:rsid w:val="008651D2"/>
    <w:rsid w:val="008652BC"/>
    <w:rsid w:val="0086613D"/>
    <w:rsid w:val="00866945"/>
    <w:rsid w:val="00866B28"/>
    <w:rsid w:val="0086767E"/>
    <w:rsid w:val="008678BB"/>
    <w:rsid w:val="00867945"/>
    <w:rsid w:val="00867C26"/>
    <w:rsid w:val="008705EB"/>
    <w:rsid w:val="00870F5C"/>
    <w:rsid w:val="00871488"/>
    <w:rsid w:val="00871967"/>
    <w:rsid w:val="00872650"/>
    <w:rsid w:val="00873950"/>
    <w:rsid w:val="00873D6E"/>
    <w:rsid w:val="00873FE4"/>
    <w:rsid w:val="0087479A"/>
    <w:rsid w:val="00874B52"/>
    <w:rsid w:val="00875522"/>
    <w:rsid w:val="00876AFF"/>
    <w:rsid w:val="00877749"/>
    <w:rsid w:val="008778B8"/>
    <w:rsid w:val="00877CBA"/>
    <w:rsid w:val="00877CF5"/>
    <w:rsid w:val="0088006E"/>
    <w:rsid w:val="008800FF"/>
    <w:rsid w:val="008803F6"/>
    <w:rsid w:val="00880BA8"/>
    <w:rsid w:val="00880CC1"/>
    <w:rsid w:val="00880E11"/>
    <w:rsid w:val="00880F41"/>
    <w:rsid w:val="00880F7D"/>
    <w:rsid w:val="00881638"/>
    <w:rsid w:val="00881B8C"/>
    <w:rsid w:val="00882443"/>
    <w:rsid w:val="00882AF1"/>
    <w:rsid w:val="00882C38"/>
    <w:rsid w:val="00882E05"/>
    <w:rsid w:val="00884588"/>
    <w:rsid w:val="00884D2B"/>
    <w:rsid w:val="008861D3"/>
    <w:rsid w:val="008861EF"/>
    <w:rsid w:val="00886A37"/>
    <w:rsid w:val="00886D4C"/>
    <w:rsid w:val="00887534"/>
    <w:rsid w:val="00891C0D"/>
    <w:rsid w:val="00891C7C"/>
    <w:rsid w:val="008922AB"/>
    <w:rsid w:val="0089255A"/>
    <w:rsid w:val="00892A14"/>
    <w:rsid w:val="00893380"/>
    <w:rsid w:val="00894E33"/>
    <w:rsid w:val="0089536F"/>
    <w:rsid w:val="0089552B"/>
    <w:rsid w:val="008956D8"/>
    <w:rsid w:val="0089583A"/>
    <w:rsid w:val="00895A03"/>
    <w:rsid w:val="00895F54"/>
    <w:rsid w:val="00896118"/>
    <w:rsid w:val="00896FDE"/>
    <w:rsid w:val="008973F8"/>
    <w:rsid w:val="008976E8"/>
    <w:rsid w:val="00897A22"/>
    <w:rsid w:val="008A0DC2"/>
    <w:rsid w:val="008A0EFA"/>
    <w:rsid w:val="008A117E"/>
    <w:rsid w:val="008A1877"/>
    <w:rsid w:val="008A1888"/>
    <w:rsid w:val="008A1B74"/>
    <w:rsid w:val="008A1F30"/>
    <w:rsid w:val="008A2499"/>
    <w:rsid w:val="008A293C"/>
    <w:rsid w:val="008A2FDA"/>
    <w:rsid w:val="008A3449"/>
    <w:rsid w:val="008A34EA"/>
    <w:rsid w:val="008A40D5"/>
    <w:rsid w:val="008A425B"/>
    <w:rsid w:val="008A4955"/>
    <w:rsid w:val="008A4FAD"/>
    <w:rsid w:val="008A5099"/>
    <w:rsid w:val="008A5202"/>
    <w:rsid w:val="008A5947"/>
    <w:rsid w:val="008A5DEC"/>
    <w:rsid w:val="008A6862"/>
    <w:rsid w:val="008A689E"/>
    <w:rsid w:val="008A7AA8"/>
    <w:rsid w:val="008A7B54"/>
    <w:rsid w:val="008A7C12"/>
    <w:rsid w:val="008B00FA"/>
    <w:rsid w:val="008B0470"/>
    <w:rsid w:val="008B04FF"/>
    <w:rsid w:val="008B1F1A"/>
    <w:rsid w:val="008B1F5C"/>
    <w:rsid w:val="008B215D"/>
    <w:rsid w:val="008B2D6B"/>
    <w:rsid w:val="008B3530"/>
    <w:rsid w:val="008B4064"/>
    <w:rsid w:val="008B53D9"/>
    <w:rsid w:val="008B54FE"/>
    <w:rsid w:val="008B62C8"/>
    <w:rsid w:val="008B6492"/>
    <w:rsid w:val="008B65DB"/>
    <w:rsid w:val="008B7086"/>
    <w:rsid w:val="008B73A0"/>
    <w:rsid w:val="008B73A7"/>
    <w:rsid w:val="008B7D8A"/>
    <w:rsid w:val="008C02B6"/>
    <w:rsid w:val="008C0A8F"/>
    <w:rsid w:val="008C124A"/>
    <w:rsid w:val="008C16A5"/>
    <w:rsid w:val="008C2229"/>
    <w:rsid w:val="008C2798"/>
    <w:rsid w:val="008C29EE"/>
    <w:rsid w:val="008C2FCC"/>
    <w:rsid w:val="008C3998"/>
    <w:rsid w:val="008C4D3A"/>
    <w:rsid w:val="008C5421"/>
    <w:rsid w:val="008C619A"/>
    <w:rsid w:val="008C61FF"/>
    <w:rsid w:val="008C62EB"/>
    <w:rsid w:val="008C65CD"/>
    <w:rsid w:val="008C66CB"/>
    <w:rsid w:val="008C6EC1"/>
    <w:rsid w:val="008C7509"/>
    <w:rsid w:val="008C75C3"/>
    <w:rsid w:val="008D05D1"/>
    <w:rsid w:val="008D09AF"/>
    <w:rsid w:val="008D2779"/>
    <w:rsid w:val="008D2D66"/>
    <w:rsid w:val="008D2E5C"/>
    <w:rsid w:val="008D36AE"/>
    <w:rsid w:val="008D3CBD"/>
    <w:rsid w:val="008D5070"/>
    <w:rsid w:val="008D51FA"/>
    <w:rsid w:val="008D542C"/>
    <w:rsid w:val="008D5814"/>
    <w:rsid w:val="008D5C09"/>
    <w:rsid w:val="008D5E07"/>
    <w:rsid w:val="008D6566"/>
    <w:rsid w:val="008D6A41"/>
    <w:rsid w:val="008D711D"/>
    <w:rsid w:val="008D71FE"/>
    <w:rsid w:val="008D7F74"/>
    <w:rsid w:val="008E0075"/>
    <w:rsid w:val="008E0185"/>
    <w:rsid w:val="008E0C54"/>
    <w:rsid w:val="008E1AFD"/>
    <w:rsid w:val="008E1EB3"/>
    <w:rsid w:val="008E23D8"/>
    <w:rsid w:val="008E2586"/>
    <w:rsid w:val="008E2650"/>
    <w:rsid w:val="008E30B5"/>
    <w:rsid w:val="008E3100"/>
    <w:rsid w:val="008E33A4"/>
    <w:rsid w:val="008E412C"/>
    <w:rsid w:val="008E4A92"/>
    <w:rsid w:val="008E5343"/>
    <w:rsid w:val="008E54B8"/>
    <w:rsid w:val="008E5B54"/>
    <w:rsid w:val="008E62D4"/>
    <w:rsid w:val="008E6481"/>
    <w:rsid w:val="008E66C1"/>
    <w:rsid w:val="008E721B"/>
    <w:rsid w:val="008E7334"/>
    <w:rsid w:val="008E795B"/>
    <w:rsid w:val="008E7BF6"/>
    <w:rsid w:val="008E7F52"/>
    <w:rsid w:val="008E7FF8"/>
    <w:rsid w:val="008F0366"/>
    <w:rsid w:val="008F0647"/>
    <w:rsid w:val="008F1439"/>
    <w:rsid w:val="008F265E"/>
    <w:rsid w:val="008F281C"/>
    <w:rsid w:val="008F3036"/>
    <w:rsid w:val="008F353A"/>
    <w:rsid w:val="008F3AF4"/>
    <w:rsid w:val="008F3D9E"/>
    <w:rsid w:val="008F3DF0"/>
    <w:rsid w:val="008F4AAF"/>
    <w:rsid w:val="008F523A"/>
    <w:rsid w:val="008F620C"/>
    <w:rsid w:val="008F65CA"/>
    <w:rsid w:val="008F6FEB"/>
    <w:rsid w:val="008F751D"/>
    <w:rsid w:val="008F76F3"/>
    <w:rsid w:val="008F7859"/>
    <w:rsid w:val="008F7A26"/>
    <w:rsid w:val="009000B6"/>
    <w:rsid w:val="00900271"/>
    <w:rsid w:val="00900437"/>
    <w:rsid w:val="0090063B"/>
    <w:rsid w:val="00900871"/>
    <w:rsid w:val="00900FDB"/>
    <w:rsid w:val="009012EA"/>
    <w:rsid w:val="0090197B"/>
    <w:rsid w:val="009021A7"/>
    <w:rsid w:val="009022BC"/>
    <w:rsid w:val="00902695"/>
    <w:rsid w:val="009028DA"/>
    <w:rsid w:val="00902B73"/>
    <w:rsid w:val="00902D6B"/>
    <w:rsid w:val="009046BE"/>
    <w:rsid w:val="009050C6"/>
    <w:rsid w:val="00905191"/>
    <w:rsid w:val="0090548D"/>
    <w:rsid w:val="009058B8"/>
    <w:rsid w:val="00905975"/>
    <w:rsid w:val="009062E2"/>
    <w:rsid w:val="00906636"/>
    <w:rsid w:val="00906925"/>
    <w:rsid w:val="00906B14"/>
    <w:rsid w:val="00907485"/>
    <w:rsid w:val="00907E72"/>
    <w:rsid w:val="00910184"/>
    <w:rsid w:val="009102DD"/>
    <w:rsid w:val="00910A13"/>
    <w:rsid w:val="00911269"/>
    <w:rsid w:val="0091170D"/>
    <w:rsid w:val="00911E09"/>
    <w:rsid w:val="00911F16"/>
    <w:rsid w:val="009121B0"/>
    <w:rsid w:val="00912FB1"/>
    <w:rsid w:val="009138C9"/>
    <w:rsid w:val="00913BE0"/>
    <w:rsid w:val="00913D43"/>
    <w:rsid w:val="00914655"/>
    <w:rsid w:val="00915B20"/>
    <w:rsid w:val="00916B04"/>
    <w:rsid w:val="009172A0"/>
    <w:rsid w:val="00920B8E"/>
    <w:rsid w:val="00920BB3"/>
    <w:rsid w:val="00921637"/>
    <w:rsid w:val="00921B92"/>
    <w:rsid w:val="009225F6"/>
    <w:rsid w:val="00922A27"/>
    <w:rsid w:val="00923020"/>
    <w:rsid w:val="009237BC"/>
    <w:rsid w:val="0092407A"/>
    <w:rsid w:val="0092470C"/>
    <w:rsid w:val="009249BE"/>
    <w:rsid w:val="00924A56"/>
    <w:rsid w:val="00924EB7"/>
    <w:rsid w:val="00924EBA"/>
    <w:rsid w:val="00925E6C"/>
    <w:rsid w:val="009278F6"/>
    <w:rsid w:val="0093026B"/>
    <w:rsid w:val="00930403"/>
    <w:rsid w:val="009307A8"/>
    <w:rsid w:val="00931242"/>
    <w:rsid w:val="009313F4"/>
    <w:rsid w:val="00931C0C"/>
    <w:rsid w:val="0093203B"/>
    <w:rsid w:val="0093292A"/>
    <w:rsid w:val="009332BA"/>
    <w:rsid w:val="009335B2"/>
    <w:rsid w:val="009335F1"/>
    <w:rsid w:val="00933649"/>
    <w:rsid w:val="00933C10"/>
    <w:rsid w:val="00933D40"/>
    <w:rsid w:val="00934237"/>
    <w:rsid w:val="00934F27"/>
    <w:rsid w:val="00934F97"/>
    <w:rsid w:val="0093500B"/>
    <w:rsid w:val="0093517E"/>
    <w:rsid w:val="00936C38"/>
    <w:rsid w:val="00936CE0"/>
    <w:rsid w:val="009370F8"/>
    <w:rsid w:val="0094027F"/>
    <w:rsid w:val="0094040D"/>
    <w:rsid w:val="009406B4"/>
    <w:rsid w:val="00940909"/>
    <w:rsid w:val="0094162A"/>
    <w:rsid w:val="00941D1A"/>
    <w:rsid w:val="00941E8A"/>
    <w:rsid w:val="00942179"/>
    <w:rsid w:val="00942633"/>
    <w:rsid w:val="009428E9"/>
    <w:rsid w:val="009434CB"/>
    <w:rsid w:val="009438F6"/>
    <w:rsid w:val="009444A9"/>
    <w:rsid w:val="00944BB3"/>
    <w:rsid w:val="00945254"/>
    <w:rsid w:val="00945DB6"/>
    <w:rsid w:val="009469A6"/>
    <w:rsid w:val="00946EE6"/>
    <w:rsid w:val="00947583"/>
    <w:rsid w:val="00947A5A"/>
    <w:rsid w:val="00947C3C"/>
    <w:rsid w:val="0095059E"/>
    <w:rsid w:val="0095082B"/>
    <w:rsid w:val="0095096B"/>
    <w:rsid w:val="00951095"/>
    <w:rsid w:val="00951818"/>
    <w:rsid w:val="00951BDF"/>
    <w:rsid w:val="00952075"/>
    <w:rsid w:val="00952287"/>
    <w:rsid w:val="0095310C"/>
    <w:rsid w:val="00953304"/>
    <w:rsid w:val="009535B1"/>
    <w:rsid w:val="00953E0F"/>
    <w:rsid w:val="00953E84"/>
    <w:rsid w:val="00954753"/>
    <w:rsid w:val="0095475F"/>
    <w:rsid w:val="009554B0"/>
    <w:rsid w:val="00956A8E"/>
    <w:rsid w:val="00957ADA"/>
    <w:rsid w:val="00957B77"/>
    <w:rsid w:val="0096132F"/>
    <w:rsid w:val="00961B3E"/>
    <w:rsid w:val="00961FEA"/>
    <w:rsid w:val="009624AC"/>
    <w:rsid w:val="009625FF"/>
    <w:rsid w:val="00962693"/>
    <w:rsid w:val="00962B83"/>
    <w:rsid w:val="0096309A"/>
    <w:rsid w:val="00963604"/>
    <w:rsid w:val="0096387F"/>
    <w:rsid w:val="0096435C"/>
    <w:rsid w:val="00964386"/>
    <w:rsid w:val="00965AF4"/>
    <w:rsid w:val="009665BE"/>
    <w:rsid w:val="00966706"/>
    <w:rsid w:val="0096675B"/>
    <w:rsid w:val="00966F11"/>
    <w:rsid w:val="009671A0"/>
    <w:rsid w:val="009672EF"/>
    <w:rsid w:val="0096764F"/>
    <w:rsid w:val="009677CD"/>
    <w:rsid w:val="00970484"/>
    <w:rsid w:val="00971427"/>
    <w:rsid w:val="009716AA"/>
    <w:rsid w:val="009717A9"/>
    <w:rsid w:val="00973310"/>
    <w:rsid w:val="00973992"/>
    <w:rsid w:val="00973D5A"/>
    <w:rsid w:val="00973F1E"/>
    <w:rsid w:val="0097414C"/>
    <w:rsid w:val="009747C3"/>
    <w:rsid w:val="00974F5C"/>
    <w:rsid w:val="00974F65"/>
    <w:rsid w:val="00975105"/>
    <w:rsid w:val="009760CB"/>
    <w:rsid w:val="00976317"/>
    <w:rsid w:val="00976B36"/>
    <w:rsid w:val="0097751F"/>
    <w:rsid w:val="009776A4"/>
    <w:rsid w:val="0097798D"/>
    <w:rsid w:val="00980201"/>
    <w:rsid w:val="009802A4"/>
    <w:rsid w:val="009806B5"/>
    <w:rsid w:val="00980D88"/>
    <w:rsid w:val="009825D7"/>
    <w:rsid w:val="00982A81"/>
    <w:rsid w:val="00982F7F"/>
    <w:rsid w:val="00984536"/>
    <w:rsid w:val="00984A41"/>
    <w:rsid w:val="0098503F"/>
    <w:rsid w:val="0098587A"/>
    <w:rsid w:val="00985CAE"/>
    <w:rsid w:val="00985CBA"/>
    <w:rsid w:val="00985EE2"/>
    <w:rsid w:val="009860DA"/>
    <w:rsid w:val="00986146"/>
    <w:rsid w:val="0098616A"/>
    <w:rsid w:val="009863FC"/>
    <w:rsid w:val="0098798B"/>
    <w:rsid w:val="00987C13"/>
    <w:rsid w:val="009904D1"/>
    <w:rsid w:val="009904E9"/>
    <w:rsid w:val="00990E30"/>
    <w:rsid w:val="00990F42"/>
    <w:rsid w:val="00990F66"/>
    <w:rsid w:val="00991745"/>
    <w:rsid w:val="009917B1"/>
    <w:rsid w:val="0099208B"/>
    <w:rsid w:val="0099277B"/>
    <w:rsid w:val="00993A67"/>
    <w:rsid w:val="00993C6D"/>
    <w:rsid w:val="00993CA1"/>
    <w:rsid w:val="00993E39"/>
    <w:rsid w:val="00993F04"/>
    <w:rsid w:val="00993F4C"/>
    <w:rsid w:val="0099401F"/>
    <w:rsid w:val="00994B6B"/>
    <w:rsid w:val="009958FB"/>
    <w:rsid w:val="009965CA"/>
    <w:rsid w:val="00996EEC"/>
    <w:rsid w:val="0099755A"/>
    <w:rsid w:val="00997B43"/>
    <w:rsid w:val="00997C80"/>
    <w:rsid w:val="009A0681"/>
    <w:rsid w:val="009A0C7F"/>
    <w:rsid w:val="009A0E3E"/>
    <w:rsid w:val="009A1530"/>
    <w:rsid w:val="009A1535"/>
    <w:rsid w:val="009A155C"/>
    <w:rsid w:val="009A23CD"/>
    <w:rsid w:val="009A23E7"/>
    <w:rsid w:val="009A25C8"/>
    <w:rsid w:val="009A2B24"/>
    <w:rsid w:val="009A2FDB"/>
    <w:rsid w:val="009A33B6"/>
    <w:rsid w:val="009A4A8D"/>
    <w:rsid w:val="009A5333"/>
    <w:rsid w:val="009A5C69"/>
    <w:rsid w:val="009A5F1E"/>
    <w:rsid w:val="009A6292"/>
    <w:rsid w:val="009A66E4"/>
    <w:rsid w:val="009A6C22"/>
    <w:rsid w:val="009A6C78"/>
    <w:rsid w:val="009A71F2"/>
    <w:rsid w:val="009A7827"/>
    <w:rsid w:val="009B025E"/>
    <w:rsid w:val="009B0F9A"/>
    <w:rsid w:val="009B28C8"/>
    <w:rsid w:val="009B3A5F"/>
    <w:rsid w:val="009B4214"/>
    <w:rsid w:val="009B4472"/>
    <w:rsid w:val="009B47DC"/>
    <w:rsid w:val="009B546D"/>
    <w:rsid w:val="009B553E"/>
    <w:rsid w:val="009B5987"/>
    <w:rsid w:val="009B59D0"/>
    <w:rsid w:val="009B6245"/>
    <w:rsid w:val="009B69F7"/>
    <w:rsid w:val="009B6A7A"/>
    <w:rsid w:val="009B6ABE"/>
    <w:rsid w:val="009B732E"/>
    <w:rsid w:val="009B75B2"/>
    <w:rsid w:val="009C03F5"/>
    <w:rsid w:val="009C073B"/>
    <w:rsid w:val="009C098C"/>
    <w:rsid w:val="009C0EBF"/>
    <w:rsid w:val="009C27AB"/>
    <w:rsid w:val="009C2D07"/>
    <w:rsid w:val="009C2E09"/>
    <w:rsid w:val="009C32C7"/>
    <w:rsid w:val="009C3755"/>
    <w:rsid w:val="009C392E"/>
    <w:rsid w:val="009C39FF"/>
    <w:rsid w:val="009C3C8B"/>
    <w:rsid w:val="009C40BC"/>
    <w:rsid w:val="009C420F"/>
    <w:rsid w:val="009C4817"/>
    <w:rsid w:val="009C4A25"/>
    <w:rsid w:val="009C5719"/>
    <w:rsid w:val="009C5CA4"/>
    <w:rsid w:val="009C5FBD"/>
    <w:rsid w:val="009C64CC"/>
    <w:rsid w:val="009C65C3"/>
    <w:rsid w:val="009C68D4"/>
    <w:rsid w:val="009C6B08"/>
    <w:rsid w:val="009C6F2A"/>
    <w:rsid w:val="009C70DB"/>
    <w:rsid w:val="009C7CBA"/>
    <w:rsid w:val="009D0C76"/>
    <w:rsid w:val="009D0E9C"/>
    <w:rsid w:val="009D10A2"/>
    <w:rsid w:val="009D1516"/>
    <w:rsid w:val="009D1F85"/>
    <w:rsid w:val="009D23AC"/>
    <w:rsid w:val="009D27DD"/>
    <w:rsid w:val="009D2CE7"/>
    <w:rsid w:val="009D347F"/>
    <w:rsid w:val="009D388C"/>
    <w:rsid w:val="009D3ECC"/>
    <w:rsid w:val="009D446E"/>
    <w:rsid w:val="009D44F8"/>
    <w:rsid w:val="009D4F9C"/>
    <w:rsid w:val="009D55A6"/>
    <w:rsid w:val="009D562B"/>
    <w:rsid w:val="009D5CCE"/>
    <w:rsid w:val="009D6847"/>
    <w:rsid w:val="009D7480"/>
    <w:rsid w:val="009E0204"/>
    <w:rsid w:val="009E1286"/>
    <w:rsid w:val="009E12A2"/>
    <w:rsid w:val="009E1991"/>
    <w:rsid w:val="009E1C4A"/>
    <w:rsid w:val="009E1F31"/>
    <w:rsid w:val="009E2093"/>
    <w:rsid w:val="009E30D1"/>
    <w:rsid w:val="009E3DEB"/>
    <w:rsid w:val="009E417B"/>
    <w:rsid w:val="009E4203"/>
    <w:rsid w:val="009E6452"/>
    <w:rsid w:val="009E6A8F"/>
    <w:rsid w:val="009E7468"/>
    <w:rsid w:val="009E77A1"/>
    <w:rsid w:val="009E79BB"/>
    <w:rsid w:val="009E79D9"/>
    <w:rsid w:val="009F02ED"/>
    <w:rsid w:val="009F0505"/>
    <w:rsid w:val="009F120A"/>
    <w:rsid w:val="009F1603"/>
    <w:rsid w:val="009F2B9C"/>
    <w:rsid w:val="009F3876"/>
    <w:rsid w:val="009F3E63"/>
    <w:rsid w:val="009F4BB2"/>
    <w:rsid w:val="009F4CA3"/>
    <w:rsid w:val="009F4F6D"/>
    <w:rsid w:val="009F56ED"/>
    <w:rsid w:val="009F6254"/>
    <w:rsid w:val="009F6362"/>
    <w:rsid w:val="009F641B"/>
    <w:rsid w:val="009F6502"/>
    <w:rsid w:val="009F6D24"/>
    <w:rsid w:val="009F70B5"/>
    <w:rsid w:val="009F747F"/>
    <w:rsid w:val="009F77EF"/>
    <w:rsid w:val="009F7FE8"/>
    <w:rsid w:val="00A00D70"/>
    <w:rsid w:val="00A00FD6"/>
    <w:rsid w:val="00A01011"/>
    <w:rsid w:val="00A012BC"/>
    <w:rsid w:val="00A01923"/>
    <w:rsid w:val="00A01AAB"/>
    <w:rsid w:val="00A01C05"/>
    <w:rsid w:val="00A01D2F"/>
    <w:rsid w:val="00A030E2"/>
    <w:rsid w:val="00A03513"/>
    <w:rsid w:val="00A04713"/>
    <w:rsid w:val="00A04D4A"/>
    <w:rsid w:val="00A054E6"/>
    <w:rsid w:val="00A0558E"/>
    <w:rsid w:val="00A0586A"/>
    <w:rsid w:val="00A059F7"/>
    <w:rsid w:val="00A06993"/>
    <w:rsid w:val="00A070F0"/>
    <w:rsid w:val="00A0751C"/>
    <w:rsid w:val="00A10571"/>
    <w:rsid w:val="00A10B65"/>
    <w:rsid w:val="00A11AE7"/>
    <w:rsid w:val="00A122DB"/>
    <w:rsid w:val="00A1343C"/>
    <w:rsid w:val="00A13C03"/>
    <w:rsid w:val="00A13D81"/>
    <w:rsid w:val="00A155DF"/>
    <w:rsid w:val="00A1596A"/>
    <w:rsid w:val="00A15B2D"/>
    <w:rsid w:val="00A161DA"/>
    <w:rsid w:val="00A17356"/>
    <w:rsid w:val="00A17A46"/>
    <w:rsid w:val="00A202E4"/>
    <w:rsid w:val="00A21901"/>
    <w:rsid w:val="00A21F76"/>
    <w:rsid w:val="00A2216A"/>
    <w:rsid w:val="00A22B1D"/>
    <w:rsid w:val="00A23485"/>
    <w:rsid w:val="00A2402C"/>
    <w:rsid w:val="00A24086"/>
    <w:rsid w:val="00A24DC9"/>
    <w:rsid w:val="00A24F0C"/>
    <w:rsid w:val="00A2559D"/>
    <w:rsid w:val="00A25804"/>
    <w:rsid w:val="00A25CF0"/>
    <w:rsid w:val="00A25E37"/>
    <w:rsid w:val="00A26B84"/>
    <w:rsid w:val="00A30001"/>
    <w:rsid w:val="00A30DAD"/>
    <w:rsid w:val="00A3116A"/>
    <w:rsid w:val="00A313D5"/>
    <w:rsid w:val="00A319E0"/>
    <w:rsid w:val="00A32728"/>
    <w:rsid w:val="00A33088"/>
    <w:rsid w:val="00A34189"/>
    <w:rsid w:val="00A3531C"/>
    <w:rsid w:val="00A354BB"/>
    <w:rsid w:val="00A35D04"/>
    <w:rsid w:val="00A35D3B"/>
    <w:rsid w:val="00A36253"/>
    <w:rsid w:val="00A368B4"/>
    <w:rsid w:val="00A3717A"/>
    <w:rsid w:val="00A373E5"/>
    <w:rsid w:val="00A378A5"/>
    <w:rsid w:val="00A37E8F"/>
    <w:rsid w:val="00A400F4"/>
    <w:rsid w:val="00A40363"/>
    <w:rsid w:val="00A41D6F"/>
    <w:rsid w:val="00A424B7"/>
    <w:rsid w:val="00A42B92"/>
    <w:rsid w:val="00A43006"/>
    <w:rsid w:val="00A43056"/>
    <w:rsid w:val="00A4333A"/>
    <w:rsid w:val="00A446C7"/>
    <w:rsid w:val="00A44C34"/>
    <w:rsid w:val="00A45569"/>
    <w:rsid w:val="00A46298"/>
    <w:rsid w:val="00A46D27"/>
    <w:rsid w:val="00A46E2C"/>
    <w:rsid w:val="00A46EEE"/>
    <w:rsid w:val="00A47188"/>
    <w:rsid w:val="00A50171"/>
    <w:rsid w:val="00A50254"/>
    <w:rsid w:val="00A5047A"/>
    <w:rsid w:val="00A5050B"/>
    <w:rsid w:val="00A5071F"/>
    <w:rsid w:val="00A51507"/>
    <w:rsid w:val="00A51D7E"/>
    <w:rsid w:val="00A5269D"/>
    <w:rsid w:val="00A536BC"/>
    <w:rsid w:val="00A547E9"/>
    <w:rsid w:val="00A54B5A"/>
    <w:rsid w:val="00A5515F"/>
    <w:rsid w:val="00A5546F"/>
    <w:rsid w:val="00A55709"/>
    <w:rsid w:val="00A559B5"/>
    <w:rsid w:val="00A55C5F"/>
    <w:rsid w:val="00A561FE"/>
    <w:rsid w:val="00A5684F"/>
    <w:rsid w:val="00A56F9C"/>
    <w:rsid w:val="00A578C8"/>
    <w:rsid w:val="00A57BB3"/>
    <w:rsid w:val="00A57DA1"/>
    <w:rsid w:val="00A600FA"/>
    <w:rsid w:val="00A6013F"/>
    <w:rsid w:val="00A60DCD"/>
    <w:rsid w:val="00A60FA1"/>
    <w:rsid w:val="00A610F2"/>
    <w:rsid w:val="00A619C7"/>
    <w:rsid w:val="00A6211C"/>
    <w:rsid w:val="00A6356B"/>
    <w:rsid w:val="00A64664"/>
    <w:rsid w:val="00A655D3"/>
    <w:rsid w:val="00A65C97"/>
    <w:rsid w:val="00A66133"/>
    <w:rsid w:val="00A663DC"/>
    <w:rsid w:val="00A66442"/>
    <w:rsid w:val="00A669FA"/>
    <w:rsid w:val="00A700A2"/>
    <w:rsid w:val="00A70A0E"/>
    <w:rsid w:val="00A710AC"/>
    <w:rsid w:val="00A71470"/>
    <w:rsid w:val="00A714DF"/>
    <w:rsid w:val="00A71857"/>
    <w:rsid w:val="00A722FF"/>
    <w:rsid w:val="00A746FB"/>
    <w:rsid w:val="00A74A45"/>
    <w:rsid w:val="00A74BE7"/>
    <w:rsid w:val="00A754E8"/>
    <w:rsid w:val="00A75671"/>
    <w:rsid w:val="00A75702"/>
    <w:rsid w:val="00A759DD"/>
    <w:rsid w:val="00A75A56"/>
    <w:rsid w:val="00A76481"/>
    <w:rsid w:val="00A76783"/>
    <w:rsid w:val="00A7739F"/>
    <w:rsid w:val="00A8002D"/>
    <w:rsid w:val="00A804D8"/>
    <w:rsid w:val="00A8050E"/>
    <w:rsid w:val="00A808DA"/>
    <w:rsid w:val="00A81405"/>
    <w:rsid w:val="00A81428"/>
    <w:rsid w:val="00A81452"/>
    <w:rsid w:val="00A81989"/>
    <w:rsid w:val="00A822A9"/>
    <w:rsid w:val="00A82331"/>
    <w:rsid w:val="00A827B0"/>
    <w:rsid w:val="00A83662"/>
    <w:rsid w:val="00A83954"/>
    <w:rsid w:val="00A83E9C"/>
    <w:rsid w:val="00A848A9"/>
    <w:rsid w:val="00A85400"/>
    <w:rsid w:val="00A8591C"/>
    <w:rsid w:val="00A865D2"/>
    <w:rsid w:val="00A86D7D"/>
    <w:rsid w:val="00A87943"/>
    <w:rsid w:val="00A9026D"/>
    <w:rsid w:val="00A90274"/>
    <w:rsid w:val="00A9072F"/>
    <w:rsid w:val="00A90961"/>
    <w:rsid w:val="00A919FF"/>
    <w:rsid w:val="00A91A4D"/>
    <w:rsid w:val="00A91B8D"/>
    <w:rsid w:val="00A91D3B"/>
    <w:rsid w:val="00A91D43"/>
    <w:rsid w:val="00A91EF9"/>
    <w:rsid w:val="00A920D9"/>
    <w:rsid w:val="00A92A83"/>
    <w:rsid w:val="00A92CAA"/>
    <w:rsid w:val="00A93D32"/>
    <w:rsid w:val="00A93E41"/>
    <w:rsid w:val="00A948D0"/>
    <w:rsid w:val="00A94B1C"/>
    <w:rsid w:val="00A94D65"/>
    <w:rsid w:val="00A9504F"/>
    <w:rsid w:val="00A95D0F"/>
    <w:rsid w:val="00A95E00"/>
    <w:rsid w:val="00A96064"/>
    <w:rsid w:val="00A9628C"/>
    <w:rsid w:val="00A966D1"/>
    <w:rsid w:val="00A968E6"/>
    <w:rsid w:val="00A97006"/>
    <w:rsid w:val="00A977D7"/>
    <w:rsid w:val="00A97975"/>
    <w:rsid w:val="00AA044B"/>
    <w:rsid w:val="00AA0825"/>
    <w:rsid w:val="00AA0B7B"/>
    <w:rsid w:val="00AA0BEA"/>
    <w:rsid w:val="00AA22F4"/>
    <w:rsid w:val="00AA2CFB"/>
    <w:rsid w:val="00AA3AB2"/>
    <w:rsid w:val="00AA4FCB"/>
    <w:rsid w:val="00AA5213"/>
    <w:rsid w:val="00AA540B"/>
    <w:rsid w:val="00AA5BF5"/>
    <w:rsid w:val="00AA5C90"/>
    <w:rsid w:val="00AA6086"/>
    <w:rsid w:val="00AA6421"/>
    <w:rsid w:val="00AA7065"/>
    <w:rsid w:val="00AA7D75"/>
    <w:rsid w:val="00AB00B3"/>
    <w:rsid w:val="00AB1825"/>
    <w:rsid w:val="00AB1B51"/>
    <w:rsid w:val="00AB29DB"/>
    <w:rsid w:val="00AB30D8"/>
    <w:rsid w:val="00AB3AD6"/>
    <w:rsid w:val="00AB405D"/>
    <w:rsid w:val="00AB4863"/>
    <w:rsid w:val="00AB4E03"/>
    <w:rsid w:val="00AB52CB"/>
    <w:rsid w:val="00AB5D71"/>
    <w:rsid w:val="00AB5D97"/>
    <w:rsid w:val="00AB5EA4"/>
    <w:rsid w:val="00AB5FCB"/>
    <w:rsid w:val="00AB62FE"/>
    <w:rsid w:val="00AB6B8A"/>
    <w:rsid w:val="00AB7CFE"/>
    <w:rsid w:val="00AC0340"/>
    <w:rsid w:val="00AC163E"/>
    <w:rsid w:val="00AC1DD6"/>
    <w:rsid w:val="00AC221B"/>
    <w:rsid w:val="00AC2348"/>
    <w:rsid w:val="00AC2897"/>
    <w:rsid w:val="00AC33DE"/>
    <w:rsid w:val="00AC3EF1"/>
    <w:rsid w:val="00AC41B5"/>
    <w:rsid w:val="00AC647F"/>
    <w:rsid w:val="00AC6BE0"/>
    <w:rsid w:val="00AC743D"/>
    <w:rsid w:val="00AC748B"/>
    <w:rsid w:val="00AD012E"/>
    <w:rsid w:val="00AD02F7"/>
    <w:rsid w:val="00AD0578"/>
    <w:rsid w:val="00AD15F8"/>
    <w:rsid w:val="00AD1936"/>
    <w:rsid w:val="00AD1D96"/>
    <w:rsid w:val="00AD29A7"/>
    <w:rsid w:val="00AD3130"/>
    <w:rsid w:val="00AD4DD0"/>
    <w:rsid w:val="00AD6325"/>
    <w:rsid w:val="00AD6D58"/>
    <w:rsid w:val="00AD7DD2"/>
    <w:rsid w:val="00AE0029"/>
    <w:rsid w:val="00AE02EF"/>
    <w:rsid w:val="00AE0B5E"/>
    <w:rsid w:val="00AE0B64"/>
    <w:rsid w:val="00AE1203"/>
    <w:rsid w:val="00AE15DE"/>
    <w:rsid w:val="00AE1F64"/>
    <w:rsid w:val="00AE2140"/>
    <w:rsid w:val="00AE27AF"/>
    <w:rsid w:val="00AE2EC0"/>
    <w:rsid w:val="00AE2EE4"/>
    <w:rsid w:val="00AE3298"/>
    <w:rsid w:val="00AE3BDA"/>
    <w:rsid w:val="00AE411F"/>
    <w:rsid w:val="00AE540B"/>
    <w:rsid w:val="00AE5676"/>
    <w:rsid w:val="00AE5AE9"/>
    <w:rsid w:val="00AE65E1"/>
    <w:rsid w:val="00AE6693"/>
    <w:rsid w:val="00AE6A28"/>
    <w:rsid w:val="00AE6C08"/>
    <w:rsid w:val="00AE6EC0"/>
    <w:rsid w:val="00AE7207"/>
    <w:rsid w:val="00AE7BD3"/>
    <w:rsid w:val="00AF04CC"/>
    <w:rsid w:val="00AF0946"/>
    <w:rsid w:val="00AF0CEA"/>
    <w:rsid w:val="00AF0EF6"/>
    <w:rsid w:val="00AF0FDE"/>
    <w:rsid w:val="00AF0FFF"/>
    <w:rsid w:val="00AF170C"/>
    <w:rsid w:val="00AF1A7A"/>
    <w:rsid w:val="00AF1FD6"/>
    <w:rsid w:val="00AF28C4"/>
    <w:rsid w:val="00AF29EB"/>
    <w:rsid w:val="00AF3503"/>
    <w:rsid w:val="00AF37F8"/>
    <w:rsid w:val="00AF3BDE"/>
    <w:rsid w:val="00AF3F61"/>
    <w:rsid w:val="00AF42A9"/>
    <w:rsid w:val="00AF43D8"/>
    <w:rsid w:val="00AF4F81"/>
    <w:rsid w:val="00AF5109"/>
    <w:rsid w:val="00AF5253"/>
    <w:rsid w:val="00AF5AA2"/>
    <w:rsid w:val="00AF62FB"/>
    <w:rsid w:val="00AF6363"/>
    <w:rsid w:val="00AF6BD8"/>
    <w:rsid w:val="00AF6C2C"/>
    <w:rsid w:val="00AF7AFC"/>
    <w:rsid w:val="00AF7DD7"/>
    <w:rsid w:val="00B00CDB"/>
    <w:rsid w:val="00B0162D"/>
    <w:rsid w:val="00B01857"/>
    <w:rsid w:val="00B0300E"/>
    <w:rsid w:val="00B03E35"/>
    <w:rsid w:val="00B0469C"/>
    <w:rsid w:val="00B046AA"/>
    <w:rsid w:val="00B05947"/>
    <w:rsid w:val="00B05DAC"/>
    <w:rsid w:val="00B062A6"/>
    <w:rsid w:val="00B0668E"/>
    <w:rsid w:val="00B06A76"/>
    <w:rsid w:val="00B06C60"/>
    <w:rsid w:val="00B06C67"/>
    <w:rsid w:val="00B076DA"/>
    <w:rsid w:val="00B10127"/>
    <w:rsid w:val="00B10F1D"/>
    <w:rsid w:val="00B117DF"/>
    <w:rsid w:val="00B11B01"/>
    <w:rsid w:val="00B12304"/>
    <w:rsid w:val="00B125D4"/>
    <w:rsid w:val="00B126D2"/>
    <w:rsid w:val="00B12DCA"/>
    <w:rsid w:val="00B1301D"/>
    <w:rsid w:val="00B13F33"/>
    <w:rsid w:val="00B14AA0"/>
    <w:rsid w:val="00B14BBD"/>
    <w:rsid w:val="00B14D74"/>
    <w:rsid w:val="00B15285"/>
    <w:rsid w:val="00B1580B"/>
    <w:rsid w:val="00B16061"/>
    <w:rsid w:val="00B16D40"/>
    <w:rsid w:val="00B212CB"/>
    <w:rsid w:val="00B22F33"/>
    <w:rsid w:val="00B23959"/>
    <w:rsid w:val="00B2399D"/>
    <w:rsid w:val="00B23E28"/>
    <w:rsid w:val="00B241EA"/>
    <w:rsid w:val="00B243D1"/>
    <w:rsid w:val="00B2495B"/>
    <w:rsid w:val="00B24FDB"/>
    <w:rsid w:val="00B261D3"/>
    <w:rsid w:val="00B268C3"/>
    <w:rsid w:val="00B26ECF"/>
    <w:rsid w:val="00B30391"/>
    <w:rsid w:val="00B304AF"/>
    <w:rsid w:val="00B3120A"/>
    <w:rsid w:val="00B313E5"/>
    <w:rsid w:val="00B31662"/>
    <w:rsid w:val="00B31D00"/>
    <w:rsid w:val="00B33718"/>
    <w:rsid w:val="00B338C5"/>
    <w:rsid w:val="00B348D8"/>
    <w:rsid w:val="00B348F2"/>
    <w:rsid w:val="00B35A7A"/>
    <w:rsid w:val="00B36759"/>
    <w:rsid w:val="00B3687E"/>
    <w:rsid w:val="00B36D96"/>
    <w:rsid w:val="00B36EFF"/>
    <w:rsid w:val="00B374A3"/>
    <w:rsid w:val="00B37506"/>
    <w:rsid w:val="00B37A08"/>
    <w:rsid w:val="00B37A23"/>
    <w:rsid w:val="00B4022C"/>
    <w:rsid w:val="00B40593"/>
    <w:rsid w:val="00B40908"/>
    <w:rsid w:val="00B40BD0"/>
    <w:rsid w:val="00B40E03"/>
    <w:rsid w:val="00B41078"/>
    <w:rsid w:val="00B41312"/>
    <w:rsid w:val="00B4166C"/>
    <w:rsid w:val="00B41E00"/>
    <w:rsid w:val="00B42B6A"/>
    <w:rsid w:val="00B42C15"/>
    <w:rsid w:val="00B42CAE"/>
    <w:rsid w:val="00B42D92"/>
    <w:rsid w:val="00B435A6"/>
    <w:rsid w:val="00B43CE8"/>
    <w:rsid w:val="00B448D8"/>
    <w:rsid w:val="00B44A90"/>
    <w:rsid w:val="00B44A9B"/>
    <w:rsid w:val="00B44F48"/>
    <w:rsid w:val="00B451FC"/>
    <w:rsid w:val="00B454AB"/>
    <w:rsid w:val="00B46015"/>
    <w:rsid w:val="00B46D16"/>
    <w:rsid w:val="00B500D4"/>
    <w:rsid w:val="00B509AC"/>
    <w:rsid w:val="00B5106A"/>
    <w:rsid w:val="00B51D64"/>
    <w:rsid w:val="00B51EA5"/>
    <w:rsid w:val="00B52444"/>
    <w:rsid w:val="00B52552"/>
    <w:rsid w:val="00B5298B"/>
    <w:rsid w:val="00B52EB2"/>
    <w:rsid w:val="00B52F44"/>
    <w:rsid w:val="00B538AA"/>
    <w:rsid w:val="00B53938"/>
    <w:rsid w:val="00B53C02"/>
    <w:rsid w:val="00B53F43"/>
    <w:rsid w:val="00B54275"/>
    <w:rsid w:val="00B5558B"/>
    <w:rsid w:val="00B5581E"/>
    <w:rsid w:val="00B55855"/>
    <w:rsid w:val="00B55A9A"/>
    <w:rsid w:val="00B55D7D"/>
    <w:rsid w:val="00B56C29"/>
    <w:rsid w:val="00B56E2F"/>
    <w:rsid w:val="00B573BB"/>
    <w:rsid w:val="00B5749B"/>
    <w:rsid w:val="00B602C7"/>
    <w:rsid w:val="00B60877"/>
    <w:rsid w:val="00B60ED2"/>
    <w:rsid w:val="00B619AD"/>
    <w:rsid w:val="00B62E79"/>
    <w:rsid w:val="00B63447"/>
    <w:rsid w:val="00B64921"/>
    <w:rsid w:val="00B65B7A"/>
    <w:rsid w:val="00B65F80"/>
    <w:rsid w:val="00B66C3A"/>
    <w:rsid w:val="00B672C6"/>
    <w:rsid w:val="00B67F95"/>
    <w:rsid w:val="00B70000"/>
    <w:rsid w:val="00B701EA"/>
    <w:rsid w:val="00B702C0"/>
    <w:rsid w:val="00B706F1"/>
    <w:rsid w:val="00B70808"/>
    <w:rsid w:val="00B71633"/>
    <w:rsid w:val="00B721DA"/>
    <w:rsid w:val="00B7347E"/>
    <w:rsid w:val="00B73779"/>
    <w:rsid w:val="00B73A89"/>
    <w:rsid w:val="00B740BC"/>
    <w:rsid w:val="00B74311"/>
    <w:rsid w:val="00B74D2E"/>
    <w:rsid w:val="00B757EC"/>
    <w:rsid w:val="00B771D1"/>
    <w:rsid w:val="00B776D3"/>
    <w:rsid w:val="00B809CA"/>
    <w:rsid w:val="00B80EB2"/>
    <w:rsid w:val="00B81508"/>
    <w:rsid w:val="00B82B55"/>
    <w:rsid w:val="00B83269"/>
    <w:rsid w:val="00B839F9"/>
    <w:rsid w:val="00B83AE3"/>
    <w:rsid w:val="00B84D14"/>
    <w:rsid w:val="00B84D42"/>
    <w:rsid w:val="00B84DB1"/>
    <w:rsid w:val="00B85851"/>
    <w:rsid w:val="00B872A0"/>
    <w:rsid w:val="00B87876"/>
    <w:rsid w:val="00B90004"/>
    <w:rsid w:val="00B908A2"/>
    <w:rsid w:val="00B90EC7"/>
    <w:rsid w:val="00B91124"/>
    <w:rsid w:val="00B91130"/>
    <w:rsid w:val="00B91C69"/>
    <w:rsid w:val="00B922D7"/>
    <w:rsid w:val="00B92B77"/>
    <w:rsid w:val="00B93706"/>
    <w:rsid w:val="00B9415A"/>
    <w:rsid w:val="00B94E09"/>
    <w:rsid w:val="00B9569D"/>
    <w:rsid w:val="00B95954"/>
    <w:rsid w:val="00B96577"/>
    <w:rsid w:val="00B96E7A"/>
    <w:rsid w:val="00B97597"/>
    <w:rsid w:val="00B9769E"/>
    <w:rsid w:val="00B9777E"/>
    <w:rsid w:val="00B977E4"/>
    <w:rsid w:val="00B97B62"/>
    <w:rsid w:val="00BA0107"/>
    <w:rsid w:val="00BA038C"/>
    <w:rsid w:val="00BA05B4"/>
    <w:rsid w:val="00BA1420"/>
    <w:rsid w:val="00BA1BEA"/>
    <w:rsid w:val="00BA2196"/>
    <w:rsid w:val="00BA293C"/>
    <w:rsid w:val="00BA3D48"/>
    <w:rsid w:val="00BA47F6"/>
    <w:rsid w:val="00BA539D"/>
    <w:rsid w:val="00BA5B4F"/>
    <w:rsid w:val="00BA5CE2"/>
    <w:rsid w:val="00BA70F8"/>
    <w:rsid w:val="00BA7397"/>
    <w:rsid w:val="00BA7F19"/>
    <w:rsid w:val="00BB03D0"/>
    <w:rsid w:val="00BB0A67"/>
    <w:rsid w:val="00BB0DB9"/>
    <w:rsid w:val="00BB16E0"/>
    <w:rsid w:val="00BB1ED5"/>
    <w:rsid w:val="00BB2679"/>
    <w:rsid w:val="00BB28A5"/>
    <w:rsid w:val="00BB28FE"/>
    <w:rsid w:val="00BB2AAC"/>
    <w:rsid w:val="00BB2B05"/>
    <w:rsid w:val="00BB2BD3"/>
    <w:rsid w:val="00BB2F74"/>
    <w:rsid w:val="00BB33BA"/>
    <w:rsid w:val="00BB3EC7"/>
    <w:rsid w:val="00BB423F"/>
    <w:rsid w:val="00BB4E36"/>
    <w:rsid w:val="00BB50E5"/>
    <w:rsid w:val="00BB52A9"/>
    <w:rsid w:val="00BB58BD"/>
    <w:rsid w:val="00BB5DD8"/>
    <w:rsid w:val="00BB6D83"/>
    <w:rsid w:val="00BB7032"/>
    <w:rsid w:val="00BB704E"/>
    <w:rsid w:val="00BB74FA"/>
    <w:rsid w:val="00BB7871"/>
    <w:rsid w:val="00BC1771"/>
    <w:rsid w:val="00BC1AFD"/>
    <w:rsid w:val="00BC23CA"/>
    <w:rsid w:val="00BC26A2"/>
    <w:rsid w:val="00BC2ADA"/>
    <w:rsid w:val="00BC335F"/>
    <w:rsid w:val="00BC3382"/>
    <w:rsid w:val="00BC3ADF"/>
    <w:rsid w:val="00BC4650"/>
    <w:rsid w:val="00BC4A8B"/>
    <w:rsid w:val="00BC4E9C"/>
    <w:rsid w:val="00BC531F"/>
    <w:rsid w:val="00BC5AE1"/>
    <w:rsid w:val="00BC7216"/>
    <w:rsid w:val="00BC7711"/>
    <w:rsid w:val="00BC7D4F"/>
    <w:rsid w:val="00BC7E33"/>
    <w:rsid w:val="00BD0242"/>
    <w:rsid w:val="00BD0F30"/>
    <w:rsid w:val="00BD1001"/>
    <w:rsid w:val="00BD1548"/>
    <w:rsid w:val="00BD2A32"/>
    <w:rsid w:val="00BD3714"/>
    <w:rsid w:val="00BD3CC5"/>
    <w:rsid w:val="00BD43E3"/>
    <w:rsid w:val="00BD44EF"/>
    <w:rsid w:val="00BD4A49"/>
    <w:rsid w:val="00BD5195"/>
    <w:rsid w:val="00BD58AC"/>
    <w:rsid w:val="00BD60D0"/>
    <w:rsid w:val="00BD617E"/>
    <w:rsid w:val="00BD6D08"/>
    <w:rsid w:val="00BD7281"/>
    <w:rsid w:val="00BD7313"/>
    <w:rsid w:val="00BD750C"/>
    <w:rsid w:val="00BD751F"/>
    <w:rsid w:val="00BD78AF"/>
    <w:rsid w:val="00BE07DA"/>
    <w:rsid w:val="00BE0C11"/>
    <w:rsid w:val="00BE10CE"/>
    <w:rsid w:val="00BE1851"/>
    <w:rsid w:val="00BE322C"/>
    <w:rsid w:val="00BE3343"/>
    <w:rsid w:val="00BE3A5E"/>
    <w:rsid w:val="00BE42B9"/>
    <w:rsid w:val="00BE4CAE"/>
    <w:rsid w:val="00BE532A"/>
    <w:rsid w:val="00BE5734"/>
    <w:rsid w:val="00BE665F"/>
    <w:rsid w:val="00BF0138"/>
    <w:rsid w:val="00BF03BE"/>
    <w:rsid w:val="00BF0989"/>
    <w:rsid w:val="00BF12BD"/>
    <w:rsid w:val="00BF12C1"/>
    <w:rsid w:val="00BF1CBC"/>
    <w:rsid w:val="00BF1EBB"/>
    <w:rsid w:val="00BF2511"/>
    <w:rsid w:val="00BF2592"/>
    <w:rsid w:val="00BF2CF1"/>
    <w:rsid w:val="00BF33FA"/>
    <w:rsid w:val="00BF34BF"/>
    <w:rsid w:val="00BF3DA0"/>
    <w:rsid w:val="00BF4109"/>
    <w:rsid w:val="00BF4911"/>
    <w:rsid w:val="00BF49AE"/>
    <w:rsid w:val="00BF4FDA"/>
    <w:rsid w:val="00BF5B69"/>
    <w:rsid w:val="00BF5F0A"/>
    <w:rsid w:val="00BF6179"/>
    <w:rsid w:val="00BF630E"/>
    <w:rsid w:val="00BF660C"/>
    <w:rsid w:val="00BF6690"/>
    <w:rsid w:val="00BF6D10"/>
    <w:rsid w:val="00BF73C2"/>
    <w:rsid w:val="00BF7572"/>
    <w:rsid w:val="00BF77F5"/>
    <w:rsid w:val="00C00310"/>
    <w:rsid w:val="00C00316"/>
    <w:rsid w:val="00C003B9"/>
    <w:rsid w:val="00C00958"/>
    <w:rsid w:val="00C019D4"/>
    <w:rsid w:val="00C0212A"/>
    <w:rsid w:val="00C02FE4"/>
    <w:rsid w:val="00C049D1"/>
    <w:rsid w:val="00C053DE"/>
    <w:rsid w:val="00C061A3"/>
    <w:rsid w:val="00C07CA5"/>
    <w:rsid w:val="00C106F6"/>
    <w:rsid w:val="00C11554"/>
    <w:rsid w:val="00C117A7"/>
    <w:rsid w:val="00C11824"/>
    <w:rsid w:val="00C11981"/>
    <w:rsid w:val="00C11E4D"/>
    <w:rsid w:val="00C12B17"/>
    <w:rsid w:val="00C13197"/>
    <w:rsid w:val="00C153E0"/>
    <w:rsid w:val="00C15B79"/>
    <w:rsid w:val="00C15B93"/>
    <w:rsid w:val="00C16286"/>
    <w:rsid w:val="00C1647B"/>
    <w:rsid w:val="00C16817"/>
    <w:rsid w:val="00C16E57"/>
    <w:rsid w:val="00C17040"/>
    <w:rsid w:val="00C1706A"/>
    <w:rsid w:val="00C1767F"/>
    <w:rsid w:val="00C179D9"/>
    <w:rsid w:val="00C17B0B"/>
    <w:rsid w:val="00C20454"/>
    <w:rsid w:val="00C20D40"/>
    <w:rsid w:val="00C2119F"/>
    <w:rsid w:val="00C22386"/>
    <w:rsid w:val="00C225B2"/>
    <w:rsid w:val="00C22743"/>
    <w:rsid w:val="00C228CA"/>
    <w:rsid w:val="00C2466D"/>
    <w:rsid w:val="00C24753"/>
    <w:rsid w:val="00C24F3D"/>
    <w:rsid w:val="00C25403"/>
    <w:rsid w:val="00C255F9"/>
    <w:rsid w:val="00C25A55"/>
    <w:rsid w:val="00C25CEA"/>
    <w:rsid w:val="00C27569"/>
    <w:rsid w:val="00C27C25"/>
    <w:rsid w:val="00C27E5E"/>
    <w:rsid w:val="00C3004D"/>
    <w:rsid w:val="00C300BB"/>
    <w:rsid w:val="00C30B4A"/>
    <w:rsid w:val="00C30C0A"/>
    <w:rsid w:val="00C31829"/>
    <w:rsid w:val="00C319E4"/>
    <w:rsid w:val="00C32076"/>
    <w:rsid w:val="00C327B6"/>
    <w:rsid w:val="00C32B49"/>
    <w:rsid w:val="00C32ECB"/>
    <w:rsid w:val="00C32F7D"/>
    <w:rsid w:val="00C339FA"/>
    <w:rsid w:val="00C33CA4"/>
    <w:rsid w:val="00C33FDD"/>
    <w:rsid w:val="00C34084"/>
    <w:rsid w:val="00C340B0"/>
    <w:rsid w:val="00C34563"/>
    <w:rsid w:val="00C348D2"/>
    <w:rsid w:val="00C34921"/>
    <w:rsid w:val="00C34B5C"/>
    <w:rsid w:val="00C34C20"/>
    <w:rsid w:val="00C357ED"/>
    <w:rsid w:val="00C35DC1"/>
    <w:rsid w:val="00C35DFD"/>
    <w:rsid w:val="00C360FB"/>
    <w:rsid w:val="00C36123"/>
    <w:rsid w:val="00C365D0"/>
    <w:rsid w:val="00C365F5"/>
    <w:rsid w:val="00C3675C"/>
    <w:rsid w:val="00C36836"/>
    <w:rsid w:val="00C40076"/>
    <w:rsid w:val="00C403AA"/>
    <w:rsid w:val="00C416EA"/>
    <w:rsid w:val="00C42665"/>
    <w:rsid w:val="00C42A55"/>
    <w:rsid w:val="00C42AC1"/>
    <w:rsid w:val="00C4319A"/>
    <w:rsid w:val="00C440C3"/>
    <w:rsid w:val="00C4445A"/>
    <w:rsid w:val="00C4452F"/>
    <w:rsid w:val="00C4456A"/>
    <w:rsid w:val="00C4474B"/>
    <w:rsid w:val="00C44C35"/>
    <w:rsid w:val="00C45A87"/>
    <w:rsid w:val="00C46E45"/>
    <w:rsid w:val="00C47063"/>
    <w:rsid w:val="00C473A7"/>
    <w:rsid w:val="00C47A6C"/>
    <w:rsid w:val="00C500E7"/>
    <w:rsid w:val="00C50180"/>
    <w:rsid w:val="00C51413"/>
    <w:rsid w:val="00C51777"/>
    <w:rsid w:val="00C518A5"/>
    <w:rsid w:val="00C5278E"/>
    <w:rsid w:val="00C533FB"/>
    <w:rsid w:val="00C5370A"/>
    <w:rsid w:val="00C53737"/>
    <w:rsid w:val="00C53B98"/>
    <w:rsid w:val="00C540E5"/>
    <w:rsid w:val="00C54190"/>
    <w:rsid w:val="00C546AB"/>
    <w:rsid w:val="00C54907"/>
    <w:rsid w:val="00C556FB"/>
    <w:rsid w:val="00C55BB8"/>
    <w:rsid w:val="00C574D5"/>
    <w:rsid w:val="00C57987"/>
    <w:rsid w:val="00C605D5"/>
    <w:rsid w:val="00C61A23"/>
    <w:rsid w:val="00C620BB"/>
    <w:rsid w:val="00C62A1A"/>
    <w:rsid w:val="00C62CF0"/>
    <w:rsid w:val="00C63526"/>
    <w:rsid w:val="00C63A3E"/>
    <w:rsid w:val="00C63A5F"/>
    <w:rsid w:val="00C63ADD"/>
    <w:rsid w:val="00C63B0D"/>
    <w:rsid w:val="00C643D7"/>
    <w:rsid w:val="00C64E6E"/>
    <w:rsid w:val="00C65CAC"/>
    <w:rsid w:val="00C67474"/>
    <w:rsid w:val="00C700E9"/>
    <w:rsid w:val="00C70CD7"/>
    <w:rsid w:val="00C70D68"/>
    <w:rsid w:val="00C71350"/>
    <w:rsid w:val="00C72104"/>
    <w:rsid w:val="00C72880"/>
    <w:rsid w:val="00C73C5C"/>
    <w:rsid w:val="00C74129"/>
    <w:rsid w:val="00C75A6F"/>
    <w:rsid w:val="00C76264"/>
    <w:rsid w:val="00C76ACB"/>
    <w:rsid w:val="00C76BD9"/>
    <w:rsid w:val="00C77286"/>
    <w:rsid w:val="00C777C1"/>
    <w:rsid w:val="00C77D4F"/>
    <w:rsid w:val="00C80157"/>
    <w:rsid w:val="00C801D1"/>
    <w:rsid w:val="00C80697"/>
    <w:rsid w:val="00C8072D"/>
    <w:rsid w:val="00C82126"/>
    <w:rsid w:val="00C82279"/>
    <w:rsid w:val="00C82CFA"/>
    <w:rsid w:val="00C82F90"/>
    <w:rsid w:val="00C830B6"/>
    <w:rsid w:val="00C843AF"/>
    <w:rsid w:val="00C844CD"/>
    <w:rsid w:val="00C852CA"/>
    <w:rsid w:val="00C85B47"/>
    <w:rsid w:val="00C863F5"/>
    <w:rsid w:val="00C865C4"/>
    <w:rsid w:val="00C86D07"/>
    <w:rsid w:val="00C86E4B"/>
    <w:rsid w:val="00C87A92"/>
    <w:rsid w:val="00C87EB9"/>
    <w:rsid w:val="00C901C4"/>
    <w:rsid w:val="00C904A8"/>
    <w:rsid w:val="00C9074F"/>
    <w:rsid w:val="00C907AB"/>
    <w:rsid w:val="00C9088F"/>
    <w:rsid w:val="00C90975"/>
    <w:rsid w:val="00C90B6D"/>
    <w:rsid w:val="00C913E4"/>
    <w:rsid w:val="00C91AC9"/>
    <w:rsid w:val="00C9247A"/>
    <w:rsid w:val="00C92CF7"/>
    <w:rsid w:val="00C92D48"/>
    <w:rsid w:val="00C94781"/>
    <w:rsid w:val="00C94BD2"/>
    <w:rsid w:val="00C94C72"/>
    <w:rsid w:val="00C954D5"/>
    <w:rsid w:val="00C95838"/>
    <w:rsid w:val="00C958C1"/>
    <w:rsid w:val="00C96059"/>
    <w:rsid w:val="00C96717"/>
    <w:rsid w:val="00C96D78"/>
    <w:rsid w:val="00C9722C"/>
    <w:rsid w:val="00C97C59"/>
    <w:rsid w:val="00CA064C"/>
    <w:rsid w:val="00CA0CB2"/>
    <w:rsid w:val="00CA0CB6"/>
    <w:rsid w:val="00CA0D48"/>
    <w:rsid w:val="00CA1A10"/>
    <w:rsid w:val="00CA3031"/>
    <w:rsid w:val="00CA3A97"/>
    <w:rsid w:val="00CA3B2D"/>
    <w:rsid w:val="00CA3E27"/>
    <w:rsid w:val="00CA44AF"/>
    <w:rsid w:val="00CA5CA4"/>
    <w:rsid w:val="00CA7376"/>
    <w:rsid w:val="00CA7CA3"/>
    <w:rsid w:val="00CB1711"/>
    <w:rsid w:val="00CB1967"/>
    <w:rsid w:val="00CB1C2D"/>
    <w:rsid w:val="00CB1CAF"/>
    <w:rsid w:val="00CB2BAA"/>
    <w:rsid w:val="00CB2E9D"/>
    <w:rsid w:val="00CB2F36"/>
    <w:rsid w:val="00CB2F6C"/>
    <w:rsid w:val="00CB32B3"/>
    <w:rsid w:val="00CB377E"/>
    <w:rsid w:val="00CB385B"/>
    <w:rsid w:val="00CB3B45"/>
    <w:rsid w:val="00CB4540"/>
    <w:rsid w:val="00CB4B28"/>
    <w:rsid w:val="00CB59C7"/>
    <w:rsid w:val="00CB5EEA"/>
    <w:rsid w:val="00CB5F05"/>
    <w:rsid w:val="00CB69C6"/>
    <w:rsid w:val="00CB75C6"/>
    <w:rsid w:val="00CB794F"/>
    <w:rsid w:val="00CB7BA1"/>
    <w:rsid w:val="00CC0541"/>
    <w:rsid w:val="00CC1177"/>
    <w:rsid w:val="00CC13AD"/>
    <w:rsid w:val="00CC20A3"/>
    <w:rsid w:val="00CC26F6"/>
    <w:rsid w:val="00CC3C5D"/>
    <w:rsid w:val="00CC4894"/>
    <w:rsid w:val="00CC58B6"/>
    <w:rsid w:val="00CC6D12"/>
    <w:rsid w:val="00CC7255"/>
    <w:rsid w:val="00CC7479"/>
    <w:rsid w:val="00CC7E5B"/>
    <w:rsid w:val="00CD0273"/>
    <w:rsid w:val="00CD0BDB"/>
    <w:rsid w:val="00CD0FB5"/>
    <w:rsid w:val="00CD0FC9"/>
    <w:rsid w:val="00CD10E5"/>
    <w:rsid w:val="00CD1928"/>
    <w:rsid w:val="00CD1ADB"/>
    <w:rsid w:val="00CD1C4C"/>
    <w:rsid w:val="00CD22C1"/>
    <w:rsid w:val="00CD2E0C"/>
    <w:rsid w:val="00CD34DC"/>
    <w:rsid w:val="00CD35CF"/>
    <w:rsid w:val="00CD3BC1"/>
    <w:rsid w:val="00CD3DB2"/>
    <w:rsid w:val="00CD4BC5"/>
    <w:rsid w:val="00CD4D00"/>
    <w:rsid w:val="00CD534D"/>
    <w:rsid w:val="00CD57DE"/>
    <w:rsid w:val="00CD6D2A"/>
    <w:rsid w:val="00CD78E8"/>
    <w:rsid w:val="00CD791E"/>
    <w:rsid w:val="00CE0844"/>
    <w:rsid w:val="00CE1CCD"/>
    <w:rsid w:val="00CE1F33"/>
    <w:rsid w:val="00CE1F99"/>
    <w:rsid w:val="00CE1FC5"/>
    <w:rsid w:val="00CE225D"/>
    <w:rsid w:val="00CE24A4"/>
    <w:rsid w:val="00CE2BCE"/>
    <w:rsid w:val="00CE2C80"/>
    <w:rsid w:val="00CE3282"/>
    <w:rsid w:val="00CE3458"/>
    <w:rsid w:val="00CE3BF1"/>
    <w:rsid w:val="00CE45CF"/>
    <w:rsid w:val="00CE4A1C"/>
    <w:rsid w:val="00CE4E44"/>
    <w:rsid w:val="00CE4E45"/>
    <w:rsid w:val="00CE5AAC"/>
    <w:rsid w:val="00CE5B15"/>
    <w:rsid w:val="00CE7334"/>
    <w:rsid w:val="00CE79DD"/>
    <w:rsid w:val="00CF07E3"/>
    <w:rsid w:val="00CF0830"/>
    <w:rsid w:val="00CF0841"/>
    <w:rsid w:val="00CF0C37"/>
    <w:rsid w:val="00CF1763"/>
    <w:rsid w:val="00CF17C0"/>
    <w:rsid w:val="00CF1AAF"/>
    <w:rsid w:val="00CF1AC9"/>
    <w:rsid w:val="00CF2F5E"/>
    <w:rsid w:val="00CF3526"/>
    <w:rsid w:val="00CF3C3D"/>
    <w:rsid w:val="00CF4698"/>
    <w:rsid w:val="00CF49E2"/>
    <w:rsid w:val="00CF51C5"/>
    <w:rsid w:val="00CF5D29"/>
    <w:rsid w:val="00CF68DE"/>
    <w:rsid w:val="00CF7207"/>
    <w:rsid w:val="00D0093B"/>
    <w:rsid w:val="00D00E9F"/>
    <w:rsid w:val="00D010DE"/>
    <w:rsid w:val="00D01E36"/>
    <w:rsid w:val="00D02441"/>
    <w:rsid w:val="00D025E9"/>
    <w:rsid w:val="00D02AE5"/>
    <w:rsid w:val="00D04573"/>
    <w:rsid w:val="00D0466D"/>
    <w:rsid w:val="00D04B1F"/>
    <w:rsid w:val="00D0501E"/>
    <w:rsid w:val="00D05F8C"/>
    <w:rsid w:val="00D060EA"/>
    <w:rsid w:val="00D06473"/>
    <w:rsid w:val="00D06DB2"/>
    <w:rsid w:val="00D0707D"/>
    <w:rsid w:val="00D105AC"/>
    <w:rsid w:val="00D1091A"/>
    <w:rsid w:val="00D111A2"/>
    <w:rsid w:val="00D11616"/>
    <w:rsid w:val="00D12E05"/>
    <w:rsid w:val="00D13126"/>
    <w:rsid w:val="00D1314F"/>
    <w:rsid w:val="00D13565"/>
    <w:rsid w:val="00D13DA3"/>
    <w:rsid w:val="00D14171"/>
    <w:rsid w:val="00D142D7"/>
    <w:rsid w:val="00D14447"/>
    <w:rsid w:val="00D14C59"/>
    <w:rsid w:val="00D14E7A"/>
    <w:rsid w:val="00D14EA6"/>
    <w:rsid w:val="00D14F53"/>
    <w:rsid w:val="00D150A1"/>
    <w:rsid w:val="00D15796"/>
    <w:rsid w:val="00D15A9B"/>
    <w:rsid w:val="00D15E53"/>
    <w:rsid w:val="00D16329"/>
    <w:rsid w:val="00D166EB"/>
    <w:rsid w:val="00D16C77"/>
    <w:rsid w:val="00D17044"/>
    <w:rsid w:val="00D170D1"/>
    <w:rsid w:val="00D1711B"/>
    <w:rsid w:val="00D173D0"/>
    <w:rsid w:val="00D1769D"/>
    <w:rsid w:val="00D17897"/>
    <w:rsid w:val="00D17BF7"/>
    <w:rsid w:val="00D200CB"/>
    <w:rsid w:val="00D206DF"/>
    <w:rsid w:val="00D20A8D"/>
    <w:rsid w:val="00D20C1D"/>
    <w:rsid w:val="00D20F80"/>
    <w:rsid w:val="00D2279A"/>
    <w:rsid w:val="00D232CC"/>
    <w:rsid w:val="00D232D8"/>
    <w:rsid w:val="00D2383E"/>
    <w:rsid w:val="00D238BC"/>
    <w:rsid w:val="00D24157"/>
    <w:rsid w:val="00D246DA"/>
    <w:rsid w:val="00D24870"/>
    <w:rsid w:val="00D2672C"/>
    <w:rsid w:val="00D2690B"/>
    <w:rsid w:val="00D26E9D"/>
    <w:rsid w:val="00D26FFD"/>
    <w:rsid w:val="00D273F6"/>
    <w:rsid w:val="00D27567"/>
    <w:rsid w:val="00D27B9A"/>
    <w:rsid w:val="00D301A3"/>
    <w:rsid w:val="00D305C4"/>
    <w:rsid w:val="00D30D17"/>
    <w:rsid w:val="00D3104D"/>
    <w:rsid w:val="00D31834"/>
    <w:rsid w:val="00D32479"/>
    <w:rsid w:val="00D324C4"/>
    <w:rsid w:val="00D32C0A"/>
    <w:rsid w:val="00D33B47"/>
    <w:rsid w:val="00D33EB6"/>
    <w:rsid w:val="00D34276"/>
    <w:rsid w:val="00D342E1"/>
    <w:rsid w:val="00D35022"/>
    <w:rsid w:val="00D36967"/>
    <w:rsid w:val="00D373E3"/>
    <w:rsid w:val="00D3770A"/>
    <w:rsid w:val="00D37760"/>
    <w:rsid w:val="00D37C41"/>
    <w:rsid w:val="00D37EFA"/>
    <w:rsid w:val="00D4017B"/>
    <w:rsid w:val="00D40486"/>
    <w:rsid w:val="00D41702"/>
    <w:rsid w:val="00D423AD"/>
    <w:rsid w:val="00D428DB"/>
    <w:rsid w:val="00D43023"/>
    <w:rsid w:val="00D43040"/>
    <w:rsid w:val="00D433B1"/>
    <w:rsid w:val="00D43AB6"/>
    <w:rsid w:val="00D441BB"/>
    <w:rsid w:val="00D454E2"/>
    <w:rsid w:val="00D45E7E"/>
    <w:rsid w:val="00D462AA"/>
    <w:rsid w:val="00D472A9"/>
    <w:rsid w:val="00D47FCE"/>
    <w:rsid w:val="00D5065E"/>
    <w:rsid w:val="00D51105"/>
    <w:rsid w:val="00D51EA2"/>
    <w:rsid w:val="00D51EDB"/>
    <w:rsid w:val="00D534AA"/>
    <w:rsid w:val="00D539EF"/>
    <w:rsid w:val="00D53CE7"/>
    <w:rsid w:val="00D541CB"/>
    <w:rsid w:val="00D54E22"/>
    <w:rsid w:val="00D55AED"/>
    <w:rsid w:val="00D55FD7"/>
    <w:rsid w:val="00D5603C"/>
    <w:rsid w:val="00D562A5"/>
    <w:rsid w:val="00D563CC"/>
    <w:rsid w:val="00D565BD"/>
    <w:rsid w:val="00D566E8"/>
    <w:rsid w:val="00D56777"/>
    <w:rsid w:val="00D56866"/>
    <w:rsid w:val="00D56E95"/>
    <w:rsid w:val="00D5766A"/>
    <w:rsid w:val="00D576A6"/>
    <w:rsid w:val="00D57803"/>
    <w:rsid w:val="00D607AB"/>
    <w:rsid w:val="00D617BD"/>
    <w:rsid w:val="00D6202D"/>
    <w:rsid w:val="00D620B1"/>
    <w:rsid w:val="00D62B27"/>
    <w:rsid w:val="00D62E7F"/>
    <w:rsid w:val="00D62ECB"/>
    <w:rsid w:val="00D63B72"/>
    <w:rsid w:val="00D65197"/>
    <w:rsid w:val="00D65634"/>
    <w:rsid w:val="00D6627E"/>
    <w:rsid w:val="00D66488"/>
    <w:rsid w:val="00D66CC8"/>
    <w:rsid w:val="00D673C9"/>
    <w:rsid w:val="00D67691"/>
    <w:rsid w:val="00D67781"/>
    <w:rsid w:val="00D703DF"/>
    <w:rsid w:val="00D70979"/>
    <w:rsid w:val="00D71768"/>
    <w:rsid w:val="00D71B66"/>
    <w:rsid w:val="00D72830"/>
    <w:rsid w:val="00D72B0D"/>
    <w:rsid w:val="00D734EB"/>
    <w:rsid w:val="00D73EF4"/>
    <w:rsid w:val="00D74994"/>
    <w:rsid w:val="00D753ED"/>
    <w:rsid w:val="00D76DC3"/>
    <w:rsid w:val="00D77646"/>
    <w:rsid w:val="00D77A1B"/>
    <w:rsid w:val="00D77AA6"/>
    <w:rsid w:val="00D77D7E"/>
    <w:rsid w:val="00D77EDD"/>
    <w:rsid w:val="00D804DA"/>
    <w:rsid w:val="00D81130"/>
    <w:rsid w:val="00D81230"/>
    <w:rsid w:val="00D8151B"/>
    <w:rsid w:val="00D815EF"/>
    <w:rsid w:val="00D81D68"/>
    <w:rsid w:val="00D8291E"/>
    <w:rsid w:val="00D8301F"/>
    <w:rsid w:val="00D83FC1"/>
    <w:rsid w:val="00D846F2"/>
    <w:rsid w:val="00D84BCA"/>
    <w:rsid w:val="00D84D3E"/>
    <w:rsid w:val="00D84E04"/>
    <w:rsid w:val="00D851C3"/>
    <w:rsid w:val="00D85260"/>
    <w:rsid w:val="00D87575"/>
    <w:rsid w:val="00D87983"/>
    <w:rsid w:val="00D87C39"/>
    <w:rsid w:val="00D907F3"/>
    <w:rsid w:val="00D923F2"/>
    <w:rsid w:val="00D937A1"/>
    <w:rsid w:val="00D937DC"/>
    <w:rsid w:val="00D93812"/>
    <w:rsid w:val="00D9461C"/>
    <w:rsid w:val="00D94FAE"/>
    <w:rsid w:val="00D95263"/>
    <w:rsid w:val="00D9607E"/>
    <w:rsid w:val="00D96629"/>
    <w:rsid w:val="00D96994"/>
    <w:rsid w:val="00D97C53"/>
    <w:rsid w:val="00DA2813"/>
    <w:rsid w:val="00DA2FDA"/>
    <w:rsid w:val="00DA36CF"/>
    <w:rsid w:val="00DA39FD"/>
    <w:rsid w:val="00DA3C20"/>
    <w:rsid w:val="00DA4CF6"/>
    <w:rsid w:val="00DA5564"/>
    <w:rsid w:val="00DA670C"/>
    <w:rsid w:val="00DA679E"/>
    <w:rsid w:val="00DA6927"/>
    <w:rsid w:val="00DA6BE3"/>
    <w:rsid w:val="00DA7C87"/>
    <w:rsid w:val="00DA7D32"/>
    <w:rsid w:val="00DB0174"/>
    <w:rsid w:val="00DB0ED9"/>
    <w:rsid w:val="00DB2D03"/>
    <w:rsid w:val="00DB2DD1"/>
    <w:rsid w:val="00DB3541"/>
    <w:rsid w:val="00DB427A"/>
    <w:rsid w:val="00DB538B"/>
    <w:rsid w:val="00DB5EC0"/>
    <w:rsid w:val="00DB5EF1"/>
    <w:rsid w:val="00DB6012"/>
    <w:rsid w:val="00DB7EA9"/>
    <w:rsid w:val="00DC020C"/>
    <w:rsid w:val="00DC03C2"/>
    <w:rsid w:val="00DC0734"/>
    <w:rsid w:val="00DC0AFA"/>
    <w:rsid w:val="00DC0B8D"/>
    <w:rsid w:val="00DC1C32"/>
    <w:rsid w:val="00DC2274"/>
    <w:rsid w:val="00DC26A6"/>
    <w:rsid w:val="00DC28EB"/>
    <w:rsid w:val="00DC3033"/>
    <w:rsid w:val="00DC3301"/>
    <w:rsid w:val="00DC3E5E"/>
    <w:rsid w:val="00DC4038"/>
    <w:rsid w:val="00DC4285"/>
    <w:rsid w:val="00DC46DE"/>
    <w:rsid w:val="00DC6A36"/>
    <w:rsid w:val="00DC6A40"/>
    <w:rsid w:val="00DC716E"/>
    <w:rsid w:val="00DC7221"/>
    <w:rsid w:val="00DD0201"/>
    <w:rsid w:val="00DD02A2"/>
    <w:rsid w:val="00DD059E"/>
    <w:rsid w:val="00DD0E99"/>
    <w:rsid w:val="00DD0F36"/>
    <w:rsid w:val="00DD10FA"/>
    <w:rsid w:val="00DD1B9B"/>
    <w:rsid w:val="00DD2110"/>
    <w:rsid w:val="00DD2514"/>
    <w:rsid w:val="00DD29DE"/>
    <w:rsid w:val="00DD316F"/>
    <w:rsid w:val="00DD3379"/>
    <w:rsid w:val="00DD424C"/>
    <w:rsid w:val="00DD4CC3"/>
    <w:rsid w:val="00DD4F51"/>
    <w:rsid w:val="00DD5A77"/>
    <w:rsid w:val="00DD731C"/>
    <w:rsid w:val="00DD7B3D"/>
    <w:rsid w:val="00DD7CFA"/>
    <w:rsid w:val="00DD7D57"/>
    <w:rsid w:val="00DE0422"/>
    <w:rsid w:val="00DE0820"/>
    <w:rsid w:val="00DE09A6"/>
    <w:rsid w:val="00DE0B41"/>
    <w:rsid w:val="00DE12F1"/>
    <w:rsid w:val="00DE130B"/>
    <w:rsid w:val="00DE19F4"/>
    <w:rsid w:val="00DE20CB"/>
    <w:rsid w:val="00DE242D"/>
    <w:rsid w:val="00DE3633"/>
    <w:rsid w:val="00DE363E"/>
    <w:rsid w:val="00DE3738"/>
    <w:rsid w:val="00DE384E"/>
    <w:rsid w:val="00DE3AD6"/>
    <w:rsid w:val="00DE3D53"/>
    <w:rsid w:val="00DE3F93"/>
    <w:rsid w:val="00DE4239"/>
    <w:rsid w:val="00DE44A6"/>
    <w:rsid w:val="00DE4D61"/>
    <w:rsid w:val="00DE50F9"/>
    <w:rsid w:val="00DE5D72"/>
    <w:rsid w:val="00DE5FBF"/>
    <w:rsid w:val="00DE6001"/>
    <w:rsid w:val="00DE60DE"/>
    <w:rsid w:val="00DE66D4"/>
    <w:rsid w:val="00DE702F"/>
    <w:rsid w:val="00DE760E"/>
    <w:rsid w:val="00DE76A1"/>
    <w:rsid w:val="00DE7924"/>
    <w:rsid w:val="00DF0420"/>
    <w:rsid w:val="00DF064D"/>
    <w:rsid w:val="00DF1AEB"/>
    <w:rsid w:val="00DF1D85"/>
    <w:rsid w:val="00DF22BE"/>
    <w:rsid w:val="00DF2F48"/>
    <w:rsid w:val="00DF30DF"/>
    <w:rsid w:val="00DF388A"/>
    <w:rsid w:val="00DF3DF9"/>
    <w:rsid w:val="00DF3F07"/>
    <w:rsid w:val="00DF407B"/>
    <w:rsid w:val="00DF41DD"/>
    <w:rsid w:val="00DF52D2"/>
    <w:rsid w:val="00DF5730"/>
    <w:rsid w:val="00DF5FB2"/>
    <w:rsid w:val="00DF605E"/>
    <w:rsid w:val="00DF6195"/>
    <w:rsid w:val="00DF7153"/>
    <w:rsid w:val="00DF751A"/>
    <w:rsid w:val="00DF7A25"/>
    <w:rsid w:val="00DF7B9E"/>
    <w:rsid w:val="00E00476"/>
    <w:rsid w:val="00E00B3C"/>
    <w:rsid w:val="00E02EEA"/>
    <w:rsid w:val="00E02EFE"/>
    <w:rsid w:val="00E0480F"/>
    <w:rsid w:val="00E04FF8"/>
    <w:rsid w:val="00E06100"/>
    <w:rsid w:val="00E062CE"/>
    <w:rsid w:val="00E06760"/>
    <w:rsid w:val="00E071DF"/>
    <w:rsid w:val="00E07254"/>
    <w:rsid w:val="00E07583"/>
    <w:rsid w:val="00E0762D"/>
    <w:rsid w:val="00E07BAB"/>
    <w:rsid w:val="00E10F0B"/>
    <w:rsid w:val="00E11570"/>
    <w:rsid w:val="00E11664"/>
    <w:rsid w:val="00E126F5"/>
    <w:rsid w:val="00E1279F"/>
    <w:rsid w:val="00E12C00"/>
    <w:rsid w:val="00E132A5"/>
    <w:rsid w:val="00E13B6D"/>
    <w:rsid w:val="00E142B8"/>
    <w:rsid w:val="00E14861"/>
    <w:rsid w:val="00E14FCA"/>
    <w:rsid w:val="00E1544D"/>
    <w:rsid w:val="00E15B37"/>
    <w:rsid w:val="00E15E7E"/>
    <w:rsid w:val="00E15F42"/>
    <w:rsid w:val="00E16667"/>
    <w:rsid w:val="00E16857"/>
    <w:rsid w:val="00E170B8"/>
    <w:rsid w:val="00E20069"/>
    <w:rsid w:val="00E20C5D"/>
    <w:rsid w:val="00E20F2B"/>
    <w:rsid w:val="00E220E2"/>
    <w:rsid w:val="00E2248E"/>
    <w:rsid w:val="00E228C8"/>
    <w:rsid w:val="00E23935"/>
    <w:rsid w:val="00E23AB6"/>
    <w:rsid w:val="00E24038"/>
    <w:rsid w:val="00E24F72"/>
    <w:rsid w:val="00E250E3"/>
    <w:rsid w:val="00E25295"/>
    <w:rsid w:val="00E25950"/>
    <w:rsid w:val="00E25BF3"/>
    <w:rsid w:val="00E25D27"/>
    <w:rsid w:val="00E262D2"/>
    <w:rsid w:val="00E270FC"/>
    <w:rsid w:val="00E30227"/>
    <w:rsid w:val="00E30F82"/>
    <w:rsid w:val="00E318FC"/>
    <w:rsid w:val="00E324AD"/>
    <w:rsid w:val="00E32630"/>
    <w:rsid w:val="00E3286A"/>
    <w:rsid w:val="00E33015"/>
    <w:rsid w:val="00E33249"/>
    <w:rsid w:val="00E333F6"/>
    <w:rsid w:val="00E33406"/>
    <w:rsid w:val="00E33616"/>
    <w:rsid w:val="00E337DB"/>
    <w:rsid w:val="00E33ABA"/>
    <w:rsid w:val="00E33E92"/>
    <w:rsid w:val="00E33E93"/>
    <w:rsid w:val="00E341F7"/>
    <w:rsid w:val="00E34AB9"/>
    <w:rsid w:val="00E34AC2"/>
    <w:rsid w:val="00E35F9E"/>
    <w:rsid w:val="00E40FAC"/>
    <w:rsid w:val="00E411A3"/>
    <w:rsid w:val="00E42902"/>
    <w:rsid w:val="00E42B56"/>
    <w:rsid w:val="00E43044"/>
    <w:rsid w:val="00E43806"/>
    <w:rsid w:val="00E43D96"/>
    <w:rsid w:val="00E44D32"/>
    <w:rsid w:val="00E44F85"/>
    <w:rsid w:val="00E455F0"/>
    <w:rsid w:val="00E464E3"/>
    <w:rsid w:val="00E466FF"/>
    <w:rsid w:val="00E46DFF"/>
    <w:rsid w:val="00E472DC"/>
    <w:rsid w:val="00E47437"/>
    <w:rsid w:val="00E47BA7"/>
    <w:rsid w:val="00E47C45"/>
    <w:rsid w:val="00E47E0B"/>
    <w:rsid w:val="00E50FF1"/>
    <w:rsid w:val="00E522FF"/>
    <w:rsid w:val="00E523E9"/>
    <w:rsid w:val="00E529A1"/>
    <w:rsid w:val="00E52DA0"/>
    <w:rsid w:val="00E52DB0"/>
    <w:rsid w:val="00E5308F"/>
    <w:rsid w:val="00E536BA"/>
    <w:rsid w:val="00E53CCC"/>
    <w:rsid w:val="00E53F18"/>
    <w:rsid w:val="00E5403E"/>
    <w:rsid w:val="00E553A7"/>
    <w:rsid w:val="00E5594E"/>
    <w:rsid w:val="00E55B03"/>
    <w:rsid w:val="00E55B8F"/>
    <w:rsid w:val="00E55C8B"/>
    <w:rsid w:val="00E55D47"/>
    <w:rsid w:val="00E56EA3"/>
    <w:rsid w:val="00E57016"/>
    <w:rsid w:val="00E572F0"/>
    <w:rsid w:val="00E577CB"/>
    <w:rsid w:val="00E60670"/>
    <w:rsid w:val="00E6115B"/>
    <w:rsid w:val="00E61652"/>
    <w:rsid w:val="00E61E1F"/>
    <w:rsid w:val="00E6229D"/>
    <w:rsid w:val="00E62798"/>
    <w:rsid w:val="00E631B3"/>
    <w:rsid w:val="00E63D84"/>
    <w:rsid w:val="00E643D7"/>
    <w:rsid w:val="00E645D7"/>
    <w:rsid w:val="00E64608"/>
    <w:rsid w:val="00E654FF"/>
    <w:rsid w:val="00E655AD"/>
    <w:rsid w:val="00E65EB5"/>
    <w:rsid w:val="00E6640F"/>
    <w:rsid w:val="00E702CF"/>
    <w:rsid w:val="00E703A1"/>
    <w:rsid w:val="00E703FA"/>
    <w:rsid w:val="00E70EA2"/>
    <w:rsid w:val="00E71313"/>
    <w:rsid w:val="00E71392"/>
    <w:rsid w:val="00E71ECB"/>
    <w:rsid w:val="00E726DD"/>
    <w:rsid w:val="00E730B5"/>
    <w:rsid w:val="00E74CF9"/>
    <w:rsid w:val="00E75F4E"/>
    <w:rsid w:val="00E760D7"/>
    <w:rsid w:val="00E76908"/>
    <w:rsid w:val="00E76D05"/>
    <w:rsid w:val="00E76DAD"/>
    <w:rsid w:val="00E7760A"/>
    <w:rsid w:val="00E77B27"/>
    <w:rsid w:val="00E77D63"/>
    <w:rsid w:val="00E77D7F"/>
    <w:rsid w:val="00E77E95"/>
    <w:rsid w:val="00E80C98"/>
    <w:rsid w:val="00E81256"/>
    <w:rsid w:val="00E816D2"/>
    <w:rsid w:val="00E81B1F"/>
    <w:rsid w:val="00E81DF4"/>
    <w:rsid w:val="00E83AE7"/>
    <w:rsid w:val="00E840FA"/>
    <w:rsid w:val="00E84235"/>
    <w:rsid w:val="00E85145"/>
    <w:rsid w:val="00E85155"/>
    <w:rsid w:val="00E85D96"/>
    <w:rsid w:val="00E8628D"/>
    <w:rsid w:val="00E868D0"/>
    <w:rsid w:val="00E86A75"/>
    <w:rsid w:val="00E8702A"/>
    <w:rsid w:val="00E87F56"/>
    <w:rsid w:val="00E902D5"/>
    <w:rsid w:val="00E90A1D"/>
    <w:rsid w:val="00E90D8C"/>
    <w:rsid w:val="00E91229"/>
    <w:rsid w:val="00E916FF"/>
    <w:rsid w:val="00E922AB"/>
    <w:rsid w:val="00E92870"/>
    <w:rsid w:val="00E92B2D"/>
    <w:rsid w:val="00E93089"/>
    <w:rsid w:val="00E9425F"/>
    <w:rsid w:val="00E9438B"/>
    <w:rsid w:val="00E94840"/>
    <w:rsid w:val="00E9499F"/>
    <w:rsid w:val="00E94A62"/>
    <w:rsid w:val="00E94E47"/>
    <w:rsid w:val="00E95038"/>
    <w:rsid w:val="00E95B32"/>
    <w:rsid w:val="00E961AB"/>
    <w:rsid w:val="00E96528"/>
    <w:rsid w:val="00E96A7B"/>
    <w:rsid w:val="00E979DD"/>
    <w:rsid w:val="00EA035A"/>
    <w:rsid w:val="00EA055F"/>
    <w:rsid w:val="00EA09C9"/>
    <w:rsid w:val="00EA0E7F"/>
    <w:rsid w:val="00EA1310"/>
    <w:rsid w:val="00EA29BD"/>
    <w:rsid w:val="00EA31D0"/>
    <w:rsid w:val="00EA33C5"/>
    <w:rsid w:val="00EA33DD"/>
    <w:rsid w:val="00EA33E5"/>
    <w:rsid w:val="00EA3A50"/>
    <w:rsid w:val="00EA4193"/>
    <w:rsid w:val="00EA46E8"/>
    <w:rsid w:val="00EA4EBC"/>
    <w:rsid w:val="00EA4FE1"/>
    <w:rsid w:val="00EA51DD"/>
    <w:rsid w:val="00EA521B"/>
    <w:rsid w:val="00EA5DF5"/>
    <w:rsid w:val="00EA61F7"/>
    <w:rsid w:val="00EA6B3C"/>
    <w:rsid w:val="00EA6B75"/>
    <w:rsid w:val="00EA6F43"/>
    <w:rsid w:val="00EA7531"/>
    <w:rsid w:val="00EA7539"/>
    <w:rsid w:val="00EA7AC6"/>
    <w:rsid w:val="00EA7CCD"/>
    <w:rsid w:val="00EB06CD"/>
    <w:rsid w:val="00EB0C3C"/>
    <w:rsid w:val="00EB2469"/>
    <w:rsid w:val="00EB2579"/>
    <w:rsid w:val="00EB302C"/>
    <w:rsid w:val="00EB305E"/>
    <w:rsid w:val="00EB33E2"/>
    <w:rsid w:val="00EB3A10"/>
    <w:rsid w:val="00EB3F1B"/>
    <w:rsid w:val="00EB59ED"/>
    <w:rsid w:val="00EB5B7F"/>
    <w:rsid w:val="00EB6162"/>
    <w:rsid w:val="00EB6E2E"/>
    <w:rsid w:val="00EB71FC"/>
    <w:rsid w:val="00EB729B"/>
    <w:rsid w:val="00EB7391"/>
    <w:rsid w:val="00EB78E1"/>
    <w:rsid w:val="00EB79B1"/>
    <w:rsid w:val="00EC04D4"/>
    <w:rsid w:val="00EC0761"/>
    <w:rsid w:val="00EC0DC5"/>
    <w:rsid w:val="00EC0FF8"/>
    <w:rsid w:val="00EC18AB"/>
    <w:rsid w:val="00EC1C01"/>
    <w:rsid w:val="00EC1D6A"/>
    <w:rsid w:val="00EC236A"/>
    <w:rsid w:val="00EC27C0"/>
    <w:rsid w:val="00EC28F4"/>
    <w:rsid w:val="00EC2C4A"/>
    <w:rsid w:val="00EC311A"/>
    <w:rsid w:val="00EC332F"/>
    <w:rsid w:val="00EC3702"/>
    <w:rsid w:val="00EC3F46"/>
    <w:rsid w:val="00EC4349"/>
    <w:rsid w:val="00EC45F7"/>
    <w:rsid w:val="00EC5314"/>
    <w:rsid w:val="00EC6364"/>
    <w:rsid w:val="00EC66C9"/>
    <w:rsid w:val="00ED01EB"/>
    <w:rsid w:val="00ED071D"/>
    <w:rsid w:val="00ED09DE"/>
    <w:rsid w:val="00ED1377"/>
    <w:rsid w:val="00ED15E2"/>
    <w:rsid w:val="00ED18D2"/>
    <w:rsid w:val="00ED1D51"/>
    <w:rsid w:val="00ED1F06"/>
    <w:rsid w:val="00ED48D4"/>
    <w:rsid w:val="00ED49F6"/>
    <w:rsid w:val="00ED51DE"/>
    <w:rsid w:val="00ED5A24"/>
    <w:rsid w:val="00ED5D8E"/>
    <w:rsid w:val="00ED69B0"/>
    <w:rsid w:val="00ED6C83"/>
    <w:rsid w:val="00ED7AFE"/>
    <w:rsid w:val="00EE0274"/>
    <w:rsid w:val="00EE0849"/>
    <w:rsid w:val="00EE10E3"/>
    <w:rsid w:val="00EE1881"/>
    <w:rsid w:val="00EE1B1E"/>
    <w:rsid w:val="00EE1C1E"/>
    <w:rsid w:val="00EE1C84"/>
    <w:rsid w:val="00EE1DD6"/>
    <w:rsid w:val="00EE2B31"/>
    <w:rsid w:val="00EE2D4D"/>
    <w:rsid w:val="00EE323A"/>
    <w:rsid w:val="00EE3820"/>
    <w:rsid w:val="00EE6490"/>
    <w:rsid w:val="00EE6541"/>
    <w:rsid w:val="00EE69B3"/>
    <w:rsid w:val="00EE69BB"/>
    <w:rsid w:val="00EE6D95"/>
    <w:rsid w:val="00EE713E"/>
    <w:rsid w:val="00EE7E3A"/>
    <w:rsid w:val="00EF0C20"/>
    <w:rsid w:val="00EF100C"/>
    <w:rsid w:val="00EF1225"/>
    <w:rsid w:val="00EF14D3"/>
    <w:rsid w:val="00EF1573"/>
    <w:rsid w:val="00EF2638"/>
    <w:rsid w:val="00EF2E54"/>
    <w:rsid w:val="00EF3132"/>
    <w:rsid w:val="00EF3884"/>
    <w:rsid w:val="00EF3F64"/>
    <w:rsid w:val="00EF3FD0"/>
    <w:rsid w:val="00EF594F"/>
    <w:rsid w:val="00EF59D3"/>
    <w:rsid w:val="00EF59FA"/>
    <w:rsid w:val="00EF618F"/>
    <w:rsid w:val="00EF6272"/>
    <w:rsid w:val="00EF6998"/>
    <w:rsid w:val="00EF6C9E"/>
    <w:rsid w:val="00EF6FB1"/>
    <w:rsid w:val="00F009E1"/>
    <w:rsid w:val="00F01DD3"/>
    <w:rsid w:val="00F01E42"/>
    <w:rsid w:val="00F023A3"/>
    <w:rsid w:val="00F024CC"/>
    <w:rsid w:val="00F02782"/>
    <w:rsid w:val="00F029DE"/>
    <w:rsid w:val="00F02F9E"/>
    <w:rsid w:val="00F0360F"/>
    <w:rsid w:val="00F03A7A"/>
    <w:rsid w:val="00F03E74"/>
    <w:rsid w:val="00F03ECB"/>
    <w:rsid w:val="00F04282"/>
    <w:rsid w:val="00F056BE"/>
    <w:rsid w:val="00F05725"/>
    <w:rsid w:val="00F057B4"/>
    <w:rsid w:val="00F05E98"/>
    <w:rsid w:val="00F06009"/>
    <w:rsid w:val="00F06269"/>
    <w:rsid w:val="00F06F6F"/>
    <w:rsid w:val="00F06FFB"/>
    <w:rsid w:val="00F071B8"/>
    <w:rsid w:val="00F072DD"/>
    <w:rsid w:val="00F07637"/>
    <w:rsid w:val="00F07F81"/>
    <w:rsid w:val="00F102A6"/>
    <w:rsid w:val="00F11826"/>
    <w:rsid w:val="00F11AE4"/>
    <w:rsid w:val="00F11E3F"/>
    <w:rsid w:val="00F120B8"/>
    <w:rsid w:val="00F12CFA"/>
    <w:rsid w:val="00F12D24"/>
    <w:rsid w:val="00F13B12"/>
    <w:rsid w:val="00F141E6"/>
    <w:rsid w:val="00F14B8D"/>
    <w:rsid w:val="00F14D97"/>
    <w:rsid w:val="00F15142"/>
    <w:rsid w:val="00F157D2"/>
    <w:rsid w:val="00F15818"/>
    <w:rsid w:val="00F15CC4"/>
    <w:rsid w:val="00F1640B"/>
    <w:rsid w:val="00F16703"/>
    <w:rsid w:val="00F16946"/>
    <w:rsid w:val="00F16A08"/>
    <w:rsid w:val="00F16C65"/>
    <w:rsid w:val="00F171D3"/>
    <w:rsid w:val="00F17FD7"/>
    <w:rsid w:val="00F20070"/>
    <w:rsid w:val="00F2037E"/>
    <w:rsid w:val="00F203BB"/>
    <w:rsid w:val="00F20494"/>
    <w:rsid w:val="00F20533"/>
    <w:rsid w:val="00F218D4"/>
    <w:rsid w:val="00F2197A"/>
    <w:rsid w:val="00F21C23"/>
    <w:rsid w:val="00F225B7"/>
    <w:rsid w:val="00F22CB9"/>
    <w:rsid w:val="00F2300B"/>
    <w:rsid w:val="00F23C2A"/>
    <w:rsid w:val="00F24B66"/>
    <w:rsid w:val="00F25000"/>
    <w:rsid w:val="00F25898"/>
    <w:rsid w:val="00F259BB"/>
    <w:rsid w:val="00F25E43"/>
    <w:rsid w:val="00F26398"/>
    <w:rsid w:val="00F26778"/>
    <w:rsid w:val="00F26C0B"/>
    <w:rsid w:val="00F26CF7"/>
    <w:rsid w:val="00F26F24"/>
    <w:rsid w:val="00F27256"/>
    <w:rsid w:val="00F27657"/>
    <w:rsid w:val="00F2778E"/>
    <w:rsid w:val="00F27C83"/>
    <w:rsid w:val="00F30C3E"/>
    <w:rsid w:val="00F30C72"/>
    <w:rsid w:val="00F31039"/>
    <w:rsid w:val="00F31079"/>
    <w:rsid w:val="00F31851"/>
    <w:rsid w:val="00F31DFB"/>
    <w:rsid w:val="00F32065"/>
    <w:rsid w:val="00F3223D"/>
    <w:rsid w:val="00F3225C"/>
    <w:rsid w:val="00F32380"/>
    <w:rsid w:val="00F32AB0"/>
    <w:rsid w:val="00F32B5B"/>
    <w:rsid w:val="00F32F36"/>
    <w:rsid w:val="00F33091"/>
    <w:rsid w:val="00F331EC"/>
    <w:rsid w:val="00F3342A"/>
    <w:rsid w:val="00F334A6"/>
    <w:rsid w:val="00F34242"/>
    <w:rsid w:val="00F3533F"/>
    <w:rsid w:val="00F35C27"/>
    <w:rsid w:val="00F36206"/>
    <w:rsid w:val="00F3762B"/>
    <w:rsid w:val="00F37D37"/>
    <w:rsid w:val="00F40229"/>
    <w:rsid w:val="00F416CD"/>
    <w:rsid w:val="00F41CD0"/>
    <w:rsid w:val="00F42454"/>
    <w:rsid w:val="00F42C7D"/>
    <w:rsid w:val="00F43350"/>
    <w:rsid w:val="00F43373"/>
    <w:rsid w:val="00F43458"/>
    <w:rsid w:val="00F43C2D"/>
    <w:rsid w:val="00F445B4"/>
    <w:rsid w:val="00F44B06"/>
    <w:rsid w:val="00F44C0D"/>
    <w:rsid w:val="00F44C24"/>
    <w:rsid w:val="00F44F33"/>
    <w:rsid w:val="00F44F3E"/>
    <w:rsid w:val="00F45308"/>
    <w:rsid w:val="00F45B1F"/>
    <w:rsid w:val="00F45F01"/>
    <w:rsid w:val="00F461EE"/>
    <w:rsid w:val="00F464F3"/>
    <w:rsid w:val="00F46603"/>
    <w:rsid w:val="00F47926"/>
    <w:rsid w:val="00F47F25"/>
    <w:rsid w:val="00F47F31"/>
    <w:rsid w:val="00F5015B"/>
    <w:rsid w:val="00F51244"/>
    <w:rsid w:val="00F51D41"/>
    <w:rsid w:val="00F51D87"/>
    <w:rsid w:val="00F51D9C"/>
    <w:rsid w:val="00F5256B"/>
    <w:rsid w:val="00F52ED1"/>
    <w:rsid w:val="00F54101"/>
    <w:rsid w:val="00F54192"/>
    <w:rsid w:val="00F54244"/>
    <w:rsid w:val="00F543C8"/>
    <w:rsid w:val="00F556C3"/>
    <w:rsid w:val="00F55839"/>
    <w:rsid w:val="00F55977"/>
    <w:rsid w:val="00F55D19"/>
    <w:rsid w:val="00F56A1C"/>
    <w:rsid w:val="00F56D9C"/>
    <w:rsid w:val="00F571C3"/>
    <w:rsid w:val="00F57BE6"/>
    <w:rsid w:val="00F6051D"/>
    <w:rsid w:val="00F60C3E"/>
    <w:rsid w:val="00F61529"/>
    <w:rsid w:val="00F61A67"/>
    <w:rsid w:val="00F61D73"/>
    <w:rsid w:val="00F62240"/>
    <w:rsid w:val="00F62C72"/>
    <w:rsid w:val="00F637F6"/>
    <w:rsid w:val="00F64063"/>
    <w:rsid w:val="00F6468A"/>
    <w:rsid w:val="00F6477F"/>
    <w:rsid w:val="00F64833"/>
    <w:rsid w:val="00F6486F"/>
    <w:rsid w:val="00F655FA"/>
    <w:rsid w:val="00F65604"/>
    <w:rsid w:val="00F657E0"/>
    <w:rsid w:val="00F65F7C"/>
    <w:rsid w:val="00F661E5"/>
    <w:rsid w:val="00F671A3"/>
    <w:rsid w:val="00F67212"/>
    <w:rsid w:val="00F67521"/>
    <w:rsid w:val="00F678FE"/>
    <w:rsid w:val="00F67977"/>
    <w:rsid w:val="00F67CAB"/>
    <w:rsid w:val="00F70985"/>
    <w:rsid w:val="00F71560"/>
    <w:rsid w:val="00F7189A"/>
    <w:rsid w:val="00F71C26"/>
    <w:rsid w:val="00F720BF"/>
    <w:rsid w:val="00F722B0"/>
    <w:rsid w:val="00F72486"/>
    <w:rsid w:val="00F72647"/>
    <w:rsid w:val="00F72A13"/>
    <w:rsid w:val="00F72CEE"/>
    <w:rsid w:val="00F731B8"/>
    <w:rsid w:val="00F73B90"/>
    <w:rsid w:val="00F747E3"/>
    <w:rsid w:val="00F75448"/>
    <w:rsid w:val="00F76269"/>
    <w:rsid w:val="00F7644F"/>
    <w:rsid w:val="00F76A47"/>
    <w:rsid w:val="00F76D90"/>
    <w:rsid w:val="00F77A85"/>
    <w:rsid w:val="00F80C54"/>
    <w:rsid w:val="00F8148E"/>
    <w:rsid w:val="00F81CCB"/>
    <w:rsid w:val="00F81FA4"/>
    <w:rsid w:val="00F8315A"/>
    <w:rsid w:val="00F8316E"/>
    <w:rsid w:val="00F833DD"/>
    <w:rsid w:val="00F83451"/>
    <w:rsid w:val="00F838EE"/>
    <w:rsid w:val="00F84A59"/>
    <w:rsid w:val="00F84C39"/>
    <w:rsid w:val="00F8524A"/>
    <w:rsid w:val="00F85431"/>
    <w:rsid w:val="00F85565"/>
    <w:rsid w:val="00F85F62"/>
    <w:rsid w:val="00F86549"/>
    <w:rsid w:val="00F86DE8"/>
    <w:rsid w:val="00F8757A"/>
    <w:rsid w:val="00F87AE4"/>
    <w:rsid w:val="00F87DAC"/>
    <w:rsid w:val="00F87EF7"/>
    <w:rsid w:val="00F908AF"/>
    <w:rsid w:val="00F908EA"/>
    <w:rsid w:val="00F91616"/>
    <w:rsid w:val="00F92E1A"/>
    <w:rsid w:val="00F9364D"/>
    <w:rsid w:val="00F941C4"/>
    <w:rsid w:val="00F94B5B"/>
    <w:rsid w:val="00F957E5"/>
    <w:rsid w:val="00F95C5E"/>
    <w:rsid w:val="00F95E2C"/>
    <w:rsid w:val="00F963B1"/>
    <w:rsid w:val="00F963FA"/>
    <w:rsid w:val="00F96556"/>
    <w:rsid w:val="00F96590"/>
    <w:rsid w:val="00F96754"/>
    <w:rsid w:val="00F967E2"/>
    <w:rsid w:val="00F972AE"/>
    <w:rsid w:val="00F97474"/>
    <w:rsid w:val="00FA021E"/>
    <w:rsid w:val="00FA12B1"/>
    <w:rsid w:val="00FA15C7"/>
    <w:rsid w:val="00FA21E9"/>
    <w:rsid w:val="00FA25EF"/>
    <w:rsid w:val="00FA2710"/>
    <w:rsid w:val="00FA2B3B"/>
    <w:rsid w:val="00FA2DE0"/>
    <w:rsid w:val="00FA307A"/>
    <w:rsid w:val="00FA3E6C"/>
    <w:rsid w:val="00FA4163"/>
    <w:rsid w:val="00FA4910"/>
    <w:rsid w:val="00FA4ABA"/>
    <w:rsid w:val="00FA4B55"/>
    <w:rsid w:val="00FA4EEE"/>
    <w:rsid w:val="00FA52AA"/>
    <w:rsid w:val="00FA5361"/>
    <w:rsid w:val="00FA55F9"/>
    <w:rsid w:val="00FA6458"/>
    <w:rsid w:val="00FA652E"/>
    <w:rsid w:val="00FA6776"/>
    <w:rsid w:val="00FA6907"/>
    <w:rsid w:val="00FA6A6A"/>
    <w:rsid w:val="00FA7371"/>
    <w:rsid w:val="00FA7876"/>
    <w:rsid w:val="00FA78A9"/>
    <w:rsid w:val="00FB0B84"/>
    <w:rsid w:val="00FB0F06"/>
    <w:rsid w:val="00FB1360"/>
    <w:rsid w:val="00FB1608"/>
    <w:rsid w:val="00FB291E"/>
    <w:rsid w:val="00FB2A7B"/>
    <w:rsid w:val="00FB2B95"/>
    <w:rsid w:val="00FB2E16"/>
    <w:rsid w:val="00FB43EC"/>
    <w:rsid w:val="00FB4FDF"/>
    <w:rsid w:val="00FB559A"/>
    <w:rsid w:val="00FB58A8"/>
    <w:rsid w:val="00FB59ED"/>
    <w:rsid w:val="00FB7016"/>
    <w:rsid w:val="00FC0C99"/>
    <w:rsid w:val="00FC1098"/>
    <w:rsid w:val="00FC1B91"/>
    <w:rsid w:val="00FC1E18"/>
    <w:rsid w:val="00FC22D9"/>
    <w:rsid w:val="00FC2304"/>
    <w:rsid w:val="00FC2915"/>
    <w:rsid w:val="00FC295A"/>
    <w:rsid w:val="00FC33B7"/>
    <w:rsid w:val="00FC3984"/>
    <w:rsid w:val="00FC414F"/>
    <w:rsid w:val="00FC52AF"/>
    <w:rsid w:val="00FC53E2"/>
    <w:rsid w:val="00FC573E"/>
    <w:rsid w:val="00FC5893"/>
    <w:rsid w:val="00FC5943"/>
    <w:rsid w:val="00FC607C"/>
    <w:rsid w:val="00FC64C7"/>
    <w:rsid w:val="00FC6A73"/>
    <w:rsid w:val="00FC6D63"/>
    <w:rsid w:val="00FC748A"/>
    <w:rsid w:val="00FC7837"/>
    <w:rsid w:val="00FC7960"/>
    <w:rsid w:val="00FC7A05"/>
    <w:rsid w:val="00FC7E83"/>
    <w:rsid w:val="00FD0475"/>
    <w:rsid w:val="00FD0604"/>
    <w:rsid w:val="00FD0989"/>
    <w:rsid w:val="00FD0CA0"/>
    <w:rsid w:val="00FD0E99"/>
    <w:rsid w:val="00FD17E2"/>
    <w:rsid w:val="00FD2451"/>
    <w:rsid w:val="00FD2BD3"/>
    <w:rsid w:val="00FD2C49"/>
    <w:rsid w:val="00FD3373"/>
    <w:rsid w:val="00FD4DD1"/>
    <w:rsid w:val="00FD5804"/>
    <w:rsid w:val="00FD5C19"/>
    <w:rsid w:val="00FD715A"/>
    <w:rsid w:val="00FD7366"/>
    <w:rsid w:val="00FD7668"/>
    <w:rsid w:val="00FD7773"/>
    <w:rsid w:val="00FD79FD"/>
    <w:rsid w:val="00FE0083"/>
    <w:rsid w:val="00FE0196"/>
    <w:rsid w:val="00FE1332"/>
    <w:rsid w:val="00FE1906"/>
    <w:rsid w:val="00FE1E5A"/>
    <w:rsid w:val="00FE2BC9"/>
    <w:rsid w:val="00FE3117"/>
    <w:rsid w:val="00FE31A9"/>
    <w:rsid w:val="00FE31DD"/>
    <w:rsid w:val="00FE3266"/>
    <w:rsid w:val="00FE401E"/>
    <w:rsid w:val="00FE4B49"/>
    <w:rsid w:val="00FE5967"/>
    <w:rsid w:val="00FE5A6E"/>
    <w:rsid w:val="00FE5BDF"/>
    <w:rsid w:val="00FE6149"/>
    <w:rsid w:val="00FE69BC"/>
    <w:rsid w:val="00FE6FD2"/>
    <w:rsid w:val="00FE7013"/>
    <w:rsid w:val="00FE71A2"/>
    <w:rsid w:val="00FE78E1"/>
    <w:rsid w:val="00FF03A0"/>
    <w:rsid w:val="00FF0623"/>
    <w:rsid w:val="00FF0629"/>
    <w:rsid w:val="00FF06C1"/>
    <w:rsid w:val="00FF095F"/>
    <w:rsid w:val="00FF0DB0"/>
    <w:rsid w:val="00FF15EB"/>
    <w:rsid w:val="00FF3373"/>
    <w:rsid w:val="00FF35A0"/>
    <w:rsid w:val="00FF3E40"/>
    <w:rsid w:val="00FF44B1"/>
    <w:rsid w:val="00FF4D09"/>
    <w:rsid w:val="00FF4D8E"/>
    <w:rsid w:val="00FF4E78"/>
    <w:rsid w:val="00FF58A3"/>
    <w:rsid w:val="00FF63B3"/>
    <w:rsid w:val="00FF63E7"/>
    <w:rsid w:val="00FF66E8"/>
    <w:rsid w:val="00FF69F4"/>
    <w:rsid w:val="00FF6D31"/>
    <w:rsid w:val="00FF7336"/>
    <w:rsid w:val="00FF736F"/>
    <w:rsid w:val="00FF73B5"/>
    <w:rsid w:val="00FF73C7"/>
    <w:rsid w:val="00FF75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52343E8"/>
  <w15:docId w15:val="{C606D130-C783-4F31-9033-BB2236C2CF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11664"/>
  </w:style>
  <w:style w:type="paragraph" w:styleId="berschrift1">
    <w:name w:val="heading 1"/>
    <w:basedOn w:val="Standard"/>
    <w:link w:val="berschrift1Zchn"/>
    <w:uiPriority w:val="9"/>
    <w:qFormat/>
    <w:rsid w:val="00166CFE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de-AT" w:eastAsia="de-AT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5A752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A24DC9"/>
    <w:pPr>
      <w:ind w:left="720"/>
      <w:contextualSpacing/>
    </w:pPr>
  </w:style>
  <w:style w:type="paragraph" w:customStyle="1" w:styleId="EndNoteBibliographyTitle">
    <w:name w:val="EndNote Bibliography Title"/>
    <w:basedOn w:val="Standard"/>
    <w:link w:val="EndNoteBibliographyTitleZchn"/>
    <w:rsid w:val="00E142B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E142B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E142B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E142B8"/>
    <w:rPr>
      <w:rFonts w:ascii="Calibri" w:hAnsi="Calibri" w:cs="Calibri"/>
      <w:noProof/>
      <w:lang w:val="en-US"/>
    </w:rPr>
  </w:style>
  <w:style w:type="character" w:styleId="Hyperlink">
    <w:name w:val="Hyperlink"/>
    <w:basedOn w:val="Absatz-Standardschriftart"/>
    <w:uiPriority w:val="99"/>
    <w:unhideWhenUsed/>
    <w:rsid w:val="00E142B8"/>
    <w:rPr>
      <w:color w:val="0563C1" w:themeColor="hyperlink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553E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553E1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CE45C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CE45C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CE45CF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E45C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E45CF"/>
    <w:rPr>
      <w:b/>
      <w:bCs/>
      <w:sz w:val="20"/>
      <w:szCs w:val="20"/>
    </w:rPr>
  </w:style>
  <w:style w:type="table" w:styleId="HelleSchattierung">
    <w:name w:val="Light Shading"/>
    <w:basedOn w:val="NormaleTabelle"/>
    <w:uiPriority w:val="60"/>
    <w:rsid w:val="00CF1AAF"/>
    <w:pPr>
      <w:spacing w:after="0" w:line="240" w:lineRule="auto"/>
    </w:pPr>
    <w:rPr>
      <w:color w:val="000000" w:themeColor="text1" w:themeShade="BF"/>
      <w:lang w:val="de-AT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StandardWeb">
    <w:name w:val="Normal (Web)"/>
    <w:basedOn w:val="Standard"/>
    <w:uiPriority w:val="99"/>
    <w:semiHidden/>
    <w:unhideWhenUsed/>
    <w:rsid w:val="00F941C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de-AT" w:eastAsia="de-AT"/>
    </w:rPr>
  </w:style>
  <w:style w:type="paragraph" w:styleId="Beschriftung">
    <w:name w:val="caption"/>
    <w:basedOn w:val="Standard"/>
    <w:next w:val="Standard"/>
    <w:uiPriority w:val="35"/>
    <w:unhideWhenUsed/>
    <w:qFormat/>
    <w:rsid w:val="00F941C4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Fuzeile">
    <w:name w:val="footer"/>
    <w:basedOn w:val="Standard"/>
    <w:link w:val="FuzeileZchn"/>
    <w:uiPriority w:val="99"/>
    <w:unhideWhenUsed/>
    <w:rsid w:val="00440117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40117"/>
  </w:style>
  <w:style w:type="character" w:styleId="Seitenzahl">
    <w:name w:val="page number"/>
    <w:basedOn w:val="Absatz-Standardschriftart"/>
    <w:uiPriority w:val="99"/>
    <w:semiHidden/>
    <w:unhideWhenUsed/>
    <w:rsid w:val="00440117"/>
  </w:style>
  <w:style w:type="paragraph" w:styleId="NurText">
    <w:name w:val="Plain Text"/>
    <w:basedOn w:val="Standard"/>
    <w:link w:val="NurTextZchn"/>
    <w:uiPriority w:val="99"/>
    <w:unhideWhenUsed/>
    <w:rsid w:val="005F5813"/>
    <w:pPr>
      <w:spacing w:after="0" w:line="240" w:lineRule="auto"/>
    </w:pPr>
    <w:rPr>
      <w:rFonts w:ascii="Courier" w:eastAsiaTheme="minorEastAsia" w:hAnsi="Courier"/>
      <w:sz w:val="21"/>
      <w:szCs w:val="21"/>
      <w:lang w:eastAsia="ja-JP"/>
    </w:rPr>
  </w:style>
  <w:style w:type="character" w:customStyle="1" w:styleId="NurTextZchn">
    <w:name w:val="Nur Text Zchn"/>
    <w:basedOn w:val="Absatz-Standardschriftart"/>
    <w:link w:val="NurText"/>
    <w:uiPriority w:val="99"/>
    <w:rsid w:val="005F5813"/>
    <w:rPr>
      <w:rFonts w:ascii="Courier" w:eastAsiaTheme="minorEastAsia" w:hAnsi="Courier"/>
      <w:sz w:val="21"/>
      <w:szCs w:val="21"/>
      <w:lang w:eastAsia="ja-JP"/>
    </w:rPr>
  </w:style>
  <w:style w:type="paragraph" w:styleId="berarbeitung">
    <w:name w:val="Revision"/>
    <w:hidden/>
    <w:uiPriority w:val="99"/>
    <w:semiHidden/>
    <w:rsid w:val="00FE3117"/>
    <w:pPr>
      <w:spacing w:after="0" w:line="240" w:lineRule="auto"/>
    </w:pPr>
  </w:style>
  <w:style w:type="paragraph" w:styleId="Kopfzeile">
    <w:name w:val="header"/>
    <w:basedOn w:val="Standard"/>
    <w:link w:val="KopfzeileZchn"/>
    <w:uiPriority w:val="99"/>
    <w:unhideWhenUsed/>
    <w:rsid w:val="000E357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E357D"/>
  </w:style>
  <w:style w:type="character" w:customStyle="1" w:styleId="hvr">
    <w:name w:val="hvr"/>
    <w:basedOn w:val="Absatz-Standardschriftart"/>
    <w:rsid w:val="00C30C0A"/>
  </w:style>
  <w:style w:type="character" w:styleId="Hervorhebung">
    <w:name w:val="Emphasis"/>
    <w:basedOn w:val="Absatz-Standardschriftart"/>
    <w:uiPriority w:val="20"/>
    <w:qFormat/>
    <w:rsid w:val="00C30C0A"/>
    <w:rPr>
      <w:i/>
      <w:iCs/>
    </w:rPr>
  </w:style>
  <w:style w:type="character" w:customStyle="1" w:styleId="st">
    <w:name w:val="st"/>
    <w:basedOn w:val="Absatz-Standardschriftart"/>
    <w:rsid w:val="00C30C0A"/>
  </w:style>
  <w:style w:type="character" w:styleId="Zeilennummer">
    <w:name w:val="line number"/>
    <w:basedOn w:val="Absatz-Standardschriftart"/>
    <w:uiPriority w:val="99"/>
    <w:semiHidden/>
    <w:unhideWhenUsed/>
    <w:rsid w:val="004F4373"/>
  </w:style>
  <w:style w:type="character" w:customStyle="1" w:styleId="current-selection">
    <w:name w:val="current-selection"/>
    <w:basedOn w:val="Absatz-Standardschriftart"/>
    <w:rsid w:val="00FF7336"/>
  </w:style>
  <w:style w:type="character" w:customStyle="1" w:styleId="a">
    <w:name w:val="_"/>
    <w:basedOn w:val="Absatz-Standardschriftart"/>
    <w:rsid w:val="00FF7336"/>
  </w:style>
  <w:style w:type="character" w:styleId="Fett">
    <w:name w:val="Strong"/>
    <w:basedOn w:val="Absatz-Standardschriftart"/>
    <w:uiPriority w:val="22"/>
    <w:qFormat/>
    <w:rsid w:val="00525EDA"/>
    <w:rPr>
      <w:b/>
      <w:bCs/>
    </w:rPr>
  </w:style>
  <w:style w:type="table" w:styleId="HelleSchattierung-Akzent5">
    <w:name w:val="Light Shading Accent 5"/>
    <w:basedOn w:val="NormaleTabelle"/>
    <w:uiPriority w:val="60"/>
    <w:rsid w:val="00E50FF1"/>
    <w:pPr>
      <w:spacing w:after="0" w:line="240" w:lineRule="auto"/>
    </w:pPr>
    <w:rPr>
      <w:color w:val="2F5496" w:themeColor="accent5" w:themeShade="BF"/>
    </w:rPr>
    <w:tblPr>
      <w:tblStyleRowBandSize w:val="1"/>
      <w:tblStyleColBandSize w:val="1"/>
      <w:tblBorders>
        <w:top w:val="single" w:sz="8" w:space="0" w:color="4472C4" w:themeColor="accent5"/>
        <w:bottom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</w:style>
  <w:style w:type="table" w:styleId="HelleSchattierung-Akzent1">
    <w:name w:val="Light Shading Accent 1"/>
    <w:basedOn w:val="NormaleTabelle"/>
    <w:uiPriority w:val="60"/>
    <w:rsid w:val="00E50FF1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paragraph" w:customStyle="1" w:styleId="para">
    <w:name w:val="para"/>
    <w:basedOn w:val="Standard"/>
    <w:rsid w:val="002D1EE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internalref">
    <w:name w:val="internalref"/>
    <w:basedOn w:val="Absatz-Standardschriftart"/>
    <w:rsid w:val="002D1EEF"/>
  </w:style>
  <w:style w:type="character" w:customStyle="1" w:styleId="citationref">
    <w:name w:val="citationref"/>
    <w:basedOn w:val="Absatz-Standardschriftart"/>
    <w:rsid w:val="002D1EEF"/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C22743"/>
    <w:rPr>
      <w:color w:val="605E5C"/>
      <w:shd w:val="clear" w:color="auto" w:fill="E1DFDD"/>
    </w:r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4C64B1"/>
    <w:rPr>
      <w:color w:val="605E5C"/>
      <w:shd w:val="clear" w:color="auto" w:fill="E1DFDD"/>
    </w:rPr>
  </w:style>
  <w:style w:type="character" w:customStyle="1" w:styleId="afpanelgrouplayout">
    <w:name w:val="af_panelgrouplayout"/>
    <w:basedOn w:val="Absatz-Standardschriftart"/>
    <w:rsid w:val="00E33249"/>
  </w:style>
  <w:style w:type="character" w:customStyle="1" w:styleId="rwrro">
    <w:name w:val="rwrro"/>
    <w:basedOn w:val="Absatz-Standardschriftart"/>
    <w:rsid w:val="00164FF7"/>
  </w:style>
  <w:style w:type="character" w:customStyle="1" w:styleId="rwrr">
    <w:name w:val="rwrr"/>
    <w:basedOn w:val="Absatz-Standardschriftart"/>
    <w:rsid w:val="00164FF7"/>
  </w:style>
  <w:style w:type="character" w:customStyle="1" w:styleId="NichtaufgelsteErwhnung3">
    <w:name w:val="Nicht aufgelöste Erwähnung3"/>
    <w:basedOn w:val="Absatz-Standardschriftart"/>
    <w:uiPriority w:val="99"/>
    <w:semiHidden/>
    <w:unhideWhenUsed/>
    <w:rsid w:val="009D2CE7"/>
    <w:rPr>
      <w:color w:val="605E5C"/>
      <w:shd w:val="clear" w:color="auto" w:fill="E1DFDD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DC020C"/>
    <w:rPr>
      <w:color w:val="605E5C"/>
      <w:shd w:val="clear" w:color="auto" w:fill="E1DFDD"/>
    </w:rPr>
  </w:style>
  <w:style w:type="character" w:customStyle="1" w:styleId="nobr">
    <w:name w:val="nobr"/>
    <w:basedOn w:val="Absatz-Standardschriftart"/>
    <w:rsid w:val="003F2BAF"/>
  </w:style>
  <w:style w:type="character" w:styleId="BesuchterLink">
    <w:name w:val="FollowedHyperlink"/>
    <w:basedOn w:val="Absatz-Standardschriftart"/>
    <w:uiPriority w:val="99"/>
    <w:semiHidden/>
    <w:unhideWhenUsed/>
    <w:rsid w:val="009A5F1E"/>
    <w:rPr>
      <w:color w:val="954F72" w:themeColor="followedHyperlink"/>
      <w:u w:val="singl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166CFE"/>
    <w:rPr>
      <w:rFonts w:ascii="Times New Roman" w:eastAsia="Times New Roman" w:hAnsi="Times New Roman" w:cs="Times New Roman"/>
      <w:b/>
      <w:bCs/>
      <w:kern w:val="36"/>
      <w:sz w:val="48"/>
      <w:szCs w:val="48"/>
      <w:lang w:val="de-AT" w:eastAsia="de-AT"/>
    </w:rPr>
  </w:style>
  <w:style w:type="paragraph" w:customStyle="1" w:styleId="f-body">
    <w:name w:val="f-body"/>
    <w:basedOn w:val="Standard"/>
    <w:rsid w:val="00287B7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AT" w:eastAsia="de-AT"/>
    </w:rPr>
  </w:style>
  <w:style w:type="character" w:customStyle="1" w:styleId="holder">
    <w:name w:val="holder"/>
    <w:basedOn w:val="Absatz-Standardschriftart"/>
    <w:rsid w:val="00287B7A"/>
  </w:style>
  <w:style w:type="character" w:customStyle="1" w:styleId="smallcaps">
    <w:name w:val="smallcaps"/>
    <w:basedOn w:val="Absatz-Standardschriftart"/>
    <w:rsid w:val="00287B7A"/>
  </w:style>
  <w:style w:type="table" w:styleId="Tabellenraster">
    <w:name w:val="Table Grid"/>
    <w:basedOn w:val="NormaleTabelle"/>
    <w:uiPriority w:val="39"/>
    <w:rsid w:val="002B54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24kjd">
    <w:name w:val="e24kjd"/>
    <w:basedOn w:val="Absatz-Standardschriftart"/>
    <w:rsid w:val="003A7441"/>
  </w:style>
  <w:style w:type="paragraph" w:styleId="KeinLeerraum">
    <w:name w:val="No Spacing"/>
    <w:uiPriority w:val="1"/>
    <w:qFormat/>
    <w:rsid w:val="00E11664"/>
    <w:pPr>
      <w:spacing w:after="0" w:line="240" w:lineRule="auto"/>
    </w:pPr>
  </w:style>
  <w:style w:type="character" w:customStyle="1" w:styleId="berschrift3Zchn">
    <w:name w:val="Überschrift 3 Zchn"/>
    <w:basedOn w:val="Absatz-Standardschriftart"/>
    <w:link w:val="berschrift3"/>
    <w:uiPriority w:val="9"/>
    <w:rsid w:val="005A7528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ej-keyword">
    <w:name w:val="ej-keyword"/>
    <w:basedOn w:val="Absatz-Standardschriftart"/>
    <w:rsid w:val="005A75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884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6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0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60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039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050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0815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144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991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040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652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055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438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927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941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9180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405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384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771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6369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591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498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769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677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656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03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43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737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350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6507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369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393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787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002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982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863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519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881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804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867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808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737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786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744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104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727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660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492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290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569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817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414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505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501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592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3761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158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831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945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293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957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804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075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943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764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65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618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883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263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272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986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455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325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361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929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742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631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494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501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4841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966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2090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180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1093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232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5707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355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919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56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8714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394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2274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571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2935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853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280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281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744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601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472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514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1069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562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146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063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683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674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497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519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272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280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395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024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708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61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7439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829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632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629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402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529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540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225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3574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9192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5179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47315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8807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2044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6924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9294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901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97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1022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186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424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377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937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683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516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027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90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79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72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26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47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601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874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416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879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534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245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869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996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725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5836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58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5094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886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471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842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96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1837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523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229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417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5217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891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431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8306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175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14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4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0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4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8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91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15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36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61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32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31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97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99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38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328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439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4848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542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6196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527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946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157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2502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594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143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840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637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696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850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137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517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562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843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694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787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989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223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377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476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381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274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921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979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557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899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834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922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803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396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980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338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422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287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335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089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143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876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430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894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810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869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376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946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911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541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247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712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287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429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015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526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696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165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951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254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968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4433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182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645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818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770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970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746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97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78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Props1.xml><?xml version="1.0" encoding="utf-8"?>
<ds:datastoreItem xmlns:ds="http://schemas.openxmlformats.org/officeDocument/2006/customXml" ds:itemID="{F52941AB-B0E5-4683-AACA-D02B733C1F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38</Words>
  <Characters>4654</Characters>
  <Application>Microsoft Office Word</Application>
  <DocSecurity>0</DocSecurity>
  <Lines>38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Roedl</dc:creator>
  <cp:keywords/>
  <dc:description/>
  <cp:lastModifiedBy>Kevin Roedl</cp:lastModifiedBy>
  <cp:revision>11</cp:revision>
  <cp:lastPrinted>2016-09-08T05:03:00Z</cp:lastPrinted>
  <dcterms:created xsi:type="dcterms:W3CDTF">2020-11-04T07:36:00Z</dcterms:created>
  <dcterms:modified xsi:type="dcterms:W3CDTF">2021-01-01T21:03:00Z</dcterms:modified>
</cp:coreProperties>
</file>